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76954" w14:textId="746388E9" w:rsidR="002F351A" w:rsidRPr="00D873D0" w:rsidRDefault="6E09020C" w:rsidP="0029239B">
      <w:pPr>
        <w:spacing w:line="480" w:lineRule="auto"/>
        <w:contextualSpacing/>
        <w:jc w:val="center"/>
        <w:rPr>
          <w:b/>
          <w:bCs/>
        </w:rPr>
      </w:pPr>
      <w:r w:rsidRPr="00D873D0">
        <w:rPr>
          <w:b/>
          <w:bCs/>
        </w:rPr>
        <w:t>Social attention across development in common ravens and carrion crows</w:t>
      </w:r>
    </w:p>
    <w:p w14:paraId="14F40421" w14:textId="04A4FB81" w:rsidR="000D4A13" w:rsidRPr="002E21F6" w:rsidRDefault="000D4A13" w:rsidP="0029239B">
      <w:pPr>
        <w:widowControl w:val="0"/>
        <w:autoSpaceDE w:val="0"/>
        <w:autoSpaceDN w:val="0"/>
        <w:adjustRightInd w:val="0"/>
        <w:spacing w:line="480" w:lineRule="auto"/>
        <w:contextualSpacing/>
        <w:rPr>
          <w:sz w:val="22"/>
          <w:szCs w:val="22"/>
        </w:rPr>
      </w:pPr>
    </w:p>
    <w:p w14:paraId="267F4BA4" w14:textId="09230BC3" w:rsidR="00EE5AA8" w:rsidRDefault="00F15E64" w:rsidP="0029239B">
      <w:pPr>
        <w:widowControl w:val="0"/>
        <w:autoSpaceDE w:val="0"/>
        <w:autoSpaceDN w:val="0"/>
        <w:adjustRightInd w:val="0"/>
        <w:spacing w:line="480" w:lineRule="auto"/>
        <w:contextualSpacing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MATERIALS</w:t>
      </w:r>
    </w:p>
    <w:p w14:paraId="5462B6CE" w14:textId="77777777" w:rsidR="005378EE" w:rsidRDefault="005378EE" w:rsidP="0029239B">
      <w:pPr>
        <w:widowControl w:val="0"/>
        <w:autoSpaceDE w:val="0"/>
        <w:autoSpaceDN w:val="0"/>
        <w:adjustRightInd w:val="0"/>
        <w:spacing w:line="480" w:lineRule="auto"/>
        <w:contextualSpacing/>
        <w:rPr>
          <w:b/>
          <w:bCs/>
          <w:sz w:val="22"/>
          <w:szCs w:val="22"/>
        </w:rPr>
      </w:pPr>
    </w:p>
    <w:p w14:paraId="2C115E53" w14:textId="3C4833F4" w:rsidR="0029239B" w:rsidRDefault="005378EE" w:rsidP="0029239B">
      <w:pPr>
        <w:widowControl w:val="0"/>
        <w:autoSpaceDE w:val="0"/>
        <w:autoSpaceDN w:val="0"/>
        <w:adjustRightInd w:val="0"/>
        <w:spacing w:line="480" w:lineRule="auto"/>
        <w:contextualSpacing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Table 1: Subject Information</w:t>
      </w:r>
      <w:r w:rsidR="00451914">
        <w:rPr>
          <w:b/>
          <w:bCs/>
          <w:sz w:val="22"/>
          <w:szCs w:val="22"/>
        </w:rPr>
        <w:t xml:space="preserve">. </w:t>
      </w:r>
      <w:r w:rsidR="0029239B">
        <w:rPr>
          <w:sz w:val="22"/>
          <w:szCs w:val="22"/>
        </w:rPr>
        <w:t>N</w:t>
      </w:r>
      <w:r w:rsidR="00451914" w:rsidRPr="0029239B">
        <w:rPr>
          <w:sz w:val="22"/>
          <w:szCs w:val="22"/>
        </w:rPr>
        <w:t>s = no-sibling so not tested as focal in round 1 and 2. / = died so not tested in round 3</w:t>
      </w:r>
      <w:r w:rsidR="002603AC" w:rsidRPr="0029239B">
        <w:rPr>
          <w:sz w:val="22"/>
          <w:szCs w:val="22"/>
        </w:rPr>
        <w:t>. Affiliate = most affiliative interactions; non-affiliate = no</w:t>
      </w:r>
      <w:r w:rsidR="001D4CF9" w:rsidRPr="0029239B">
        <w:rPr>
          <w:sz w:val="22"/>
          <w:szCs w:val="22"/>
        </w:rPr>
        <w:t xml:space="preserve"> or least</w:t>
      </w:r>
      <w:r w:rsidR="002603AC" w:rsidRPr="0029239B">
        <w:rPr>
          <w:sz w:val="22"/>
          <w:szCs w:val="22"/>
        </w:rPr>
        <w:t xml:space="preserve"> affiliative interactions</w:t>
      </w:r>
      <w:r w:rsidR="002603AC">
        <w:rPr>
          <w:b/>
          <w:bCs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8"/>
        <w:gridCol w:w="1042"/>
        <w:gridCol w:w="557"/>
        <w:gridCol w:w="833"/>
        <w:gridCol w:w="909"/>
        <w:gridCol w:w="942"/>
        <w:gridCol w:w="937"/>
        <w:gridCol w:w="872"/>
        <w:gridCol w:w="1483"/>
      </w:tblGrid>
      <w:tr w:rsidR="00EB4C6A" w:rsidRPr="00635E38" w14:paraId="0CDE1025" w14:textId="611B2CE9" w:rsidTr="00EB4C6A">
        <w:tc>
          <w:tcPr>
            <w:tcW w:w="917" w:type="dxa"/>
          </w:tcPr>
          <w:p w14:paraId="5F493054" w14:textId="6FAC572C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  <w:rPr>
                <w:b/>
                <w:bCs/>
              </w:rPr>
            </w:pPr>
            <w:r w:rsidRPr="00635E38">
              <w:rPr>
                <w:b/>
                <w:bCs/>
              </w:rPr>
              <w:t>ID</w:t>
            </w:r>
          </w:p>
        </w:tc>
        <w:tc>
          <w:tcPr>
            <w:tcW w:w="1179" w:type="dxa"/>
          </w:tcPr>
          <w:p w14:paraId="15CFEA40" w14:textId="54B43930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  <w:rPr>
                <w:b/>
                <w:bCs/>
              </w:rPr>
            </w:pPr>
            <w:r w:rsidRPr="00635E38">
              <w:rPr>
                <w:b/>
                <w:bCs/>
              </w:rPr>
              <w:t>Species</w:t>
            </w:r>
          </w:p>
        </w:tc>
        <w:tc>
          <w:tcPr>
            <w:tcW w:w="626" w:type="dxa"/>
          </w:tcPr>
          <w:p w14:paraId="645A43A8" w14:textId="4C632B05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  <w:rPr>
                <w:b/>
                <w:bCs/>
              </w:rPr>
            </w:pPr>
            <w:r w:rsidRPr="00635E38">
              <w:rPr>
                <w:b/>
                <w:bCs/>
              </w:rPr>
              <w:t>Sex</w:t>
            </w:r>
          </w:p>
        </w:tc>
        <w:tc>
          <w:tcPr>
            <w:tcW w:w="918" w:type="dxa"/>
          </w:tcPr>
          <w:p w14:paraId="75E27CE3" w14:textId="5722A446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  <w:rPr>
                <w:b/>
                <w:bCs/>
              </w:rPr>
            </w:pPr>
            <w:r w:rsidRPr="00635E38">
              <w:rPr>
                <w:b/>
                <w:bCs/>
              </w:rPr>
              <w:t>Tested in round</w:t>
            </w:r>
          </w:p>
        </w:tc>
        <w:tc>
          <w:tcPr>
            <w:tcW w:w="991" w:type="dxa"/>
          </w:tcPr>
          <w:p w14:paraId="65E23A0F" w14:textId="51E775B3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  <w:rPr>
                <w:b/>
                <w:bCs/>
              </w:rPr>
            </w:pPr>
            <w:r w:rsidRPr="00635E38">
              <w:rPr>
                <w:b/>
                <w:bCs/>
              </w:rPr>
              <w:t>Sibling (R1&amp;2)</w:t>
            </w:r>
          </w:p>
        </w:tc>
        <w:tc>
          <w:tcPr>
            <w:tcW w:w="986" w:type="dxa"/>
          </w:tcPr>
          <w:p w14:paraId="04AB7359" w14:textId="642A0441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  <w:rPr>
                <w:b/>
                <w:bCs/>
              </w:rPr>
            </w:pPr>
            <w:r w:rsidRPr="00635E38">
              <w:rPr>
                <w:b/>
                <w:bCs/>
              </w:rPr>
              <w:t>Affiliate (R3)</w:t>
            </w:r>
          </w:p>
        </w:tc>
        <w:tc>
          <w:tcPr>
            <w:tcW w:w="1067" w:type="dxa"/>
          </w:tcPr>
          <w:p w14:paraId="4988C523" w14:textId="091C3DE3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  <w:rPr>
                <w:b/>
                <w:bCs/>
              </w:rPr>
            </w:pPr>
            <w:r w:rsidRPr="00635E38">
              <w:rPr>
                <w:b/>
                <w:bCs/>
              </w:rPr>
              <w:t>Non-sibling (R1&amp;2)</w:t>
            </w:r>
          </w:p>
        </w:tc>
        <w:tc>
          <w:tcPr>
            <w:tcW w:w="766" w:type="dxa"/>
          </w:tcPr>
          <w:p w14:paraId="060D26DC" w14:textId="6AFD3B84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  <w:rPr>
                <w:b/>
                <w:bCs/>
              </w:rPr>
            </w:pPr>
            <w:r w:rsidRPr="00635E38">
              <w:rPr>
                <w:b/>
                <w:bCs/>
              </w:rPr>
              <w:t>Non-affiliate (R3)</w:t>
            </w:r>
          </w:p>
        </w:tc>
        <w:tc>
          <w:tcPr>
            <w:tcW w:w="1560" w:type="dxa"/>
          </w:tcPr>
          <w:p w14:paraId="6A96BFE2" w14:textId="73AB19E4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  <w:rPr>
                <w:b/>
                <w:bCs/>
              </w:rPr>
            </w:pPr>
            <w:r w:rsidRPr="00635E38">
              <w:rPr>
                <w:b/>
                <w:bCs/>
              </w:rPr>
              <w:t>Heterospecific</w:t>
            </w:r>
          </w:p>
        </w:tc>
      </w:tr>
      <w:tr w:rsidR="00EB4C6A" w:rsidRPr="00635E38" w14:paraId="1F9D22F8" w14:textId="344C27C1" w:rsidTr="00EB4C6A">
        <w:tc>
          <w:tcPr>
            <w:tcW w:w="917" w:type="dxa"/>
          </w:tcPr>
          <w:p w14:paraId="3E1E22B3" w14:textId="10C26D46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Adele</w:t>
            </w:r>
          </w:p>
        </w:tc>
        <w:tc>
          <w:tcPr>
            <w:tcW w:w="1179" w:type="dxa"/>
          </w:tcPr>
          <w:p w14:paraId="2525FCE7" w14:textId="4565FC91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Common raven</w:t>
            </w:r>
          </w:p>
        </w:tc>
        <w:tc>
          <w:tcPr>
            <w:tcW w:w="626" w:type="dxa"/>
          </w:tcPr>
          <w:p w14:paraId="3D63F585" w14:textId="1FF25C22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F</w:t>
            </w:r>
          </w:p>
        </w:tc>
        <w:tc>
          <w:tcPr>
            <w:tcW w:w="918" w:type="dxa"/>
          </w:tcPr>
          <w:p w14:paraId="3ECED3B9" w14:textId="66D98787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1-3</w:t>
            </w:r>
          </w:p>
        </w:tc>
        <w:tc>
          <w:tcPr>
            <w:tcW w:w="991" w:type="dxa"/>
          </w:tcPr>
          <w:p w14:paraId="7C41C7EC" w14:textId="4F748648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proofErr w:type="spellStart"/>
            <w:r w:rsidRPr="00635E38">
              <w:t>Laggie</w:t>
            </w:r>
            <w:proofErr w:type="spellEnd"/>
          </w:p>
        </w:tc>
        <w:tc>
          <w:tcPr>
            <w:tcW w:w="986" w:type="dxa"/>
          </w:tcPr>
          <w:p w14:paraId="5BE02DDA" w14:textId="4280BE30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proofErr w:type="spellStart"/>
            <w:r w:rsidRPr="00635E38">
              <w:t>Laggie</w:t>
            </w:r>
            <w:proofErr w:type="spellEnd"/>
          </w:p>
        </w:tc>
        <w:tc>
          <w:tcPr>
            <w:tcW w:w="1067" w:type="dxa"/>
          </w:tcPr>
          <w:p w14:paraId="53C49F7A" w14:textId="4074CCC3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Horst</w:t>
            </w:r>
          </w:p>
        </w:tc>
        <w:tc>
          <w:tcPr>
            <w:tcW w:w="766" w:type="dxa"/>
          </w:tcPr>
          <w:p w14:paraId="10119FC4" w14:textId="754CCDD2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Louise</w:t>
            </w:r>
          </w:p>
        </w:tc>
        <w:tc>
          <w:tcPr>
            <w:tcW w:w="1560" w:type="dxa"/>
          </w:tcPr>
          <w:p w14:paraId="689DEB1B" w14:textId="4198701B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Saul</w:t>
            </w:r>
          </w:p>
        </w:tc>
      </w:tr>
      <w:tr w:rsidR="00EB4C6A" w:rsidRPr="00635E38" w14:paraId="7DAB02ED" w14:textId="0D515C67" w:rsidTr="00EB4C6A">
        <w:tc>
          <w:tcPr>
            <w:tcW w:w="917" w:type="dxa"/>
          </w:tcPr>
          <w:p w14:paraId="6A5357DC" w14:textId="1276BFE0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proofErr w:type="spellStart"/>
            <w:r w:rsidRPr="00635E38">
              <w:t>Laggie</w:t>
            </w:r>
            <w:proofErr w:type="spellEnd"/>
          </w:p>
        </w:tc>
        <w:tc>
          <w:tcPr>
            <w:tcW w:w="1179" w:type="dxa"/>
          </w:tcPr>
          <w:p w14:paraId="1A5E95F9" w14:textId="4F0B4B01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Common raven</w:t>
            </w:r>
          </w:p>
        </w:tc>
        <w:tc>
          <w:tcPr>
            <w:tcW w:w="626" w:type="dxa"/>
          </w:tcPr>
          <w:p w14:paraId="39AC3F62" w14:textId="2FC54072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M</w:t>
            </w:r>
          </w:p>
        </w:tc>
        <w:tc>
          <w:tcPr>
            <w:tcW w:w="918" w:type="dxa"/>
          </w:tcPr>
          <w:p w14:paraId="200868D9" w14:textId="7B62B661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1-3</w:t>
            </w:r>
          </w:p>
        </w:tc>
        <w:tc>
          <w:tcPr>
            <w:tcW w:w="991" w:type="dxa"/>
          </w:tcPr>
          <w:p w14:paraId="42EA07E2" w14:textId="1EC86DF5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Tom</w:t>
            </w:r>
          </w:p>
        </w:tc>
        <w:tc>
          <w:tcPr>
            <w:tcW w:w="986" w:type="dxa"/>
          </w:tcPr>
          <w:p w14:paraId="781B1CB1" w14:textId="164909FE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Tom</w:t>
            </w:r>
          </w:p>
        </w:tc>
        <w:tc>
          <w:tcPr>
            <w:tcW w:w="1067" w:type="dxa"/>
          </w:tcPr>
          <w:p w14:paraId="269F0BA2" w14:textId="424BFC4E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George</w:t>
            </w:r>
          </w:p>
        </w:tc>
        <w:tc>
          <w:tcPr>
            <w:tcW w:w="766" w:type="dxa"/>
          </w:tcPr>
          <w:p w14:paraId="7B1A7172" w14:textId="1038F9FB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Horst</w:t>
            </w:r>
          </w:p>
        </w:tc>
        <w:tc>
          <w:tcPr>
            <w:tcW w:w="1560" w:type="dxa"/>
          </w:tcPr>
          <w:p w14:paraId="05529CFC" w14:textId="0F2AE185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Saul</w:t>
            </w:r>
          </w:p>
        </w:tc>
      </w:tr>
      <w:tr w:rsidR="00EB4C6A" w:rsidRPr="00635E38" w14:paraId="76DEB811" w14:textId="4D5D208D" w:rsidTr="00EB4C6A">
        <w:tc>
          <w:tcPr>
            <w:tcW w:w="917" w:type="dxa"/>
          </w:tcPr>
          <w:p w14:paraId="249C43D9" w14:textId="799BBEDD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Tom</w:t>
            </w:r>
          </w:p>
        </w:tc>
        <w:tc>
          <w:tcPr>
            <w:tcW w:w="1179" w:type="dxa"/>
          </w:tcPr>
          <w:p w14:paraId="19E39827" w14:textId="7F49433F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Common raven</w:t>
            </w:r>
          </w:p>
        </w:tc>
        <w:tc>
          <w:tcPr>
            <w:tcW w:w="626" w:type="dxa"/>
          </w:tcPr>
          <w:p w14:paraId="4B50CC1C" w14:textId="3D4622D1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M</w:t>
            </w:r>
          </w:p>
        </w:tc>
        <w:tc>
          <w:tcPr>
            <w:tcW w:w="918" w:type="dxa"/>
          </w:tcPr>
          <w:p w14:paraId="75B333FF" w14:textId="14FB94B6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1-3</w:t>
            </w:r>
          </w:p>
        </w:tc>
        <w:tc>
          <w:tcPr>
            <w:tcW w:w="991" w:type="dxa"/>
          </w:tcPr>
          <w:p w14:paraId="723B775F" w14:textId="07E2F0EF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proofErr w:type="spellStart"/>
            <w:r w:rsidRPr="00635E38">
              <w:t>Laggie</w:t>
            </w:r>
            <w:proofErr w:type="spellEnd"/>
          </w:p>
        </w:tc>
        <w:tc>
          <w:tcPr>
            <w:tcW w:w="986" w:type="dxa"/>
          </w:tcPr>
          <w:p w14:paraId="08F92BC6" w14:textId="24D58C38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Adele</w:t>
            </w:r>
          </w:p>
        </w:tc>
        <w:tc>
          <w:tcPr>
            <w:tcW w:w="1067" w:type="dxa"/>
          </w:tcPr>
          <w:p w14:paraId="6C266932" w14:textId="4328A2C5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George</w:t>
            </w:r>
          </w:p>
        </w:tc>
        <w:tc>
          <w:tcPr>
            <w:tcW w:w="766" w:type="dxa"/>
          </w:tcPr>
          <w:p w14:paraId="6876D81C" w14:textId="360552C6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Horst</w:t>
            </w:r>
          </w:p>
        </w:tc>
        <w:tc>
          <w:tcPr>
            <w:tcW w:w="1560" w:type="dxa"/>
          </w:tcPr>
          <w:p w14:paraId="08B6931F" w14:textId="407F2337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proofErr w:type="spellStart"/>
            <w:r w:rsidRPr="00635E38">
              <w:t>Signore</w:t>
            </w:r>
            <w:proofErr w:type="spellEnd"/>
          </w:p>
        </w:tc>
      </w:tr>
      <w:tr w:rsidR="00EB4C6A" w:rsidRPr="00635E38" w14:paraId="65E97831" w14:textId="5F36D431" w:rsidTr="00EB4C6A">
        <w:tc>
          <w:tcPr>
            <w:tcW w:w="917" w:type="dxa"/>
          </w:tcPr>
          <w:p w14:paraId="59485CE2" w14:textId="136DC5C8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George</w:t>
            </w:r>
          </w:p>
        </w:tc>
        <w:tc>
          <w:tcPr>
            <w:tcW w:w="1179" w:type="dxa"/>
          </w:tcPr>
          <w:p w14:paraId="48203BEB" w14:textId="38A5B894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Common raven</w:t>
            </w:r>
          </w:p>
        </w:tc>
        <w:tc>
          <w:tcPr>
            <w:tcW w:w="626" w:type="dxa"/>
          </w:tcPr>
          <w:p w14:paraId="17A77CD7" w14:textId="46B277C1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M</w:t>
            </w:r>
          </w:p>
        </w:tc>
        <w:tc>
          <w:tcPr>
            <w:tcW w:w="918" w:type="dxa"/>
          </w:tcPr>
          <w:p w14:paraId="0F6D0F1D" w14:textId="1284CC22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1-3</w:t>
            </w:r>
          </w:p>
        </w:tc>
        <w:tc>
          <w:tcPr>
            <w:tcW w:w="991" w:type="dxa"/>
          </w:tcPr>
          <w:p w14:paraId="5F63BA85" w14:textId="3C995368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Horst</w:t>
            </w:r>
          </w:p>
        </w:tc>
        <w:tc>
          <w:tcPr>
            <w:tcW w:w="986" w:type="dxa"/>
          </w:tcPr>
          <w:p w14:paraId="576D1F6E" w14:textId="11CFBCB9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Nobel</w:t>
            </w:r>
          </w:p>
        </w:tc>
        <w:tc>
          <w:tcPr>
            <w:tcW w:w="1067" w:type="dxa"/>
          </w:tcPr>
          <w:p w14:paraId="17CEABD5" w14:textId="5A10F3FD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proofErr w:type="spellStart"/>
            <w:r w:rsidRPr="00635E38">
              <w:t>Laggie</w:t>
            </w:r>
            <w:proofErr w:type="spellEnd"/>
          </w:p>
        </w:tc>
        <w:tc>
          <w:tcPr>
            <w:tcW w:w="766" w:type="dxa"/>
          </w:tcPr>
          <w:p w14:paraId="64974432" w14:textId="3B514DF6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Adele</w:t>
            </w:r>
          </w:p>
        </w:tc>
        <w:tc>
          <w:tcPr>
            <w:tcW w:w="1560" w:type="dxa"/>
          </w:tcPr>
          <w:p w14:paraId="55774406" w14:textId="324D8FED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Saul</w:t>
            </w:r>
          </w:p>
        </w:tc>
      </w:tr>
      <w:tr w:rsidR="00EB4C6A" w:rsidRPr="00635E38" w14:paraId="0A7CF64D" w14:textId="5B798D6B" w:rsidTr="00EB4C6A">
        <w:tc>
          <w:tcPr>
            <w:tcW w:w="917" w:type="dxa"/>
          </w:tcPr>
          <w:p w14:paraId="48B4D388" w14:textId="2ECA27C0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Horst</w:t>
            </w:r>
          </w:p>
        </w:tc>
        <w:tc>
          <w:tcPr>
            <w:tcW w:w="1179" w:type="dxa"/>
          </w:tcPr>
          <w:p w14:paraId="5C23D92D" w14:textId="48A6E6CC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Common raven</w:t>
            </w:r>
          </w:p>
        </w:tc>
        <w:tc>
          <w:tcPr>
            <w:tcW w:w="626" w:type="dxa"/>
          </w:tcPr>
          <w:p w14:paraId="664F8C34" w14:textId="47A8FA0F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M</w:t>
            </w:r>
          </w:p>
        </w:tc>
        <w:tc>
          <w:tcPr>
            <w:tcW w:w="918" w:type="dxa"/>
          </w:tcPr>
          <w:p w14:paraId="14C2A692" w14:textId="0B97E8CE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1-3</w:t>
            </w:r>
          </w:p>
        </w:tc>
        <w:tc>
          <w:tcPr>
            <w:tcW w:w="991" w:type="dxa"/>
          </w:tcPr>
          <w:p w14:paraId="20B4B1E9" w14:textId="339223BA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George</w:t>
            </w:r>
          </w:p>
        </w:tc>
        <w:tc>
          <w:tcPr>
            <w:tcW w:w="986" w:type="dxa"/>
          </w:tcPr>
          <w:p w14:paraId="248BE773" w14:textId="3356B6EE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Louise</w:t>
            </w:r>
          </w:p>
        </w:tc>
        <w:tc>
          <w:tcPr>
            <w:tcW w:w="1067" w:type="dxa"/>
          </w:tcPr>
          <w:p w14:paraId="73D8F20C" w14:textId="105B95BB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Paul</w:t>
            </w:r>
          </w:p>
        </w:tc>
        <w:tc>
          <w:tcPr>
            <w:tcW w:w="766" w:type="dxa"/>
          </w:tcPr>
          <w:p w14:paraId="5FB1F7E6" w14:textId="2C0E532D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Rufous</w:t>
            </w:r>
          </w:p>
        </w:tc>
        <w:tc>
          <w:tcPr>
            <w:tcW w:w="1560" w:type="dxa"/>
          </w:tcPr>
          <w:p w14:paraId="613329A5" w14:textId="1A202ED9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Corbie</w:t>
            </w:r>
          </w:p>
        </w:tc>
      </w:tr>
      <w:tr w:rsidR="00EB4C6A" w:rsidRPr="00635E38" w14:paraId="5AC60266" w14:textId="02D18EBD" w:rsidTr="00EB4C6A">
        <w:tc>
          <w:tcPr>
            <w:tcW w:w="917" w:type="dxa"/>
          </w:tcPr>
          <w:p w14:paraId="7701917B" w14:textId="0247FBCA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Louise</w:t>
            </w:r>
          </w:p>
        </w:tc>
        <w:tc>
          <w:tcPr>
            <w:tcW w:w="1179" w:type="dxa"/>
          </w:tcPr>
          <w:p w14:paraId="12370DA7" w14:textId="45F10291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Common raven</w:t>
            </w:r>
          </w:p>
        </w:tc>
        <w:tc>
          <w:tcPr>
            <w:tcW w:w="626" w:type="dxa"/>
          </w:tcPr>
          <w:p w14:paraId="65137DC8" w14:textId="388DEE36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F</w:t>
            </w:r>
          </w:p>
        </w:tc>
        <w:tc>
          <w:tcPr>
            <w:tcW w:w="918" w:type="dxa"/>
          </w:tcPr>
          <w:p w14:paraId="37CD51C0" w14:textId="5DCAE001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1-3</w:t>
            </w:r>
          </w:p>
        </w:tc>
        <w:tc>
          <w:tcPr>
            <w:tcW w:w="991" w:type="dxa"/>
          </w:tcPr>
          <w:p w14:paraId="32F8B7EE" w14:textId="1911EC2D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Nobel</w:t>
            </w:r>
          </w:p>
        </w:tc>
        <w:tc>
          <w:tcPr>
            <w:tcW w:w="986" w:type="dxa"/>
          </w:tcPr>
          <w:p w14:paraId="3D15874B" w14:textId="50C7C344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George</w:t>
            </w:r>
          </w:p>
        </w:tc>
        <w:tc>
          <w:tcPr>
            <w:tcW w:w="1067" w:type="dxa"/>
          </w:tcPr>
          <w:p w14:paraId="4EC7CFB3" w14:textId="263AE951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Adele</w:t>
            </w:r>
          </w:p>
        </w:tc>
        <w:tc>
          <w:tcPr>
            <w:tcW w:w="766" w:type="dxa"/>
          </w:tcPr>
          <w:p w14:paraId="509EEDE8" w14:textId="3C4AA04E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Rufous</w:t>
            </w:r>
          </w:p>
        </w:tc>
        <w:tc>
          <w:tcPr>
            <w:tcW w:w="1560" w:type="dxa"/>
          </w:tcPr>
          <w:p w14:paraId="3C5D9C70" w14:textId="49800DD1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Suki</w:t>
            </w:r>
          </w:p>
        </w:tc>
      </w:tr>
      <w:tr w:rsidR="00EB4C6A" w:rsidRPr="00635E38" w14:paraId="35895F6A" w14:textId="6E473BDF" w:rsidTr="00EB4C6A">
        <w:tc>
          <w:tcPr>
            <w:tcW w:w="917" w:type="dxa"/>
          </w:tcPr>
          <w:p w14:paraId="7956E01D" w14:textId="0A31BC46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Nobel</w:t>
            </w:r>
          </w:p>
        </w:tc>
        <w:tc>
          <w:tcPr>
            <w:tcW w:w="1179" w:type="dxa"/>
          </w:tcPr>
          <w:p w14:paraId="14E0A94E" w14:textId="49FC4214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Common raven</w:t>
            </w:r>
          </w:p>
        </w:tc>
        <w:tc>
          <w:tcPr>
            <w:tcW w:w="626" w:type="dxa"/>
          </w:tcPr>
          <w:p w14:paraId="09CBD70D" w14:textId="37F86283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F</w:t>
            </w:r>
          </w:p>
        </w:tc>
        <w:tc>
          <w:tcPr>
            <w:tcW w:w="918" w:type="dxa"/>
          </w:tcPr>
          <w:p w14:paraId="6C05CCA9" w14:textId="4B0076E8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1-3</w:t>
            </w:r>
          </w:p>
        </w:tc>
        <w:tc>
          <w:tcPr>
            <w:tcW w:w="991" w:type="dxa"/>
          </w:tcPr>
          <w:p w14:paraId="5D14BA3F" w14:textId="55E4C2DF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Louise</w:t>
            </w:r>
          </w:p>
        </w:tc>
        <w:tc>
          <w:tcPr>
            <w:tcW w:w="986" w:type="dxa"/>
          </w:tcPr>
          <w:p w14:paraId="16543FA1" w14:textId="71D985CB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Horst</w:t>
            </w:r>
          </w:p>
        </w:tc>
        <w:tc>
          <w:tcPr>
            <w:tcW w:w="1067" w:type="dxa"/>
          </w:tcPr>
          <w:p w14:paraId="2AE5840E" w14:textId="7DF40AEE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Adele</w:t>
            </w:r>
          </w:p>
        </w:tc>
        <w:tc>
          <w:tcPr>
            <w:tcW w:w="766" w:type="dxa"/>
          </w:tcPr>
          <w:p w14:paraId="0145556E" w14:textId="45DCCBF5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Paul</w:t>
            </w:r>
          </w:p>
        </w:tc>
        <w:tc>
          <w:tcPr>
            <w:tcW w:w="1560" w:type="dxa"/>
          </w:tcPr>
          <w:p w14:paraId="3DD0B9EC" w14:textId="7C19B518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Daisy</w:t>
            </w:r>
          </w:p>
        </w:tc>
      </w:tr>
      <w:tr w:rsidR="00EB4C6A" w:rsidRPr="00635E38" w14:paraId="5B6FD902" w14:textId="0B795965" w:rsidTr="00EB4C6A">
        <w:tc>
          <w:tcPr>
            <w:tcW w:w="917" w:type="dxa"/>
          </w:tcPr>
          <w:p w14:paraId="721E2E43" w14:textId="48055657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Paul</w:t>
            </w:r>
          </w:p>
        </w:tc>
        <w:tc>
          <w:tcPr>
            <w:tcW w:w="1179" w:type="dxa"/>
          </w:tcPr>
          <w:p w14:paraId="0AE1A87E" w14:textId="6D7FC517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Common raven</w:t>
            </w:r>
          </w:p>
        </w:tc>
        <w:tc>
          <w:tcPr>
            <w:tcW w:w="626" w:type="dxa"/>
          </w:tcPr>
          <w:p w14:paraId="0E09AFD6" w14:textId="4EE80DB6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M</w:t>
            </w:r>
          </w:p>
        </w:tc>
        <w:tc>
          <w:tcPr>
            <w:tcW w:w="918" w:type="dxa"/>
          </w:tcPr>
          <w:p w14:paraId="24AB51DA" w14:textId="6BDE7560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1-3</w:t>
            </w:r>
          </w:p>
        </w:tc>
        <w:tc>
          <w:tcPr>
            <w:tcW w:w="991" w:type="dxa"/>
          </w:tcPr>
          <w:p w14:paraId="6BC406FF" w14:textId="2C3EEA0B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Max</w:t>
            </w:r>
          </w:p>
        </w:tc>
        <w:tc>
          <w:tcPr>
            <w:tcW w:w="986" w:type="dxa"/>
          </w:tcPr>
          <w:p w14:paraId="2B9B273F" w14:textId="5713DBD5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Max</w:t>
            </w:r>
          </w:p>
        </w:tc>
        <w:tc>
          <w:tcPr>
            <w:tcW w:w="1067" w:type="dxa"/>
          </w:tcPr>
          <w:p w14:paraId="43A60A1B" w14:textId="3919BE02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proofErr w:type="spellStart"/>
            <w:r w:rsidRPr="00635E38">
              <w:t>Laggie</w:t>
            </w:r>
            <w:proofErr w:type="spellEnd"/>
          </w:p>
        </w:tc>
        <w:tc>
          <w:tcPr>
            <w:tcW w:w="766" w:type="dxa"/>
          </w:tcPr>
          <w:p w14:paraId="6341719A" w14:textId="27C0985C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Louise</w:t>
            </w:r>
          </w:p>
        </w:tc>
        <w:tc>
          <w:tcPr>
            <w:tcW w:w="1560" w:type="dxa"/>
          </w:tcPr>
          <w:p w14:paraId="4967362E" w14:textId="5BEB0C3D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Corbie</w:t>
            </w:r>
          </w:p>
        </w:tc>
      </w:tr>
      <w:tr w:rsidR="00EB4C6A" w:rsidRPr="00635E38" w14:paraId="7DB6C279" w14:textId="17966F49" w:rsidTr="00EB4C6A">
        <w:tc>
          <w:tcPr>
            <w:tcW w:w="917" w:type="dxa"/>
          </w:tcPr>
          <w:p w14:paraId="6CE50022" w14:textId="23F7A334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Rufous</w:t>
            </w:r>
          </w:p>
        </w:tc>
        <w:tc>
          <w:tcPr>
            <w:tcW w:w="1179" w:type="dxa"/>
          </w:tcPr>
          <w:p w14:paraId="28431376" w14:textId="59B8FCAA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Common raven</w:t>
            </w:r>
          </w:p>
        </w:tc>
        <w:tc>
          <w:tcPr>
            <w:tcW w:w="626" w:type="dxa"/>
          </w:tcPr>
          <w:p w14:paraId="304E5A21" w14:textId="3762DBF4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M</w:t>
            </w:r>
          </w:p>
        </w:tc>
        <w:tc>
          <w:tcPr>
            <w:tcW w:w="918" w:type="dxa"/>
          </w:tcPr>
          <w:p w14:paraId="48E469AC" w14:textId="5049CE92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1-3</w:t>
            </w:r>
          </w:p>
        </w:tc>
        <w:tc>
          <w:tcPr>
            <w:tcW w:w="991" w:type="dxa"/>
          </w:tcPr>
          <w:p w14:paraId="63597DEC" w14:textId="2AD74EE6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ns</w:t>
            </w:r>
          </w:p>
        </w:tc>
        <w:tc>
          <w:tcPr>
            <w:tcW w:w="986" w:type="dxa"/>
          </w:tcPr>
          <w:p w14:paraId="2239397D" w14:textId="1384AE1A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Adele</w:t>
            </w:r>
          </w:p>
        </w:tc>
        <w:tc>
          <w:tcPr>
            <w:tcW w:w="1067" w:type="dxa"/>
          </w:tcPr>
          <w:p w14:paraId="1C798C4C" w14:textId="213F2286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ns</w:t>
            </w:r>
          </w:p>
        </w:tc>
        <w:tc>
          <w:tcPr>
            <w:tcW w:w="766" w:type="dxa"/>
          </w:tcPr>
          <w:p w14:paraId="5BF24EA5" w14:textId="14AFE158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Nobel</w:t>
            </w:r>
          </w:p>
        </w:tc>
        <w:tc>
          <w:tcPr>
            <w:tcW w:w="1560" w:type="dxa"/>
          </w:tcPr>
          <w:p w14:paraId="0137FE91" w14:textId="0E55015E" w:rsidR="00EB4C6A" w:rsidRPr="00635E38" w:rsidRDefault="00473980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Corbie</w:t>
            </w:r>
          </w:p>
        </w:tc>
      </w:tr>
      <w:tr w:rsidR="00EB4C6A" w:rsidRPr="00635E38" w14:paraId="6ABB6824" w14:textId="5C2DB93F" w:rsidTr="00EB4C6A">
        <w:tc>
          <w:tcPr>
            <w:tcW w:w="917" w:type="dxa"/>
          </w:tcPr>
          <w:p w14:paraId="674F97BD" w14:textId="4B93E867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Corbie</w:t>
            </w:r>
          </w:p>
        </w:tc>
        <w:tc>
          <w:tcPr>
            <w:tcW w:w="1179" w:type="dxa"/>
          </w:tcPr>
          <w:p w14:paraId="737D0A32" w14:textId="4751AB80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Carrion crow</w:t>
            </w:r>
          </w:p>
        </w:tc>
        <w:tc>
          <w:tcPr>
            <w:tcW w:w="626" w:type="dxa"/>
          </w:tcPr>
          <w:p w14:paraId="1EFD0685" w14:textId="669CFB80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M</w:t>
            </w:r>
          </w:p>
        </w:tc>
        <w:tc>
          <w:tcPr>
            <w:tcW w:w="918" w:type="dxa"/>
          </w:tcPr>
          <w:p w14:paraId="6BEFD496" w14:textId="3A86AA0E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1-3</w:t>
            </w:r>
          </w:p>
        </w:tc>
        <w:tc>
          <w:tcPr>
            <w:tcW w:w="991" w:type="dxa"/>
          </w:tcPr>
          <w:p w14:paraId="7E05E367" w14:textId="38E3AE21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ns</w:t>
            </w:r>
          </w:p>
        </w:tc>
        <w:tc>
          <w:tcPr>
            <w:tcW w:w="986" w:type="dxa"/>
          </w:tcPr>
          <w:p w14:paraId="44FC0C9F" w14:textId="6E671AE8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proofErr w:type="spellStart"/>
            <w:r w:rsidRPr="00635E38">
              <w:t>Peppi</w:t>
            </w:r>
            <w:proofErr w:type="spellEnd"/>
          </w:p>
        </w:tc>
        <w:tc>
          <w:tcPr>
            <w:tcW w:w="1067" w:type="dxa"/>
          </w:tcPr>
          <w:p w14:paraId="12C5FC01" w14:textId="2132E2E1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ns</w:t>
            </w:r>
          </w:p>
        </w:tc>
        <w:tc>
          <w:tcPr>
            <w:tcW w:w="766" w:type="dxa"/>
          </w:tcPr>
          <w:p w14:paraId="5469B8F4" w14:textId="5DAEE686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Saul</w:t>
            </w:r>
          </w:p>
        </w:tc>
        <w:tc>
          <w:tcPr>
            <w:tcW w:w="1560" w:type="dxa"/>
          </w:tcPr>
          <w:p w14:paraId="6128850C" w14:textId="56B82926" w:rsidR="00EB4C6A" w:rsidRPr="00635E38" w:rsidRDefault="00473980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Rufous</w:t>
            </w:r>
          </w:p>
        </w:tc>
      </w:tr>
      <w:tr w:rsidR="00EB4C6A" w:rsidRPr="00635E38" w14:paraId="19FBFBB2" w14:textId="6A84F686" w:rsidTr="00EB4C6A">
        <w:tc>
          <w:tcPr>
            <w:tcW w:w="917" w:type="dxa"/>
          </w:tcPr>
          <w:p w14:paraId="32970B6A" w14:textId="385B8FB2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Saul</w:t>
            </w:r>
          </w:p>
        </w:tc>
        <w:tc>
          <w:tcPr>
            <w:tcW w:w="1179" w:type="dxa"/>
          </w:tcPr>
          <w:p w14:paraId="679DAF48" w14:textId="17920ABC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Carrion crow</w:t>
            </w:r>
          </w:p>
        </w:tc>
        <w:tc>
          <w:tcPr>
            <w:tcW w:w="626" w:type="dxa"/>
          </w:tcPr>
          <w:p w14:paraId="275A4BD4" w14:textId="2F6951DD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M</w:t>
            </w:r>
          </w:p>
        </w:tc>
        <w:tc>
          <w:tcPr>
            <w:tcW w:w="918" w:type="dxa"/>
          </w:tcPr>
          <w:p w14:paraId="4E1BC25B" w14:textId="5B36ADF5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1-3</w:t>
            </w:r>
          </w:p>
        </w:tc>
        <w:tc>
          <w:tcPr>
            <w:tcW w:w="991" w:type="dxa"/>
          </w:tcPr>
          <w:p w14:paraId="51C51A90" w14:textId="293B09EB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proofErr w:type="spellStart"/>
            <w:r w:rsidRPr="00635E38">
              <w:t>Signore</w:t>
            </w:r>
            <w:proofErr w:type="spellEnd"/>
          </w:p>
        </w:tc>
        <w:tc>
          <w:tcPr>
            <w:tcW w:w="986" w:type="dxa"/>
          </w:tcPr>
          <w:p w14:paraId="195C87D9" w14:textId="45DFFF45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Rainer</w:t>
            </w:r>
          </w:p>
        </w:tc>
        <w:tc>
          <w:tcPr>
            <w:tcW w:w="1067" w:type="dxa"/>
          </w:tcPr>
          <w:p w14:paraId="425C087C" w14:textId="147CF8AC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Corbie</w:t>
            </w:r>
          </w:p>
        </w:tc>
        <w:tc>
          <w:tcPr>
            <w:tcW w:w="766" w:type="dxa"/>
          </w:tcPr>
          <w:p w14:paraId="6FFE1F74" w14:textId="10BB1984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Daisy</w:t>
            </w:r>
          </w:p>
        </w:tc>
        <w:tc>
          <w:tcPr>
            <w:tcW w:w="1560" w:type="dxa"/>
          </w:tcPr>
          <w:p w14:paraId="09F2525E" w14:textId="76E95210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Horst</w:t>
            </w:r>
          </w:p>
        </w:tc>
      </w:tr>
      <w:tr w:rsidR="00EB4C6A" w:rsidRPr="00635E38" w14:paraId="331B93D7" w14:textId="304E91E7" w:rsidTr="00EB4C6A">
        <w:tc>
          <w:tcPr>
            <w:tcW w:w="917" w:type="dxa"/>
          </w:tcPr>
          <w:p w14:paraId="72F39EF2" w14:textId="4307C7E9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proofErr w:type="spellStart"/>
            <w:r w:rsidRPr="00635E38">
              <w:t>Signore</w:t>
            </w:r>
            <w:proofErr w:type="spellEnd"/>
          </w:p>
        </w:tc>
        <w:tc>
          <w:tcPr>
            <w:tcW w:w="1179" w:type="dxa"/>
          </w:tcPr>
          <w:p w14:paraId="0725AE77" w14:textId="58B28D63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Carrion crow</w:t>
            </w:r>
          </w:p>
        </w:tc>
        <w:tc>
          <w:tcPr>
            <w:tcW w:w="626" w:type="dxa"/>
          </w:tcPr>
          <w:p w14:paraId="4BA2CB25" w14:textId="7676687E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M</w:t>
            </w:r>
          </w:p>
        </w:tc>
        <w:tc>
          <w:tcPr>
            <w:tcW w:w="918" w:type="dxa"/>
          </w:tcPr>
          <w:p w14:paraId="3F5821F5" w14:textId="5BBC65CC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1-3</w:t>
            </w:r>
          </w:p>
        </w:tc>
        <w:tc>
          <w:tcPr>
            <w:tcW w:w="991" w:type="dxa"/>
          </w:tcPr>
          <w:p w14:paraId="345FC15D" w14:textId="50A60EA8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Saul</w:t>
            </w:r>
          </w:p>
        </w:tc>
        <w:tc>
          <w:tcPr>
            <w:tcW w:w="986" w:type="dxa"/>
          </w:tcPr>
          <w:p w14:paraId="24ADEDC9" w14:textId="13930764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Rainer</w:t>
            </w:r>
          </w:p>
        </w:tc>
        <w:tc>
          <w:tcPr>
            <w:tcW w:w="1067" w:type="dxa"/>
          </w:tcPr>
          <w:p w14:paraId="263FFB4F" w14:textId="0DD44D80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Corbie</w:t>
            </w:r>
          </w:p>
        </w:tc>
        <w:tc>
          <w:tcPr>
            <w:tcW w:w="766" w:type="dxa"/>
          </w:tcPr>
          <w:p w14:paraId="221389FF" w14:textId="4957F211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Daisy</w:t>
            </w:r>
          </w:p>
        </w:tc>
        <w:tc>
          <w:tcPr>
            <w:tcW w:w="1560" w:type="dxa"/>
          </w:tcPr>
          <w:p w14:paraId="514015C5" w14:textId="030997DC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George</w:t>
            </w:r>
          </w:p>
        </w:tc>
      </w:tr>
      <w:tr w:rsidR="00EB4C6A" w:rsidRPr="00635E38" w14:paraId="4ACDCE90" w14:textId="22901204" w:rsidTr="00EB4C6A">
        <w:tc>
          <w:tcPr>
            <w:tcW w:w="917" w:type="dxa"/>
          </w:tcPr>
          <w:p w14:paraId="44035ECB" w14:textId="429144B0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Daisy</w:t>
            </w:r>
          </w:p>
        </w:tc>
        <w:tc>
          <w:tcPr>
            <w:tcW w:w="1179" w:type="dxa"/>
          </w:tcPr>
          <w:p w14:paraId="50587AB8" w14:textId="54E6E68E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Carrion crow</w:t>
            </w:r>
          </w:p>
        </w:tc>
        <w:tc>
          <w:tcPr>
            <w:tcW w:w="626" w:type="dxa"/>
          </w:tcPr>
          <w:p w14:paraId="6D68D10A" w14:textId="3793A87A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F</w:t>
            </w:r>
          </w:p>
        </w:tc>
        <w:tc>
          <w:tcPr>
            <w:tcW w:w="918" w:type="dxa"/>
          </w:tcPr>
          <w:p w14:paraId="6928518F" w14:textId="659A1C1F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1-3</w:t>
            </w:r>
          </w:p>
        </w:tc>
        <w:tc>
          <w:tcPr>
            <w:tcW w:w="991" w:type="dxa"/>
          </w:tcPr>
          <w:p w14:paraId="39BB23D4" w14:textId="2719E761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Suki</w:t>
            </w:r>
          </w:p>
        </w:tc>
        <w:tc>
          <w:tcPr>
            <w:tcW w:w="986" w:type="dxa"/>
          </w:tcPr>
          <w:p w14:paraId="5E8FDFB8" w14:textId="48F207A6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Corbie</w:t>
            </w:r>
          </w:p>
        </w:tc>
        <w:tc>
          <w:tcPr>
            <w:tcW w:w="1067" w:type="dxa"/>
          </w:tcPr>
          <w:p w14:paraId="231B6CF8" w14:textId="3F87FA08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proofErr w:type="spellStart"/>
            <w:r w:rsidRPr="00635E38">
              <w:t>Peppi</w:t>
            </w:r>
            <w:proofErr w:type="spellEnd"/>
          </w:p>
        </w:tc>
        <w:tc>
          <w:tcPr>
            <w:tcW w:w="766" w:type="dxa"/>
          </w:tcPr>
          <w:p w14:paraId="72B052B6" w14:textId="333BC3CB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Saul</w:t>
            </w:r>
          </w:p>
        </w:tc>
        <w:tc>
          <w:tcPr>
            <w:tcW w:w="1560" w:type="dxa"/>
          </w:tcPr>
          <w:p w14:paraId="0C0FE911" w14:textId="62A1C285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Louise</w:t>
            </w:r>
          </w:p>
        </w:tc>
      </w:tr>
      <w:tr w:rsidR="00EB4C6A" w:rsidRPr="00635E38" w14:paraId="234693D5" w14:textId="596CDAD6" w:rsidTr="00EB4C6A">
        <w:tc>
          <w:tcPr>
            <w:tcW w:w="917" w:type="dxa"/>
          </w:tcPr>
          <w:p w14:paraId="547A4E91" w14:textId="6817F7F1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Emily</w:t>
            </w:r>
          </w:p>
        </w:tc>
        <w:tc>
          <w:tcPr>
            <w:tcW w:w="1179" w:type="dxa"/>
          </w:tcPr>
          <w:p w14:paraId="7324EBDC" w14:textId="3927BC63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Carrion crow</w:t>
            </w:r>
          </w:p>
        </w:tc>
        <w:tc>
          <w:tcPr>
            <w:tcW w:w="626" w:type="dxa"/>
          </w:tcPr>
          <w:p w14:paraId="6A79594B" w14:textId="36B33028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F</w:t>
            </w:r>
          </w:p>
        </w:tc>
        <w:tc>
          <w:tcPr>
            <w:tcW w:w="918" w:type="dxa"/>
          </w:tcPr>
          <w:p w14:paraId="4C63948C" w14:textId="6126A3CC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1-2</w:t>
            </w:r>
          </w:p>
        </w:tc>
        <w:tc>
          <w:tcPr>
            <w:tcW w:w="991" w:type="dxa"/>
          </w:tcPr>
          <w:p w14:paraId="3309EAD4" w14:textId="2D81305C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Daisy</w:t>
            </w:r>
          </w:p>
        </w:tc>
        <w:tc>
          <w:tcPr>
            <w:tcW w:w="986" w:type="dxa"/>
          </w:tcPr>
          <w:p w14:paraId="5151D46B" w14:textId="5F8E7C1C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/</w:t>
            </w:r>
          </w:p>
        </w:tc>
        <w:tc>
          <w:tcPr>
            <w:tcW w:w="1067" w:type="dxa"/>
          </w:tcPr>
          <w:p w14:paraId="465D4732" w14:textId="50867560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proofErr w:type="spellStart"/>
            <w:r w:rsidRPr="00635E38">
              <w:t>Peppi</w:t>
            </w:r>
            <w:proofErr w:type="spellEnd"/>
          </w:p>
        </w:tc>
        <w:tc>
          <w:tcPr>
            <w:tcW w:w="766" w:type="dxa"/>
          </w:tcPr>
          <w:p w14:paraId="59B17031" w14:textId="783C1948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/</w:t>
            </w:r>
          </w:p>
        </w:tc>
        <w:tc>
          <w:tcPr>
            <w:tcW w:w="1560" w:type="dxa"/>
          </w:tcPr>
          <w:p w14:paraId="40141D48" w14:textId="71620D9F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Nobel</w:t>
            </w:r>
          </w:p>
        </w:tc>
      </w:tr>
      <w:tr w:rsidR="00EB4C6A" w:rsidRPr="00635E38" w14:paraId="388DC9CD" w14:textId="5EB42F51" w:rsidTr="00EB4C6A">
        <w:tc>
          <w:tcPr>
            <w:tcW w:w="917" w:type="dxa"/>
          </w:tcPr>
          <w:p w14:paraId="65A2051A" w14:textId="61E3475B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Suki</w:t>
            </w:r>
          </w:p>
        </w:tc>
        <w:tc>
          <w:tcPr>
            <w:tcW w:w="1179" w:type="dxa"/>
          </w:tcPr>
          <w:p w14:paraId="13AAB587" w14:textId="447303E5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Carrion crow</w:t>
            </w:r>
          </w:p>
        </w:tc>
        <w:tc>
          <w:tcPr>
            <w:tcW w:w="626" w:type="dxa"/>
          </w:tcPr>
          <w:p w14:paraId="1702B1EB" w14:textId="134B2E39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F</w:t>
            </w:r>
          </w:p>
        </w:tc>
        <w:tc>
          <w:tcPr>
            <w:tcW w:w="918" w:type="dxa"/>
          </w:tcPr>
          <w:p w14:paraId="5D704ED9" w14:textId="7E7B21DE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1-3</w:t>
            </w:r>
          </w:p>
        </w:tc>
        <w:tc>
          <w:tcPr>
            <w:tcW w:w="991" w:type="dxa"/>
          </w:tcPr>
          <w:p w14:paraId="1151068A" w14:textId="1B7D18E2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Emily</w:t>
            </w:r>
          </w:p>
        </w:tc>
        <w:tc>
          <w:tcPr>
            <w:tcW w:w="986" w:type="dxa"/>
          </w:tcPr>
          <w:p w14:paraId="2BF2F16E" w14:textId="0F636908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proofErr w:type="spellStart"/>
            <w:r w:rsidRPr="00635E38">
              <w:t>Signore</w:t>
            </w:r>
            <w:proofErr w:type="spellEnd"/>
          </w:p>
        </w:tc>
        <w:tc>
          <w:tcPr>
            <w:tcW w:w="1067" w:type="dxa"/>
          </w:tcPr>
          <w:p w14:paraId="09A4CC02" w14:textId="4B4EDFF7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Rainer</w:t>
            </w:r>
          </w:p>
        </w:tc>
        <w:tc>
          <w:tcPr>
            <w:tcW w:w="766" w:type="dxa"/>
          </w:tcPr>
          <w:p w14:paraId="6CFB9FA9" w14:textId="3E6242F0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Corbie</w:t>
            </w:r>
          </w:p>
        </w:tc>
        <w:tc>
          <w:tcPr>
            <w:tcW w:w="1560" w:type="dxa"/>
          </w:tcPr>
          <w:p w14:paraId="4188204D" w14:textId="0729E324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Louise</w:t>
            </w:r>
          </w:p>
        </w:tc>
      </w:tr>
      <w:tr w:rsidR="00EB4C6A" w:rsidRPr="00635E38" w14:paraId="02CDFB9A" w14:textId="1E4BF6B4" w:rsidTr="00EB4C6A">
        <w:tc>
          <w:tcPr>
            <w:tcW w:w="917" w:type="dxa"/>
          </w:tcPr>
          <w:p w14:paraId="328397B0" w14:textId="322B0CB3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Juno</w:t>
            </w:r>
          </w:p>
        </w:tc>
        <w:tc>
          <w:tcPr>
            <w:tcW w:w="1179" w:type="dxa"/>
          </w:tcPr>
          <w:p w14:paraId="7D5F0916" w14:textId="0B69518B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Carrion crow</w:t>
            </w:r>
          </w:p>
        </w:tc>
        <w:tc>
          <w:tcPr>
            <w:tcW w:w="626" w:type="dxa"/>
          </w:tcPr>
          <w:p w14:paraId="41EC7C24" w14:textId="46390351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F</w:t>
            </w:r>
          </w:p>
        </w:tc>
        <w:tc>
          <w:tcPr>
            <w:tcW w:w="918" w:type="dxa"/>
          </w:tcPr>
          <w:p w14:paraId="28634154" w14:textId="3CCDFD52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2-3</w:t>
            </w:r>
          </w:p>
        </w:tc>
        <w:tc>
          <w:tcPr>
            <w:tcW w:w="991" w:type="dxa"/>
          </w:tcPr>
          <w:p w14:paraId="5084F086" w14:textId="690B57EF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Lilith</w:t>
            </w:r>
          </w:p>
        </w:tc>
        <w:tc>
          <w:tcPr>
            <w:tcW w:w="986" w:type="dxa"/>
          </w:tcPr>
          <w:p w14:paraId="7A23BAE7" w14:textId="00BDFF66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Rainer</w:t>
            </w:r>
          </w:p>
        </w:tc>
        <w:tc>
          <w:tcPr>
            <w:tcW w:w="1067" w:type="dxa"/>
          </w:tcPr>
          <w:p w14:paraId="4E188533" w14:textId="2224D59D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Suki</w:t>
            </w:r>
          </w:p>
        </w:tc>
        <w:tc>
          <w:tcPr>
            <w:tcW w:w="766" w:type="dxa"/>
          </w:tcPr>
          <w:p w14:paraId="1E6907F0" w14:textId="48E4460B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Daisy</w:t>
            </w:r>
          </w:p>
        </w:tc>
        <w:tc>
          <w:tcPr>
            <w:tcW w:w="1560" w:type="dxa"/>
          </w:tcPr>
          <w:p w14:paraId="63440ADD" w14:textId="0C291075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Nobel</w:t>
            </w:r>
          </w:p>
        </w:tc>
      </w:tr>
      <w:tr w:rsidR="00EB4C6A" w:rsidRPr="00635E38" w14:paraId="2E8C31DC" w14:textId="4461B852" w:rsidTr="00EB4C6A">
        <w:tc>
          <w:tcPr>
            <w:tcW w:w="917" w:type="dxa"/>
          </w:tcPr>
          <w:p w14:paraId="3339EC62" w14:textId="47DFF0B4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Lilith</w:t>
            </w:r>
          </w:p>
        </w:tc>
        <w:tc>
          <w:tcPr>
            <w:tcW w:w="1179" w:type="dxa"/>
          </w:tcPr>
          <w:p w14:paraId="502E303D" w14:textId="626A03CE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Carrion crow</w:t>
            </w:r>
          </w:p>
        </w:tc>
        <w:tc>
          <w:tcPr>
            <w:tcW w:w="626" w:type="dxa"/>
          </w:tcPr>
          <w:p w14:paraId="16FD6D54" w14:textId="144126A0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M</w:t>
            </w:r>
          </w:p>
        </w:tc>
        <w:tc>
          <w:tcPr>
            <w:tcW w:w="918" w:type="dxa"/>
          </w:tcPr>
          <w:p w14:paraId="1357E8D7" w14:textId="549CE891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2</w:t>
            </w:r>
          </w:p>
        </w:tc>
        <w:tc>
          <w:tcPr>
            <w:tcW w:w="991" w:type="dxa"/>
          </w:tcPr>
          <w:p w14:paraId="453B3A2A" w14:textId="37532C9A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Juna</w:t>
            </w:r>
          </w:p>
        </w:tc>
        <w:tc>
          <w:tcPr>
            <w:tcW w:w="986" w:type="dxa"/>
          </w:tcPr>
          <w:p w14:paraId="1895ADFF" w14:textId="785FEB6F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/</w:t>
            </w:r>
          </w:p>
        </w:tc>
        <w:tc>
          <w:tcPr>
            <w:tcW w:w="1067" w:type="dxa"/>
          </w:tcPr>
          <w:p w14:paraId="23D18DE4" w14:textId="47C62C13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Emily</w:t>
            </w:r>
          </w:p>
        </w:tc>
        <w:tc>
          <w:tcPr>
            <w:tcW w:w="766" w:type="dxa"/>
          </w:tcPr>
          <w:p w14:paraId="5891EDDA" w14:textId="12D8008E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/</w:t>
            </w:r>
          </w:p>
        </w:tc>
        <w:tc>
          <w:tcPr>
            <w:tcW w:w="1560" w:type="dxa"/>
          </w:tcPr>
          <w:p w14:paraId="73E8FB2D" w14:textId="3E6234D7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Nobel</w:t>
            </w:r>
          </w:p>
        </w:tc>
      </w:tr>
      <w:tr w:rsidR="00EB4C6A" w:rsidRPr="00635E38" w14:paraId="4E1F1F19" w14:textId="4BF8E1F0" w:rsidTr="00EB4C6A">
        <w:tc>
          <w:tcPr>
            <w:tcW w:w="917" w:type="dxa"/>
          </w:tcPr>
          <w:p w14:paraId="53618FC6" w14:textId="2C75EE69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proofErr w:type="spellStart"/>
            <w:r w:rsidRPr="00635E38">
              <w:t>Peppi</w:t>
            </w:r>
            <w:proofErr w:type="spellEnd"/>
          </w:p>
        </w:tc>
        <w:tc>
          <w:tcPr>
            <w:tcW w:w="1179" w:type="dxa"/>
          </w:tcPr>
          <w:p w14:paraId="60D58A60" w14:textId="1820EC86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Carrion crow</w:t>
            </w:r>
          </w:p>
        </w:tc>
        <w:tc>
          <w:tcPr>
            <w:tcW w:w="626" w:type="dxa"/>
          </w:tcPr>
          <w:p w14:paraId="7B2A70D8" w14:textId="227386B1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F</w:t>
            </w:r>
          </w:p>
        </w:tc>
        <w:tc>
          <w:tcPr>
            <w:tcW w:w="918" w:type="dxa"/>
          </w:tcPr>
          <w:p w14:paraId="263804DB" w14:textId="4479C2B8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1-2</w:t>
            </w:r>
          </w:p>
        </w:tc>
        <w:tc>
          <w:tcPr>
            <w:tcW w:w="991" w:type="dxa"/>
          </w:tcPr>
          <w:p w14:paraId="225FDC92" w14:textId="1B3371C9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Rainer</w:t>
            </w:r>
          </w:p>
        </w:tc>
        <w:tc>
          <w:tcPr>
            <w:tcW w:w="986" w:type="dxa"/>
          </w:tcPr>
          <w:p w14:paraId="6C5EE325" w14:textId="38188F86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Saul</w:t>
            </w:r>
          </w:p>
        </w:tc>
        <w:tc>
          <w:tcPr>
            <w:tcW w:w="1067" w:type="dxa"/>
          </w:tcPr>
          <w:p w14:paraId="791E0CB6" w14:textId="4140C1FD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Suki</w:t>
            </w:r>
          </w:p>
        </w:tc>
        <w:tc>
          <w:tcPr>
            <w:tcW w:w="766" w:type="dxa"/>
          </w:tcPr>
          <w:p w14:paraId="56DBA5B0" w14:textId="53F32414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Rainer</w:t>
            </w:r>
          </w:p>
        </w:tc>
        <w:tc>
          <w:tcPr>
            <w:tcW w:w="1560" w:type="dxa"/>
          </w:tcPr>
          <w:p w14:paraId="26007FF1" w14:textId="715EA48D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Louise</w:t>
            </w:r>
          </w:p>
        </w:tc>
      </w:tr>
      <w:tr w:rsidR="00EB4C6A" w:rsidRPr="00635E38" w14:paraId="26F5E2CF" w14:textId="7C390C86" w:rsidTr="00EB4C6A">
        <w:tc>
          <w:tcPr>
            <w:tcW w:w="917" w:type="dxa"/>
          </w:tcPr>
          <w:p w14:paraId="1AF8DE3F" w14:textId="75FA57A9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Rainer</w:t>
            </w:r>
          </w:p>
        </w:tc>
        <w:tc>
          <w:tcPr>
            <w:tcW w:w="1179" w:type="dxa"/>
          </w:tcPr>
          <w:p w14:paraId="5872DA65" w14:textId="421E9FBB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Carrion crow</w:t>
            </w:r>
          </w:p>
        </w:tc>
        <w:tc>
          <w:tcPr>
            <w:tcW w:w="626" w:type="dxa"/>
          </w:tcPr>
          <w:p w14:paraId="493147C8" w14:textId="74885124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F</w:t>
            </w:r>
          </w:p>
        </w:tc>
        <w:tc>
          <w:tcPr>
            <w:tcW w:w="918" w:type="dxa"/>
          </w:tcPr>
          <w:p w14:paraId="029B9D80" w14:textId="1C7D393E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1-3</w:t>
            </w:r>
          </w:p>
        </w:tc>
        <w:tc>
          <w:tcPr>
            <w:tcW w:w="991" w:type="dxa"/>
          </w:tcPr>
          <w:p w14:paraId="7F131CBA" w14:textId="54220B1D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proofErr w:type="spellStart"/>
            <w:r w:rsidRPr="00635E38">
              <w:t>Peppi</w:t>
            </w:r>
            <w:proofErr w:type="spellEnd"/>
          </w:p>
        </w:tc>
        <w:tc>
          <w:tcPr>
            <w:tcW w:w="986" w:type="dxa"/>
          </w:tcPr>
          <w:p w14:paraId="304E0047" w14:textId="7AD1D6ED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Corbie</w:t>
            </w:r>
          </w:p>
        </w:tc>
        <w:tc>
          <w:tcPr>
            <w:tcW w:w="1067" w:type="dxa"/>
          </w:tcPr>
          <w:p w14:paraId="2B6D19C0" w14:textId="0F3CF349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Daisy</w:t>
            </w:r>
          </w:p>
        </w:tc>
        <w:tc>
          <w:tcPr>
            <w:tcW w:w="766" w:type="dxa"/>
          </w:tcPr>
          <w:p w14:paraId="44DA7B4A" w14:textId="63084612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Suki</w:t>
            </w:r>
          </w:p>
        </w:tc>
        <w:tc>
          <w:tcPr>
            <w:tcW w:w="1560" w:type="dxa"/>
          </w:tcPr>
          <w:p w14:paraId="33A277ED" w14:textId="43704381" w:rsidR="00EB4C6A" w:rsidRPr="00635E38" w:rsidRDefault="00EB4C6A" w:rsidP="0029239B">
            <w:pPr>
              <w:widowControl w:val="0"/>
              <w:autoSpaceDE w:val="0"/>
              <w:autoSpaceDN w:val="0"/>
              <w:adjustRightInd w:val="0"/>
              <w:contextualSpacing/>
            </w:pPr>
            <w:r w:rsidRPr="00635E38">
              <w:t>Adele</w:t>
            </w:r>
          </w:p>
        </w:tc>
      </w:tr>
    </w:tbl>
    <w:p w14:paraId="4EEDE5AE" w14:textId="3060D308" w:rsidR="004B3906" w:rsidRPr="002E21F6" w:rsidRDefault="004B3906" w:rsidP="0029239B">
      <w:pPr>
        <w:widowControl w:val="0"/>
        <w:contextualSpacing/>
        <w:rPr>
          <w:b/>
          <w:bCs/>
          <w:sz w:val="22"/>
          <w:szCs w:val="22"/>
        </w:rPr>
      </w:pPr>
    </w:p>
    <w:p w14:paraId="6CFFE158" w14:textId="082149A9" w:rsidR="0029239B" w:rsidRPr="0029239B" w:rsidRDefault="002E21F6" w:rsidP="0029239B">
      <w:pPr>
        <w:spacing w:line="480" w:lineRule="auto"/>
        <w:contextualSpacing/>
        <w:rPr>
          <w:rFonts w:eastAsia="Calibri"/>
          <w:color w:val="000000" w:themeColor="text1"/>
          <w:sz w:val="22"/>
          <w:szCs w:val="22"/>
        </w:rPr>
      </w:pPr>
      <w:r w:rsidRPr="002E21F6">
        <w:rPr>
          <w:b/>
          <w:bCs/>
          <w:sz w:val="22"/>
          <w:szCs w:val="22"/>
        </w:rPr>
        <w:lastRenderedPageBreak/>
        <w:t xml:space="preserve">Supplementary Table </w:t>
      </w:r>
      <w:r w:rsidR="007253E8">
        <w:rPr>
          <w:b/>
          <w:bCs/>
          <w:sz w:val="22"/>
          <w:szCs w:val="22"/>
        </w:rPr>
        <w:t>2</w:t>
      </w:r>
      <w:r w:rsidRPr="002E21F6">
        <w:rPr>
          <w:b/>
          <w:bCs/>
          <w:sz w:val="22"/>
          <w:szCs w:val="22"/>
        </w:rPr>
        <w:t xml:space="preserve">: </w:t>
      </w:r>
      <w:r w:rsidR="008D21BB">
        <w:rPr>
          <w:b/>
          <w:bCs/>
          <w:sz w:val="22"/>
          <w:szCs w:val="22"/>
        </w:rPr>
        <w:t>GLMM model output on factors affecting 3 behavioural measures (item manipulation, caching, head &amp; body out of sight)</w:t>
      </w:r>
      <w:r w:rsidR="002C7DA1">
        <w:rPr>
          <w:b/>
          <w:bCs/>
          <w:sz w:val="22"/>
          <w:szCs w:val="22"/>
        </w:rPr>
        <w:t xml:space="preserve">. </w:t>
      </w:r>
      <w:r w:rsidR="002C7DA1" w:rsidRPr="0029239B">
        <w:rPr>
          <w:rFonts w:eastAsia="Calibri"/>
          <w:color w:val="000000" w:themeColor="text1"/>
          <w:sz w:val="22"/>
          <w:szCs w:val="22"/>
        </w:rPr>
        <w:t>P&lt;0.05 highlighted in bold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310"/>
        <w:gridCol w:w="2325"/>
        <w:gridCol w:w="1305"/>
        <w:gridCol w:w="1290"/>
        <w:gridCol w:w="1155"/>
      </w:tblGrid>
      <w:tr w:rsidR="0297FB5F" w14:paraId="21D92095" w14:textId="77777777" w:rsidTr="0297FB5F">
        <w:trPr>
          <w:trHeight w:val="300"/>
        </w:trPr>
        <w:tc>
          <w:tcPr>
            <w:tcW w:w="2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F9647B" w14:textId="5B4E7EF3" w:rsidR="0297FB5F" w:rsidRDefault="0297FB5F" w:rsidP="0029239B">
            <w:pPr>
              <w:contextualSpacing/>
            </w:pPr>
            <w:r w:rsidRPr="0297FB5F">
              <w:rPr>
                <w:b/>
                <w:bCs/>
                <w:sz w:val="22"/>
                <w:szCs w:val="22"/>
              </w:rPr>
              <w:t>GLMM/ Behaviour measure</w:t>
            </w:r>
            <w:r w:rsidRPr="0297FB5F">
              <w:rPr>
                <w:sz w:val="22"/>
                <w:szCs w:val="22"/>
              </w:rPr>
              <w:t xml:space="preserve"> </w:t>
            </w:r>
          </w:p>
        </w:tc>
        <w:tc>
          <w:tcPr>
            <w:tcW w:w="2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3BA673" w14:textId="1B305672" w:rsidR="0297FB5F" w:rsidRDefault="0297FB5F" w:rsidP="0029239B">
            <w:pPr>
              <w:contextualSpacing/>
            </w:pPr>
            <w:r w:rsidRPr="0297FB5F">
              <w:rPr>
                <w:b/>
                <w:bCs/>
                <w:sz w:val="22"/>
                <w:szCs w:val="22"/>
              </w:rPr>
              <w:t>Effect</w:t>
            </w:r>
            <w:r w:rsidRPr="0297FB5F">
              <w:rPr>
                <w:sz w:val="22"/>
                <w:szCs w:val="22"/>
              </w:rPr>
              <w:t xml:space="preserve"> 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459E30" w14:textId="55A420D3" w:rsidR="0297FB5F" w:rsidRDefault="0297FB5F" w:rsidP="0029239B">
            <w:pPr>
              <w:contextualSpacing/>
            </w:pPr>
            <w:r w:rsidRPr="0297FB5F">
              <w:rPr>
                <w:b/>
                <w:bCs/>
                <w:sz w:val="22"/>
                <w:szCs w:val="22"/>
              </w:rPr>
              <w:t>Estimate</w:t>
            </w:r>
            <w:r w:rsidRPr="0297FB5F">
              <w:rPr>
                <w:sz w:val="22"/>
                <w:szCs w:val="22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5893B8" w14:textId="63BF2753" w:rsidR="0297FB5F" w:rsidRDefault="0297FB5F" w:rsidP="0029239B">
            <w:pPr>
              <w:contextualSpacing/>
            </w:pPr>
            <w:r w:rsidRPr="0297FB5F">
              <w:rPr>
                <w:b/>
                <w:bCs/>
                <w:sz w:val="22"/>
                <w:szCs w:val="22"/>
              </w:rPr>
              <w:t xml:space="preserve">z 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1A8EE4" w14:textId="5DEBE8A0" w:rsidR="0297FB5F" w:rsidRDefault="0297FB5F" w:rsidP="0029239B">
            <w:pPr>
              <w:contextualSpacing/>
            </w:pPr>
            <w:r w:rsidRPr="0297FB5F">
              <w:rPr>
                <w:rFonts w:ascii="Segoe UI" w:eastAsia="Segoe UI" w:hAnsi="Segoe UI" w:cs="Segoe UI"/>
                <w:b/>
                <w:bCs/>
                <w:sz w:val="18"/>
                <w:szCs w:val="18"/>
              </w:rPr>
              <w:t>p</w:t>
            </w:r>
          </w:p>
        </w:tc>
      </w:tr>
      <w:tr w:rsidR="0297FB5F" w14:paraId="7E479FC5" w14:textId="77777777" w:rsidTr="0297FB5F">
        <w:trPr>
          <w:trHeight w:val="300"/>
        </w:trPr>
        <w:tc>
          <w:tcPr>
            <w:tcW w:w="23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F762BE" w14:textId="63EE3BDC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 </w:t>
            </w:r>
          </w:p>
          <w:p w14:paraId="7A321A1F" w14:textId="7CAFD188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Item Manipulation </w:t>
            </w:r>
          </w:p>
        </w:tc>
        <w:tc>
          <w:tcPr>
            <w:tcW w:w="2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CE94C8" w14:textId="7D4D6947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Species1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CCFE4C" w14:textId="388E2ACC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 0.057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4EE199" w14:textId="48FB95CF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0.278 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42F6A0" w14:textId="52E696EF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0.781 </w:t>
            </w:r>
          </w:p>
        </w:tc>
      </w:tr>
      <w:tr w:rsidR="0297FB5F" w14:paraId="2BC8E9E9" w14:textId="77777777" w:rsidTr="0297FB5F">
        <w:trPr>
          <w:trHeight w:val="300"/>
        </w:trPr>
        <w:tc>
          <w:tcPr>
            <w:tcW w:w="23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F2F5DED" w14:textId="77777777" w:rsidR="00710932" w:rsidRDefault="00710932" w:rsidP="0029239B">
            <w:pPr>
              <w:contextualSpacing/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FB9260D" w14:textId="51365588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Context2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B95D09" w14:textId="55C75BC9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 0.172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E46697" w14:textId="0761F387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1.222 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4B0095" w14:textId="066E0DF6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0.222 </w:t>
            </w:r>
          </w:p>
        </w:tc>
      </w:tr>
      <w:tr w:rsidR="0297FB5F" w14:paraId="044775A4" w14:textId="77777777" w:rsidTr="0297FB5F">
        <w:trPr>
          <w:trHeight w:val="300"/>
        </w:trPr>
        <w:tc>
          <w:tcPr>
            <w:tcW w:w="23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F08697F" w14:textId="77777777" w:rsidR="00710932" w:rsidRDefault="00710932" w:rsidP="0029239B">
            <w:pPr>
              <w:contextualSpacing/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7A25274" w14:textId="5B1588E5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Context3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8D9576" w14:textId="491853F5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0.231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2C5673" w14:textId="7CA99E20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1.615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0E8BB8" w14:textId="087A40AC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0.106</w:t>
            </w:r>
          </w:p>
        </w:tc>
      </w:tr>
      <w:tr w:rsidR="0297FB5F" w14:paraId="1BC9F669" w14:textId="77777777" w:rsidTr="0297FB5F">
        <w:trPr>
          <w:trHeight w:val="300"/>
        </w:trPr>
        <w:tc>
          <w:tcPr>
            <w:tcW w:w="23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A6F027E" w14:textId="77777777" w:rsidR="00710932" w:rsidRDefault="00710932" w:rsidP="0029239B">
            <w:pPr>
              <w:contextualSpacing/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CAB2ED1" w14:textId="33617FC5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Context4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13DAEC" w14:textId="2D01F5FC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0.211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1FC890" w14:textId="348EDF4D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1.545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7845D9" w14:textId="7B845082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0.122</w:t>
            </w:r>
          </w:p>
        </w:tc>
      </w:tr>
      <w:tr w:rsidR="0297FB5F" w14:paraId="7A4764CB" w14:textId="77777777" w:rsidTr="0297FB5F">
        <w:trPr>
          <w:trHeight w:val="300"/>
        </w:trPr>
        <w:tc>
          <w:tcPr>
            <w:tcW w:w="23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009C63E" w14:textId="77777777" w:rsidR="00710932" w:rsidRDefault="00710932" w:rsidP="0029239B">
            <w:pPr>
              <w:contextualSpacing/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266F6D8" w14:textId="145613FE" w:rsidR="0297FB5F" w:rsidRDefault="00EC5A35" w:rsidP="0029239B">
            <w:pPr>
              <w:contextualSpacing/>
            </w:pPr>
            <w:r>
              <w:rPr>
                <w:sz w:val="22"/>
                <w:szCs w:val="22"/>
              </w:rPr>
              <w:t>Item type</w:t>
            </w:r>
            <w:r w:rsidR="0297FB5F" w:rsidRPr="0297FB5F">
              <w:rPr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6F3B71" w14:textId="4123CA7B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 -0.464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BC1C94" w14:textId="52E74363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-6.516 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26B8F8" w14:textId="33F9D50F" w:rsidR="0297FB5F" w:rsidRDefault="0297FB5F" w:rsidP="0029239B">
            <w:pPr>
              <w:contextualSpacing/>
            </w:pPr>
            <w:r w:rsidRPr="0297FB5F">
              <w:rPr>
                <w:b/>
                <w:bCs/>
                <w:sz w:val="22"/>
                <w:szCs w:val="22"/>
              </w:rPr>
              <w:t>&lt;0.0001</w:t>
            </w:r>
          </w:p>
        </w:tc>
      </w:tr>
      <w:tr w:rsidR="0297FB5F" w14:paraId="598E0570" w14:textId="77777777" w:rsidTr="0297FB5F">
        <w:trPr>
          <w:trHeight w:val="300"/>
        </w:trPr>
        <w:tc>
          <w:tcPr>
            <w:tcW w:w="23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9304A68" w14:textId="77777777" w:rsidR="00710932" w:rsidRDefault="00710932" w:rsidP="0029239B">
            <w:pPr>
              <w:contextualSpacing/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9513632" w14:textId="6D87AB7C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Round2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7B4AA2" w14:textId="7EF15140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 0.135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1D8A88" w14:textId="53AE8E65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1.141 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B15CDF" w14:textId="0DA51A40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0.254 </w:t>
            </w:r>
          </w:p>
        </w:tc>
      </w:tr>
      <w:tr w:rsidR="0297FB5F" w14:paraId="1CB86D7F" w14:textId="77777777" w:rsidTr="0297FB5F">
        <w:trPr>
          <w:trHeight w:val="300"/>
        </w:trPr>
        <w:tc>
          <w:tcPr>
            <w:tcW w:w="23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0F07F18" w14:textId="77777777" w:rsidR="00710932" w:rsidRDefault="00710932" w:rsidP="0029239B">
            <w:pPr>
              <w:contextualSpacing/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FC6D00A" w14:textId="20B7E485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Round3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2F608B" w14:textId="68F8A8B3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-0.069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02A12F" w14:textId="4EF3DE99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-0.561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31CFC4" w14:textId="2F44BA88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0.575</w:t>
            </w:r>
          </w:p>
        </w:tc>
      </w:tr>
      <w:tr w:rsidR="0297FB5F" w14:paraId="181279BB" w14:textId="77777777" w:rsidTr="0297FB5F">
        <w:trPr>
          <w:trHeight w:val="300"/>
        </w:trPr>
        <w:tc>
          <w:tcPr>
            <w:tcW w:w="23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AD9945E" w14:textId="77777777" w:rsidR="00710932" w:rsidRDefault="00710932" w:rsidP="0029239B">
            <w:pPr>
              <w:contextualSpacing/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D42CAF4" w14:textId="2F5C820E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Species1*Round2 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3831A0" w14:textId="01120E45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 0.468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8320F0" w14:textId="22D0ACD7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2.642 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14082D" w14:textId="1E91D138" w:rsidR="0297FB5F" w:rsidRDefault="0297FB5F" w:rsidP="0029239B">
            <w:pPr>
              <w:contextualSpacing/>
            </w:pPr>
            <w:r w:rsidRPr="0297FB5F">
              <w:rPr>
                <w:b/>
                <w:bCs/>
                <w:sz w:val="22"/>
                <w:szCs w:val="22"/>
              </w:rPr>
              <w:t xml:space="preserve">0.008 </w:t>
            </w:r>
          </w:p>
        </w:tc>
      </w:tr>
      <w:tr w:rsidR="0297FB5F" w14:paraId="2FE8D257" w14:textId="77777777" w:rsidTr="0297FB5F">
        <w:trPr>
          <w:trHeight w:val="300"/>
        </w:trPr>
        <w:tc>
          <w:tcPr>
            <w:tcW w:w="23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D36BD0E" w14:textId="77777777" w:rsidR="00710932" w:rsidRDefault="00710932" w:rsidP="0029239B">
            <w:pPr>
              <w:contextualSpacing/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D7B6236" w14:textId="7DD6395F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Species1*Round3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8C7558" w14:textId="5CE30195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0.320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CF3346" w14:textId="24A0B1A9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1.695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BC75F0" w14:textId="0116B008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0.090</w:t>
            </w:r>
          </w:p>
        </w:tc>
      </w:tr>
      <w:tr w:rsidR="0297FB5F" w14:paraId="269FFB23" w14:textId="77777777" w:rsidTr="0297FB5F">
        <w:trPr>
          <w:trHeight w:val="300"/>
        </w:trPr>
        <w:tc>
          <w:tcPr>
            <w:tcW w:w="23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519CD3E" w14:textId="77777777" w:rsidR="00710932" w:rsidRDefault="00710932" w:rsidP="0029239B">
            <w:pPr>
              <w:contextualSpacing/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63145FE" w14:textId="0A24835D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Species1*Context2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AACC05" w14:textId="3AC8C5C6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-0.307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14A7F0" w14:textId="0842C432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-1.552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EEE122" w14:textId="27D5BA7D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0.121</w:t>
            </w:r>
          </w:p>
        </w:tc>
      </w:tr>
      <w:tr w:rsidR="0297FB5F" w14:paraId="6B666CC4" w14:textId="77777777" w:rsidTr="0297FB5F">
        <w:trPr>
          <w:trHeight w:val="300"/>
        </w:trPr>
        <w:tc>
          <w:tcPr>
            <w:tcW w:w="23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9D8448A" w14:textId="77777777" w:rsidR="00710932" w:rsidRDefault="00710932" w:rsidP="0029239B">
            <w:pPr>
              <w:contextualSpacing/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EAE5F49" w14:textId="2EC9AA2D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Species1*Context3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3F7AA4" w14:textId="0DE81EA9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-0.466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151DB0" w14:textId="385FAB50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-2.316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22E0FA" w14:textId="000DD632" w:rsidR="0297FB5F" w:rsidRDefault="0297FB5F" w:rsidP="0029239B">
            <w:pPr>
              <w:contextualSpacing/>
            </w:pPr>
            <w:r w:rsidRPr="0297FB5F">
              <w:rPr>
                <w:b/>
                <w:bCs/>
                <w:sz w:val="22"/>
                <w:szCs w:val="22"/>
              </w:rPr>
              <w:t>0.021</w:t>
            </w:r>
          </w:p>
        </w:tc>
      </w:tr>
      <w:tr w:rsidR="0297FB5F" w14:paraId="01921699" w14:textId="77777777" w:rsidTr="0297FB5F">
        <w:trPr>
          <w:trHeight w:val="300"/>
        </w:trPr>
        <w:tc>
          <w:tcPr>
            <w:tcW w:w="231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297EFA5" w14:textId="77777777" w:rsidR="00710932" w:rsidRDefault="00710932" w:rsidP="0029239B">
            <w:pPr>
              <w:contextualSpacing/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A196F70" w14:textId="5DC0DB98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Species1*Context4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377339" w14:textId="2023D7A5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 -0.232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000877" w14:textId="7333EF21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-1.203 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C41E65" w14:textId="4E8C5217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0.229 </w:t>
            </w:r>
          </w:p>
        </w:tc>
      </w:tr>
      <w:tr w:rsidR="0297FB5F" w14:paraId="0BC842C3" w14:textId="77777777" w:rsidTr="0297FB5F">
        <w:trPr>
          <w:trHeight w:val="300"/>
        </w:trPr>
        <w:tc>
          <w:tcPr>
            <w:tcW w:w="231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8A145D" w14:textId="4673A932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 </w:t>
            </w:r>
          </w:p>
          <w:p w14:paraId="6DF25BD6" w14:textId="161D50DD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Caching </w:t>
            </w:r>
          </w:p>
        </w:tc>
        <w:tc>
          <w:tcPr>
            <w:tcW w:w="2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7D28CA" w14:textId="17F10F83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Species1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423FA9" w14:textId="7469F0A7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 -0.955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114040" w14:textId="52EA7D22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-2.706 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DBA50D" w14:textId="52BE3652" w:rsidR="0297FB5F" w:rsidRDefault="0297FB5F" w:rsidP="0029239B">
            <w:pPr>
              <w:contextualSpacing/>
            </w:pPr>
            <w:r w:rsidRPr="0297FB5F">
              <w:rPr>
                <w:b/>
                <w:bCs/>
                <w:sz w:val="22"/>
                <w:szCs w:val="22"/>
              </w:rPr>
              <w:t xml:space="preserve">0.007 </w:t>
            </w:r>
          </w:p>
        </w:tc>
      </w:tr>
      <w:tr w:rsidR="0297FB5F" w14:paraId="0C00AE0D" w14:textId="77777777" w:rsidTr="0297FB5F">
        <w:trPr>
          <w:trHeight w:val="300"/>
        </w:trPr>
        <w:tc>
          <w:tcPr>
            <w:tcW w:w="23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2F6D638" w14:textId="77777777" w:rsidR="00710932" w:rsidRDefault="00710932" w:rsidP="0029239B">
            <w:pPr>
              <w:contextualSpacing/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89F05C8" w14:textId="39C399ED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Context2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BB4647" w14:textId="64D0886E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 0.322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EDFD4A" w14:textId="21911187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1.718 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04CD0A" w14:textId="1C903DD5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0.086 </w:t>
            </w:r>
          </w:p>
        </w:tc>
      </w:tr>
      <w:tr w:rsidR="0297FB5F" w14:paraId="0A12A21C" w14:textId="77777777" w:rsidTr="0297FB5F">
        <w:trPr>
          <w:trHeight w:val="300"/>
        </w:trPr>
        <w:tc>
          <w:tcPr>
            <w:tcW w:w="23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2663B57" w14:textId="77777777" w:rsidR="00710932" w:rsidRDefault="00710932" w:rsidP="0029239B">
            <w:pPr>
              <w:contextualSpacing/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DA6F275" w14:textId="78F3F42A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Context3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95CEC9" w14:textId="5543292D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 0.152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53C8FF" w14:textId="136A8F7B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0.811 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F91C80" w14:textId="549E0A7A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0.417 </w:t>
            </w:r>
          </w:p>
        </w:tc>
      </w:tr>
      <w:tr w:rsidR="0297FB5F" w14:paraId="1C474E35" w14:textId="77777777" w:rsidTr="0297FB5F">
        <w:trPr>
          <w:trHeight w:val="300"/>
        </w:trPr>
        <w:tc>
          <w:tcPr>
            <w:tcW w:w="23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7ECFB9E" w14:textId="77777777" w:rsidR="00710932" w:rsidRDefault="00710932" w:rsidP="0029239B">
            <w:pPr>
              <w:contextualSpacing/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5DAE8ED" w14:textId="33BE3094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Context4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795D9D" w14:textId="6464DEE6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 0.029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CA7C71" w14:textId="760B0D55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0.152 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41A84B" w14:textId="7FADDFF6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0.880 </w:t>
            </w:r>
          </w:p>
        </w:tc>
      </w:tr>
      <w:tr w:rsidR="0297FB5F" w14:paraId="26FB2262" w14:textId="77777777" w:rsidTr="0297FB5F">
        <w:trPr>
          <w:trHeight w:val="300"/>
        </w:trPr>
        <w:tc>
          <w:tcPr>
            <w:tcW w:w="23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E248245" w14:textId="77777777" w:rsidR="00710932" w:rsidRDefault="00710932" w:rsidP="0029239B">
            <w:pPr>
              <w:contextualSpacing/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211BACF" w14:textId="1059E7E0" w:rsidR="0297FB5F" w:rsidRDefault="00EC5A35" w:rsidP="0029239B">
            <w:pPr>
              <w:contextualSpacing/>
            </w:pPr>
            <w:r>
              <w:rPr>
                <w:sz w:val="22"/>
                <w:szCs w:val="22"/>
              </w:rPr>
              <w:t>Item type</w:t>
            </w:r>
            <w:r w:rsidR="0297FB5F" w:rsidRPr="0297FB5F">
              <w:rPr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417185" w14:textId="0B153CF7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 0.202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623E2F" w14:textId="1692ABC4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1.910 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A6191E" w14:textId="6264AFF9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 0.056</w:t>
            </w:r>
          </w:p>
        </w:tc>
      </w:tr>
      <w:tr w:rsidR="0297FB5F" w14:paraId="767DB199" w14:textId="77777777" w:rsidTr="0297FB5F">
        <w:trPr>
          <w:trHeight w:val="300"/>
        </w:trPr>
        <w:tc>
          <w:tcPr>
            <w:tcW w:w="23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25371CB" w14:textId="77777777" w:rsidR="00710932" w:rsidRDefault="00710932" w:rsidP="0029239B">
            <w:pPr>
              <w:contextualSpacing/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8A2F006" w14:textId="026FDC61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Round2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8D5700" w14:textId="4AB4A85D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 0.309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666F28" w14:textId="031753C2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1.621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1362AD" w14:textId="4351C0FA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0.105 </w:t>
            </w:r>
          </w:p>
        </w:tc>
      </w:tr>
      <w:tr w:rsidR="0297FB5F" w14:paraId="25AFC1EB" w14:textId="77777777" w:rsidTr="0297FB5F">
        <w:trPr>
          <w:trHeight w:val="300"/>
        </w:trPr>
        <w:tc>
          <w:tcPr>
            <w:tcW w:w="23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E130769" w14:textId="77777777" w:rsidR="00710932" w:rsidRDefault="00710932" w:rsidP="0029239B">
            <w:pPr>
              <w:contextualSpacing/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96281E0" w14:textId="7478C941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Round3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12BBB7" w14:textId="58787112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 1.105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872645" w14:textId="60A698A0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6.545 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F294B9" w14:textId="491DC4A7" w:rsidR="0297FB5F" w:rsidRDefault="0297FB5F" w:rsidP="0029239B">
            <w:pPr>
              <w:contextualSpacing/>
            </w:pPr>
            <w:r w:rsidRPr="0297FB5F">
              <w:rPr>
                <w:b/>
                <w:bCs/>
                <w:sz w:val="22"/>
                <w:szCs w:val="22"/>
              </w:rPr>
              <w:t xml:space="preserve">&lt;0.0001 </w:t>
            </w:r>
          </w:p>
        </w:tc>
      </w:tr>
      <w:tr w:rsidR="0297FB5F" w14:paraId="1DAB9F9D" w14:textId="77777777" w:rsidTr="0297FB5F">
        <w:trPr>
          <w:trHeight w:val="300"/>
        </w:trPr>
        <w:tc>
          <w:tcPr>
            <w:tcW w:w="23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497440F" w14:textId="77777777" w:rsidR="00710932" w:rsidRDefault="00710932" w:rsidP="0029239B">
            <w:pPr>
              <w:contextualSpacing/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C2C5C0E" w14:textId="7FF2C389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Species1*Round2 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973702" w14:textId="39AAC99C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 1.305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2D3130" w14:textId="49AB3F94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3.884 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9AAF4B" w14:textId="2AAB8637" w:rsidR="0297FB5F" w:rsidRDefault="0297FB5F" w:rsidP="0029239B">
            <w:pPr>
              <w:contextualSpacing/>
            </w:pPr>
            <w:r w:rsidRPr="0297FB5F">
              <w:rPr>
                <w:b/>
                <w:bCs/>
                <w:sz w:val="22"/>
                <w:szCs w:val="22"/>
              </w:rPr>
              <w:t xml:space="preserve">0.0001 </w:t>
            </w:r>
          </w:p>
        </w:tc>
      </w:tr>
      <w:tr w:rsidR="0297FB5F" w14:paraId="24FF313A" w14:textId="77777777" w:rsidTr="0297FB5F">
        <w:trPr>
          <w:trHeight w:val="300"/>
        </w:trPr>
        <w:tc>
          <w:tcPr>
            <w:tcW w:w="23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CE6DD89" w14:textId="77777777" w:rsidR="00710932" w:rsidRDefault="00710932" w:rsidP="0029239B">
            <w:pPr>
              <w:contextualSpacing/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BD1A19A" w14:textId="6C067E77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Species1*Round3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265A10" w14:textId="03AD43CF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 0.628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164DC7" w14:textId="20F7EA5A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1.938 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1B281A" w14:textId="22174E73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0.053 </w:t>
            </w:r>
          </w:p>
        </w:tc>
      </w:tr>
      <w:tr w:rsidR="0297FB5F" w14:paraId="473260FD" w14:textId="77777777" w:rsidTr="0297FB5F">
        <w:trPr>
          <w:trHeight w:val="300"/>
        </w:trPr>
        <w:tc>
          <w:tcPr>
            <w:tcW w:w="23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F202EB8" w14:textId="77777777" w:rsidR="00710932" w:rsidRDefault="00710932" w:rsidP="0029239B">
            <w:pPr>
              <w:contextualSpacing/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19CD56C" w14:textId="36AAC570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Species1*Context2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217FB5" w14:textId="27294C49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 -0.503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E35D12" w14:textId="3637FA05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-1.776 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75117D" w14:textId="6A7A3018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0.076 </w:t>
            </w:r>
          </w:p>
        </w:tc>
      </w:tr>
      <w:tr w:rsidR="0297FB5F" w14:paraId="6583210C" w14:textId="77777777" w:rsidTr="0297FB5F">
        <w:trPr>
          <w:trHeight w:val="300"/>
        </w:trPr>
        <w:tc>
          <w:tcPr>
            <w:tcW w:w="23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3787102" w14:textId="77777777" w:rsidR="00710932" w:rsidRDefault="00710932" w:rsidP="0029239B">
            <w:pPr>
              <w:contextualSpacing/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8A956BA" w14:textId="13791CA2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Species1*Context3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FB79F3" w14:textId="60543DC5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 -0.214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762973" w14:textId="45C5FD05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-0.775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B01846" w14:textId="11C34024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0.438 </w:t>
            </w:r>
          </w:p>
        </w:tc>
      </w:tr>
      <w:tr w:rsidR="0297FB5F" w14:paraId="3BB80B32" w14:textId="77777777" w:rsidTr="0297FB5F">
        <w:trPr>
          <w:trHeight w:val="285"/>
        </w:trPr>
        <w:tc>
          <w:tcPr>
            <w:tcW w:w="231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BAB48B4" w14:textId="77777777" w:rsidR="00710932" w:rsidRDefault="00710932" w:rsidP="0029239B">
            <w:pPr>
              <w:contextualSpacing/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30F9340" w14:textId="07052033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Species1*Context4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D293AF" w14:textId="64198768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 -0.291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0D8202" w14:textId="00DBF345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-1.033 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D6DF62" w14:textId="33BE6010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0.302 </w:t>
            </w:r>
          </w:p>
        </w:tc>
      </w:tr>
      <w:tr w:rsidR="0297FB5F" w14:paraId="1917758F" w14:textId="77777777" w:rsidTr="0297FB5F">
        <w:trPr>
          <w:trHeight w:val="300"/>
        </w:trPr>
        <w:tc>
          <w:tcPr>
            <w:tcW w:w="231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DFAFEA" w14:textId="11FCF3E7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Head and Body </w:t>
            </w:r>
          </w:p>
          <w:p w14:paraId="550D738D" w14:textId="323E7361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out of si</w:t>
            </w:r>
            <w:r w:rsidR="002C7DA1">
              <w:rPr>
                <w:sz w:val="22"/>
                <w:szCs w:val="22"/>
              </w:rPr>
              <w:t>ght</w:t>
            </w:r>
          </w:p>
        </w:tc>
        <w:tc>
          <w:tcPr>
            <w:tcW w:w="2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33B917" w14:textId="39AE6052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Species1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C58900" w14:textId="4743B375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 -0.532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094444" w14:textId="6BE7B7DA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-1.536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CC8A3D" w14:textId="4FC81A79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0.125 </w:t>
            </w:r>
          </w:p>
        </w:tc>
      </w:tr>
      <w:tr w:rsidR="0297FB5F" w14:paraId="2B81D113" w14:textId="77777777" w:rsidTr="0297FB5F">
        <w:trPr>
          <w:trHeight w:val="300"/>
        </w:trPr>
        <w:tc>
          <w:tcPr>
            <w:tcW w:w="23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30CF68B" w14:textId="77777777" w:rsidR="00710932" w:rsidRDefault="00710932" w:rsidP="0029239B">
            <w:pPr>
              <w:contextualSpacing/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75936FA" w14:textId="6C7F6979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Context2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F5F916" w14:textId="7DD62670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 0.745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1219D8" w14:textId="1C54016D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2.871 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C972EB" w14:textId="5A8BAD9D" w:rsidR="0297FB5F" w:rsidRDefault="0297FB5F" w:rsidP="0029239B">
            <w:pPr>
              <w:contextualSpacing/>
            </w:pPr>
            <w:r w:rsidRPr="0297FB5F">
              <w:rPr>
                <w:b/>
                <w:bCs/>
                <w:sz w:val="22"/>
                <w:szCs w:val="22"/>
              </w:rPr>
              <w:t xml:space="preserve">0.004 </w:t>
            </w:r>
          </w:p>
        </w:tc>
      </w:tr>
      <w:tr w:rsidR="0297FB5F" w14:paraId="54219ECD" w14:textId="77777777" w:rsidTr="0297FB5F">
        <w:trPr>
          <w:trHeight w:val="300"/>
        </w:trPr>
        <w:tc>
          <w:tcPr>
            <w:tcW w:w="23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3B53AA0" w14:textId="77777777" w:rsidR="00710932" w:rsidRDefault="00710932" w:rsidP="0029239B">
            <w:pPr>
              <w:contextualSpacing/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E5E941A" w14:textId="40486675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Context3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8B49AA" w14:textId="6B542BB2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0.719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8C9114" w14:textId="3FB8E2AC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2.727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2597CE" w14:textId="07BA665B" w:rsidR="0297FB5F" w:rsidRDefault="0297FB5F" w:rsidP="0029239B">
            <w:pPr>
              <w:contextualSpacing/>
            </w:pPr>
            <w:r w:rsidRPr="0297FB5F">
              <w:rPr>
                <w:b/>
                <w:bCs/>
                <w:sz w:val="22"/>
                <w:szCs w:val="22"/>
              </w:rPr>
              <w:t>0.006</w:t>
            </w:r>
          </w:p>
        </w:tc>
      </w:tr>
      <w:tr w:rsidR="0297FB5F" w14:paraId="298538AC" w14:textId="77777777" w:rsidTr="0297FB5F">
        <w:trPr>
          <w:trHeight w:val="300"/>
        </w:trPr>
        <w:tc>
          <w:tcPr>
            <w:tcW w:w="23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F150C11" w14:textId="77777777" w:rsidR="00710932" w:rsidRDefault="00710932" w:rsidP="0029239B">
            <w:pPr>
              <w:contextualSpacing/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38DA4DD" w14:textId="3B4EFC67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Context4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505225" w14:textId="4839C489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0.647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2382C1" w14:textId="42508B92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2.501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810A57" w14:textId="7E594553" w:rsidR="0297FB5F" w:rsidRDefault="0297FB5F" w:rsidP="0029239B">
            <w:pPr>
              <w:contextualSpacing/>
            </w:pPr>
            <w:r w:rsidRPr="0297FB5F">
              <w:rPr>
                <w:b/>
                <w:bCs/>
                <w:sz w:val="22"/>
                <w:szCs w:val="22"/>
              </w:rPr>
              <w:t>0.012</w:t>
            </w:r>
          </w:p>
        </w:tc>
      </w:tr>
      <w:tr w:rsidR="0297FB5F" w14:paraId="59923A48" w14:textId="77777777" w:rsidTr="0297FB5F">
        <w:trPr>
          <w:trHeight w:val="300"/>
        </w:trPr>
        <w:tc>
          <w:tcPr>
            <w:tcW w:w="23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DAC575E" w14:textId="77777777" w:rsidR="00710932" w:rsidRDefault="00710932" w:rsidP="0029239B">
            <w:pPr>
              <w:contextualSpacing/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2193EB2" w14:textId="2A3DCFE4" w:rsidR="0297FB5F" w:rsidRDefault="00EC5A35" w:rsidP="0029239B">
            <w:pPr>
              <w:contextualSpacing/>
            </w:pPr>
            <w:r>
              <w:rPr>
                <w:sz w:val="22"/>
                <w:szCs w:val="22"/>
              </w:rPr>
              <w:t>Item type</w:t>
            </w:r>
            <w:r w:rsidR="0297FB5F" w:rsidRPr="0297FB5F">
              <w:rPr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2D8E92" w14:textId="54520483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1.001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7CDF80" w14:textId="69BAC771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7.468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8C7EE7" w14:textId="302504DE" w:rsidR="0297FB5F" w:rsidRDefault="0297FB5F" w:rsidP="0029239B">
            <w:pPr>
              <w:contextualSpacing/>
            </w:pPr>
            <w:r w:rsidRPr="0297FB5F">
              <w:rPr>
                <w:b/>
                <w:bCs/>
                <w:sz w:val="22"/>
                <w:szCs w:val="22"/>
              </w:rPr>
              <w:t>&lt;0.0001</w:t>
            </w:r>
          </w:p>
        </w:tc>
      </w:tr>
      <w:tr w:rsidR="0297FB5F" w14:paraId="302C8981" w14:textId="77777777" w:rsidTr="0297FB5F">
        <w:trPr>
          <w:trHeight w:val="300"/>
        </w:trPr>
        <w:tc>
          <w:tcPr>
            <w:tcW w:w="23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559DD0F" w14:textId="77777777" w:rsidR="00710932" w:rsidRDefault="00710932" w:rsidP="0029239B">
            <w:pPr>
              <w:contextualSpacing/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BFDD143" w14:textId="4D056053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Round2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1BC815" w14:textId="516D8033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0.715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2236AD" w14:textId="08583EC2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3.155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CE430A" w14:textId="368FA9FA" w:rsidR="0297FB5F" w:rsidRDefault="0297FB5F" w:rsidP="0029239B">
            <w:pPr>
              <w:contextualSpacing/>
            </w:pPr>
            <w:r w:rsidRPr="0297FB5F">
              <w:rPr>
                <w:b/>
                <w:bCs/>
                <w:sz w:val="22"/>
                <w:szCs w:val="22"/>
              </w:rPr>
              <w:t>0.002</w:t>
            </w:r>
          </w:p>
        </w:tc>
      </w:tr>
      <w:tr w:rsidR="0297FB5F" w14:paraId="5227C177" w14:textId="77777777" w:rsidTr="0297FB5F">
        <w:trPr>
          <w:trHeight w:val="300"/>
        </w:trPr>
        <w:tc>
          <w:tcPr>
            <w:tcW w:w="23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CD42101" w14:textId="77777777" w:rsidR="00710932" w:rsidRDefault="00710932" w:rsidP="0029239B">
            <w:pPr>
              <w:contextualSpacing/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47DB099" w14:textId="07EFBF4E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Round3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1B048D" w14:textId="318BD021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0.092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C5455D" w14:textId="05ECBF37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0.419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BD475C" w14:textId="3E1FCAE1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0.676</w:t>
            </w:r>
          </w:p>
        </w:tc>
      </w:tr>
      <w:tr w:rsidR="0297FB5F" w14:paraId="42B9AD41" w14:textId="77777777" w:rsidTr="0297FB5F">
        <w:trPr>
          <w:trHeight w:val="300"/>
        </w:trPr>
        <w:tc>
          <w:tcPr>
            <w:tcW w:w="23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8B1A538" w14:textId="77777777" w:rsidR="00710932" w:rsidRDefault="00710932" w:rsidP="0029239B">
            <w:pPr>
              <w:contextualSpacing/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EAA9380" w14:textId="23930EC1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 xml:space="preserve">Species1*Round2 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FDF948" w14:textId="6E02BA54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0.856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676070" w14:textId="2C7AD3A3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2.416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E60CE0" w14:textId="10E1D0AB" w:rsidR="0297FB5F" w:rsidRDefault="0297FB5F" w:rsidP="0029239B">
            <w:pPr>
              <w:contextualSpacing/>
            </w:pPr>
            <w:r w:rsidRPr="0297FB5F">
              <w:rPr>
                <w:b/>
                <w:bCs/>
                <w:sz w:val="22"/>
                <w:szCs w:val="22"/>
              </w:rPr>
              <w:t>0.016</w:t>
            </w:r>
          </w:p>
        </w:tc>
      </w:tr>
      <w:tr w:rsidR="0297FB5F" w14:paraId="2CB87978" w14:textId="77777777" w:rsidTr="0297FB5F">
        <w:trPr>
          <w:trHeight w:val="300"/>
        </w:trPr>
        <w:tc>
          <w:tcPr>
            <w:tcW w:w="23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33D18FC" w14:textId="77777777" w:rsidR="00710932" w:rsidRDefault="00710932" w:rsidP="0029239B">
            <w:pPr>
              <w:contextualSpacing/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0166E18" w14:textId="69361208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Species1*Round3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C05B74" w14:textId="39A115F1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0.708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BC27C8" w14:textId="673CAA9C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2.081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93E51F" w14:textId="1751A8C5" w:rsidR="0297FB5F" w:rsidRDefault="0297FB5F" w:rsidP="0029239B">
            <w:pPr>
              <w:contextualSpacing/>
            </w:pPr>
            <w:r w:rsidRPr="0297FB5F">
              <w:rPr>
                <w:b/>
                <w:bCs/>
                <w:sz w:val="22"/>
                <w:szCs w:val="22"/>
              </w:rPr>
              <w:t>0.037</w:t>
            </w:r>
          </w:p>
        </w:tc>
      </w:tr>
      <w:tr w:rsidR="0297FB5F" w14:paraId="6575A917" w14:textId="77777777" w:rsidTr="0297FB5F">
        <w:trPr>
          <w:trHeight w:val="300"/>
        </w:trPr>
        <w:tc>
          <w:tcPr>
            <w:tcW w:w="23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5EE0865" w14:textId="77777777" w:rsidR="00710932" w:rsidRDefault="00710932" w:rsidP="0029239B">
            <w:pPr>
              <w:contextualSpacing/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979CBCB" w14:textId="25BF09ED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Species1*Context2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4C2853" w14:textId="26889D70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-0.060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D6FECC" w14:textId="6A394B39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-0.166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3027ED" w14:textId="4F90442E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0.868</w:t>
            </w:r>
          </w:p>
        </w:tc>
      </w:tr>
      <w:tr w:rsidR="0297FB5F" w14:paraId="2A9FD2C7" w14:textId="77777777" w:rsidTr="0297FB5F">
        <w:trPr>
          <w:trHeight w:val="300"/>
        </w:trPr>
        <w:tc>
          <w:tcPr>
            <w:tcW w:w="231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880B32E" w14:textId="77777777" w:rsidR="00710932" w:rsidRDefault="00710932" w:rsidP="0029239B">
            <w:pPr>
              <w:contextualSpacing/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AADC134" w14:textId="7540636A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Species1*Context3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ED0D5F" w14:textId="01D83690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-0.081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7F115B" w14:textId="401A5C2A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-0.223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842B21" w14:textId="7AA076B5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0.823</w:t>
            </w:r>
          </w:p>
        </w:tc>
      </w:tr>
      <w:tr w:rsidR="0297FB5F" w14:paraId="351941F6" w14:textId="77777777" w:rsidTr="0297FB5F">
        <w:trPr>
          <w:trHeight w:val="300"/>
        </w:trPr>
        <w:tc>
          <w:tcPr>
            <w:tcW w:w="231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2F3C1C2" w14:textId="77777777" w:rsidR="00710932" w:rsidRDefault="00710932" w:rsidP="0029239B">
            <w:pPr>
              <w:contextualSpacing/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995929C" w14:textId="67B84C2A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Species1*Context4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F02DA2" w14:textId="1E0B5645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-0.203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E6A291" w14:textId="3E6644D1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-0.578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EFD33F" w14:textId="5573EFB1" w:rsidR="0297FB5F" w:rsidRDefault="0297FB5F" w:rsidP="0029239B">
            <w:pPr>
              <w:contextualSpacing/>
            </w:pPr>
            <w:r w:rsidRPr="0297FB5F">
              <w:rPr>
                <w:sz w:val="22"/>
                <w:szCs w:val="22"/>
              </w:rPr>
              <w:t>0.564</w:t>
            </w:r>
          </w:p>
        </w:tc>
      </w:tr>
    </w:tbl>
    <w:p w14:paraId="587348D5" w14:textId="77777777" w:rsidR="00F15E64" w:rsidRDefault="00F15E64" w:rsidP="0029239B">
      <w:pPr>
        <w:widowControl w:val="0"/>
        <w:contextualSpacing/>
        <w:rPr>
          <w:b/>
          <w:bCs/>
          <w:sz w:val="22"/>
          <w:szCs w:val="22"/>
        </w:rPr>
      </w:pPr>
    </w:p>
    <w:p w14:paraId="471D2C61" w14:textId="4D83E84A" w:rsidR="00FA45FD" w:rsidRPr="002E21F6" w:rsidRDefault="00A514F7" w:rsidP="0029239B">
      <w:pPr>
        <w:widowControl w:val="0"/>
        <w:spacing w:line="480" w:lineRule="auto"/>
        <w:contextualSpacing/>
        <w:rPr>
          <w:b/>
          <w:bCs/>
          <w:sz w:val="22"/>
          <w:szCs w:val="22"/>
        </w:rPr>
      </w:pPr>
      <w:r w:rsidRPr="002E21F6">
        <w:rPr>
          <w:b/>
          <w:bCs/>
          <w:sz w:val="22"/>
          <w:szCs w:val="22"/>
        </w:rPr>
        <w:t xml:space="preserve">Supplementary Table </w:t>
      </w:r>
      <w:r w:rsidR="00DF1F12">
        <w:rPr>
          <w:b/>
          <w:bCs/>
          <w:sz w:val="22"/>
          <w:szCs w:val="22"/>
        </w:rPr>
        <w:t>3</w:t>
      </w:r>
      <w:r w:rsidRPr="002E21F6">
        <w:rPr>
          <w:b/>
          <w:bCs/>
          <w:sz w:val="22"/>
          <w:szCs w:val="22"/>
        </w:rPr>
        <w:t xml:space="preserve">. Tukey contrasts pairwise comparisons with main effects. </w:t>
      </w:r>
    </w:p>
    <w:p w14:paraId="77C1FA15" w14:textId="2FD609DA" w:rsidR="0029239B" w:rsidRPr="0029239B" w:rsidRDefault="00A514F7" w:rsidP="0029239B">
      <w:pPr>
        <w:widowControl w:val="0"/>
        <w:spacing w:line="480" w:lineRule="auto"/>
        <w:contextualSpacing/>
        <w:rPr>
          <w:sz w:val="22"/>
          <w:szCs w:val="22"/>
        </w:rPr>
      </w:pPr>
      <w:r w:rsidRPr="0029239B">
        <w:rPr>
          <w:sz w:val="22"/>
          <w:szCs w:val="22"/>
        </w:rPr>
        <w:t xml:space="preserve">P&lt;0.05 highlighted in bold. </w:t>
      </w:r>
      <w:r w:rsidR="005F2557" w:rsidRPr="0029239B">
        <w:rPr>
          <w:sz w:val="22"/>
          <w:szCs w:val="22"/>
        </w:rPr>
        <w:t>3 behavioural measures: item manipulation, caching and head</w:t>
      </w:r>
      <w:r w:rsidR="00C41885" w:rsidRPr="0029239B">
        <w:rPr>
          <w:sz w:val="22"/>
          <w:szCs w:val="22"/>
        </w:rPr>
        <w:t xml:space="preserve"> </w:t>
      </w:r>
      <w:r w:rsidR="005F2557" w:rsidRPr="0029239B">
        <w:rPr>
          <w:sz w:val="22"/>
          <w:szCs w:val="22"/>
        </w:rPr>
        <w:t>&amp;</w:t>
      </w:r>
      <w:r w:rsidR="00C41885" w:rsidRPr="0029239B">
        <w:rPr>
          <w:sz w:val="22"/>
          <w:szCs w:val="22"/>
        </w:rPr>
        <w:t xml:space="preserve"> </w:t>
      </w:r>
      <w:r w:rsidR="005F2557" w:rsidRPr="0029239B">
        <w:rPr>
          <w:sz w:val="22"/>
          <w:szCs w:val="22"/>
        </w:rPr>
        <w:t xml:space="preserve">body out of sigh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9"/>
        <w:gridCol w:w="1695"/>
        <w:gridCol w:w="1403"/>
        <w:gridCol w:w="1427"/>
        <w:gridCol w:w="1433"/>
      </w:tblGrid>
      <w:tr w:rsidR="00D84556" w:rsidRPr="002E21F6" w14:paraId="6B367279" w14:textId="77777777" w:rsidTr="0297FB5F">
        <w:tc>
          <w:tcPr>
            <w:tcW w:w="1649" w:type="dxa"/>
          </w:tcPr>
          <w:p w14:paraId="430AEB40" w14:textId="69799167" w:rsidR="00D84556" w:rsidRPr="002E21F6" w:rsidRDefault="00D84556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002E21F6">
              <w:rPr>
                <w:b/>
                <w:bCs/>
                <w:sz w:val="22"/>
                <w:szCs w:val="22"/>
              </w:rPr>
              <w:t>Behaviour</w:t>
            </w:r>
          </w:p>
        </w:tc>
        <w:tc>
          <w:tcPr>
            <w:tcW w:w="1695" w:type="dxa"/>
          </w:tcPr>
          <w:p w14:paraId="14EFD018" w14:textId="603BE069" w:rsidR="00D84556" w:rsidRPr="002E21F6" w:rsidRDefault="00D84556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002E21F6">
              <w:rPr>
                <w:b/>
                <w:bCs/>
                <w:sz w:val="22"/>
                <w:szCs w:val="22"/>
              </w:rPr>
              <w:t>Fixed effect</w:t>
            </w:r>
          </w:p>
        </w:tc>
        <w:tc>
          <w:tcPr>
            <w:tcW w:w="1403" w:type="dxa"/>
          </w:tcPr>
          <w:p w14:paraId="2E138DB2" w14:textId="72A7E786" w:rsidR="00D84556" w:rsidRPr="002E21F6" w:rsidRDefault="00D84556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002E21F6">
              <w:rPr>
                <w:b/>
                <w:bCs/>
                <w:sz w:val="22"/>
                <w:szCs w:val="22"/>
              </w:rPr>
              <w:t>Comparison</w:t>
            </w:r>
          </w:p>
        </w:tc>
        <w:tc>
          <w:tcPr>
            <w:tcW w:w="1427" w:type="dxa"/>
          </w:tcPr>
          <w:p w14:paraId="06E8E9F0" w14:textId="0C357F58" w:rsidR="00D84556" w:rsidRPr="002E21F6" w:rsidRDefault="00D84556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002E21F6">
              <w:rPr>
                <w:b/>
                <w:bCs/>
                <w:sz w:val="22"/>
                <w:szCs w:val="22"/>
              </w:rPr>
              <w:t>z</w:t>
            </w:r>
          </w:p>
        </w:tc>
        <w:tc>
          <w:tcPr>
            <w:tcW w:w="1433" w:type="dxa"/>
          </w:tcPr>
          <w:p w14:paraId="3063440D" w14:textId="7B630FA8" w:rsidR="00D84556" w:rsidRPr="002E21F6" w:rsidRDefault="00D84556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002E21F6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D84556" w:rsidRPr="002E21F6" w14:paraId="23970F2E" w14:textId="77777777" w:rsidTr="0297FB5F">
        <w:tc>
          <w:tcPr>
            <w:tcW w:w="1649" w:type="dxa"/>
          </w:tcPr>
          <w:p w14:paraId="22D27E4D" w14:textId="020D769B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1695" w:type="dxa"/>
          </w:tcPr>
          <w:p w14:paraId="00440AA5" w14:textId="2A33B3B5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</w:t>
            </w:r>
          </w:p>
        </w:tc>
        <w:tc>
          <w:tcPr>
            <w:tcW w:w="1403" w:type="dxa"/>
          </w:tcPr>
          <w:p w14:paraId="2653E3B8" w14:textId="620019B2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0-1</w:t>
            </w:r>
          </w:p>
        </w:tc>
        <w:tc>
          <w:tcPr>
            <w:tcW w:w="1427" w:type="dxa"/>
          </w:tcPr>
          <w:p w14:paraId="6DFBDEAB" w14:textId="6BA18896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-0.609</w:t>
            </w:r>
          </w:p>
        </w:tc>
        <w:tc>
          <w:tcPr>
            <w:tcW w:w="1433" w:type="dxa"/>
          </w:tcPr>
          <w:p w14:paraId="729A46B2" w14:textId="56638776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0.543</w:t>
            </w:r>
          </w:p>
        </w:tc>
      </w:tr>
      <w:tr w:rsidR="00D84556" w:rsidRPr="002E21F6" w14:paraId="1718D325" w14:textId="77777777" w:rsidTr="0297FB5F">
        <w:tc>
          <w:tcPr>
            <w:tcW w:w="1649" w:type="dxa"/>
          </w:tcPr>
          <w:p w14:paraId="752E1C91" w14:textId="67237369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1695" w:type="dxa"/>
          </w:tcPr>
          <w:p w14:paraId="050AE41C" w14:textId="60540B41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</w:t>
            </w:r>
          </w:p>
        </w:tc>
        <w:tc>
          <w:tcPr>
            <w:tcW w:w="1403" w:type="dxa"/>
          </w:tcPr>
          <w:p w14:paraId="5775DA3E" w14:textId="4FC7A28B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0-1</w:t>
            </w:r>
          </w:p>
        </w:tc>
        <w:tc>
          <w:tcPr>
            <w:tcW w:w="1427" w:type="dxa"/>
          </w:tcPr>
          <w:p w14:paraId="0E8F6253" w14:textId="305FAC70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3.301</w:t>
            </w:r>
          </w:p>
        </w:tc>
        <w:tc>
          <w:tcPr>
            <w:tcW w:w="1433" w:type="dxa"/>
          </w:tcPr>
          <w:p w14:paraId="2DBBC246" w14:textId="708E42A0" w:rsidR="00D84556" w:rsidRPr="002E21F6" w:rsidRDefault="00D84556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002E21F6">
              <w:rPr>
                <w:b/>
                <w:bCs/>
                <w:sz w:val="22"/>
                <w:szCs w:val="22"/>
              </w:rPr>
              <w:t>0.001</w:t>
            </w:r>
          </w:p>
        </w:tc>
      </w:tr>
      <w:tr w:rsidR="00D84556" w:rsidRPr="002E21F6" w14:paraId="51274BD8" w14:textId="77777777" w:rsidTr="0297FB5F">
        <w:tc>
          <w:tcPr>
            <w:tcW w:w="1649" w:type="dxa"/>
          </w:tcPr>
          <w:p w14:paraId="2E68F282" w14:textId="2F3C07A1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1695" w:type="dxa"/>
          </w:tcPr>
          <w:p w14:paraId="0B2C2452" w14:textId="13409A0D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</w:t>
            </w:r>
          </w:p>
        </w:tc>
        <w:tc>
          <w:tcPr>
            <w:tcW w:w="1403" w:type="dxa"/>
          </w:tcPr>
          <w:p w14:paraId="11DD9E18" w14:textId="0F6F60B8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0-1</w:t>
            </w:r>
          </w:p>
        </w:tc>
        <w:tc>
          <w:tcPr>
            <w:tcW w:w="1427" w:type="dxa"/>
          </w:tcPr>
          <w:p w14:paraId="609EF341" w14:textId="375543F6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0.730</w:t>
            </w:r>
          </w:p>
        </w:tc>
        <w:tc>
          <w:tcPr>
            <w:tcW w:w="1433" w:type="dxa"/>
          </w:tcPr>
          <w:p w14:paraId="4CE6E68B" w14:textId="22602E04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0.466</w:t>
            </w:r>
          </w:p>
        </w:tc>
      </w:tr>
      <w:tr w:rsidR="00D84556" w:rsidRPr="002E21F6" w14:paraId="60233814" w14:textId="77777777" w:rsidTr="0297FB5F">
        <w:tc>
          <w:tcPr>
            <w:tcW w:w="1649" w:type="dxa"/>
          </w:tcPr>
          <w:p w14:paraId="6B958624" w14:textId="11AE126E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1695" w:type="dxa"/>
          </w:tcPr>
          <w:p w14:paraId="624809C3" w14:textId="3E4DCCAA" w:rsidR="00D84556" w:rsidRPr="002E21F6" w:rsidRDefault="00EC5A35" w:rsidP="0029239B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em type</w:t>
            </w:r>
          </w:p>
        </w:tc>
        <w:tc>
          <w:tcPr>
            <w:tcW w:w="1403" w:type="dxa"/>
          </w:tcPr>
          <w:p w14:paraId="638167BA" w14:textId="56309C24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0-1</w:t>
            </w:r>
          </w:p>
        </w:tc>
        <w:tc>
          <w:tcPr>
            <w:tcW w:w="1427" w:type="dxa"/>
          </w:tcPr>
          <w:p w14:paraId="4C71504A" w14:textId="3FDEFEE9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6.516</w:t>
            </w:r>
          </w:p>
        </w:tc>
        <w:tc>
          <w:tcPr>
            <w:tcW w:w="1433" w:type="dxa"/>
          </w:tcPr>
          <w:p w14:paraId="32221242" w14:textId="471344C7" w:rsidR="00D84556" w:rsidRPr="002E21F6" w:rsidRDefault="00D84556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002E21F6">
              <w:rPr>
                <w:b/>
                <w:bCs/>
                <w:sz w:val="22"/>
                <w:szCs w:val="22"/>
              </w:rPr>
              <w:t>&lt;0.0001</w:t>
            </w:r>
          </w:p>
        </w:tc>
      </w:tr>
      <w:tr w:rsidR="00D84556" w:rsidRPr="002E21F6" w14:paraId="1E2E3B39" w14:textId="77777777" w:rsidTr="0297FB5F">
        <w:tc>
          <w:tcPr>
            <w:tcW w:w="1649" w:type="dxa"/>
          </w:tcPr>
          <w:p w14:paraId="422B49C2" w14:textId="5E05B2B1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1695" w:type="dxa"/>
          </w:tcPr>
          <w:p w14:paraId="11B95FEF" w14:textId="33BD58AA" w:rsidR="00D84556" w:rsidRPr="002E21F6" w:rsidRDefault="00EC5A35" w:rsidP="0029239B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em type</w:t>
            </w:r>
          </w:p>
        </w:tc>
        <w:tc>
          <w:tcPr>
            <w:tcW w:w="1403" w:type="dxa"/>
          </w:tcPr>
          <w:p w14:paraId="0C7D62B5" w14:textId="61DAFC15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0-1</w:t>
            </w:r>
          </w:p>
        </w:tc>
        <w:tc>
          <w:tcPr>
            <w:tcW w:w="1427" w:type="dxa"/>
          </w:tcPr>
          <w:p w14:paraId="59B65BD6" w14:textId="12C96CD6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-1.910</w:t>
            </w:r>
          </w:p>
        </w:tc>
        <w:tc>
          <w:tcPr>
            <w:tcW w:w="1433" w:type="dxa"/>
          </w:tcPr>
          <w:p w14:paraId="43EE0B24" w14:textId="1530653A" w:rsidR="00D84556" w:rsidRPr="002E21F6" w:rsidRDefault="00D84556" w:rsidP="0029239B">
            <w:pPr>
              <w:widowControl w:val="0"/>
              <w:contextualSpacing/>
              <w:rPr>
                <w:i/>
                <w:iCs/>
                <w:sz w:val="22"/>
                <w:szCs w:val="22"/>
              </w:rPr>
            </w:pPr>
            <w:r w:rsidRPr="002E21F6">
              <w:rPr>
                <w:i/>
                <w:iCs/>
                <w:sz w:val="22"/>
                <w:szCs w:val="22"/>
              </w:rPr>
              <w:t>0.0561</w:t>
            </w:r>
          </w:p>
        </w:tc>
      </w:tr>
      <w:tr w:rsidR="00D84556" w:rsidRPr="002E21F6" w14:paraId="4264B8BA" w14:textId="77777777" w:rsidTr="0297FB5F">
        <w:tc>
          <w:tcPr>
            <w:tcW w:w="1649" w:type="dxa"/>
          </w:tcPr>
          <w:p w14:paraId="6EA2B6B2" w14:textId="1BA51B00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1695" w:type="dxa"/>
          </w:tcPr>
          <w:p w14:paraId="7347C552" w14:textId="3965E55E" w:rsidR="00D84556" w:rsidRPr="002E21F6" w:rsidRDefault="00EC5A35" w:rsidP="0029239B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em type</w:t>
            </w:r>
          </w:p>
        </w:tc>
        <w:tc>
          <w:tcPr>
            <w:tcW w:w="1403" w:type="dxa"/>
          </w:tcPr>
          <w:p w14:paraId="62F29C57" w14:textId="5587C378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0-1</w:t>
            </w:r>
          </w:p>
        </w:tc>
        <w:tc>
          <w:tcPr>
            <w:tcW w:w="1427" w:type="dxa"/>
          </w:tcPr>
          <w:p w14:paraId="2B42FF37" w14:textId="24B08FC8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-7.468</w:t>
            </w:r>
          </w:p>
        </w:tc>
        <w:tc>
          <w:tcPr>
            <w:tcW w:w="1433" w:type="dxa"/>
          </w:tcPr>
          <w:p w14:paraId="4445BCB1" w14:textId="038E42A2" w:rsidR="00D84556" w:rsidRPr="002E21F6" w:rsidRDefault="00D84556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002E21F6">
              <w:rPr>
                <w:b/>
                <w:bCs/>
                <w:sz w:val="22"/>
                <w:szCs w:val="22"/>
              </w:rPr>
              <w:t>&lt;0.0001</w:t>
            </w:r>
          </w:p>
        </w:tc>
      </w:tr>
      <w:tr w:rsidR="00D84556" w:rsidRPr="002E21F6" w14:paraId="57D731B5" w14:textId="77777777" w:rsidTr="0297FB5F">
        <w:tc>
          <w:tcPr>
            <w:tcW w:w="1649" w:type="dxa"/>
          </w:tcPr>
          <w:p w14:paraId="2D0F9D06" w14:textId="3AE2F1FA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1695" w:type="dxa"/>
          </w:tcPr>
          <w:p w14:paraId="4B07C6C5" w14:textId="2F69E886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ound</w:t>
            </w:r>
          </w:p>
        </w:tc>
        <w:tc>
          <w:tcPr>
            <w:tcW w:w="1403" w:type="dxa"/>
          </w:tcPr>
          <w:p w14:paraId="0071F0F7" w14:textId="6B5AC079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1-2</w:t>
            </w:r>
          </w:p>
        </w:tc>
        <w:tc>
          <w:tcPr>
            <w:tcW w:w="1427" w:type="dxa"/>
          </w:tcPr>
          <w:p w14:paraId="25D4AA15" w14:textId="18993847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-4.185</w:t>
            </w:r>
          </w:p>
        </w:tc>
        <w:tc>
          <w:tcPr>
            <w:tcW w:w="1433" w:type="dxa"/>
          </w:tcPr>
          <w:p w14:paraId="6A8DAA9D" w14:textId="500D0CAA" w:rsidR="00D84556" w:rsidRPr="002E21F6" w:rsidRDefault="00D84556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002E21F6">
              <w:rPr>
                <w:b/>
                <w:bCs/>
                <w:sz w:val="22"/>
                <w:szCs w:val="22"/>
              </w:rPr>
              <w:t>0.0001</w:t>
            </w:r>
          </w:p>
        </w:tc>
      </w:tr>
      <w:tr w:rsidR="00D84556" w:rsidRPr="002E21F6" w14:paraId="5FEA1EA5" w14:textId="77777777" w:rsidTr="0297FB5F">
        <w:tc>
          <w:tcPr>
            <w:tcW w:w="1649" w:type="dxa"/>
          </w:tcPr>
          <w:p w14:paraId="759AE370" w14:textId="6BE40A0B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1695" w:type="dxa"/>
          </w:tcPr>
          <w:p w14:paraId="52143519" w14:textId="266226C8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ound</w:t>
            </w:r>
          </w:p>
        </w:tc>
        <w:tc>
          <w:tcPr>
            <w:tcW w:w="1403" w:type="dxa"/>
          </w:tcPr>
          <w:p w14:paraId="63F6B94E" w14:textId="64C8BD23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1-3</w:t>
            </w:r>
          </w:p>
        </w:tc>
        <w:tc>
          <w:tcPr>
            <w:tcW w:w="1427" w:type="dxa"/>
          </w:tcPr>
          <w:p w14:paraId="52695A81" w14:textId="4BFA614D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-0.963</w:t>
            </w:r>
          </w:p>
        </w:tc>
        <w:tc>
          <w:tcPr>
            <w:tcW w:w="1433" w:type="dxa"/>
          </w:tcPr>
          <w:p w14:paraId="2EC1E7E6" w14:textId="7541573B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0.6002</w:t>
            </w:r>
          </w:p>
        </w:tc>
      </w:tr>
      <w:tr w:rsidR="00D84556" w:rsidRPr="002E21F6" w14:paraId="581000CA" w14:textId="77777777" w:rsidTr="0297FB5F">
        <w:tc>
          <w:tcPr>
            <w:tcW w:w="1649" w:type="dxa"/>
          </w:tcPr>
          <w:p w14:paraId="33A693B5" w14:textId="1E7697F5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1695" w:type="dxa"/>
          </w:tcPr>
          <w:p w14:paraId="187D5296" w14:textId="46B0488D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ound</w:t>
            </w:r>
          </w:p>
        </w:tc>
        <w:tc>
          <w:tcPr>
            <w:tcW w:w="1403" w:type="dxa"/>
          </w:tcPr>
          <w:p w14:paraId="4608D1FA" w14:textId="3EFE694F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2-3</w:t>
            </w:r>
          </w:p>
        </w:tc>
        <w:tc>
          <w:tcPr>
            <w:tcW w:w="1427" w:type="dxa"/>
          </w:tcPr>
          <w:p w14:paraId="1C8E42AB" w14:textId="029E8CEF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3.2229</w:t>
            </w:r>
          </w:p>
        </w:tc>
        <w:tc>
          <w:tcPr>
            <w:tcW w:w="1433" w:type="dxa"/>
          </w:tcPr>
          <w:p w14:paraId="18A048A7" w14:textId="10B21398" w:rsidR="00D84556" w:rsidRPr="002E21F6" w:rsidRDefault="00D84556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002E21F6">
              <w:rPr>
                <w:b/>
                <w:bCs/>
                <w:sz w:val="22"/>
                <w:szCs w:val="22"/>
              </w:rPr>
              <w:t>0.0036</w:t>
            </w:r>
          </w:p>
        </w:tc>
      </w:tr>
      <w:tr w:rsidR="00D84556" w:rsidRPr="002E21F6" w14:paraId="5116CD70" w14:textId="77777777" w:rsidTr="0297FB5F">
        <w:tc>
          <w:tcPr>
            <w:tcW w:w="1649" w:type="dxa"/>
          </w:tcPr>
          <w:p w14:paraId="78FB2237" w14:textId="58567C05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1695" w:type="dxa"/>
          </w:tcPr>
          <w:p w14:paraId="555C9A34" w14:textId="1F00C8D5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ound</w:t>
            </w:r>
          </w:p>
        </w:tc>
        <w:tc>
          <w:tcPr>
            <w:tcW w:w="1403" w:type="dxa"/>
          </w:tcPr>
          <w:p w14:paraId="6452395F" w14:textId="451E5780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1-2</w:t>
            </w:r>
          </w:p>
        </w:tc>
        <w:tc>
          <w:tcPr>
            <w:tcW w:w="1427" w:type="dxa"/>
          </w:tcPr>
          <w:p w14:paraId="4F66A791" w14:textId="462634AC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-5.816</w:t>
            </w:r>
          </w:p>
        </w:tc>
        <w:tc>
          <w:tcPr>
            <w:tcW w:w="1433" w:type="dxa"/>
          </w:tcPr>
          <w:p w14:paraId="303735C7" w14:textId="430D6BC4" w:rsidR="00D84556" w:rsidRPr="002E21F6" w:rsidRDefault="00D84556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002E21F6">
              <w:rPr>
                <w:b/>
                <w:bCs/>
                <w:sz w:val="22"/>
                <w:szCs w:val="22"/>
              </w:rPr>
              <w:t>&lt;0.0001</w:t>
            </w:r>
          </w:p>
        </w:tc>
      </w:tr>
      <w:tr w:rsidR="00D84556" w:rsidRPr="002E21F6" w14:paraId="29BAAF74" w14:textId="77777777" w:rsidTr="0297FB5F">
        <w:tc>
          <w:tcPr>
            <w:tcW w:w="1649" w:type="dxa"/>
          </w:tcPr>
          <w:p w14:paraId="72D419BA" w14:textId="5D0EC14E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1695" w:type="dxa"/>
          </w:tcPr>
          <w:p w14:paraId="4DEBDED1" w14:textId="7C2549C6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ound</w:t>
            </w:r>
          </w:p>
        </w:tc>
        <w:tc>
          <w:tcPr>
            <w:tcW w:w="1403" w:type="dxa"/>
          </w:tcPr>
          <w:p w14:paraId="7D739857" w14:textId="380F9002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1-3</w:t>
            </w:r>
          </w:p>
        </w:tc>
        <w:tc>
          <w:tcPr>
            <w:tcW w:w="1427" w:type="dxa"/>
          </w:tcPr>
          <w:p w14:paraId="7EF6781C" w14:textId="34298BCF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-8.706</w:t>
            </w:r>
          </w:p>
        </w:tc>
        <w:tc>
          <w:tcPr>
            <w:tcW w:w="1433" w:type="dxa"/>
          </w:tcPr>
          <w:p w14:paraId="506ABBFD" w14:textId="00D974D2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b/>
                <w:bCs/>
                <w:sz w:val="22"/>
                <w:szCs w:val="22"/>
              </w:rPr>
              <w:t>&lt;0.0001</w:t>
            </w:r>
          </w:p>
        </w:tc>
      </w:tr>
      <w:tr w:rsidR="00D84556" w:rsidRPr="002E21F6" w14:paraId="29C5C667" w14:textId="77777777" w:rsidTr="0297FB5F">
        <w:tc>
          <w:tcPr>
            <w:tcW w:w="1649" w:type="dxa"/>
          </w:tcPr>
          <w:p w14:paraId="79E9C71C" w14:textId="1A1AAFF2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1695" w:type="dxa"/>
          </w:tcPr>
          <w:p w14:paraId="18887270" w14:textId="3D8C2C30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ound</w:t>
            </w:r>
          </w:p>
        </w:tc>
        <w:tc>
          <w:tcPr>
            <w:tcW w:w="1403" w:type="dxa"/>
          </w:tcPr>
          <w:p w14:paraId="0FA0F792" w14:textId="481473A5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2-3</w:t>
            </w:r>
          </w:p>
        </w:tc>
        <w:tc>
          <w:tcPr>
            <w:tcW w:w="1427" w:type="dxa"/>
          </w:tcPr>
          <w:p w14:paraId="64095915" w14:textId="3925A218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-3.980</w:t>
            </w:r>
          </w:p>
        </w:tc>
        <w:tc>
          <w:tcPr>
            <w:tcW w:w="1433" w:type="dxa"/>
          </w:tcPr>
          <w:p w14:paraId="55AB5AC3" w14:textId="5E517E04" w:rsidR="00D84556" w:rsidRPr="002E21F6" w:rsidRDefault="00D84556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002E21F6">
              <w:rPr>
                <w:b/>
                <w:bCs/>
                <w:sz w:val="22"/>
                <w:szCs w:val="22"/>
              </w:rPr>
              <w:t>0.0002</w:t>
            </w:r>
          </w:p>
        </w:tc>
      </w:tr>
      <w:tr w:rsidR="00D84556" w:rsidRPr="002E21F6" w14:paraId="5533E0CA" w14:textId="77777777" w:rsidTr="0297FB5F">
        <w:tc>
          <w:tcPr>
            <w:tcW w:w="1649" w:type="dxa"/>
          </w:tcPr>
          <w:p w14:paraId="235935E9" w14:textId="3AE9F485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1695" w:type="dxa"/>
          </w:tcPr>
          <w:p w14:paraId="3075F2FA" w14:textId="293EA939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ound</w:t>
            </w:r>
          </w:p>
        </w:tc>
        <w:tc>
          <w:tcPr>
            <w:tcW w:w="1403" w:type="dxa"/>
          </w:tcPr>
          <w:p w14:paraId="7E6AE0DA" w14:textId="63EEBC5B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1-2</w:t>
            </w:r>
          </w:p>
        </w:tc>
        <w:tc>
          <w:tcPr>
            <w:tcW w:w="1427" w:type="dxa"/>
          </w:tcPr>
          <w:p w14:paraId="221F3C3E" w14:textId="47F5820C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-7.258</w:t>
            </w:r>
          </w:p>
        </w:tc>
        <w:tc>
          <w:tcPr>
            <w:tcW w:w="1433" w:type="dxa"/>
          </w:tcPr>
          <w:p w14:paraId="2356D4F1" w14:textId="366AE73D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b/>
                <w:bCs/>
                <w:sz w:val="22"/>
                <w:szCs w:val="22"/>
              </w:rPr>
              <w:t>&lt;0.0001</w:t>
            </w:r>
          </w:p>
        </w:tc>
      </w:tr>
      <w:tr w:rsidR="00D84556" w:rsidRPr="002E21F6" w14:paraId="57555E2E" w14:textId="77777777" w:rsidTr="0297FB5F">
        <w:tc>
          <w:tcPr>
            <w:tcW w:w="1649" w:type="dxa"/>
          </w:tcPr>
          <w:p w14:paraId="42438AE9" w14:textId="337BCB96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1695" w:type="dxa"/>
          </w:tcPr>
          <w:p w14:paraId="3434EB35" w14:textId="58BCE84B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ound</w:t>
            </w:r>
          </w:p>
        </w:tc>
        <w:tc>
          <w:tcPr>
            <w:tcW w:w="1403" w:type="dxa"/>
          </w:tcPr>
          <w:p w14:paraId="0C986BA2" w14:textId="62285B0A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1-3</w:t>
            </w:r>
          </w:p>
        </w:tc>
        <w:tc>
          <w:tcPr>
            <w:tcW w:w="1427" w:type="dxa"/>
          </w:tcPr>
          <w:p w14:paraId="675F1F58" w14:textId="0D582F0A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-2.613</w:t>
            </w:r>
          </w:p>
        </w:tc>
        <w:tc>
          <w:tcPr>
            <w:tcW w:w="1433" w:type="dxa"/>
          </w:tcPr>
          <w:p w14:paraId="474258CC" w14:textId="5A39485A" w:rsidR="00D84556" w:rsidRPr="002E21F6" w:rsidRDefault="00D84556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002E21F6">
              <w:rPr>
                <w:b/>
                <w:bCs/>
                <w:sz w:val="22"/>
                <w:szCs w:val="22"/>
              </w:rPr>
              <w:t>0.0244</w:t>
            </w:r>
          </w:p>
        </w:tc>
      </w:tr>
      <w:tr w:rsidR="00D84556" w:rsidRPr="002E21F6" w14:paraId="3F98ED4D" w14:textId="77777777" w:rsidTr="0297FB5F">
        <w:tc>
          <w:tcPr>
            <w:tcW w:w="1649" w:type="dxa"/>
          </w:tcPr>
          <w:p w14:paraId="010ADCE9" w14:textId="788197B1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1695" w:type="dxa"/>
          </w:tcPr>
          <w:p w14:paraId="18C99417" w14:textId="413967A6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ound</w:t>
            </w:r>
          </w:p>
        </w:tc>
        <w:tc>
          <w:tcPr>
            <w:tcW w:w="1403" w:type="dxa"/>
          </w:tcPr>
          <w:p w14:paraId="35EA4AB2" w14:textId="524A1D0D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2-3</w:t>
            </w:r>
          </w:p>
        </w:tc>
        <w:tc>
          <w:tcPr>
            <w:tcW w:w="1427" w:type="dxa"/>
          </w:tcPr>
          <w:p w14:paraId="09C0F12D" w14:textId="2964CED2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4.649</w:t>
            </w:r>
          </w:p>
        </w:tc>
        <w:tc>
          <w:tcPr>
            <w:tcW w:w="1433" w:type="dxa"/>
          </w:tcPr>
          <w:p w14:paraId="49F10D52" w14:textId="3E35D43F" w:rsidR="00D84556" w:rsidRPr="002E21F6" w:rsidRDefault="00D845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b/>
                <w:bCs/>
                <w:sz w:val="22"/>
                <w:szCs w:val="22"/>
              </w:rPr>
              <w:t>&lt;0.0001</w:t>
            </w:r>
          </w:p>
        </w:tc>
      </w:tr>
      <w:tr w:rsidR="00D84556" w:rsidRPr="002E21F6" w14:paraId="55FE44E1" w14:textId="77777777" w:rsidTr="0297FB5F">
        <w:tc>
          <w:tcPr>
            <w:tcW w:w="1649" w:type="dxa"/>
          </w:tcPr>
          <w:p w14:paraId="68D47158" w14:textId="12B15030" w:rsidR="00D845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1695" w:type="dxa"/>
          </w:tcPr>
          <w:p w14:paraId="390D3D06" w14:textId="53750E5E" w:rsidR="00D845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ocial context</w:t>
            </w:r>
          </w:p>
        </w:tc>
        <w:tc>
          <w:tcPr>
            <w:tcW w:w="1403" w:type="dxa"/>
          </w:tcPr>
          <w:p w14:paraId="57D0E73C" w14:textId="4B58E445" w:rsidR="00D845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1-2</w:t>
            </w:r>
          </w:p>
        </w:tc>
        <w:tc>
          <w:tcPr>
            <w:tcW w:w="1427" w:type="dxa"/>
          </w:tcPr>
          <w:p w14:paraId="0AAA3CA5" w14:textId="295C2F7F" w:rsidR="00D845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-0.180</w:t>
            </w:r>
          </w:p>
        </w:tc>
        <w:tc>
          <w:tcPr>
            <w:tcW w:w="1433" w:type="dxa"/>
          </w:tcPr>
          <w:p w14:paraId="3FE52D0E" w14:textId="51E1FB08" w:rsidR="00D845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0.998</w:t>
            </w:r>
          </w:p>
        </w:tc>
      </w:tr>
      <w:tr w:rsidR="007B3A56" w:rsidRPr="002E21F6" w14:paraId="4BDB73DF" w14:textId="77777777" w:rsidTr="0297FB5F">
        <w:tc>
          <w:tcPr>
            <w:tcW w:w="1649" w:type="dxa"/>
          </w:tcPr>
          <w:p w14:paraId="16A560EE" w14:textId="1A28AAE7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1695" w:type="dxa"/>
          </w:tcPr>
          <w:p w14:paraId="6184413B" w14:textId="25311558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ocial context</w:t>
            </w:r>
          </w:p>
        </w:tc>
        <w:tc>
          <w:tcPr>
            <w:tcW w:w="1403" w:type="dxa"/>
          </w:tcPr>
          <w:p w14:paraId="397A1743" w14:textId="337AD7BD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1-3</w:t>
            </w:r>
          </w:p>
        </w:tc>
        <w:tc>
          <w:tcPr>
            <w:tcW w:w="1427" w:type="dxa"/>
          </w:tcPr>
          <w:p w14:paraId="628D9180" w14:textId="4CB24944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0.016</w:t>
            </w:r>
          </w:p>
        </w:tc>
        <w:tc>
          <w:tcPr>
            <w:tcW w:w="1433" w:type="dxa"/>
          </w:tcPr>
          <w:p w14:paraId="6C13BA35" w14:textId="0BB1B21D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&gt;0.999</w:t>
            </w:r>
          </w:p>
        </w:tc>
      </w:tr>
      <w:tr w:rsidR="007B3A56" w:rsidRPr="002E21F6" w14:paraId="3E651173" w14:textId="77777777" w:rsidTr="0297FB5F">
        <w:tc>
          <w:tcPr>
            <w:tcW w:w="1649" w:type="dxa"/>
          </w:tcPr>
          <w:p w14:paraId="3CF90C27" w14:textId="670C9800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1695" w:type="dxa"/>
          </w:tcPr>
          <w:p w14:paraId="3953FB5A" w14:textId="69301954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ocial context</w:t>
            </w:r>
          </w:p>
        </w:tc>
        <w:tc>
          <w:tcPr>
            <w:tcW w:w="1403" w:type="dxa"/>
          </w:tcPr>
          <w:p w14:paraId="4569D581" w14:textId="325116D6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1-4</w:t>
            </w:r>
          </w:p>
        </w:tc>
        <w:tc>
          <w:tcPr>
            <w:tcW w:w="1427" w:type="dxa"/>
          </w:tcPr>
          <w:p w14:paraId="222C07AC" w14:textId="16F46C93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-0.984</w:t>
            </w:r>
          </w:p>
        </w:tc>
        <w:tc>
          <w:tcPr>
            <w:tcW w:w="1433" w:type="dxa"/>
          </w:tcPr>
          <w:p w14:paraId="0E2F0F27" w14:textId="514CF374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0.759</w:t>
            </w:r>
          </w:p>
        </w:tc>
      </w:tr>
      <w:tr w:rsidR="007B3A56" w:rsidRPr="002E21F6" w14:paraId="47A75D21" w14:textId="77777777" w:rsidTr="0297FB5F">
        <w:tc>
          <w:tcPr>
            <w:tcW w:w="1649" w:type="dxa"/>
          </w:tcPr>
          <w:p w14:paraId="465B5127" w14:textId="7548A9D7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1695" w:type="dxa"/>
          </w:tcPr>
          <w:p w14:paraId="38451FFB" w14:textId="7FA8A6BF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ocial context</w:t>
            </w:r>
          </w:p>
        </w:tc>
        <w:tc>
          <w:tcPr>
            <w:tcW w:w="1403" w:type="dxa"/>
          </w:tcPr>
          <w:p w14:paraId="48ACCD95" w14:textId="162BE739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2-3</w:t>
            </w:r>
          </w:p>
        </w:tc>
        <w:tc>
          <w:tcPr>
            <w:tcW w:w="1427" w:type="dxa"/>
          </w:tcPr>
          <w:p w14:paraId="520FC006" w14:textId="599B7058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0.194</w:t>
            </w:r>
          </w:p>
        </w:tc>
        <w:tc>
          <w:tcPr>
            <w:tcW w:w="1433" w:type="dxa"/>
          </w:tcPr>
          <w:p w14:paraId="41467947" w14:textId="10248395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0.997</w:t>
            </w:r>
          </w:p>
        </w:tc>
      </w:tr>
      <w:tr w:rsidR="007B3A56" w:rsidRPr="002E21F6" w14:paraId="68D5CDE2" w14:textId="77777777" w:rsidTr="0297FB5F">
        <w:tc>
          <w:tcPr>
            <w:tcW w:w="1649" w:type="dxa"/>
          </w:tcPr>
          <w:p w14:paraId="7AAC87A3" w14:textId="0411E128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1695" w:type="dxa"/>
          </w:tcPr>
          <w:p w14:paraId="47DC7173" w14:textId="3CF76112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ocial context</w:t>
            </w:r>
          </w:p>
        </w:tc>
        <w:tc>
          <w:tcPr>
            <w:tcW w:w="1403" w:type="dxa"/>
          </w:tcPr>
          <w:p w14:paraId="44FB11C9" w14:textId="4419D10D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2-4</w:t>
            </w:r>
          </w:p>
        </w:tc>
        <w:tc>
          <w:tcPr>
            <w:tcW w:w="1427" w:type="dxa"/>
          </w:tcPr>
          <w:p w14:paraId="661C5FCB" w14:textId="52D85636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-0.801</w:t>
            </w:r>
          </w:p>
        </w:tc>
        <w:tc>
          <w:tcPr>
            <w:tcW w:w="1433" w:type="dxa"/>
          </w:tcPr>
          <w:p w14:paraId="6993DEC3" w14:textId="63D8A7D2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0.854</w:t>
            </w:r>
          </w:p>
        </w:tc>
      </w:tr>
      <w:tr w:rsidR="007B3A56" w:rsidRPr="002E21F6" w14:paraId="3915DCF3" w14:textId="77777777" w:rsidTr="0297FB5F">
        <w:tc>
          <w:tcPr>
            <w:tcW w:w="1649" w:type="dxa"/>
          </w:tcPr>
          <w:p w14:paraId="6D483848" w14:textId="7953C973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1695" w:type="dxa"/>
          </w:tcPr>
          <w:p w14:paraId="06A4128D" w14:textId="1E643FC8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ocial context</w:t>
            </w:r>
          </w:p>
        </w:tc>
        <w:tc>
          <w:tcPr>
            <w:tcW w:w="1403" w:type="dxa"/>
          </w:tcPr>
          <w:p w14:paraId="0C41D1E0" w14:textId="0DDC0A3B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3-4</w:t>
            </w:r>
          </w:p>
        </w:tc>
        <w:tc>
          <w:tcPr>
            <w:tcW w:w="1427" w:type="dxa"/>
          </w:tcPr>
          <w:p w14:paraId="44AC2C2E" w14:textId="206972FD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-0.985</w:t>
            </w:r>
          </w:p>
        </w:tc>
        <w:tc>
          <w:tcPr>
            <w:tcW w:w="1433" w:type="dxa"/>
          </w:tcPr>
          <w:p w14:paraId="1C27AC9E" w14:textId="09AB0214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0.758</w:t>
            </w:r>
          </w:p>
        </w:tc>
      </w:tr>
      <w:tr w:rsidR="007B3A56" w:rsidRPr="002E21F6" w14:paraId="1C818835" w14:textId="77777777" w:rsidTr="0297FB5F">
        <w:tc>
          <w:tcPr>
            <w:tcW w:w="1649" w:type="dxa"/>
          </w:tcPr>
          <w:p w14:paraId="1E64D90E" w14:textId="65D51BBF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1695" w:type="dxa"/>
          </w:tcPr>
          <w:p w14:paraId="1DE7BCC3" w14:textId="7F29B94C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ocial context</w:t>
            </w:r>
          </w:p>
        </w:tc>
        <w:tc>
          <w:tcPr>
            <w:tcW w:w="1403" w:type="dxa"/>
          </w:tcPr>
          <w:p w14:paraId="5E41540A" w14:textId="7EB68F5E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1-2</w:t>
            </w:r>
          </w:p>
        </w:tc>
        <w:tc>
          <w:tcPr>
            <w:tcW w:w="1427" w:type="dxa"/>
          </w:tcPr>
          <w:p w14:paraId="0B41DD40" w14:textId="6C99BAA9" w:rsidR="007B3A56" w:rsidRPr="002E21F6" w:rsidRDefault="0019779E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-.500</w:t>
            </w:r>
          </w:p>
        </w:tc>
        <w:tc>
          <w:tcPr>
            <w:tcW w:w="1433" w:type="dxa"/>
          </w:tcPr>
          <w:p w14:paraId="78D19D04" w14:textId="62F27FEF" w:rsidR="007B3A56" w:rsidRPr="002E21F6" w:rsidRDefault="0019779E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0.959</w:t>
            </w:r>
          </w:p>
        </w:tc>
      </w:tr>
      <w:tr w:rsidR="007B3A56" w:rsidRPr="002E21F6" w14:paraId="07A6B411" w14:textId="77777777" w:rsidTr="0297FB5F">
        <w:tc>
          <w:tcPr>
            <w:tcW w:w="1649" w:type="dxa"/>
          </w:tcPr>
          <w:p w14:paraId="0E62971F" w14:textId="3B964EAC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1695" w:type="dxa"/>
          </w:tcPr>
          <w:p w14:paraId="774C366F" w14:textId="3CA7059B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ocial context</w:t>
            </w:r>
          </w:p>
        </w:tc>
        <w:tc>
          <w:tcPr>
            <w:tcW w:w="1403" w:type="dxa"/>
          </w:tcPr>
          <w:p w14:paraId="41D126AD" w14:textId="6E8ED9E8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1-3</w:t>
            </w:r>
          </w:p>
        </w:tc>
        <w:tc>
          <w:tcPr>
            <w:tcW w:w="1427" w:type="dxa"/>
          </w:tcPr>
          <w:p w14:paraId="0FC5997C" w14:textId="3597F803" w:rsidR="007B3A56" w:rsidRPr="002E21F6" w:rsidRDefault="0019779E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-0.325</w:t>
            </w:r>
          </w:p>
        </w:tc>
        <w:tc>
          <w:tcPr>
            <w:tcW w:w="1433" w:type="dxa"/>
          </w:tcPr>
          <w:p w14:paraId="2A9DED56" w14:textId="063E2451" w:rsidR="007B3A56" w:rsidRPr="002E21F6" w:rsidRDefault="0019779E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0.988</w:t>
            </w:r>
          </w:p>
        </w:tc>
      </w:tr>
      <w:tr w:rsidR="007B3A56" w:rsidRPr="002E21F6" w14:paraId="16C44D59" w14:textId="77777777" w:rsidTr="0297FB5F">
        <w:tc>
          <w:tcPr>
            <w:tcW w:w="1649" w:type="dxa"/>
          </w:tcPr>
          <w:p w14:paraId="272B3A2D" w14:textId="1054DFA0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1695" w:type="dxa"/>
          </w:tcPr>
          <w:p w14:paraId="40638D0A" w14:textId="794A87DF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ocial context</w:t>
            </w:r>
          </w:p>
        </w:tc>
        <w:tc>
          <w:tcPr>
            <w:tcW w:w="1403" w:type="dxa"/>
          </w:tcPr>
          <w:p w14:paraId="4626976B" w14:textId="3B4B7A1C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1-4</w:t>
            </w:r>
          </w:p>
        </w:tc>
        <w:tc>
          <w:tcPr>
            <w:tcW w:w="1427" w:type="dxa"/>
          </w:tcPr>
          <w:p w14:paraId="518BB518" w14:textId="1B6C4D24" w:rsidR="007B3A56" w:rsidRPr="002E21F6" w:rsidRDefault="0019779E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0.823</w:t>
            </w:r>
          </w:p>
        </w:tc>
        <w:tc>
          <w:tcPr>
            <w:tcW w:w="1433" w:type="dxa"/>
          </w:tcPr>
          <w:p w14:paraId="77AF2FA9" w14:textId="1D34C164" w:rsidR="007B3A56" w:rsidRPr="002E21F6" w:rsidRDefault="0019779E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0.843</w:t>
            </w:r>
          </w:p>
        </w:tc>
      </w:tr>
      <w:tr w:rsidR="007B3A56" w:rsidRPr="002E21F6" w14:paraId="3614DD55" w14:textId="77777777" w:rsidTr="0297FB5F">
        <w:tc>
          <w:tcPr>
            <w:tcW w:w="1649" w:type="dxa"/>
          </w:tcPr>
          <w:p w14:paraId="3C55EEF3" w14:textId="2313A703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1695" w:type="dxa"/>
          </w:tcPr>
          <w:p w14:paraId="47BCB7AE" w14:textId="59986700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ocial context</w:t>
            </w:r>
          </w:p>
        </w:tc>
        <w:tc>
          <w:tcPr>
            <w:tcW w:w="1403" w:type="dxa"/>
          </w:tcPr>
          <w:p w14:paraId="2DDF62A8" w14:textId="46B45B3E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2-3</w:t>
            </w:r>
          </w:p>
        </w:tc>
        <w:tc>
          <w:tcPr>
            <w:tcW w:w="1427" w:type="dxa"/>
          </w:tcPr>
          <w:p w14:paraId="6DD895B4" w14:textId="48281F9C" w:rsidR="007B3A56" w:rsidRPr="002E21F6" w:rsidRDefault="0019779E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0.178</w:t>
            </w:r>
          </w:p>
        </w:tc>
        <w:tc>
          <w:tcPr>
            <w:tcW w:w="1433" w:type="dxa"/>
          </w:tcPr>
          <w:p w14:paraId="28F40FF4" w14:textId="0C6AC2BE" w:rsidR="007B3A56" w:rsidRPr="002E21F6" w:rsidRDefault="0019779E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0.998</w:t>
            </w:r>
          </w:p>
        </w:tc>
      </w:tr>
      <w:tr w:rsidR="007B3A56" w:rsidRPr="002E21F6" w14:paraId="7557ED3B" w14:textId="77777777" w:rsidTr="0297FB5F">
        <w:tc>
          <w:tcPr>
            <w:tcW w:w="1649" w:type="dxa"/>
          </w:tcPr>
          <w:p w14:paraId="631DCC99" w14:textId="43FAE62C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1695" w:type="dxa"/>
          </w:tcPr>
          <w:p w14:paraId="093EFE19" w14:textId="101D371D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ocial context</w:t>
            </w:r>
          </w:p>
        </w:tc>
        <w:tc>
          <w:tcPr>
            <w:tcW w:w="1403" w:type="dxa"/>
          </w:tcPr>
          <w:p w14:paraId="50A6C9DE" w14:textId="4BD801FE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2-4</w:t>
            </w:r>
          </w:p>
        </w:tc>
        <w:tc>
          <w:tcPr>
            <w:tcW w:w="1427" w:type="dxa"/>
          </w:tcPr>
          <w:p w14:paraId="299B19C0" w14:textId="5E9339D9" w:rsidR="007B3A56" w:rsidRPr="002E21F6" w:rsidRDefault="0019779E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1.279</w:t>
            </w:r>
          </w:p>
        </w:tc>
        <w:tc>
          <w:tcPr>
            <w:tcW w:w="1433" w:type="dxa"/>
          </w:tcPr>
          <w:p w14:paraId="3E3794E5" w14:textId="4D479D75" w:rsidR="007B3A56" w:rsidRPr="002E21F6" w:rsidRDefault="0019779E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0.576</w:t>
            </w:r>
          </w:p>
        </w:tc>
      </w:tr>
      <w:tr w:rsidR="007B3A56" w:rsidRPr="002E21F6" w14:paraId="61C5DABB" w14:textId="77777777" w:rsidTr="0297FB5F">
        <w:tc>
          <w:tcPr>
            <w:tcW w:w="1649" w:type="dxa"/>
          </w:tcPr>
          <w:p w14:paraId="26178B0F" w14:textId="0B5CF5C9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1695" w:type="dxa"/>
          </w:tcPr>
          <w:p w14:paraId="703E90B8" w14:textId="38D1386D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ocial context</w:t>
            </w:r>
          </w:p>
        </w:tc>
        <w:tc>
          <w:tcPr>
            <w:tcW w:w="1403" w:type="dxa"/>
          </w:tcPr>
          <w:p w14:paraId="2B42CD9E" w14:textId="4D6E8E8E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3-4</w:t>
            </w:r>
          </w:p>
        </w:tc>
        <w:tc>
          <w:tcPr>
            <w:tcW w:w="1427" w:type="dxa"/>
          </w:tcPr>
          <w:p w14:paraId="3CD6FA18" w14:textId="1497A690" w:rsidR="007B3A56" w:rsidRPr="002E21F6" w:rsidRDefault="0019779E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1.116</w:t>
            </w:r>
          </w:p>
        </w:tc>
        <w:tc>
          <w:tcPr>
            <w:tcW w:w="1433" w:type="dxa"/>
          </w:tcPr>
          <w:p w14:paraId="1E454070" w14:textId="7AFAD265" w:rsidR="007B3A56" w:rsidRPr="002E21F6" w:rsidRDefault="0019779E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0.679</w:t>
            </w:r>
          </w:p>
        </w:tc>
      </w:tr>
      <w:tr w:rsidR="007B3A56" w:rsidRPr="002E21F6" w14:paraId="2A35B167" w14:textId="77777777" w:rsidTr="0297FB5F">
        <w:tc>
          <w:tcPr>
            <w:tcW w:w="1649" w:type="dxa"/>
          </w:tcPr>
          <w:p w14:paraId="47351791" w14:textId="4FE84156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1695" w:type="dxa"/>
          </w:tcPr>
          <w:p w14:paraId="5AD602FF" w14:textId="52A0E528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ocial context</w:t>
            </w:r>
          </w:p>
        </w:tc>
        <w:tc>
          <w:tcPr>
            <w:tcW w:w="1403" w:type="dxa"/>
          </w:tcPr>
          <w:p w14:paraId="5F3DCB00" w14:textId="0184228D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1-2</w:t>
            </w:r>
          </w:p>
        </w:tc>
        <w:tc>
          <w:tcPr>
            <w:tcW w:w="1427" w:type="dxa"/>
          </w:tcPr>
          <w:p w14:paraId="60A19B16" w14:textId="7ABB1E86" w:rsidR="007B3A56" w:rsidRPr="002E21F6" w:rsidRDefault="0019779E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-3.771</w:t>
            </w:r>
          </w:p>
        </w:tc>
        <w:tc>
          <w:tcPr>
            <w:tcW w:w="1433" w:type="dxa"/>
          </w:tcPr>
          <w:p w14:paraId="32C77DE6" w14:textId="5C2C6997" w:rsidR="007B3A56" w:rsidRPr="002E21F6" w:rsidRDefault="0019779E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002E21F6">
              <w:rPr>
                <w:b/>
                <w:bCs/>
                <w:sz w:val="22"/>
                <w:szCs w:val="22"/>
              </w:rPr>
              <w:t>0.0009</w:t>
            </w:r>
          </w:p>
        </w:tc>
      </w:tr>
      <w:tr w:rsidR="007B3A56" w:rsidRPr="002E21F6" w14:paraId="73E73E6F" w14:textId="77777777" w:rsidTr="0297FB5F">
        <w:tc>
          <w:tcPr>
            <w:tcW w:w="1649" w:type="dxa"/>
          </w:tcPr>
          <w:p w14:paraId="4BB253CF" w14:textId="1C1F5F8E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1695" w:type="dxa"/>
          </w:tcPr>
          <w:p w14:paraId="13461973" w14:textId="452E27BB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ocial context</w:t>
            </w:r>
          </w:p>
        </w:tc>
        <w:tc>
          <w:tcPr>
            <w:tcW w:w="1403" w:type="dxa"/>
          </w:tcPr>
          <w:p w14:paraId="034AFDD0" w14:textId="16B706BB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1-3</w:t>
            </w:r>
          </w:p>
        </w:tc>
        <w:tc>
          <w:tcPr>
            <w:tcW w:w="1427" w:type="dxa"/>
          </w:tcPr>
          <w:p w14:paraId="6EF7CE68" w14:textId="1807E169" w:rsidR="007B3A56" w:rsidRPr="002E21F6" w:rsidRDefault="0019779E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-3.662</w:t>
            </w:r>
          </w:p>
        </w:tc>
        <w:tc>
          <w:tcPr>
            <w:tcW w:w="1433" w:type="dxa"/>
          </w:tcPr>
          <w:p w14:paraId="33B64E51" w14:textId="70FA7617" w:rsidR="007B3A56" w:rsidRPr="002E21F6" w:rsidRDefault="0019779E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002E21F6">
              <w:rPr>
                <w:b/>
                <w:bCs/>
                <w:sz w:val="22"/>
                <w:szCs w:val="22"/>
              </w:rPr>
              <w:t>0.0014</w:t>
            </w:r>
          </w:p>
        </w:tc>
      </w:tr>
      <w:tr w:rsidR="007B3A56" w:rsidRPr="002E21F6" w14:paraId="1A8FD9FB" w14:textId="77777777" w:rsidTr="0297FB5F">
        <w:tc>
          <w:tcPr>
            <w:tcW w:w="1649" w:type="dxa"/>
          </w:tcPr>
          <w:p w14:paraId="3ADCBEF3" w14:textId="7AA17FDB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1695" w:type="dxa"/>
          </w:tcPr>
          <w:p w14:paraId="4196355D" w14:textId="0689F20E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ocial context</w:t>
            </w:r>
          </w:p>
        </w:tc>
        <w:tc>
          <w:tcPr>
            <w:tcW w:w="1403" w:type="dxa"/>
          </w:tcPr>
          <w:p w14:paraId="3A89F665" w14:textId="7517A673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1-4</w:t>
            </w:r>
          </w:p>
        </w:tc>
        <w:tc>
          <w:tcPr>
            <w:tcW w:w="1427" w:type="dxa"/>
          </w:tcPr>
          <w:p w14:paraId="59BE50B7" w14:textId="550CF724" w:rsidR="007B3A56" w:rsidRPr="002E21F6" w:rsidRDefault="0019779E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-3.012</w:t>
            </w:r>
          </w:p>
        </w:tc>
        <w:tc>
          <w:tcPr>
            <w:tcW w:w="1433" w:type="dxa"/>
          </w:tcPr>
          <w:p w14:paraId="752B5604" w14:textId="70CBE130" w:rsidR="007B3A56" w:rsidRPr="002E21F6" w:rsidRDefault="0019779E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002E21F6">
              <w:rPr>
                <w:b/>
                <w:bCs/>
                <w:sz w:val="22"/>
                <w:szCs w:val="22"/>
              </w:rPr>
              <w:t>0.0138</w:t>
            </w:r>
          </w:p>
        </w:tc>
      </w:tr>
      <w:tr w:rsidR="007B3A56" w:rsidRPr="002E21F6" w14:paraId="477F8ECF" w14:textId="77777777" w:rsidTr="0297FB5F">
        <w:tc>
          <w:tcPr>
            <w:tcW w:w="1649" w:type="dxa"/>
          </w:tcPr>
          <w:p w14:paraId="73F5CC24" w14:textId="20B2FA62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1695" w:type="dxa"/>
          </w:tcPr>
          <w:p w14:paraId="37A57751" w14:textId="27597FCB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ocial context</w:t>
            </w:r>
          </w:p>
        </w:tc>
        <w:tc>
          <w:tcPr>
            <w:tcW w:w="1403" w:type="dxa"/>
          </w:tcPr>
          <w:p w14:paraId="61DF2A2D" w14:textId="2F884585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2-3</w:t>
            </w:r>
          </w:p>
        </w:tc>
        <w:tc>
          <w:tcPr>
            <w:tcW w:w="1427" w:type="dxa"/>
          </w:tcPr>
          <w:p w14:paraId="4961F2B0" w14:textId="3854FD62" w:rsidR="007B3A56" w:rsidRPr="002E21F6" w:rsidRDefault="0019779E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0.213</w:t>
            </w:r>
          </w:p>
        </w:tc>
        <w:tc>
          <w:tcPr>
            <w:tcW w:w="1433" w:type="dxa"/>
          </w:tcPr>
          <w:p w14:paraId="4DA82AD2" w14:textId="04D6F4E6" w:rsidR="007B3A56" w:rsidRPr="002E21F6" w:rsidRDefault="0019779E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0.997</w:t>
            </w:r>
          </w:p>
        </w:tc>
      </w:tr>
      <w:tr w:rsidR="007B3A56" w:rsidRPr="002E21F6" w14:paraId="3DE05A47" w14:textId="77777777" w:rsidTr="0297FB5F">
        <w:tc>
          <w:tcPr>
            <w:tcW w:w="1649" w:type="dxa"/>
          </w:tcPr>
          <w:p w14:paraId="16CA2EEC" w14:textId="0D3C44F7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1695" w:type="dxa"/>
          </w:tcPr>
          <w:p w14:paraId="6576C2A3" w14:textId="19DFD0B1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ocial context</w:t>
            </w:r>
          </w:p>
        </w:tc>
        <w:tc>
          <w:tcPr>
            <w:tcW w:w="1403" w:type="dxa"/>
          </w:tcPr>
          <w:p w14:paraId="00F13425" w14:textId="3A55D3D1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2-4</w:t>
            </w:r>
          </w:p>
        </w:tc>
        <w:tc>
          <w:tcPr>
            <w:tcW w:w="1427" w:type="dxa"/>
          </w:tcPr>
          <w:p w14:paraId="19AC98F2" w14:textId="4963B1D5" w:rsidR="007B3A56" w:rsidRPr="002E21F6" w:rsidRDefault="0019779E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1.001</w:t>
            </w:r>
          </w:p>
        </w:tc>
        <w:tc>
          <w:tcPr>
            <w:tcW w:w="1433" w:type="dxa"/>
          </w:tcPr>
          <w:p w14:paraId="0D74334A" w14:textId="6B3A26B7" w:rsidR="007B3A56" w:rsidRPr="002E21F6" w:rsidRDefault="0019779E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0.749</w:t>
            </w:r>
          </w:p>
        </w:tc>
      </w:tr>
      <w:tr w:rsidR="007B3A56" w:rsidRPr="002E21F6" w14:paraId="24F8DFE7" w14:textId="77777777" w:rsidTr="0297FB5F">
        <w:tc>
          <w:tcPr>
            <w:tcW w:w="1649" w:type="dxa"/>
          </w:tcPr>
          <w:p w14:paraId="67650160" w14:textId="5C2E7685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1695" w:type="dxa"/>
          </w:tcPr>
          <w:p w14:paraId="28F2B30B" w14:textId="7AB255F7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ocial context</w:t>
            </w:r>
          </w:p>
        </w:tc>
        <w:tc>
          <w:tcPr>
            <w:tcW w:w="1403" w:type="dxa"/>
          </w:tcPr>
          <w:p w14:paraId="01CB6772" w14:textId="2698D5A6" w:rsidR="007B3A56" w:rsidRPr="002E21F6" w:rsidRDefault="007B3A56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3-4</w:t>
            </w:r>
          </w:p>
        </w:tc>
        <w:tc>
          <w:tcPr>
            <w:tcW w:w="1427" w:type="dxa"/>
          </w:tcPr>
          <w:p w14:paraId="734C2799" w14:textId="58061504" w:rsidR="007B3A56" w:rsidRPr="002E21F6" w:rsidRDefault="0019779E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0.789</w:t>
            </w:r>
          </w:p>
        </w:tc>
        <w:tc>
          <w:tcPr>
            <w:tcW w:w="1433" w:type="dxa"/>
          </w:tcPr>
          <w:p w14:paraId="4B9818B6" w14:textId="221B42DA" w:rsidR="007B3A56" w:rsidRPr="002E21F6" w:rsidRDefault="0019779E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0.859</w:t>
            </w:r>
          </w:p>
        </w:tc>
      </w:tr>
    </w:tbl>
    <w:p w14:paraId="5BB4EA09" w14:textId="77777777" w:rsidR="00F15E64" w:rsidRDefault="00F15E64" w:rsidP="0029239B">
      <w:pPr>
        <w:widowControl w:val="0"/>
        <w:contextualSpacing/>
        <w:rPr>
          <w:b/>
          <w:bCs/>
          <w:sz w:val="22"/>
          <w:szCs w:val="22"/>
        </w:rPr>
      </w:pPr>
    </w:p>
    <w:p w14:paraId="5E5BD063" w14:textId="77777777" w:rsidR="0029239B" w:rsidRDefault="0029239B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037623BE" w14:textId="6777CBC0" w:rsidR="0029239B" w:rsidRPr="0029239B" w:rsidRDefault="3BF7E03B" w:rsidP="0029239B">
      <w:pPr>
        <w:widowControl w:val="0"/>
        <w:spacing w:line="480" w:lineRule="auto"/>
        <w:contextualSpacing/>
        <w:rPr>
          <w:sz w:val="22"/>
          <w:szCs w:val="22"/>
        </w:rPr>
      </w:pPr>
      <w:r w:rsidRPr="3BF7E03B">
        <w:rPr>
          <w:b/>
          <w:bCs/>
          <w:sz w:val="22"/>
          <w:szCs w:val="22"/>
        </w:rPr>
        <w:t xml:space="preserve">Supplementary Table 4. Tukey contrasts pairwise comparisons with interaction effects. </w:t>
      </w:r>
      <w:r w:rsidRPr="0029239B">
        <w:rPr>
          <w:sz w:val="22"/>
          <w:szCs w:val="22"/>
        </w:rPr>
        <w:t xml:space="preserve">R = raven; C = crow. p&lt;0.05 highlighted in bold. </w:t>
      </w:r>
    </w:p>
    <w:tbl>
      <w:tblPr>
        <w:tblStyle w:val="TableGrid"/>
        <w:tblW w:w="8571" w:type="dxa"/>
        <w:tblLook w:val="04A0" w:firstRow="1" w:lastRow="0" w:firstColumn="1" w:lastColumn="0" w:noHBand="0" w:noVBand="1"/>
      </w:tblPr>
      <w:tblGrid>
        <w:gridCol w:w="1785"/>
        <w:gridCol w:w="2100"/>
        <w:gridCol w:w="1290"/>
        <w:gridCol w:w="1178"/>
        <w:gridCol w:w="1140"/>
        <w:gridCol w:w="1078"/>
      </w:tblGrid>
      <w:tr w:rsidR="00FA45FD" w:rsidRPr="002E21F6" w14:paraId="29FCFD0B" w14:textId="77777777" w:rsidTr="0297FB5F">
        <w:tc>
          <w:tcPr>
            <w:tcW w:w="1785" w:type="dxa"/>
          </w:tcPr>
          <w:p w14:paraId="36F3742F" w14:textId="77777777" w:rsidR="00FA45FD" w:rsidRPr="002E21F6" w:rsidRDefault="00FA45FD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002E21F6">
              <w:rPr>
                <w:b/>
                <w:bCs/>
                <w:sz w:val="22"/>
                <w:szCs w:val="22"/>
              </w:rPr>
              <w:t>Behaviour</w:t>
            </w:r>
          </w:p>
        </w:tc>
        <w:tc>
          <w:tcPr>
            <w:tcW w:w="2100" w:type="dxa"/>
          </w:tcPr>
          <w:p w14:paraId="34BD0E75" w14:textId="706B942D" w:rsidR="00FA45FD" w:rsidRPr="002E21F6" w:rsidRDefault="00FA45FD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002E21F6">
              <w:rPr>
                <w:b/>
                <w:bCs/>
                <w:sz w:val="22"/>
                <w:szCs w:val="22"/>
              </w:rPr>
              <w:t xml:space="preserve">Interaction </w:t>
            </w:r>
          </w:p>
        </w:tc>
        <w:tc>
          <w:tcPr>
            <w:tcW w:w="2468" w:type="dxa"/>
            <w:gridSpan w:val="2"/>
          </w:tcPr>
          <w:p w14:paraId="53E0811C" w14:textId="0D3FD8E0" w:rsidR="00FA45FD" w:rsidRPr="002E21F6" w:rsidRDefault="00FA45FD" w:rsidP="0029239B">
            <w:pPr>
              <w:widowControl w:val="0"/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2E21F6">
              <w:rPr>
                <w:b/>
                <w:bCs/>
                <w:sz w:val="22"/>
                <w:szCs w:val="22"/>
              </w:rPr>
              <w:t>Comparison</w:t>
            </w:r>
          </w:p>
        </w:tc>
        <w:tc>
          <w:tcPr>
            <w:tcW w:w="1140" w:type="dxa"/>
          </w:tcPr>
          <w:p w14:paraId="66C5EA82" w14:textId="77777777" w:rsidR="00FA45FD" w:rsidRPr="002E21F6" w:rsidRDefault="00FA45FD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002E21F6">
              <w:rPr>
                <w:b/>
                <w:bCs/>
                <w:sz w:val="22"/>
                <w:szCs w:val="22"/>
              </w:rPr>
              <w:t>z</w:t>
            </w:r>
          </w:p>
        </w:tc>
        <w:tc>
          <w:tcPr>
            <w:tcW w:w="1078" w:type="dxa"/>
          </w:tcPr>
          <w:p w14:paraId="51C2672D" w14:textId="77777777" w:rsidR="00FA45FD" w:rsidRPr="002E21F6" w:rsidRDefault="00FA45FD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002E21F6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FA45FD" w:rsidRPr="002E21F6" w14:paraId="5369CB44" w14:textId="77777777" w:rsidTr="0297FB5F">
        <w:tc>
          <w:tcPr>
            <w:tcW w:w="1785" w:type="dxa"/>
          </w:tcPr>
          <w:p w14:paraId="698464B6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17189288" w14:textId="720065F3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2FADB121" w14:textId="5513F344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24BA1AEA" w14:textId="45467DE8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1</w:t>
            </w:r>
          </w:p>
        </w:tc>
        <w:tc>
          <w:tcPr>
            <w:tcW w:w="1140" w:type="dxa"/>
          </w:tcPr>
          <w:p w14:paraId="12A73CA1" w14:textId="660C4918" w:rsidR="00FA45FD" w:rsidRPr="002E21F6" w:rsidRDefault="04365058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4365058">
              <w:rPr>
                <w:sz w:val="22"/>
                <w:szCs w:val="22"/>
              </w:rPr>
              <w:t>-1.920</w:t>
            </w:r>
          </w:p>
        </w:tc>
        <w:tc>
          <w:tcPr>
            <w:tcW w:w="1078" w:type="dxa"/>
          </w:tcPr>
          <w:p w14:paraId="34CDBA1D" w14:textId="014816FF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537</w:t>
            </w:r>
          </w:p>
        </w:tc>
      </w:tr>
      <w:tr w:rsidR="00FA45FD" w:rsidRPr="002E21F6" w14:paraId="020A43D6" w14:textId="77777777" w:rsidTr="0297FB5F">
        <w:tc>
          <w:tcPr>
            <w:tcW w:w="1785" w:type="dxa"/>
          </w:tcPr>
          <w:p w14:paraId="1CA7DCA7" w14:textId="0E60C878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6EC8AA30" w14:textId="7C1E5951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4B1519C1" w14:textId="29172CFD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2335E422" w14:textId="2E4F5065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2</w:t>
            </w:r>
          </w:p>
        </w:tc>
        <w:tc>
          <w:tcPr>
            <w:tcW w:w="1140" w:type="dxa"/>
          </w:tcPr>
          <w:p w14:paraId="657DA705" w14:textId="41DE6277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1.222</w:t>
            </w:r>
          </w:p>
        </w:tc>
        <w:tc>
          <w:tcPr>
            <w:tcW w:w="1078" w:type="dxa"/>
          </w:tcPr>
          <w:p w14:paraId="207D4D46" w14:textId="6B8D361D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26</w:t>
            </w:r>
          </w:p>
        </w:tc>
      </w:tr>
      <w:tr w:rsidR="00FA45FD" w:rsidRPr="002E21F6" w14:paraId="14F58399" w14:textId="77777777" w:rsidTr="0297FB5F">
        <w:tc>
          <w:tcPr>
            <w:tcW w:w="1785" w:type="dxa"/>
          </w:tcPr>
          <w:p w14:paraId="5ED90E34" w14:textId="6E35CA82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4802DA34" w14:textId="3D1C3030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59400438" w14:textId="03133301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3079CA4B" w14:textId="54C0603C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2</w:t>
            </w:r>
          </w:p>
        </w:tc>
        <w:tc>
          <w:tcPr>
            <w:tcW w:w="1140" w:type="dxa"/>
          </w:tcPr>
          <w:p w14:paraId="4B526B13" w14:textId="6083A0C8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1.103</w:t>
            </w:r>
          </w:p>
        </w:tc>
        <w:tc>
          <w:tcPr>
            <w:tcW w:w="1078" w:type="dxa"/>
          </w:tcPr>
          <w:p w14:paraId="33E28AD9" w14:textId="3F1D4F47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56</w:t>
            </w:r>
          </w:p>
        </w:tc>
      </w:tr>
      <w:tr w:rsidR="00FA45FD" w:rsidRPr="002E21F6" w14:paraId="59DD9F11" w14:textId="77777777" w:rsidTr="0297FB5F">
        <w:tc>
          <w:tcPr>
            <w:tcW w:w="1785" w:type="dxa"/>
          </w:tcPr>
          <w:p w14:paraId="29C6331D" w14:textId="04D84CE0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33A3B1A8" w14:textId="0ADB9EAE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6C5E996C" w14:textId="1444F4DB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29E356DE" w14:textId="299B424F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3</w:t>
            </w:r>
          </w:p>
        </w:tc>
        <w:tc>
          <w:tcPr>
            <w:tcW w:w="1140" w:type="dxa"/>
          </w:tcPr>
          <w:p w14:paraId="11885E84" w14:textId="67C1E448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1.615</w:t>
            </w:r>
          </w:p>
        </w:tc>
        <w:tc>
          <w:tcPr>
            <w:tcW w:w="1078" w:type="dxa"/>
          </w:tcPr>
          <w:p w14:paraId="379E9597" w14:textId="02B45F64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742</w:t>
            </w:r>
          </w:p>
        </w:tc>
      </w:tr>
      <w:tr w:rsidR="00FA45FD" w:rsidRPr="002E21F6" w14:paraId="5F17A394" w14:textId="77777777" w:rsidTr="0297FB5F">
        <w:tc>
          <w:tcPr>
            <w:tcW w:w="1785" w:type="dxa"/>
          </w:tcPr>
          <w:p w14:paraId="262C2785" w14:textId="488A8D05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06F4D2B7" w14:textId="65358E22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5D7CB367" w14:textId="2C62A0D0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79446F33" w14:textId="252A692E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3</w:t>
            </w:r>
          </w:p>
        </w:tc>
        <w:tc>
          <w:tcPr>
            <w:tcW w:w="1140" w:type="dxa"/>
          </w:tcPr>
          <w:p w14:paraId="516AE49F" w14:textId="25A987E9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0.506</w:t>
            </w:r>
          </w:p>
        </w:tc>
        <w:tc>
          <w:tcPr>
            <w:tcW w:w="1078" w:type="dxa"/>
          </w:tcPr>
          <w:p w14:paraId="0CD19396" w14:textId="1E7E6151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000</w:t>
            </w:r>
          </w:p>
        </w:tc>
      </w:tr>
      <w:tr w:rsidR="00FA45FD" w:rsidRPr="002E21F6" w14:paraId="63D07295" w14:textId="77777777" w:rsidTr="0297FB5F">
        <w:tc>
          <w:tcPr>
            <w:tcW w:w="1785" w:type="dxa"/>
          </w:tcPr>
          <w:p w14:paraId="28EB468C" w14:textId="1047705E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64FE4445" w14:textId="064B6078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2C4859E2" w14:textId="0D09C656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098DFBFD" w14:textId="2F6351CE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4</w:t>
            </w:r>
          </w:p>
        </w:tc>
        <w:tc>
          <w:tcPr>
            <w:tcW w:w="1140" w:type="dxa"/>
          </w:tcPr>
          <w:p w14:paraId="2708C21F" w14:textId="50CC76F1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1.545</w:t>
            </w:r>
          </w:p>
        </w:tc>
        <w:tc>
          <w:tcPr>
            <w:tcW w:w="1078" w:type="dxa"/>
          </w:tcPr>
          <w:p w14:paraId="160BF55B" w14:textId="02915904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783</w:t>
            </w:r>
          </w:p>
        </w:tc>
      </w:tr>
      <w:tr w:rsidR="00FA45FD" w:rsidRPr="002E21F6" w14:paraId="6C2D54AE" w14:textId="77777777" w:rsidTr="0297FB5F">
        <w:tc>
          <w:tcPr>
            <w:tcW w:w="1785" w:type="dxa"/>
          </w:tcPr>
          <w:p w14:paraId="4EC8A5C1" w14:textId="3B00EE6B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028BBEF9" w14:textId="51D164BD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7B4FDF56" w14:textId="0B0CB167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462A1279" w14:textId="1CF611E1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4</w:t>
            </w:r>
          </w:p>
        </w:tc>
        <w:tc>
          <w:tcPr>
            <w:tcW w:w="1140" w:type="dxa"/>
          </w:tcPr>
          <w:p w14:paraId="571398C1" w14:textId="7DD7C7AB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1.818</w:t>
            </w:r>
          </w:p>
        </w:tc>
        <w:tc>
          <w:tcPr>
            <w:tcW w:w="1078" w:type="dxa"/>
          </w:tcPr>
          <w:p w14:paraId="25D80B11" w14:textId="3A1FCEBF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608</w:t>
            </w:r>
          </w:p>
        </w:tc>
      </w:tr>
      <w:tr w:rsidR="00FA45FD" w:rsidRPr="002E21F6" w14:paraId="79BD83F6" w14:textId="77777777" w:rsidTr="0297FB5F">
        <w:tc>
          <w:tcPr>
            <w:tcW w:w="1785" w:type="dxa"/>
          </w:tcPr>
          <w:p w14:paraId="22167852" w14:textId="0817664F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5312A4D9" w14:textId="550C66A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772E6289" w14:textId="5C17C243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1</w:t>
            </w:r>
          </w:p>
        </w:tc>
        <w:tc>
          <w:tcPr>
            <w:tcW w:w="1178" w:type="dxa"/>
          </w:tcPr>
          <w:p w14:paraId="0D4B087B" w14:textId="28D25071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2</w:t>
            </w:r>
          </w:p>
        </w:tc>
        <w:tc>
          <w:tcPr>
            <w:tcW w:w="1140" w:type="dxa"/>
          </w:tcPr>
          <w:p w14:paraId="1290FC87" w14:textId="46AEF2C9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00</w:t>
            </w:r>
          </w:p>
        </w:tc>
        <w:tc>
          <w:tcPr>
            <w:tcW w:w="1078" w:type="dxa"/>
          </w:tcPr>
          <w:p w14:paraId="5F34701A" w14:textId="5A0B8B00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86</w:t>
            </w:r>
          </w:p>
        </w:tc>
      </w:tr>
      <w:tr w:rsidR="00FA45FD" w:rsidRPr="002E21F6" w14:paraId="39985FF2" w14:textId="77777777" w:rsidTr="0297FB5F">
        <w:tc>
          <w:tcPr>
            <w:tcW w:w="1785" w:type="dxa"/>
          </w:tcPr>
          <w:p w14:paraId="767C717F" w14:textId="20BF30CC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1F1AFC2A" w14:textId="125B5088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5E775310" w14:textId="44D4FC8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1</w:t>
            </w:r>
          </w:p>
        </w:tc>
        <w:tc>
          <w:tcPr>
            <w:tcW w:w="1178" w:type="dxa"/>
          </w:tcPr>
          <w:p w14:paraId="6948A7CE" w14:textId="50F4BB3F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2</w:t>
            </w:r>
          </w:p>
        </w:tc>
        <w:tc>
          <w:tcPr>
            <w:tcW w:w="1140" w:type="dxa"/>
          </w:tcPr>
          <w:p w14:paraId="235A6DCB" w14:textId="49DF1AA5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69</w:t>
            </w:r>
          </w:p>
        </w:tc>
        <w:tc>
          <w:tcPr>
            <w:tcW w:w="1078" w:type="dxa"/>
          </w:tcPr>
          <w:p w14:paraId="5F32C40F" w14:textId="3208EB34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79</w:t>
            </w:r>
          </w:p>
        </w:tc>
      </w:tr>
      <w:tr w:rsidR="00FA45FD" w:rsidRPr="002E21F6" w14:paraId="611F9AEE" w14:textId="77777777" w:rsidTr="0297FB5F">
        <w:tc>
          <w:tcPr>
            <w:tcW w:w="1785" w:type="dxa"/>
          </w:tcPr>
          <w:p w14:paraId="25A5A15B" w14:textId="61AAD242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5E2BDCC0" w14:textId="4CC26D4E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68875238" w14:textId="3F1D0828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1</w:t>
            </w:r>
          </w:p>
        </w:tc>
        <w:tc>
          <w:tcPr>
            <w:tcW w:w="1178" w:type="dxa"/>
          </w:tcPr>
          <w:p w14:paraId="53C09089" w14:textId="1FF3C311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3</w:t>
            </w:r>
          </w:p>
        </w:tc>
        <w:tc>
          <w:tcPr>
            <w:tcW w:w="1140" w:type="dxa"/>
          </w:tcPr>
          <w:p w14:paraId="1D75A8FF" w14:textId="3AF606C7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532</w:t>
            </w:r>
          </w:p>
        </w:tc>
        <w:tc>
          <w:tcPr>
            <w:tcW w:w="1078" w:type="dxa"/>
          </w:tcPr>
          <w:p w14:paraId="45E0EE37" w14:textId="2BA655FB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000</w:t>
            </w:r>
          </w:p>
        </w:tc>
      </w:tr>
      <w:tr w:rsidR="00FA45FD" w:rsidRPr="002E21F6" w14:paraId="746BDCDB" w14:textId="77777777" w:rsidTr="0297FB5F">
        <w:tc>
          <w:tcPr>
            <w:tcW w:w="1785" w:type="dxa"/>
          </w:tcPr>
          <w:p w14:paraId="14878C55" w14:textId="391BCCB6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2F1F53A0" w14:textId="7C2A4A8E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44CAF694" w14:textId="74464AE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1</w:t>
            </w:r>
          </w:p>
        </w:tc>
        <w:tc>
          <w:tcPr>
            <w:tcW w:w="1178" w:type="dxa"/>
          </w:tcPr>
          <w:p w14:paraId="5FD7E42F" w14:textId="4E252A23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3</w:t>
            </w:r>
          </w:p>
        </w:tc>
        <w:tc>
          <w:tcPr>
            <w:tcW w:w="1140" w:type="dxa"/>
          </w:tcPr>
          <w:p w14:paraId="7859CEB7" w14:textId="2F486B77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660</w:t>
            </w:r>
          </w:p>
        </w:tc>
        <w:tc>
          <w:tcPr>
            <w:tcW w:w="1078" w:type="dxa"/>
          </w:tcPr>
          <w:p w14:paraId="285C350C" w14:textId="03009D37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713</w:t>
            </w:r>
          </w:p>
        </w:tc>
      </w:tr>
      <w:tr w:rsidR="00FA45FD" w:rsidRPr="002E21F6" w14:paraId="7B124AB0" w14:textId="77777777" w:rsidTr="0297FB5F">
        <w:tc>
          <w:tcPr>
            <w:tcW w:w="1785" w:type="dxa"/>
          </w:tcPr>
          <w:p w14:paraId="6904B30B" w14:textId="771C11DA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7455A601" w14:textId="2FED8451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0CCCF4E9" w14:textId="76B28048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1</w:t>
            </w:r>
          </w:p>
        </w:tc>
        <w:tc>
          <w:tcPr>
            <w:tcW w:w="1178" w:type="dxa"/>
          </w:tcPr>
          <w:p w14:paraId="14CE5B9E" w14:textId="6842D284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4</w:t>
            </w:r>
          </w:p>
        </w:tc>
        <w:tc>
          <w:tcPr>
            <w:tcW w:w="1140" w:type="dxa"/>
          </w:tcPr>
          <w:p w14:paraId="4B9D7B90" w14:textId="612A3756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671</w:t>
            </w:r>
          </w:p>
        </w:tc>
        <w:tc>
          <w:tcPr>
            <w:tcW w:w="1078" w:type="dxa"/>
          </w:tcPr>
          <w:p w14:paraId="739A21DF" w14:textId="6BCBA6FC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98</w:t>
            </w:r>
          </w:p>
        </w:tc>
      </w:tr>
      <w:tr w:rsidR="00FA45FD" w:rsidRPr="002E21F6" w14:paraId="7EF922E7" w14:textId="77777777" w:rsidTr="0297FB5F">
        <w:tc>
          <w:tcPr>
            <w:tcW w:w="1785" w:type="dxa"/>
          </w:tcPr>
          <w:p w14:paraId="07C84AAF" w14:textId="2175A632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29E5E215" w14:textId="6DC25052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75155A1D" w14:textId="155BC2BF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1</w:t>
            </w:r>
          </w:p>
        </w:tc>
        <w:tc>
          <w:tcPr>
            <w:tcW w:w="1178" w:type="dxa"/>
          </w:tcPr>
          <w:p w14:paraId="731F168B" w14:textId="4F791324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4</w:t>
            </w:r>
          </w:p>
        </w:tc>
        <w:tc>
          <w:tcPr>
            <w:tcW w:w="1140" w:type="dxa"/>
          </w:tcPr>
          <w:p w14:paraId="0AB0C750" w14:textId="60A252C8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154</w:t>
            </w:r>
          </w:p>
        </w:tc>
        <w:tc>
          <w:tcPr>
            <w:tcW w:w="1078" w:type="dxa"/>
          </w:tcPr>
          <w:p w14:paraId="3ADB026F" w14:textId="5626B6BE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000</w:t>
            </w:r>
          </w:p>
        </w:tc>
      </w:tr>
      <w:tr w:rsidR="00FA45FD" w:rsidRPr="002E21F6" w14:paraId="20C96206" w14:textId="77777777" w:rsidTr="0297FB5F">
        <w:tc>
          <w:tcPr>
            <w:tcW w:w="1785" w:type="dxa"/>
          </w:tcPr>
          <w:p w14:paraId="36BCFC2B" w14:textId="0782CF78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0B22C807" w14:textId="6CCABD4E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58857FF5" w14:textId="70C7FCE6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2</w:t>
            </w:r>
          </w:p>
        </w:tc>
        <w:tc>
          <w:tcPr>
            <w:tcW w:w="1178" w:type="dxa"/>
          </w:tcPr>
          <w:p w14:paraId="5060762E" w14:textId="071DDC46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2</w:t>
            </w:r>
          </w:p>
        </w:tc>
        <w:tc>
          <w:tcPr>
            <w:tcW w:w="1140" w:type="dxa"/>
          </w:tcPr>
          <w:p w14:paraId="1FA2A10C" w14:textId="1D6D743F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0.076</w:t>
            </w:r>
          </w:p>
        </w:tc>
        <w:tc>
          <w:tcPr>
            <w:tcW w:w="1078" w:type="dxa"/>
          </w:tcPr>
          <w:p w14:paraId="3D091723" w14:textId="03995B3A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000</w:t>
            </w:r>
          </w:p>
        </w:tc>
      </w:tr>
      <w:tr w:rsidR="00FA45FD" w:rsidRPr="002E21F6" w14:paraId="19BDE0E7" w14:textId="77777777" w:rsidTr="0297FB5F">
        <w:tc>
          <w:tcPr>
            <w:tcW w:w="1785" w:type="dxa"/>
          </w:tcPr>
          <w:p w14:paraId="68C23E85" w14:textId="348CE75F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7EE552F3" w14:textId="1B534C04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2B163521" w14:textId="67D9539C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2</w:t>
            </w:r>
          </w:p>
        </w:tc>
        <w:tc>
          <w:tcPr>
            <w:tcW w:w="1178" w:type="dxa"/>
          </w:tcPr>
          <w:p w14:paraId="3EAC1DED" w14:textId="7BF7E5CE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3</w:t>
            </w:r>
          </w:p>
        </w:tc>
        <w:tc>
          <w:tcPr>
            <w:tcW w:w="1140" w:type="dxa"/>
          </w:tcPr>
          <w:p w14:paraId="6C04EB6E" w14:textId="77009DDB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0.424</w:t>
            </w:r>
          </w:p>
        </w:tc>
        <w:tc>
          <w:tcPr>
            <w:tcW w:w="1078" w:type="dxa"/>
          </w:tcPr>
          <w:p w14:paraId="13C8CF1A" w14:textId="4657ABA0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000</w:t>
            </w:r>
          </w:p>
        </w:tc>
      </w:tr>
      <w:tr w:rsidR="00FA45FD" w:rsidRPr="002E21F6" w14:paraId="0559DD8B" w14:textId="77777777" w:rsidTr="0297FB5F">
        <w:tc>
          <w:tcPr>
            <w:tcW w:w="1785" w:type="dxa"/>
          </w:tcPr>
          <w:p w14:paraId="2469CA32" w14:textId="12D50159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097EB68F" w14:textId="1B78FECC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57D1E425" w14:textId="6BA24985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2</w:t>
            </w:r>
          </w:p>
        </w:tc>
        <w:tc>
          <w:tcPr>
            <w:tcW w:w="1178" w:type="dxa"/>
          </w:tcPr>
          <w:p w14:paraId="5D2E4FFC" w14:textId="4EFFBAFD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3</w:t>
            </w:r>
          </w:p>
        </w:tc>
        <w:tc>
          <w:tcPr>
            <w:tcW w:w="1140" w:type="dxa"/>
          </w:tcPr>
          <w:p w14:paraId="54BF4DB0" w14:textId="6E7B7E81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514</w:t>
            </w:r>
          </w:p>
        </w:tc>
        <w:tc>
          <w:tcPr>
            <w:tcW w:w="1078" w:type="dxa"/>
          </w:tcPr>
          <w:p w14:paraId="4A143C4B" w14:textId="36F825A7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000</w:t>
            </w:r>
          </w:p>
        </w:tc>
      </w:tr>
      <w:tr w:rsidR="00FA45FD" w:rsidRPr="002E21F6" w14:paraId="288A89F7" w14:textId="77777777" w:rsidTr="0297FB5F">
        <w:tc>
          <w:tcPr>
            <w:tcW w:w="1785" w:type="dxa"/>
          </w:tcPr>
          <w:p w14:paraId="6394DE3B" w14:textId="4D45AF2C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611E7B3D" w14:textId="04C06F3F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33B5D05E" w14:textId="27164B0E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2</w:t>
            </w:r>
          </w:p>
        </w:tc>
        <w:tc>
          <w:tcPr>
            <w:tcW w:w="1178" w:type="dxa"/>
          </w:tcPr>
          <w:p w14:paraId="696AAC06" w14:textId="35300700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4</w:t>
            </w:r>
          </w:p>
        </w:tc>
        <w:tc>
          <w:tcPr>
            <w:tcW w:w="1140" w:type="dxa"/>
          </w:tcPr>
          <w:p w14:paraId="3C564C5B" w14:textId="40949DF5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0.294</w:t>
            </w:r>
          </w:p>
        </w:tc>
        <w:tc>
          <w:tcPr>
            <w:tcW w:w="1078" w:type="dxa"/>
          </w:tcPr>
          <w:p w14:paraId="55BC014B" w14:textId="5DC5069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000</w:t>
            </w:r>
          </w:p>
        </w:tc>
      </w:tr>
      <w:tr w:rsidR="00FA45FD" w:rsidRPr="002E21F6" w14:paraId="5AC36B7F" w14:textId="77777777" w:rsidTr="0297FB5F">
        <w:tc>
          <w:tcPr>
            <w:tcW w:w="1785" w:type="dxa"/>
          </w:tcPr>
          <w:p w14:paraId="65DB9BE6" w14:textId="5C483CC5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34F8B839" w14:textId="5477FA18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77EB3CE6" w14:textId="26657E47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2</w:t>
            </w:r>
          </w:p>
        </w:tc>
        <w:tc>
          <w:tcPr>
            <w:tcW w:w="1178" w:type="dxa"/>
          </w:tcPr>
          <w:p w14:paraId="44C02B3D" w14:textId="31079D61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4</w:t>
            </w:r>
          </w:p>
        </w:tc>
        <w:tc>
          <w:tcPr>
            <w:tcW w:w="1140" w:type="dxa"/>
          </w:tcPr>
          <w:p w14:paraId="1B479668" w14:textId="5095A265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0.784</w:t>
            </w:r>
          </w:p>
        </w:tc>
        <w:tc>
          <w:tcPr>
            <w:tcW w:w="1078" w:type="dxa"/>
          </w:tcPr>
          <w:p w14:paraId="2461E60E" w14:textId="3328E0AD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94</w:t>
            </w:r>
          </w:p>
        </w:tc>
      </w:tr>
      <w:tr w:rsidR="00FA45FD" w:rsidRPr="002E21F6" w14:paraId="379D8337" w14:textId="77777777" w:rsidTr="0297FB5F">
        <w:tc>
          <w:tcPr>
            <w:tcW w:w="1785" w:type="dxa"/>
          </w:tcPr>
          <w:p w14:paraId="15FFBAC2" w14:textId="4D9ECA2E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0EAC733B" w14:textId="43282932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1BB77654" w14:textId="451647DE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2</w:t>
            </w:r>
          </w:p>
        </w:tc>
        <w:tc>
          <w:tcPr>
            <w:tcW w:w="1178" w:type="dxa"/>
          </w:tcPr>
          <w:p w14:paraId="08CD4E3E" w14:textId="0D5BFF1B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3</w:t>
            </w:r>
          </w:p>
        </w:tc>
        <w:tc>
          <w:tcPr>
            <w:tcW w:w="1140" w:type="dxa"/>
          </w:tcPr>
          <w:p w14:paraId="473F4FA7" w14:textId="66ECB317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0.282</w:t>
            </w:r>
          </w:p>
        </w:tc>
        <w:tc>
          <w:tcPr>
            <w:tcW w:w="1078" w:type="dxa"/>
          </w:tcPr>
          <w:p w14:paraId="62DF9D2C" w14:textId="28BD94A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000</w:t>
            </w:r>
          </w:p>
        </w:tc>
      </w:tr>
      <w:tr w:rsidR="00FA45FD" w:rsidRPr="002E21F6" w14:paraId="5AB28826" w14:textId="77777777" w:rsidTr="0297FB5F">
        <w:tc>
          <w:tcPr>
            <w:tcW w:w="1785" w:type="dxa"/>
          </w:tcPr>
          <w:p w14:paraId="30BFB3D7" w14:textId="6DE9858F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4563174C" w14:textId="00031D79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77FF77CA" w14:textId="2084008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2</w:t>
            </w:r>
          </w:p>
        </w:tc>
        <w:tc>
          <w:tcPr>
            <w:tcW w:w="1178" w:type="dxa"/>
          </w:tcPr>
          <w:p w14:paraId="0581906F" w14:textId="168DCFE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3</w:t>
            </w:r>
          </w:p>
        </w:tc>
        <w:tc>
          <w:tcPr>
            <w:tcW w:w="1140" w:type="dxa"/>
          </w:tcPr>
          <w:p w14:paraId="568EB349" w14:textId="60621BCD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689</w:t>
            </w:r>
          </w:p>
        </w:tc>
        <w:tc>
          <w:tcPr>
            <w:tcW w:w="1078" w:type="dxa"/>
          </w:tcPr>
          <w:p w14:paraId="3B80E3DE" w14:textId="0BFC4E91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97</w:t>
            </w:r>
          </w:p>
        </w:tc>
      </w:tr>
      <w:tr w:rsidR="00FA45FD" w:rsidRPr="002E21F6" w14:paraId="523C95F5" w14:textId="77777777" w:rsidTr="0297FB5F">
        <w:tc>
          <w:tcPr>
            <w:tcW w:w="1785" w:type="dxa"/>
          </w:tcPr>
          <w:p w14:paraId="0E1E051B" w14:textId="7A53BF4C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30B6947B" w14:textId="71124BB4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009A36E7" w14:textId="2C5C1C08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2</w:t>
            </w:r>
          </w:p>
        </w:tc>
        <w:tc>
          <w:tcPr>
            <w:tcW w:w="1178" w:type="dxa"/>
          </w:tcPr>
          <w:p w14:paraId="676B0AF2" w14:textId="756DC49E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4</w:t>
            </w:r>
          </w:p>
        </w:tc>
        <w:tc>
          <w:tcPr>
            <w:tcW w:w="1140" w:type="dxa"/>
          </w:tcPr>
          <w:p w14:paraId="108FE512" w14:textId="083D1477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0.167</w:t>
            </w:r>
          </w:p>
        </w:tc>
        <w:tc>
          <w:tcPr>
            <w:tcW w:w="1078" w:type="dxa"/>
          </w:tcPr>
          <w:p w14:paraId="7B53A061" w14:textId="31D0B6C6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000</w:t>
            </w:r>
          </w:p>
        </w:tc>
      </w:tr>
      <w:tr w:rsidR="00FA45FD" w:rsidRPr="002E21F6" w14:paraId="5F0C1F82" w14:textId="77777777" w:rsidTr="0297FB5F">
        <w:tc>
          <w:tcPr>
            <w:tcW w:w="1785" w:type="dxa"/>
          </w:tcPr>
          <w:p w14:paraId="7951C76B" w14:textId="24807ACC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515C57E5" w14:textId="70F6B10C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1DB7EDB4" w14:textId="19FAFD2C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2</w:t>
            </w:r>
          </w:p>
        </w:tc>
        <w:tc>
          <w:tcPr>
            <w:tcW w:w="1178" w:type="dxa"/>
          </w:tcPr>
          <w:p w14:paraId="5EA4C820" w14:textId="6144FEAC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4</w:t>
            </w:r>
          </w:p>
        </w:tc>
        <w:tc>
          <w:tcPr>
            <w:tcW w:w="1140" w:type="dxa"/>
          </w:tcPr>
          <w:p w14:paraId="729E6EF4" w14:textId="18375C8C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0.832</w:t>
            </w:r>
          </w:p>
        </w:tc>
        <w:tc>
          <w:tcPr>
            <w:tcW w:w="1078" w:type="dxa"/>
          </w:tcPr>
          <w:p w14:paraId="43138618" w14:textId="44FF04D5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91</w:t>
            </w:r>
          </w:p>
        </w:tc>
      </w:tr>
      <w:tr w:rsidR="00FA45FD" w:rsidRPr="002E21F6" w14:paraId="63319E4A" w14:textId="77777777" w:rsidTr="0297FB5F">
        <w:tc>
          <w:tcPr>
            <w:tcW w:w="1785" w:type="dxa"/>
          </w:tcPr>
          <w:p w14:paraId="6F21A16E" w14:textId="00FAD42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783AE5AE" w14:textId="5106DDF8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51AC42DA" w14:textId="4904379A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3</w:t>
            </w:r>
          </w:p>
        </w:tc>
        <w:tc>
          <w:tcPr>
            <w:tcW w:w="1178" w:type="dxa"/>
          </w:tcPr>
          <w:p w14:paraId="068A33A2" w14:textId="45942F03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3</w:t>
            </w:r>
          </w:p>
        </w:tc>
        <w:tc>
          <w:tcPr>
            <w:tcW w:w="1140" w:type="dxa"/>
          </w:tcPr>
          <w:p w14:paraId="7EEB8538" w14:textId="14127533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862</w:t>
            </w:r>
          </w:p>
        </w:tc>
        <w:tc>
          <w:tcPr>
            <w:tcW w:w="1078" w:type="dxa"/>
          </w:tcPr>
          <w:p w14:paraId="2C62BE77" w14:textId="51723AC0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89</w:t>
            </w:r>
          </w:p>
        </w:tc>
      </w:tr>
      <w:tr w:rsidR="00FA45FD" w:rsidRPr="002E21F6" w14:paraId="68977151" w14:textId="77777777" w:rsidTr="0297FB5F">
        <w:tc>
          <w:tcPr>
            <w:tcW w:w="1785" w:type="dxa"/>
          </w:tcPr>
          <w:p w14:paraId="01926C88" w14:textId="79EBBEF2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695A433E" w14:textId="51174D8B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458EE21E" w14:textId="676D459F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3</w:t>
            </w:r>
          </w:p>
        </w:tc>
        <w:tc>
          <w:tcPr>
            <w:tcW w:w="1178" w:type="dxa"/>
          </w:tcPr>
          <w:p w14:paraId="46D29750" w14:textId="1AE4279F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4</w:t>
            </w:r>
          </w:p>
        </w:tc>
        <w:tc>
          <w:tcPr>
            <w:tcW w:w="1140" w:type="dxa"/>
          </w:tcPr>
          <w:p w14:paraId="1803ABAF" w14:textId="0C4D100B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146</w:t>
            </w:r>
          </w:p>
        </w:tc>
        <w:tc>
          <w:tcPr>
            <w:tcW w:w="1078" w:type="dxa"/>
          </w:tcPr>
          <w:p w14:paraId="5FDE2752" w14:textId="3E580DCC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000</w:t>
            </w:r>
          </w:p>
        </w:tc>
      </w:tr>
      <w:tr w:rsidR="00FA45FD" w:rsidRPr="002E21F6" w14:paraId="12A90D7C" w14:textId="77777777" w:rsidTr="0297FB5F">
        <w:tc>
          <w:tcPr>
            <w:tcW w:w="1785" w:type="dxa"/>
          </w:tcPr>
          <w:p w14:paraId="14E32C49" w14:textId="4B425DE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6A26A9A9" w14:textId="7E52159B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3A19DF25" w14:textId="21B00B08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3</w:t>
            </w:r>
          </w:p>
        </w:tc>
        <w:tc>
          <w:tcPr>
            <w:tcW w:w="1178" w:type="dxa"/>
          </w:tcPr>
          <w:p w14:paraId="68479AA0" w14:textId="7C7A17FC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4</w:t>
            </w:r>
          </w:p>
        </w:tc>
        <w:tc>
          <w:tcPr>
            <w:tcW w:w="1140" w:type="dxa"/>
          </w:tcPr>
          <w:p w14:paraId="1E03CAFD" w14:textId="45D9A33C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0.412</w:t>
            </w:r>
          </w:p>
        </w:tc>
        <w:tc>
          <w:tcPr>
            <w:tcW w:w="1078" w:type="dxa"/>
          </w:tcPr>
          <w:p w14:paraId="128EFDBE" w14:textId="024B8FEF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000</w:t>
            </w:r>
          </w:p>
        </w:tc>
      </w:tr>
      <w:tr w:rsidR="00FA45FD" w:rsidRPr="002E21F6" w14:paraId="203A71A0" w14:textId="77777777" w:rsidTr="0297FB5F">
        <w:tc>
          <w:tcPr>
            <w:tcW w:w="1785" w:type="dxa"/>
          </w:tcPr>
          <w:p w14:paraId="7A770F02" w14:textId="47EAC42A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4487AC13" w14:textId="50C6EC04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447266EF" w14:textId="54A6DC65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3</w:t>
            </w:r>
          </w:p>
        </w:tc>
        <w:tc>
          <w:tcPr>
            <w:tcW w:w="1178" w:type="dxa"/>
          </w:tcPr>
          <w:p w14:paraId="23E1218E" w14:textId="07EACE83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4</w:t>
            </w:r>
          </w:p>
        </w:tc>
        <w:tc>
          <w:tcPr>
            <w:tcW w:w="1140" w:type="dxa"/>
          </w:tcPr>
          <w:p w14:paraId="0ED11776" w14:textId="2871EDB9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0.765</w:t>
            </w:r>
          </w:p>
        </w:tc>
        <w:tc>
          <w:tcPr>
            <w:tcW w:w="1078" w:type="dxa"/>
          </w:tcPr>
          <w:p w14:paraId="067DB94D" w14:textId="760F50E9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95</w:t>
            </w:r>
          </w:p>
        </w:tc>
      </w:tr>
      <w:tr w:rsidR="00FA45FD" w:rsidRPr="002E21F6" w14:paraId="24F90442" w14:textId="77777777" w:rsidTr="0297FB5F">
        <w:tc>
          <w:tcPr>
            <w:tcW w:w="1785" w:type="dxa"/>
          </w:tcPr>
          <w:p w14:paraId="7D25D8DE" w14:textId="4DFBD970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2FFDC35F" w14:textId="6DFFAF66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7FB20023" w14:textId="25E7C74C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3</w:t>
            </w:r>
          </w:p>
        </w:tc>
        <w:tc>
          <w:tcPr>
            <w:tcW w:w="1178" w:type="dxa"/>
          </w:tcPr>
          <w:p w14:paraId="353CDDC4" w14:textId="5A84A7A6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4</w:t>
            </w:r>
          </w:p>
        </w:tc>
        <w:tc>
          <w:tcPr>
            <w:tcW w:w="1140" w:type="dxa"/>
          </w:tcPr>
          <w:p w14:paraId="7B148243" w14:textId="7706CFD8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1.524</w:t>
            </w:r>
          </w:p>
        </w:tc>
        <w:tc>
          <w:tcPr>
            <w:tcW w:w="1078" w:type="dxa"/>
          </w:tcPr>
          <w:p w14:paraId="5CD65147" w14:textId="70C613A1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795</w:t>
            </w:r>
          </w:p>
        </w:tc>
      </w:tr>
      <w:tr w:rsidR="00FA45FD" w:rsidRPr="002E21F6" w14:paraId="2777B1E6" w14:textId="77777777" w:rsidTr="0297FB5F">
        <w:tc>
          <w:tcPr>
            <w:tcW w:w="1785" w:type="dxa"/>
          </w:tcPr>
          <w:p w14:paraId="00252E4C" w14:textId="58F5EF6E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2D6DD6AD" w14:textId="0E304D4A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51D519FB" w14:textId="2EE34C6C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4</w:t>
            </w:r>
          </w:p>
        </w:tc>
        <w:tc>
          <w:tcPr>
            <w:tcW w:w="1178" w:type="dxa"/>
          </w:tcPr>
          <w:p w14:paraId="69D1861C" w14:textId="1F6BFC40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4</w:t>
            </w:r>
          </w:p>
        </w:tc>
        <w:tc>
          <w:tcPr>
            <w:tcW w:w="1140" w:type="dxa"/>
          </w:tcPr>
          <w:p w14:paraId="2612D18A" w14:textId="7B5233E7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0.550</w:t>
            </w:r>
          </w:p>
        </w:tc>
        <w:tc>
          <w:tcPr>
            <w:tcW w:w="1078" w:type="dxa"/>
          </w:tcPr>
          <w:p w14:paraId="3AFD6E27" w14:textId="28FD51EC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95</w:t>
            </w:r>
          </w:p>
        </w:tc>
      </w:tr>
      <w:tr w:rsidR="00B007C4" w:rsidRPr="002E21F6" w14:paraId="16C124D5" w14:textId="77777777" w:rsidTr="0297FB5F">
        <w:tc>
          <w:tcPr>
            <w:tcW w:w="1785" w:type="dxa"/>
          </w:tcPr>
          <w:p w14:paraId="35F09554" w14:textId="3CA85944" w:rsidR="00B007C4" w:rsidRPr="002E21F6" w:rsidRDefault="00B007C4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699D8A02" w14:textId="0C429D5D" w:rsidR="00B007C4" w:rsidRPr="002E21F6" w:rsidRDefault="00B007C4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35EF270D" w14:textId="59ECFBC0" w:rsidR="00B007C4" w:rsidRPr="002E21F6" w:rsidRDefault="00B007C4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5BC46E67" w14:textId="7382E271" w:rsidR="00B007C4" w:rsidRPr="002E21F6" w:rsidRDefault="00B007C4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 xml:space="preserve">R.2 </w:t>
            </w:r>
          </w:p>
        </w:tc>
        <w:tc>
          <w:tcPr>
            <w:tcW w:w="1140" w:type="dxa"/>
          </w:tcPr>
          <w:p w14:paraId="19CC530A" w14:textId="40A216B8" w:rsidR="00B007C4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1.141</w:t>
            </w:r>
          </w:p>
        </w:tc>
        <w:tc>
          <w:tcPr>
            <w:tcW w:w="1078" w:type="dxa"/>
          </w:tcPr>
          <w:p w14:paraId="4E9A7681" w14:textId="17C05943" w:rsidR="00B007C4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864</w:t>
            </w:r>
          </w:p>
        </w:tc>
      </w:tr>
      <w:tr w:rsidR="00B007C4" w:rsidRPr="002E21F6" w14:paraId="752A0B56" w14:textId="77777777" w:rsidTr="0297FB5F">
        <w:tc>
          <w:tcPr>
            <w:tcW w:w="1785" w:type="dxa"/>
          </w:tcPr>
          <w:p w14:paraId="0AAEBD6C" w14:textId="47182F9E" w:rsidR="00B007C4" w:rsidRPr="002E21F6" w:rsidRDefault="00B007C4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6CA59AFE" w14:textId="275B6D29" w:rsidR="00B007C4" w:rsidRPr="002E21F6" w:rsidRDefault="00B007C4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1FA68BAA" w14:textId="7F360641" w:rsidR="00B007C4" w:rsidRPr="002E21F6" w:rsidRDefault="00B007C4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2837FC69" w14:textId="569AD988" w:rsidR="00B007C4" w:rsidRPr="002E21F6" w:rsidRDefault="00B007C4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 xml:space="preserve">R.3 </w:t>
            </w:r>
          </w:p>
        </w:tc>
        <w:tc>
          <w:tcPr>
            <w:tcW w:w="1140" w:type="dxa"/>
          </w:tcPr>
          <w:p w14:paraId="06DAFE9F" w14:textId="739AEC82" w:rsidR="00B007C4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561</w:t>
            </w:r>
          </w:p>
        </w:tc>
        <w:tc>
          <w:tcPr>
            <w:tcW w:w="1078" w:type="dxa"/>
          </w:tcPr>
          <w:p w14:paraId="1A66CF43" w14:textId="26600A52" w:rsidR="00B007C4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94</w:t>
            </w:r>
          </w:p>
        </w:tc>
      </w:tr>
      <w:tr w:rsidR="00B007C4" w:rsidRPr="002E21F6" w14:paraId="0BDC1356" w14:textId="77777777" w:rsidTr="0297FB5F">
        <w:tc>
          <w:tcPr>
            <w:tcW w:w="1785" w:type="dxa"/>
          </w:tcPr>
          <w:p w14:paraId="6901E5D0" w14:textId="59B60DB9" w:rsidR="00B007C4" w:rsidRPr="002E21F6" w:rsidRDefault="00B007C4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08DA5B45" w14:textId="79A93420" w:rsidR="00B007C4" w:rsidRPr="002E21F6" w:rsidRDefault="00B007C4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28882E80" w14:textId="0D98223B" w:rsidR="00B007C4" w:rsidRPr="002E21F6" w:rsidRDefault="00B007C4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2</w:t>
            </w:r>
          </w:p>
        </w:tc>
        <w:tc>
          <w:tcPr>
            <w:tcW w:w="1178" w:type="dxa"/>
          </w:tcPr>
          <w:p w14:paraId="3BEC1F76" w14:textId="2065F386" w:rsidR="00B007C4" w:rsidRPr="002E21F6" w:rsidRDefault="00B007C4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 xml:space="preserve">R.3 </w:t>
            </w:r>
          </w:p>
        </w:tc>
        <w:tc>
          <w:tcPr>
            <w:tcW w:w="1140" w:type="dxa"/>
          </w:tcPr>
          <w:p w14:paraId="6C7FD0F3" w14:textId="3E18A839" w:rsidR="00B007C4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655</w:t>
            </w:r>
          </w:p>
        </w:tc>
        <w:tc>
          <w:tcPr>
            <w:tcW w:w="1078" w:type="dxa"/>
          </w:tcPr>
          <w:p w14:paraId="7E7FE75F" w14:textId="6B34A4FD" w:rsidR="00B007C4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562</w:t>
            </w:r>
          </w:p>
        </w:tc>
      </w:tr>
      <w:tr w:rsidR="00B007C4" w:rsidRPr="002E21F6" w14:paraId="2D04B203" w14:textId="77777777" w:rsidTr="0297FB5F">
        <w:tc>
          <w:tcPr>
            <w:tcW w:w="1785" w:type="dxa"/>
          </w:tcPr>
          <w:p w14:paraId="14DE8C68" w14:textId="7DCA58A4" w:rsidR="00B007C4" w:rsidRPr="002E21F6" w:rsidRDefault="00B007C4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38BD342B" w14:textId="4F6847C4" w:rsidR="00B007C4" w:rsidRPr="002E21F6" w:rsidRDefault="00B007C4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6561A631" w14:textId="023C171A" w:rsidR="00B007C4" w:rsidRPr="002E21F6" w:rsidRDefault="00B007C4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1</w:t>
            </w:r>
          </w:p>
        </w:tc>
        <w:tc>
          <w:tcPr>
            <w:tcW w:w="1178" w:type="dxa"/>
          </w:tcPr>
          <w:p w14:paraId="4D872CE9" w14:textId="564EF57E" w:rsidR="00B007C4" w:rsidRPr="002E21F6" w:rsidRDefault="00B007C4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2</w:t>
            </w:r>
          </w:p>
        </w:tc>
        <w:tc>
          <w:tcPr>
            <w:tcW w:w="1140" w:type="dxa"/>
          </w:tcPr>
          <w:p w14:paraId="55D2D7EF" w14:textId="4EE1F52E" w:rsidR="00B007C4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4.584</w:t>
            </w:r>
          </w:p>
        </w:tc>
        <w:tc>
          <w:tcPr>
            <w:tcW w:w="1078" w:type="dxa"/>
          </w:tcPr>
          <w:p w14:paraId="14B2DE3E" w14:textId="2FB8BDA4" w:rsidR="00B007C4" w:rsidRPr="002E21F6" w:rsidRDefault="0297FB5F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0297FB5F">
              <w:rPr>
                <w:b/>
                <w:bCs/>
                <w:sz w:val="22"/>
                <w:szCs w:val="22"/>
              </w:rPr>
              <w:t>0.0001</w:t>
            </w:r>
          </w:p>
        </w:tc>
      </w:tr>
      <w:tr w:rsidR="00B007C4" w:rsidRPr="002E21F6" w14:paraId="72B528DE" w14:textId="77777777" w:rsidTr="0297FB5F">
        <w:tc>
          <w:tcPr>
            <w:tcW w:w="1785" w:type="dxa"/>
          </w:tcPr>
          <w:p w14:paraId="282DED7D" w14:textId="31A03BF9" w:rsidR="00B007C4" w:rsidRPr="002E21F6" w:rsidRDefault="00B007C4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04FCAA6F" w14:textId="0CAFE577" w:rsidR="00B007C4" w:rsidRPr="002E21F6" w:rsidRDefault="00B007C4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7C620397" w14:textId="2E2CD3B2" w:rsidR="00B007C4" w:rsidRPr="002E21F6" w:rsidRDefault="00B007C4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1</w:t>
            </w:r>
          </w:p>
        </w:tc>
        <w:tc>
          <w:tcPr>
            <w:tcW w:w="1178" w:type="dxa"/>
          </w:tcPr>
          <w:p w14:paraId="6C230584" w14:textId="08C213E2" w:rsidR="00B007C4" w:rsidRPr="002E21F6" w:rsidRDefault="00B007C4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3</w:t>
            </w:r>
          </w:p>
        </w:tc>
        <w:tc>
          <w:tcPr>
            <w:tcW w:w="1140" w:type="dxa"/>
          </w:tcPr>
          <w:p w14:paraId="169784B4" w14:textId="71024521" w:rsidR="00B007C4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1.761</w:t>
            </w:r>
          </w:p>
        </w:tc>
        <w:tc>
          <w:tcPr>
            <w:tcW w:w="1078" w:type="dxa"/>
          </w:tcPr>
          <w:p w14:paraId="4DCAA8A9" w14:textId="09E41DD6" w:rsidR="00B007C4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491</w:t>
            </w:r>
          </w:p>
        </w:tc>
      </w:tr>
      <w:tr w:rsidR="00B007C4" w:rsidRPr="002E21F6" w14:paraId="2D3013D9" w14:textId="77777777" w:rsidTr="0297FB5F">
        <w:tc>
          <w:tcPr>
            <w:tcW w:w="1785" w:type="dxa"/>
          </w:tcPr>
          <w:p w14:paraId="27C9EABE" w14:textId="77777777" w:rsidR="00B007C4" w:rsidRPr="002E21F6" w:rsidRDefault="00B007C4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083F5517" w14:textId="77777777" w:rsidR="00B007C4" w:rsidRPr="002E21F6" w:rsidRDefault="00B007C4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03C9E0EC" w14:textId="18816BC4" w:rsidR="00B007C4" w:rsidRPr="002E21F6" w:rsidRDefault="00B007C4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2</w:t>
            </w:r>
          </w:p>
        </w:tc>
        <w:tc>
          <w:tcPr>
            <w:tcW w:w="1178" w:type="dxa"/>
          </w:tcPr>
          <w:p w14:paraId="00B01393" w14:textId="38100D8E" w:rsidR="00B007C4" w:rsidRPr="002E21F6" w:rsidRDefault="00B007C4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3</w:t>
            </w:r>
          </w:p>
        </w:tc>
        <w:tc>
          <w:tcPr>
            <w:tcW w:w="1140" w:type="dxa"/>
          </w:tcPr>
          <w:p w14:paraId="7DEB9510" w14:textId="6BC464C4" w:rsidR="00B007C4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2.909</w:t>
            </w:r>
          </w:p>
        </w:tc>
        <w:tc>
          <w:tcPr>
            <w:tcW w:w="1078" w:type="dxa"/>
          </w:tcPr>
          <w:p w14:paraId="51C27C86" w14:textId="46B88143" w:rsidR="00B007C4" w:rsidRPr="002E21F6" w:rsidRDefault="0297FB5F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0297FB5F">
              <w:rPr>
                <w:b/>
                <w:bCs/>
                <w:sz w:val="22"/>
                <w:szCs w:val="22"/>
              </w:rPr>
              <w:t>0.042</w:t>
            </w:r>
          </w:p>
        </w:tc>
      </w:tr>
      <w:tr w:rsidR="00FA45FD" w:rsidRPr="002E21F6" w14:paraId="358D4371" w14:textId="77777777" w:rsidTr="0297FB5F">
        <w:tc>
          <w:tcPr>
            <w:tcW w:w="1785" w:type="dxa"/>
          </w:tcPr>
          <w:p w14:paraId="28762647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57A73F58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43A402C3" w14:textId="5AE4C1C6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4635ECBC" w14:textId="14EAA3D2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1</w:t>
            </w:r>
          </w:p>
        </w:tc>
        <w:tc>
          <w:tcPr>
            <w:tcW w:w="1140" w:type="dxa"/>
          </w:tcPr>
          <w:p w14:paraId="1DC7B301" w14:textId="1DA1F92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196</w:t>
            </w:r>
          </w:p>
        </w:tc>
        <w:tc>
          <w:tcPr>
            <w:tcW w:w="1078" w:type="dxa"/>
          </w:tcPr>
          <w:p w14:paraId="112AE484" w14:textId="70F6C6E0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839</w:t>
            </w:r>
          </w:p>
        </w:tc>
      </w:tr>
      <w:tr w:rsidR="00FA45FD" w:rsidRPr="002E21F6" w14:paraId="36571147" w14:textId="77777777" w:rsidTr="0297FB5F">
        <w:tc>
          <w:tcPr>
            <w:tcW w:w="1785" w:type="dxa"/>
          </w:tcPr>
          <w:p w14:paraId="07611554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327BF1BC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6607D024" w14:textId="089B6F6E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57F5984E" w14:textId="4E0E9505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2</w:t>
            </w:r>
          </w:p>
        </w:tc>
        <w:tc>
          <w:tcPr>
            <w:tcW w:w="1140" w:type="dxa"/>
          </w:tcPr>
          <w:p w14:paraId="03E0CE78" w14:textId="13D14C18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2.888</w:t>
            </w:r>
          </w:p>
        </w:tc>
        <w:tc>
          <w:tcPr>
            <w:tcW w:w="1078" w:type="dxa"/>
          </w:tcPr>
          <w:p w14:paraId="625D74CF" w14:textId="5224EAE7" w:rsidR="00FA45FD" w:rsidRPr="002E21F6" w:rsidRDefault="3BF7E03B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3BF7E03B">
              <w:rPr>
                <w:b/>
                <w:bCs/>
                <w:sz w:val="22"/>
                <w:szCs w:val="22"/>
              </w:rPr>
              <w:t>0.045</w:t>
            </w:r>
          </w:p>
        </w:tc>
      </w:tr>
      <w:tr w:rsidR="00FA45FD" w:rsidRPr="002E21F6" w14:paraId="12631192" w14:textId="77777777" w:rsidTr="0297FB5F">
        <w:tc>
          <w:tcPr>
            <w:tcW w:w="1785" w:type="dxa"/>
          </w:tcPr>
          <w:p w14:paraId="453E8FBC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0C1CE8F4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3A883313" w14:textId="2077B44A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4C21A152" w14:textId="2B4C3BB3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3</w:t>
            </w:r>
          </w:p>
        </w:tc>
        <w:tc>
          <w:tcPr>
            <w:tcW w:w="1140" w:type="dxa"/>
          </w:tcPr>
          <w:p w14:paraId="4136A7F9" w14:textId="6914FA50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0.371</w:t>
            </w:r>
          </w:p>
        </w:tc>
        <w:tc>
          <w:tcPr>
            <w:tcW w:w="1078" w:type="dxa"/>
          </w:tcPr>
          <w:p w14:paraId="68D6C57C" w14:textId="42A105FF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99</w:t>
            </w:r>
          </w:p>
        </w:tc>
      </w:tr>
      <w:tr w:rsidR="00FA45FD" w:rsidRPr="002E21F6" w14:paraId="36C2EA12" w14:textId="77777777" w:rsidTr="0297FB5F">
        <w:tc>
          <w:tcPr>
            <w:tcW w:w="1785" w:type="dxa"/>
          </w:tcPr>
          <w:p w14:paraId="7DA5DA9D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5EC0AB4D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50CC6321" w14:textId="269AFA13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2</w:t>
            </w:r>
          </w:p>
        </w:tc>
        <w:tc>
          <w:tcPr>
            <w:tcW w:w="1178" w:type="dxa"/>
          </w:tcPr>
          <w:p w14:paraId="207882F7" w14:textId="22787FA6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1</w:t>
            </w:r>
          </w:p>
        </w:tc>
        <w:tc>
          <w:tcPr>
            <w:tcW w:w="1140" w:type="dxa"/>
          </w:tcPr>
          <w:p w14:paraId="4A44F6FA" w14:textId="581B87B9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2.035</w:t>
            </w:r>
          </w:p>
        </w:tc>
        <w:tc>
          <w:tcPr>
            <w:tcW w:w="1078" w:type="dxa"/>
          </w:tcPr>
          <w:p w14:paraId="52C3A5F8" w14:textId="19057468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322</w:t>
            </w:r>
          </w:p>
        </w:tc>
      </w:tr>
      <w:tr w:rsidR="00FA45FD" w:rsidRPr="002E21F6" w14:paraId="1417F02A" w14:textId="77777777" w:rsidTr="0297FB5F">
        <w:tc>
          <w:tcPr>
            <w:tcW w:w="1785" w:type="dxa"/>
          </w:tcPr>
          <w:p w14:paraId="793BE808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0A417E7C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49C2F4C1" w14:textId="03C5C77E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2</w:t>
            </w:r>
          </w:p>
        </w:tc>
        <w:tc>
          <w:tcPr>
            <w:tcW w:w="1178" w:type="dxa"/>
          </w:tcPr>
          <w:p w14:paraId="0D9E0D07" w14:textId="5582EB7D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2</w:t>
            </w:r>
          </w:p>
        </w:tc>
        <w:tc>
          <w:tcPr>
            <w:tcW w:w="1140" w:type="dxa"/>
          </w:tcPr>
          <w:p w14:paraId="03667EF1" w14:textId="5242FBA5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1.940</w:t>
            </w:r>
          </w:p>
        </w:tc>
        <w:tc>
          <w:tcPr>
            <w:tcW w:w="1078" w:type="dxa"/>
          </w:tcPr>
          <w:p w14:paraId="0E209C46" w14:textId="41A7D107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377</w:t>
            </w:r>
          </w:p>
        </w:tc>
      </w:tr>
      <w:tr w:rsidR="00FA45FD" w:rsidRPr="002E21F6" w14:paraId="4099A301" w14:textId="77777777" w:rsidTr="0297FB5F">
        <w:tc>
          <w:tcPr>
            <w:tcW w:w="1785" w:type="dxa"/>
          </w:tcPr>
          <w:p w14:paraId="756540B7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487094EE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0F95558B" w14:textId="1A90F58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2</w:t>
            </w:r>
          </w:p>
        </w:tc>
        <w:tc>
          <w:tcPr>
            <w:tcW w:w="1178" w:type="dxa"/>
          </w:tcPr>
          <w:p w14:paraId="220E5065" w14:textId="4627EAB9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3</w:t>
            </w:r>
          </w:p>
        </w:tc>
        <w:tc>
          <w:tcPr>
            <w:tcW w:w="1140" w:type="dxa"/>
          </w:tcPr>
          <w:p w14:paraId="1A2EF5AE" w14:textId="4B85D0D1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515</w:t>
            </w:r>
          </w:p>
        </w:tc>
        <w:tc>
          <w:tcPr>
            <w:tcW w:w="1078" w:type="dxa"/>
          </w:tcPr>
          <w:p w14:paraId="1693D686" w14:textId="116271D7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96</w:t>
            </w:r>
          </w:p>
        </w:tc>
      </w:tr>
      <w:tr w:rsidR="00FA45FD" w:rsidRPr="002E21F6" w14:paraId="64CE9D9E" w14:textId="77777777" w:rsidTr="0297FB5F">
        <w:tc>
          <w:tcPr>
            <w:tcW w:w="1785" w:type="dxa"/>
          </w:tcPr>
          <w:p w14:paraId="610F2C69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1E27AA30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564B770F" w14:textId="04649B45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3</w:t>
            </w:r>
          </w:p>
        </w:tc>
        <w:tc>
          <w:tcPr>
            <w:tcW w:w="1178" w:type="dxa"/>
          </w:tcPr>
          <w:p w14:paraId="72B8B872" w14:textId="22A5544D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1</w:t>
            </w:r>
          </w:p>
        </w:tc>
        <w:tc>
          <w:tcPr>
            <w:tcW w:w="1140" w:type="dxa"/>
          </w:tcPr>
          <w:p w14:paraId="3388D26B" w14:textId="6CC8C5B4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758</w:t>
            </w:r>
          </w:p>
        </w:tc>
        <w:tc>
          <w:tcPr>
            <w:tcW w:w="1078" w:type="dxa"/>
          </w:tcPr>
          <w:p w14:paraId="22FD2705" w14:textId="7F35BC77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74</w:t>
            </w:r>
          </w:p>
        </w:tc>
      </w:tr>
      <w:tr w:rsidR="00FA45FD" w:rsidRPr="002E21F6" w14:paraId="11D9AC2F" w14:textId="77777777" w:rsidTr="0297FB5F">
        <w:tc>
          <w:tcPr>
            <w:tcW w:w="1785" w:type="dxa"/>
          </w:tcPr>
          <w:p w14:paraId="65819614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37677BBF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729E3BED" w14:textId="3B9FC439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3</w:t>
            </w:r>
          </w:p>
        </w:tc>
        <w:tc>
          <w:tcPr>
            <w:tcW w:w="1178" w:type="dxa"/>
          </w:tcPr>
          <w:p w14:paraId="1803193E" w14:textId="7B3785A9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2</w:t>
            </w:r>
          </w:p>
        </w:tc>
        <w:tc>
          <w:tcPr>
            <w:tcW w:w="1140" w:type="dxa"/>
          </w:tcPr>
          <w:p w14:paraId="49EC249B" w14:textId="481FDB0D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3.305</w:t>
            </w:r>
          </w:p>
        </w:tc>
        <w:tc>
          <w:tcPr>
            <w:tcW w:w="1078" w:type="dxa"/>
          </w:tcPr>
          <w:p w14:paraId="03453A49" w14:textId="3E1E4A09" w:rsidR="00FA45FD" w:rsidRPr="002E21F6" w:rsidRDefault="3BF7E03B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3BF7E03B">
              <w:rPr>
                <w:b/>
                <w:bCs/>
                <w:sz w:val="22"/>
                <w:szCs w:val="22"/>
              </w:rPr>
              <w:t>0.012</w:t>
            </w:r>
          </w:p>
        </w:tc>
      </w:tr>
      <w:tr w:rsidR="00FA45FD" w:rsidRPr="002E21F6" w14:paraId="06B3F033" w14:textId="77777777" w:rsidTr="0297FB5F">
        <w:tc>
          <w:tcPr>
            <w:tcW w:w="1785" w:type="dxa"/>
          </w:tcPr>
          <w:p w14:paraId="66AF3A40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Manipulation</w:t>
            </w:r>
          </w:p>
        </w:tc>
        <w:tc>
          <w:tcPr>
            <w:tcW w:w="2100" w:type="dxa"/>
          </w:tcPr>
          <w:p w14:paraId="6B5A9C6A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01CB7D5D" w14:textId="1C0FA520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3</w:t>
            </w:r>
          </w:p>
        </w:tc>
        <w:tc>
          <w:tcPr>
            <w:tcW w:w="1178" w:type="dxa"/>
          </w:tcPr>
          <w:p w14:paraId="0E2F6F52" w14:textId="1F3E7280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3</w:t>
            </w:r>
          </w:p>
        </w:tc>
        <w:tc>
          <w:tcPr>
            <w:tcW w:w="1140" w:type="dxa"/>
          </w:tcPr>
          <w:p w14:paraId="4CCE43FA" w14:textId="0A93E088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0.812</w:t>
            </w:r>
          </w:p>
        </w:tc>
        <w:tc>
          <w:tcPr>
            <w:tcW w:w="1078" w:type="dxa"/>
          </w:tcPr>
          <w:p w14:paraId="2012A796" w14:textId="4E4EEA1B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65</w:t>
            </w:r>
          </w:p>
        </w:tc>
      </w:tr>
      <w:tr w:rsidR="00FA45FD" w:rsidRPr="002E21F6" w14:paraId="7C777A73" w14:textId="77777777" w:rsidTr="0297FB5F">
        <w:tc>
          <w:tcPr>
            <w:tcW w:w="1785" w:type="dxa"/>
          </w:tcPr>
          <w:p w14:paraId="3745F408" w14:textId="53491C55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11AF964C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50BC043A" w14:textId="7AC418F0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1825AEB7" w14:textId="612472DE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1</w:t>
            </w:r>
          </w:p>
        </w:tc>
        <w:tc>
          <w:tcPr>
            <w:tcW w:w="1140" w:type="dxa"/>
          </w:tcPr>
          <w:p w14:paraId="78AC526E" w14:textId="7055F1F5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317</w:t>
            </w:r>
          </w:p>
        </w:tc>
        <w:tc>
          <w:tcPr>
            <w:tcW w:w="1078" w:type="dxa"/>
          </w:tcPr>
          <w:p w14:paraId="05E34FC2" w14:textId="297621FA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892</w:t>
            </w:r>
          </w:p>
        </w:tc>
      </w:tr>
      <w:tr w:rsidR="00FA45FD" w:rsidRPr="002E21F6" w14:paraId="576BA9C5" w14:textId="77777777" w:rsidTr="0297FB5F">
        <w:tc>
          <w:tcPr>
            <w:tcW w:w="1785" w:type="dxa"/>
          </w:tcPr>
          <w:p w14:paraId="0EA177BB" w14:textId="28BD2EA8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637AEE6A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53F2383A" w14:textId="2B72FEFE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7E193C29" w14:textId="7A9F36B4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2</w:t>
            </w:r>
          </w:p>
        </w:tc>
        <w:tc>
          <w:tcPr>
            <w:tcW w:w="1140" w:type="dxa"/>
          </w:tcPr>
          <w:p w14:paraId="2925E110" w14:textId="0E5A19E9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1.718</w:t>
            </w:r>
          </w:p>
        </w:tc>
        <w:tc>
          <w:tcPr>
            <w:tcW w:w="1078" w:type="dxa"/>
          </w:tcPr>
          <w:p w14:paraId="2D37F982" w14:textId="41C80BF8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676</w:t>
            </w:r>
          </w:p>
        </w:tc>
      </w:tr>
      <w:tr w:rsidR="00FA45FD" w:rsidRPr="002E21F6" w14:paraId="06B37B3B" w14:textId="77777777" w:rsidTr="0297FB5F">
        <w:tc>
          <w:tcPr>
            <w:tcW w:w="1785" w:type="dxa"/>
          </w:tcPr>
          <w:p w14:paraId="585CD796" w14:textId="135F2B59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7CC77A58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2C85ADF8" w14:textId="7A576047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0BAD6E8B" w14:textId="1F44F045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2</w:t>
            </w:r>
          </w:p>
        </w:tc>
        <w:tc>
          <w:tcPr>
            <w:tcW w:w="1140" w:type="dxa"/>
          </w:tcPr>
          <w:p w14:paraId="1776859E" w14:textId="1D5D8219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976</w:t>
            </w:r>
          </w:p>
        </w:tc>
        <w:tc>
          <w:tcPr>
            <w:tcW w:w="1078" w:type="dxa"/>
          </w:tcPr>
          <w:p w14:paraId="38F0BDF0" w14:textId="501AEE81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498</w:t>
            </w:r>
          </w:p>
        </w:tc>
      </w:tr>
      <w:tr w:rsidR="00FA45FD" w:rsidRPr="002E21F6" w14:paraId="516EA566" w14:textId="77777777" w:rsidTr="0297FB5F">
        <w:tc>
          <w:tcPr>
            <w:tcW w:w="1785" w:type="dxa"/>
          </w:tcPr>
          <w:p w14:paraId="2E8B2E26" w14:textId="5D2CED5B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2C76259F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1E73716B" w14:textId="77B98447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4B8E18FB" w14:textId="02640E90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3</w:t>
            </w:r>
          </w:p>
        </w:tc>
        <w:tc>
          <w:tcPr>
            <w:tcW w:w="1140" w:type="dxa"/>
          </w:tcPr>
          <w:p w14:paraId="25613552" w14:textId="6F88685F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0.811</w:t>
            </w:r>
          </w:p>
        </w:tc>
        <w:tc>
          <w:tcPr>
            <w:tcW w:w="1078" w:type="dxa"/>
          </w:tcPr>
          <w:p w14:paraId="1D473FFE" w14:textId="2DD7072D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93</w:t>
            </w:r>
          </w:p>
        </w:tc>
      </w:tr>
      <w:tr w:rsidR="00FA45FD" w:rsidRPr="002E21F6" w14:paraId="0167CE38" w14:textId="77777777" w:rsidTr="0297FB5F">
        <w:tc>
          <w:tcPr>
            <w:tcW w:w="1785" w:type="dxa"/>
          </w:tcPr>
          <w:p w14:paraId="1CCC27C1" w14:textId="089228F0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5F1DC797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2A77AD86" w14:textId="1F57D527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147ED9B4" w14:textId="031D9935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3</w:t>
            </w:r>
          </w:p>
        </w:tc>
        <w:tc>
          <w:tcPr>
            <w:tcW w:w="1140" w:type="dxa"/>
          </w:tcPr>
          <w:p w14:paraId="61728CCE" w14:textId="2784B413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538</w:t>
            </w:r>
          </w:p>
        </w:tc>
        <w:tc>
          <w:tcPr>
            <w:tcW w:w="1078" w:type="dxa"/>
          </w:tcPr>
          <w:p w14:paraId="0290A071" w14:textId="74DD809E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787</w:t>
            </w:r>
          </w:p>
        </w:tc>
      </w:tr>
      <w:tr w:rsidR="00FA45FD" w:rsidRPr="002E21F6" w14:paraId="32366E34" w14:textId="77777777" w:rsidTr="0297FB5F">
        <w:tc>
          <w:tcPr>
            <w:tcW w:w="1785" w:type="dxa"/>
          </w:tcPr>
          <w:p w14:paraId="065EF28C" w14:textId="2EDAFB1F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038B91D1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1BC27188" w14:textId="3564A99C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1C659EAE" w14:textId="0B9BC201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4</w:t>
            </w:r>
          </w:p>
        </w:tc>
        <w:tc>
          <w:tcPr>
            <w:tcW w:w="1140" w:type="dxa"/>
          </w:tcPr>
          <w:p w14:paraId="01853524" w14:textId="1B6BCEB9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0.152</w:t>
            </w:r>
          </w:p>
        </w:tc>
        <w:tc>
          <w:tcPr>
            <w:tcW w:w="1078" w:type="dxa"/>
          </w:tcPr>
          <w:p w14:paraId="6E54470B" w14:textId="6D2B9EA9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000</w:t>
            </w:r>
          </w:p>
        </w:tc>
      </w:tr>
      <w:tr w:rsidR="00FA45FD" w:rsidRPr="002E21F6" w14:paraId="5D49028B" w14:textId="77777777" w:rsidTr="0297FB5F">
        <w:tc>
          <w:tcPr>
            <w:tcW w:w="1785" w:type="dxa"/>
          </w:tcPr>
          <w:p w14:paraId="6D2E93FC" w14:textId="41E04000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2EF0153F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0742ACC7" w14:textId="255114BA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4B6BDE8A" w14:textId="2E786F43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4</w:t>
            </w:r>
          </w:p>
        </w:tc>
        <w:tc>
          <w:tcPr>
            <w:tcW w:w="1140" w:type="dxa"/>
          </w:tcPr>
          <w:p w14:paraId="04452702" w14:textId="425A50B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2.326</w:t>
            </w:r>
          </w:p>
        </w:tc>
        <w:tc>
          <w:tcPr>
            <w:tcW w:w="1078" w:type="dxa"/>
          </w:tcPr>
          <w:p w14:paraId="6BF62727" w14:textId="4375D728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279</w:t>
            </w:r>
          </w:p>
        </w:tc>
      </w:tr>
      <w:tr w:rsidR="00FA45FD" w:rsidRPr="002E21F6" w14:paraId="45284AD3" w14:textId="77777777" w:rsidTr="0297FB5F">
        <w:tc>
          <w:tcPr>
            <w:tcW w:w="1785" w:type="dxa"/>
          </w:tcPr>
          <w:p w14:paraId="54F3869B" w14:textId="5D7D3481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1D7FC8AB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099E7505" w14:textId="327843F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1</w:t>
            </w:r>
          </w:p>
        </w:tc>
        <w:tc>
          <w:tcPr>
            <w:tcW w:w="1178" w:type="dxa"/>
          </w:tcPr>
          <w:p w14:paraId="4A42123A" w14:textId="285EF423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2</w:t>
            </w:r>
          </w:p>
        </w:tc>
        <w:tc>
          <w:tcPr>
            <w:tcW w:w="1140" w:type="dxa"/>
          </w:tcPr>
          <w:p w14:paraId="63C20732" w14:textId="6373579E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2.688</w:t>
            </w:r>
          </w:p>
        </w:tc>
        <w:tc>
          <w:tcPr>
            <w:tcW w:w="1078" w:type="dxa"/>
          </w:tcPr>
          <w:p w14:paraId="259AF7FC" w14:textId="4D0D1B3C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126</w:t>
            </w:r>
          </w:p>
        </w:tc>
      </w:tr>
      <w:tr w:rsidR="00FA45FD" w:rsidRPr="002E21F6" w14:paraId="7E573DF4" w14:textId="77777777" w:rsidTr="0297FB5F">
        <w:tc>
          <w:tcPr>
            <w:tcW w:w="1785" w:type="dxa"/>
          </w:tcPr>
          <w:p w14:paraId="35CB570C" w14:textId="5F9212BC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54D72B65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40BB4B3B" w14:textId="4020CD85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1</w:t>
            </w:r>
          </w:p>
        </w:tc>
        <w:tc>
          <w:tcPr>
            <w:tcW w:w="1178" w:type="dxa"/>
          </w:tcPr>
          <w:p w14:paraId="5DA898D5" w14:textId="09ECF723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2</w:t>
            </w:r>
          </w:p>
        </w:tc>
        <w:tc>
          <w:tcPr>
            <w:tcW w:w="1140" w:type="dxa"/>
          </w:tcPr>
          <w:p w14:paraId="27FC06BC" w14:textId="2FC08591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858</w:t>
            </w:r>
          </w:p>
        </w:tc>
        <w:tc>
          <w:tcPr>
            <w:tcW w:w="1078" w:type="dxa"/>
          </w:tcPr>
          <w:p w14:paraId="0A9B2E98" w14:textId="06B112D9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90</w:t>
            </w:r>
          </w:p>
        </w:tc>
      </w:tr>
      <w:tr w:rsidR="00FA45FD" w:rsidRPr="002E21F6" w14:paraId="0FEDD695" w14:textId="77777777" w:rsidTr="0297FB5F">
        <w:tc>
          <w:tcPr>
            <w:tcW w:w="1785" w:type="dxa"/>
          </w:tcPr>
          <w:p w14:paraId="73F0B771" w14:textId="5F27DCC4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74BA695A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39B9B2F2" w14:textId="1500CBFD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1</w:t>
            </w:r>
          </w:p>
        </w:tc>
        <w:tc>
          <w:tcPr>
            <w:tcW w:w="1178" w:type="dxa"/>
          </w:tcPr>
          <w:p w14:paraId="2E6892EA" w14:textId="7ADB2A38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3</w:t>
            </w:r>
          </w:p>
        </w:tc>
        <w:tc>
          <w:tcPr>
            <w:tcW w:w="1140" w:type="dxa"/>
          </w:tcPr>
          <w:p w14:paraId="7CD8E02A" w14:textId="43BC0159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1.965</w:t>
            </w:r>
          </w:p>
        </w:tc>
        <w:tc>
          <w:tcPr>
            <w:tcW w:w="1078" w:type="dxa"/>
          </w:tcPr>
          <w:p w14:paraId="271C9E33" w14:textId="6D7769EA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506</w:t>
            </w:r>
          </w:p>
        </w:tc>
      </w:tr>
      <w:tr w:rsidR="00FA45FD" w:rsidRPr="002E21F6" w14:paraId="19869902" w14:textId="77777777" w:rsidTr="0297FB5F">
        <w:tc>
          <w:tcPr>
            <w:tcW w:w="1785" w:type="dxa"/>
          </w:tcPr>
          <w:p w14:paraId="324DD39E" w14:textId="057640F8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6EBC24CB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7EE51006" w14:textId="268ACDE5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1</w:t>
            </w:r>
          </w:p>
        </w:tc>
        <w:tc>
          <w:tcPr>
            <w:tcW w:w="1178" w:type="dxa"/>
          </w:tcPr>
          <w:p w14:paraId="42DC7C21" w14:textId="1F922628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3</w:t>
            </w:r>
          </w:p>
        </w:tc>
        <w:tc>
          <w:tcPr>
            <w:tcW w:w="1140" w:type="dxa"/>
          </w:tcPr>
          <w:p w14:paraId="1F92C58C" w14:textId="291C039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307</w:t>
            </w:r>
          </w:p>
        </w:tc>
        <w:tc>
          <w:tcPr>
            <w:tcW w:w="1078" w:type="dxa"/>
          </w:tcPr>
          <w:p w14:paraId="5CB1513E" w14:textId="7A381DD9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000</w:t>
            </w:r>
          </w:p>
        </w:tc>
      </w:tr>
      <w:tr w:rsidR="00FA45FD" w:rsidRPr="002E21F6" w14:paraId="08380DBD" w14:textId="77777777" w:rsidTr="0297FB5F">
        <w:tc>
          <w:tcPr>
            <w:tcW w:w="1785" w:type="dxa"/>
          </w:tcPr>
          <w:p w14:paraId="5BA8A144" w14:textId="39266739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6F3F88BD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2DFB5F17" w14:textId="0762590C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1</w:t>
            </w:r>
          </w:p>
        </w:tc>
        <w:tc>
          <w:tcPr>
            <w:tcW w:w="1178" w:type="dxa"/>
          </w:tcPr>
          <w:p w14:paraId="736DAF19" w14:textId="050A8107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4</w:t>
            </w:r>
          </w:p>
        </w:tc>
        <w:tc>
          <w:tcPr>
            <w:tcW w:w="1140" w:type="dxa"/>
          </w:tcPr>
          <w:p w14:paraId="51E33669" w14:textId="644750F7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1.421</w:t>
            </w:r>
          </w:p>
        </w:tc>
        <w:tc>
          <w:tcPr>
            <w:tcW w:w="1078" w:type="dxa"/>
          </w:tcPr>
          <w:p w14:paraId="14AB3C61" w14:textId="35CB845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848</w:t>
            </w:r>
          </w:p>
        </w:tc>
      </w:tr>
      <w:tr w:rsidR="00FA45FD" w:rsidRPr="002E21F6" w14:paraId="11E1DC78" w14:textId="77777777" w:rsidTr="0297FB5F">
        <w:tc>
          <w:tcPr>
            <w:tcW w:w="1785" w:type="dxa"/>
          </w:tcPr>
          <w:p w14:paraId="6973BD7C" w14:textId="2E58FD68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1839363C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6B8665CF" w14:textId="45D6473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1</w:t>
            </w:r>
          </w:p>
        </w:tc>
        <w:tc>
          <w:tcPr>
            <w:tcW w:w="1178" w:type="dxa"/>
          </w:tcPr>
          <w:p w14:paraId="65E25CC2" w14:textId="58A73FE5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4</w:t>
            </w:r>
          </w:p>
        </w:tc>
        <w:tc>
          <w:tcPr>
            <w:tcW w:w="1140" w:type="dxa"/>
          </w:tcPr>
          <w:p w14:paraId="380D6AD3" w14:textId="64EC3A6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260</w:t>
            </w:r>
          </w:p>
        </w:tc>
        <w:tc>
          <w:tcPr>
            <w:tcW w:w="1078" w:type="dxa"/>
          </w:tcPr>
          <w:p w14:paraId="75C7ED27" w14:textId="5F96003B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13</w:t>
            </w:r>
          </w:p>
        </w:tc>
      </w:tr>
      <w:tr w:rsidR="00FA45FD" w:rsidRPr="002E21F6" w14:paraId="6404D4D2" w14:textId="77777777" w:rsidTr="0297FB5F">
        <w:tc>
          <w:tcPr>
            <w:tcW w:w="1785" w:type="dxa"/>
          </w:tcPr>
          <w:p w14:paraId="20D39F45" w14:textId="05784A80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7191CBF7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7FD2230F" w14:textId="29B9DDC3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2</w:t>
            </w:r>
          </w:p>
        </w:tc>
        <w:tc>
          <w:tcPr>
            <w:tcW w:w="1178" w:type="dxa"/>
          </w:tcPr>
          <w:p w14:paraId="014AC1E3" w14:textId="0489FE41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2</w:t>
            </w:r>
          </w:p>
        </w:tc>
        <w:tc>
          <w:tcPr>
            <w:tcW w:w="1140" w:type="dxa"/>
          </w:tcPr>
          <w:p w14:paraId="2BFCDE62" w14:textId="041CE59F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3.265</w:t>
            </w:r>
          </w:p>
        </w:tc>
        <w:tc>
          <w:tcPr>
            <w:tcW w:w="1078" w:type="dxa"/>
          </w:tcPr>
          <w:p w14:paraId="1EEC22EE" w14:textId="1BCE751E" w:rsidR="00FA45FD" w:rsidRPr="002E21F6" w:rsidRDefault="3BF7E03B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3BF7E03B">
              <w:rPr>
                <w:b/>
                <w:bCs/>
                <w:sz w:val="22"/>
                <w:szCs w:val="22"/>
              </w:rPr>
              <w:t>0.024</w:t>
            </w:r>
          </w:p>
        </w:tc>
      </w:tr>
      <w:tr w:rsidR="00FA45FD" w:rsidRPr="002E21F6" w14:paraId="69DAEE8A" w14:textId="77777777" w:rsidTr="0297FB5F">
        <w:tc>
          <w:tcPr>
            <w:tcW w:w="1785" w:type="dxa"/>
          </w:tcPr>
          <w:p w14:paraId="28656202" w14:textId="00528A3B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546D9D20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507C4F60" w14:textId="37C5087F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2</w:t>
            </w:r>
          </w:p>
        </w:tc>
        <w:tc>
          <w:tcPr>
            <w:tcW w:w="1178" w:type="dxa"/>
          </w:tcPr>
          <w:p w14:paraId="0C31A986" w14:textId="3819BC2E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3</w:t>
            </w:r>
          </w:p>
        </w:tc>
        <w:tc>
          <w:tcPr>
            <w:tcW w:w="1140" w:type="dxa"/>
          </w:tcPr>
          <w:p w14:paraId="68412570" w14:textId="2A005ABD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14</w:t>
            </w:r>
          </w:p>
        </w:tc>
        <w:tc>
          <w:tcPr>
            <w:tcW w:w="1078" w:type="dxa"/>
          </w:tcPr>
          <w:p w14:paraId="26461687" w14:textId="1B87A86F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85</w:t>
            </w:r>
          </w:p>
        </w:tc>
      </w:tr>
      <w:tr w:rsidR="00FA45FD" w:rsidRPr="002E21F6" w14:paraId="3AAF3525" w14:textId="77777777" w:rsidTr="0297FB5F">
        <w:tc>
          <w:tcPr>
            <w:tcW w:w="1785" w:type="dxa"/>
          </w:tcPr>
          <w:p w14:paraId="0EFE1880" w14:textId="4AA53E86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44FE9D59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6A6E93CB" w14:textId="576B0020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2</w:t>
            </w:r>
          </w:p>
        </w:tc>
        <w:tc>
          <w:tcPr>
            <w:tcW w:w="1178" w:type="dxa"/>
          </w:tcPr>
          <w:p w14:paraId="76E737AB" w14:textId="77124943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3</w:t>
            </w:r>
          </w:p>
        </w:tc>
        <w:tc>
          <w:tcPr>
            <w:tcW w:w="1140" w:type="dxa"/>
          </w:tcPr>
          <w:p w14:paraId="1F4FA13F" w14:textId="467F399F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2.869</w:t>
            </w:r>
          </w:p>
        </w:tc>
        <w:tc>
          <w:tcPr>
            <w:tcW w:w="1078" w:type="dxa"/>
          </w:tcPr>
          <w:p w14:paraId="4CE9A6C2" w14:textId="020FA7BE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079</w:t>
            </w:r>
          </w:p>
        </w:tc>
      </w:tr>
      <w:tr w:rsidR="00FA45FD" w:rsidRPr="002E21F6" w14:paraId="71CEBF7F" w14:textId="77777777" w:rsidTr="0297FB5F">
        <w:tc>
          <w:tcPr>
            <w:tcW w:w="1785" w:type="dxa"/>
          </w:tcPr>
          <w:p w14:paraId="6E96B005" w14:textId="38EB819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25EB9905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49EA0034" w14:textId="5C5A5594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2</w:t>
            </w:r>
          </w:p>
        </w:tc>
        <w:tc>
          <w:tcPr>
            <w:tcW w:w="1178" w:type="dxa"/>
          </w:tcPr>
          <w:p w14:paraId="5A5A0931" w14:textId="4F341A89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4</w:t>
            </w:r>
          </w:p>
        </w:tc>
        <w:tc>
          <w:tcPr>
            <w:tcW w:w="1140" w:type="dxa"/>
          </w:tcPr>
          <w:p w14:paraId="4B1F755E" w14:textId="225A7119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555</w:t>
            </w:r>
          </w:p>
        </w:tc>
        <w:tc>
          <w:tcPr>
            <w:tcW w:w="1078" w:type="dxa"/>
          </w:tcPr>
          <w:p w14:paraId="10E66574" w14:textId="7090D9FB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777</w:t>
            </w:r>
          </w:p>
        </w:tc>
      </w:tr>
      <w:tr w:rsidR="00FA45FD" w:rsidRPr="002E21F6" w14:paraId="3C6B363E" w14:textId="77777777" w:rsidTr="0297FB5F">
        <w:tc>
          <w:tcPr>
            <w:tcW w:w="1785" w:type="dxa"/>
          </w:tcPr>
          <w:p w14:paraId="2395595C" w14:textId="05EDC023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3391D964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4B8C992F" w14:textId="41E96375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2</w:t>
            </w:r>
          </w:p>
        </w:tc>
        <w:tc>
          <w:tcPr>
            <w:tcW w:w="1178" w:type="dxa"/>
          </w:tcPr>
          <w:p w14:paraId="7D4DA94A" w14:textId="1D054C3B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4</w:t>
            </w:r>
          </w:p>
        </w:tc>
        <w:tc>
          <w:tcPr>
            <w:tcW w:w="1140" w:type="dxa"/>
          </w:tcPr>
          <w:p w14:paraId="27648587" w14:textId="7B6375F9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3.656</w:t>
            </w:r>
          </w:p>
        </w:tc>
        <w:tc>
          <w:tcPr>
            <w:tcW w:w="1078" w:type="dxa"/>
          </w:tcPr>
          <w:p w14:paraId="56635971" w14:textId="2AD8D533" w:rsidR="00FA45FD" w:rsidRPr="002E21F6" w:rsidRDefault="3BF7E03B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3BF7E03B">
              <w:rPr>
                <w:b/>
                <w:bCs/>
                <w:sz w:val="22"/>
                <w:szCs w:val="22"/>
              </w:rPr>
              <w:t>0.006</w:t>
            </w:r>
          </w:p>
        </w:tc>
      </w:tr>
      <w:tr w:rsidR="00FA45FD" w:rsidRPr="002E21F6" w14:paraId="19F6C61E" w14:textId="77777777" w:rsidTr="0297FB5F">
        <w:tc>
          <w:tcPr>
            <w:tcW w:w="1785" w:type="dxa"/>
          </w:tcPr>
          <w:p w14:paraId="780CBB77" w14:textId="0A2D0540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1B80C75C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2C24A5F7" w14:textId="6ACFC5F6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2</w:t>
            </w:r>
          </w:p>
        </w:tc>
        <w:tc>
          <w:tcPr>
            <w:tcW w:w="1178" w:type="dxa"/>
          </w:tcPr>
          <w:p w14:paraId="366CC31A" w14:textId="47D5A016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3</w:t>
            </w:r>
          </w:p>
        </w:tc>
        <w:tc>
          <w:tcPr>
            <w:tcW w:w="1140" w:type="dxa"/>
          </w:tcPr>
          <w:p w14:paraId="05859C82" w14:textId="593ABDA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2.587</w:t>
            </w:r>
          </w:p>
        </w:tc>
        <w:tc>
          <w:tcPr>
            <w:tcW w:w="1078" w:type="dxa"/>
          </w:tcPr>
          <w:p w14:paraId="71D1D574" w14:textId="08D6B5DC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160</w:t>
            </w:r>
          </w:p>
        </w:tc>
      </w:tr>
      <w:tr w:rsidR="00FA45FD" w:rsidRPr="002E21F6" w14:paraId="1A5B618F" w14:textId="77777777" w:rsidTr="0297FB5F">
        <w:tc>
          <w:tcPr>
            <w:tcW w:w="1785" w:type="dxa"/>
          </w:tcPr>
          <w:p w14:paraId="2B1B33DB" w14:textId="374474DD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4DA132EC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307738D2" w14:textId="70EF6836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2</w:t>
            </w:r>
          </w:p>
        </w:tc>
        <w:tc>
          <w:tcPr>
            <w:tcW w:w="1178" w:type="dxa"/>
          </w:tcPr>
          <w:p w14:paraId="3C2B63D2" w14:textId="1EDA437C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3</w:t>
            </w:r>
          </w:p>
        </w:tc>
        <w:tc>
          <w:tcPr>
            <w:tcW w:w="1140" w:type="dxa"/>
          </w:tcPr>
          <w:p w14:paraId="67A15231" w14:textId="4B3B912C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0.544</w:t>
            </w:r>
          </w:p>
        </w:tc>
        <w:tc>
          <w:tcPr>
            <w:tcW w:w="1078" w:type="dxa"/>
          </w:tcPr>
          <w:p w14:paraId="32DB1903" w14:textId="722D3DF9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99</w:t>
            </w:r>
          </w:p>
        </w:tc>
      </w:tr>
      <w:tr w:rsidR="00FA45FD" w:rsidRPr="002E21F6" w14:paraId="1F8F37B8" w14:textId="77777777" w:rsidTr="0297FB5F">
        <w:tc>
          <w:tcPr>
            <w:tcW w:w="1785" w:type="dxa"/>
          </w:tcPr>
          <w:p w14:paraId="3EBA59C8" w14:textId="455167D1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0E13154B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67FFC905" w14:textId="56E51361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2</w:t>
            </w:r>
          </w:p>
        </w:tc>
        <w:tc>
          <w:tcPr>
            <w:tcW w:w="1178" w:type="dxa"/>
          </w:tcPr>
          <w:p w14:paraId="0D24843D" w14:textId="3E696591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4</w:t>
            </w:r>
          </w:p>
        </w:tc>
        <w:tc>
          <w:tcPr>
            <w:tcW w:w="1140" w:type="dxa"/>
          </w:tcPr>
          <w:p w14:paraId="4CF1CF28" w14:textId="36ACF31B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2.064</w:t>
            </w:r>
          </w:p>
        </w:tc>
        <w:tc>
          <w:tcPr>
            <w:tcW w:w="1078" w:type="dxa"/>
          </w:tcPr>
          <w:p w14:paraId="73A517CE" w14:textId="728BDB73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439</w:t>
            </w:r>
          </w:p>
        </w:tc>
      </w:tr>
      <w:tr w:rsidR="00FA45FD" w:rsidRPr="002E21F6" w14:paraId="59B1B6F8" w14:textId="77777777" w:rsidTr="0297FB5F">
        <w:tc>
          <w:tcPr>
            <w:tcW w:w="1785" w:type="dxa"/>
          </w:tcPr>
          <w:p w14:paraId="54594750" w14:textId="6980D85F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0011AE1E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6E8430F8" w14:textId="287CD431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2</w:t>
            </w:r>
          </w:p>
        </w:tc>
        <w:tc>
          <w:tcPr>
            <w:tcW w:w="1178" w:type="dxa"/>
          </w:tcPr>
          <w:p w14:paraId="41517783" w14:textId="06909FF4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4</w:t>
            </w:r>
          </w:p>
        </w:tc>
        <w:tc>
          <w:tcPr>
            <w:tcW w:w="1140" w:type="dxa"/>
          </w:tcPr>
          <w:p w14:paraId="6D62A26C" w14:textId="1DC12F1B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361</w:t>
            </w:r>
          </w:p>
        </w:tc>
        <w:tc>
          <w:tcPr>
            <w:tcW w:w="1078" w:type="dxa"/>
          </w:tcPr>
          <w:p w14:paraId="7BFDFBCC" w14:textId="4731919C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000</w:t>
            </w:r>
          </w:p>
        </w:tc>
      </w:tr>
      <w:tr w:rsidR="00FA45FD" w:rsidRPr="002E21F6" w14:paraId="790696A5" w14:textId="77777777" w:rsidTr="0297FB5F">
        <w:tc>
          <w:tcPr>
            <w:tcW w:w="1785" w:type="dxa"/>
          </w:tcPr>
          <w:p w14:paraId="11C53DA9" w14:textId="188BD0B6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56DB2FA5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1BE3E611" w14:textId="17C6195C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3</w:t>
            </w:r>
          </w:p>
        </w:tc>
        <w:tc>
          <w:tcPr>
            <w:tcW w:w="1178" w:type="dxa"/>
          </w:tcPr>
          <w:p w14:paraId="31BFB013" w14:textId="40D75338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3</w:t>
            </w:r>
          </w:p>
        </w:tc>
        <w:tc>
          <w:tcPr>
            <w:tcW w:w="1140" w:type="dxa"/>
          </w:tcPr>
          <w:p w14:paraId="21D2884B" w14:textId="00C82FC7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2.168</w:t>
            </w:r>
          </w:p>
        </w:tc>
        <w:tc>
          <w:tcPr>
            <w:tcW w:w="1078" w:type="dxa"/>
          </w:tcPr>
          <w:p w14:paraId="24C37259" w14:textId="46DAD5EF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371</w:t>
            </w:r>
          </w:p>
        </w:tc>
      </w:tr>
      <w:tr w:rsidR="00FA45FD" w:rsidRPr="002E21F6" w14:paraId="716966A6" w14:textId="77777777" w:rsidTr="0297FB5F">
        <w:tc>
          <w:tcPr>
            <w:tcW w:w="1785" w:type="dxa"/>
          </w:tcPr>
          <w:p w14:paraId="0CCE41BD" w14:textId="19C0F22E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5FBCA4A2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74542B00" w14:textId="513299B5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3</w:t>
            </w:r>
          </w:p>
        </w:tc>
        <w:tc>
          <w:tcPr>
            <w:tcW w:w="1178" w:type="dxa"/>
          </w:tcPr>
          <w:p w14:paraId="6304C4CC" w14:textId="2E426EF5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4</w:t>
            </w:r>
          </w:p>
        </w:tc>
        <w:tc>
          <w:tcPr>
            <w:tcW w:w="1140" w:type="dxa"/>
          </w:tcPr>
          <w:p w14:paraId="48FEC02B" w14:textId="1DCD2C9F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643</w:t>
            </w:r>
          </w:p>
        </w:tc>
        <w:tc>
          <w:tcPr>
            <w:tcW w:w="1078" w:type="dxa"/>
          </w:tcPr>
          <w:p w14:paraId="701F0756" w14:textId="26DCEA8E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98</w:t>
            </w:r>
          </w:p>
        </w:tc>
      </w:tr>
      <w:tr w:rsidR="00FA45FD" w:rsidRPr="002E21F6" w14:paraId="73FACBCA" w14:textId="77777777" w:rsidTr="0297FB5F">
        <w:tc>
          <w:tcPr>
            <w:tcW w:w="1785" w:type="dxa"/>
          </w:tcPr>
          <w:p w14:paraId="7393EA9C" w14:textId="16D2901B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0C9C49B4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6A0D11F2" w14:textId="590925AA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3</w:t>
            </w:r>
          </w:p>
        </w:tc>
        <w:tc>
          <w:tcPr>
            <w:tcW w:w="1178" w:type="dxa"/>
          </w:tcPr>
          <w:p w14:paraId="62C42893" w14:textId="1673BAA7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4</w:t>
            </w:r>
          </w:p>
        </w:tc>
        <w:tc>
          <w:tcPr>
            <w:tcW w:w="1140" w:type="dxa"/>
          </w:tcPr>
          <w:p w14:paraId="1A55735C" w14:textId="2DFC602D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2.952</w:t>
            </w:r>
          </w:p>
        </w:tc>
        <w:tc>
          <w:tcPr>
            <w:tcW w:w="1078" w:type="dxa"/>
          </w:tcPr>
          <w:p w14:paraId="5B374FBC" w14:textId="7F040F47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063</w:t>
            </w:r>
          </w:p>
        </w:tc>
      </w:tr>
      <w:tr w:rsidR="00FA45FD" w:rsidRPr="002E21F6" w14:paraId="0A0C5A71" w14:textId="77777777" w:rsidTr="0297FB5F">
        <w:tc>
          <w:tcPr>
            <w:tcW w:w="1785" w:type="dxa"/>
          </w:tcPr>
          <w:p w14:paraId="7769052E" w14:textId="3FA54D1A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12F8BF35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61FB9ECE" w14:textId="05B15823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3</w:t>
            </w:r>
          </w:p>
        </w:tc>
        <w:tc>
          <w:tcPr>
            <w:tcW w:w="1178" w:type="dxa"/>
          </w:tcPr>
          <w:p w14:paraId="6BCC13B7" w14:textId="01F72759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4</w:t>
            </w:r>
          </w:p>
        </w:tc>
        <w:tc>
          <w:tcPr>
            <w:tcW w:w="1140" w:type="dxa"/>
          </w:tcPr>
          <w:p w14:paraId="0F1D4DEB" w14:textId="0D06102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1.635</w:t>
            </w:r>
          </w:p>
        </w:tc>
        <w:tc>
          <w:tcPr>
            <w:tcW w:w="1078" w:type="dxa"/>
          </w:tcPr>
          <w:p w14:paraId="7242DC5A" w14:textId="31E50200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729</w:t>
            </w:r>
          </w:p>
        </w:tc>
      </w:tr>
      <w:tr w:rsidR="00FA45FD" w:rsidRPr="002E21F6" w14:paraId="4BA19AEC" w14:textId="77777777" w:rsidTr="0297FB5F">
        <w:tc>
          <w:tcPr>
            <w:tcW w:w="1785" w:type="dxa"/>
          </w:tcPr>
          <w:p w14:paraId="16F64A57" w14:textId="605DAEE2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018EA24F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0EFA5D14" w14:textId="5C8AC183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3</w:t>
            </w:r>
          </w:p>
        </w:tc>
        <w:tc>
          <w:tcPr>
            <w:tcW w:w="1178" w:type="dxa"/>
          </w:tcPr>
          <w:p w14:paraId="57F554BD" w14:textId="74E7AFEA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4</w:t>
            </w:r>
          </w:p>
        </w:tc>
        <w:tc>
          <w:tcPr>
            <w:tcW w:w="1140" w:type="dxa"/>
          </w:tcPr>
          <w:p w14:paraId="79C0BEA9" w14:textId="22DFAE0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25</w:t>
            </w:r>
          </w:p>
        </w:tc>
        <w:tc>
          <w:tcPr>
            <w:tcW w:w="1078" w:type="dxa"/>
          </w:tcPr>
          <w:p w14:paraId="725F4331" w14:textId="4506E288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84</w:t>
            </w:r>
          </w:p>
        </w:tc>
      </w:tr>
      <w:tr w:rsidR="00FA45FD" w:rsidRPr="002E21F6" w14:paraId="130008EF" w14:textId="77777777" w:rsidTr="0297FB5F">
        <w:tc>
          <w:tcPr>
            <w:tcW w:w="1785" w:type="dxa"/>
          </w:tcPr>
          <w:p w14:paraId="11C12DC6" w14:textId="1059BC96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3B05B6D5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41CF8AD3" w14:textId="215394D5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4</w:t>
            </w:r>
          </w:p>
        </w:tc>
        <w:tc>
          <w:tcPr>
            <w:tcW w:w="1178" w:type="dxa"/>
          </w:tcPr>
          <w:p w14:paraId="6543E22B" w14:textId="5D790E0D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4</w:t>
            </w:r>
          </w:p>
        </w:tc>
        <w:tc>
          <w:tcPr>
            <w:tcW w:w="1140" w:type="dxa"/>
          </w:tcPr>
          <w:p w14:paraId="78486ED3" w14:textId="0BF4368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2.423</w:t>
            </w:r>
          </w:p>
        </w:tc>
        <w:tc>
          <w:tcPr>
            <w:tcW w:w="1078" w:type="dxa"/>
          </w:tcPr>
          <w:p w14:paraId="0DD08160" w14:textId="21C9F409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230</w:t>
            </w:r>
          </w:p>
        </w:tc>
      </w:tr>
      <w:tr w:rsidR="00FA45FD" w:rsidRPr="002E21F6" w14:paraId="19A51885" w14:textId="77777777" w:rsidTr="0297FB5F">
        <w:tc>
          <w:tcPr>
            <w:tcW w:w="1785" w:type="dxa"/>
          </w:tcPr>
          <w:p w14:paraId="03637020" w14:textId="0BBF5B8F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18D1310D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6CD31DA0" w14:textId="75F618D3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2C5386C2" w14:textId="7D235A5F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 xml:space="preserve">R.2 </w:t>
            </w:r>
          </w:p>
        </w:tc>
        <w:tc>
          <w:tcPr>
            <w:tcW w:w="1140" w:type="dxa"/>
          </w:tcPr>
          <w:p w14:paraId="1B657B73" w14:textId="29D9F6DE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1.621</w:t>
            </w:r>
          </w:p>
        </w:tc>
        <w:tc>
          <w:tcPr>
            <w:tcW w:w="1078" w:type="dxa"/>
          </w:tcPr>
          <w:p w14:paraId="1F3D9C62" w14:textId="5472C8FE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585</w:t>
            </w:r>
          </w:p>
        </w:tc>
      </w:tr>
      <w:tr w:rsidR="00FA45FD" w:rsidRPr="002E21F6" w14:paraId="2618A4DD" w14:textId="77777777" w:rsidTr="0297FB5F">
        <w:tc>
          <w:tcPr>
            <w:tcW w:w="1785" w:type="dxa"/>
          </w:tcPr>
          <w:p w14:paraId="6DAA73A4" w14:textId="6DF8BEB2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3F2345CD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663F1A4B" w14:textId="504EFB4D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4739A09D" w14:textId="010B9E81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 xml:space="preserve">R.3 </w:t>
            </w:r>
          </w:p>
        </w:tc>
        <w:tc>
          <w:tcPr>
            <w:tcW w:w="1140" w:type="dxa"/>
          </w:tcPr>
          <w:p w14:paraId="08D38A65" w14:textId="4DFAAEE5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6.545</w:t>
            </w:r>
          </w:p>
        </w:tc>
        <w:tc>
          <w:tcPr>
            <w:tcW w:w="1078" w:type="dxa"/>
          </w:tcPr>
          <w:p w14:paraId="3670F2A0" w14:textId="2B01E573" w:rsidR="00FA45FD" w:rsidRPr="002E21F6" w:rsidRDefault="0297FB5F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0297FB5F">
              <w:rPr>
                <w:b/>
                <w:bCs/>
                <w:sz w:val="22"/>
                <w:szCs w:val="22"/>
              </w:rPr>
              <w:t>&lt;0.0001</w:t>
            </w:r>
          </w:p>
        </w:tc>
      </w:tr>
      <w:tr w:rsidR="00FA45FD" w:rsidRPr="002E21F6" w14:paraId="73C1D19F" w14:textId="77777777" w:rsidTr="0297FB5F">
        <w:tc>
          <w:tcPr>
            <w:tcW w:w="1785" w:type="dxa"/>
          </w:tcPr>
          <w:p w14:paraId="1A7989BB" w14:textId="1845DC55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43A57D6F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4AE957CD" w14:textId="35CC730F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2</w:t>
            </w:r>
          </w:p>
        </w:tc>
        <w:tc>
          <w:tcPr>
            <w:tcW w:w="1178" w:type="dxa"/>
          </w:tcPr>
          <w:p w14:paraId="3EC9F57F" w14:textId="7F66E921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 xml:space="preserve">R.3 </w:t>
            </w:r>
          </w:p>
        </w:tc>
        <w:tc>
          <w:tcPr>
            <w:tcW w:w="1140" w:type="dxa"/>
          </w:tcPr>
          <w:p w14:paraId="64DBF1BC" w14:textId="705A4A4C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4.785</w:t>
            </w:r>
          </w:p>
        </w:tc>
        <w:tc>
          <w:tcPr>
            <w:tcW w:w="1078" w:type="dxa"/>
          </w:tcPr>
          <w:p w14:paraId="64D5A903" w14:textId="488109E9" w:rsidR="00FA45FD" w:rsidRPr="002E21F6" w:rsidRDefault="0297FB5F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0297FB5F">
              <w:rPr>
                <w:b/>
                <w:bCs/>
                <w:sz w:val="22"/>
                <w:szCs w:val="22"/>
              </w:rPr>
              <w:t>&lt;0.0001</w:t>
            </w:r>
          </w:p>
        </w:tc>
      </w:tr>
      <w:tr w:rsidR="00FA45FD" w:rsidRPr="002E21F6" w14:paraId="5C2B7178" w14:textId="77777777" w:rsidTr="0297FB5F">
        <w:tc>
          <w:tcPr>
            <w:tcW w:w="1785" w:type="dxa"/>
          </w:tcPr>
          <w:p w14:paraId="6D93B26D" w14:textId="0265C7E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5630EE91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70D56A0F" w14:textId="2A0A84C3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1</w:t>
            </w:r>
          </w:p>
        </w:tc>
        <w:tc>
          <w:tcPr>
            <w:tcW w:w="1178" w:type="dxa"/>
          </w:tcPr>
          <w:p w14:paraId="2E3D0AF7" w14:textId="7093E45C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2</w:t>
            </w:r>
          </w:p>
        </w:tc>
        <w:tc>
          <w:tcPr>
            <w:tcW w:w="1140" w:type="dxa"/>
          </w:tcPr>
          <w:p w14:paraId="76DA7AD9" w14:textId="7E4EF370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5.902</w:t>
            </w:r>
          </w:p>
        </w:tc>
        <w:tc>
          <w:tcPr>
            <w:tcW w:w="1078" w:type="dxa"/>
          </w:tcPr>
          <w:p w14:paraId="36A7BDDC" w14:textId="7E4D3060" w:rsidR="00FA45FD" w:rsidRPr="002E21F6" w:rsidRDefault="0297FB5F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0297FB5F">
              <w:rPr>
                <w:b/>
                <w:bCs/>
                <w:sz w:val="22"/>
                <w:szCs w:val="22"/>
              </w:rPr>
              <w:t>&lt;0.0001</w:t>
            </w:r>
          </w:p>
        </w:tc>
      </w:tr>
      <w:tr w:rsidR="00FA45FD" w:rsidRPr="002E21F6" w14:paraId="0D126224" w14:textId="77777777" w:rsidTr="0297FB5F">
        <w:tc>
          <w:tcPr>
            <w:tcW w:w="1785" w:type="dxa"/>
          </w:tcPr>
          <w:p w14:paraId="09ACEC8D" w14:textId="023D4851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49FB9C89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6F68FA96" w14:textId="74AC8E1C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1</w:t>
            </w:r>
          </w:p>
        </w:tc>
        <w:tc>
          <w:tcPr>
            <w:tcW w:w="1178" w:type="dxa"/>
          </w:tcPr>
          <w:p w14:paraId="54B12044" w14:textId="1AD4CF92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3</w:t>
            </w:r>
          </w:p>
        </w:tc>
        <w:tc>
          <w:tcPr>
            <w:tcW w:w="1140" w:type="dxa"/>
          </w:tcPr>
          <w:p w14:paraId="2A2FAB25" w14:textId="7F202321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6.237</w:t>
            </w:r>
          </w:p>
        </w:tc>
        <w:tc>
          <w:tcPr>
            <w:tcW w:w="1078" w:type="dxa"/>
          </w:tcPr>
          <w:p w14:paraId="01C56723" w14:textId="2BB8D657" w:rsidR="00FA45FD" w:rsidRPr="002E21F6" w:rsidRDefault="0297FB5F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0297FB5F">
              <w:rPr>
                <w:b/>
                <w:bCs/>
                <w:sz w:val="22"/>
                <w:szCs w:val="22"/>
              </w:rPr>
              <w:t>&lt;0.0001</w:t>
            </w:r>
          </w:p>
        </w:tc>
      </w:tr>
      <w:tr w:rsidR="00FA45FD" w:rsidRPr="002E21F6" w14:paraId="729DA18B" w14:textId="77777777" w:rsidTr="0297FB5F">
        <w:tc>
          <w:tcPr>
            <w:tcW w:w="1785" w:type="dxa"/>
          </w:tcPr>
          <w:p w14:paraId="154BA9F1" w14:textId="58FCEF96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12C34921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38145DCB" w14:textId="712BD034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2</w:t>
            </w:r>
          </w:p>
        </w:tc>
        <w:tc>
          <w:tcPr>
            <w:tcW w:w="1178" w:type="dxa"/>
          </w:tcPr>
          <w:p w14:paraId="68D91F43" w14:textId="38DF55A0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3</w:t>
            </w:r>
          </w:p>
        </w:tc>
        <w:tc>
          <w:tcPr>
            <w:tcW w:w="1140" w:type="dxa"/>
          </w:tcPr>
          <w:p w14:paraId="6C912C3C" w14:textId="7F09744B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0.731</w:t>
            </w:r>
          </w:p>
        </w:tc>
        <w:tc>
          <w:tcPr>
            <w:tcW w:w="1078" w:type="dxa"/>
          </w:tcPr>
          <w:p w14:paraId="185AE8B2" w14:textId="374990A4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78</w:t>
            </w:r>
          </w:p>
        </w:tc>
      </w:tr>
      <w:tr w:rsidR="00FA45FD" w:rsidRPr="002E21F6" w14:paraId="1B3628B1" w14:textId="77777777" w:rsidTr="0297FB5F">
        <w:tc>
          <w:tcPr>
            <w:tcW w:w="1785" w:type="dxa"/>
          </w:tcPr>
          <w:p w14:paraId="244B4A22" w14:textId="2279D1A5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7767BEE8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57E51780" w14:textId="6AE4A2FB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6213D233" w14:textId="604D5870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1</w:t>
            </w:r>
          </w:p>
        </w:tc>
        <w:tc>
          <w:tcPr>
            <w:tcW w:w="1140" w:type="dxa"/>
          </w:tcPr>
          <w:p w14:paraId="2D73DB8D" w14:textId="24757ABF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3.908</w:t>
            </w:r>
          </w:p>
        </w:tc>
        <w:tc>
          <w:tcPr>
            <w:tcW w:w="1078" w:type="dxa"/>
          </w:tcPr>
          <w:p w14:paraId="50BA6EB6" w14:textId="4AC5D0B5" w:rsidR="00FA45FD" w:rsidRPr="002E21F6" w:rsidRDefault="0297FB5F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0297FB5F">
              <w:rPr>
                <w:b/>
                <w:bCs/>
                <w:sz w:val="22"/>
                <w:szCs w:val="22"/>
              </w:rPr>
              <w:t>0.001</w:t>
            </w:r>
          </w:p>
        </w:tc>
      </w:tr>
      <w:tr w:rsidR="00FA45FD" w:rsidRPr="002E21F6" w14:paraId="790E976F" w14:textId="77777777" w:rsidTr="0297FB5F">
        <w:tc>
          <w:tcPr>
            <w:tcW w:w="1785" w:type="dxa"/>
          </w:tcPr>
          <w:p w14:paraId="07C3C959" w14:textId="762608EB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7D1013E6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08E01177" w14:textId="1246B834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6CD86413" w14:textId="3E154B81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2</w:t>
            </w:r>
          </w:p>
        </w:tc>
        <w:tc>
          <w:tcPr>
            <w:tcW w:w="1140" w:type="dxa"/>
          </w:tcPr>
          <w:p w14:paraId="4484211E" w14:textId="6B4A91EC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1.920</w:t>
            </w:r>
          </w:p>
        </w:tc>
        <w:tc>
          <w:tcPr>
            <w:tcW w:w="1078" w:type="dxa"/>
          </w:tcPr>
          <w:p w14:paraId="1BF74B40" w14:textId="45F96003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390</w:t>
            </w:r>
          </w:p>
        </w:tc>
      </w:tr>
      <w:tr w:rsidR="00FA45FD" w:rsidRPr="002E21F6" w14:paraId="163DCF32" w14:textId="77777777" w:rsidTr="0297FB5F">
        <w:tc>
          <w:tcPr>
            <w:tcW w:w="1785" w:type="dxa"/>
          </w:tcPr>
          <w:p w14:paraId="3FD47E93" w14:textId="73785D71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5608B3FA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0EECE952" w14:textId="51FE5892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26ED7136" w14:textId="2598C889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3</w:t>
            </w:r>
          </w:p>
        </w:tc>
        <w:tc>
          <w:tcPr>
            <w:tcW w:w="1140" w:type="dxa"/>
          </w:tcPr>
          <w:p w14:paraId="7E1CF3F6" w14:textId="7C438379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2.420</w:t>
            </w:r>
          </w:p>
        </w:tc>
        <w:tc>
          <w:tcPr>
            <w:tcW w:w="1078" w:type="dxa"/>
          </w:tcPr>
          <w:p w14:paraId="37C83248" w14:textId="18BC2EF7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149</w:t>
            </w:r>
          </w:p>
        </w:tc>
      </w:tr>
      <w:tr w:rsidR="00FA45FD" w:rsidRPr="002E21F6" w14:paraId="7A026701" w14:textId="77777777" w:rsidTr="0297FB5F">
        <w:tc>
          <w:tcPr>
            <w:tcW w:w="1785" w:type="dxa"/>
          </w:tcPr>
          <w:p w14:paraId="5C427F3D" w14:textId="4B41F955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7E182B56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1FC3BC3F" w14:textId="7151EE08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2</w:t>
            </w:r>
          </w:p>
        </w:tc>
        <w:tc>
          <w:tcPr>
            <w:tcW w:w="1178" w:type="dxa"/>
          </w:tcPr>
          <w:p w14:paraId="00437CD4" w14:textId="6F25A6EF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1</w:t>
            </w:r>
          </w:p>
        </w:tc>
        <w:tc>
          <w:tcPr>
            <w:tcW w:w="1140" w:type="dxa"/>
          </w:tcPr>
          <w:p w14:paraId="38188AC9" w14:textId="0CA64DE8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4.942</w:t>
            </w:r>
          </w:p>
        </w:tc>
        <w:tc>
          <w:tcPr>
            <w:tcW w:w="1078" w:type="dxa"/>
          </w:tcPr>
          <w:p w14:paraId="20911C96" w14:textId="5A22D1CD" w:rsidR="00FA45FD" w:rsidRPr="002E21F6" w:rsidRDefault="0297FB5F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297FB5F">
              <w:rPr>
                <w:b/>
                <w:bCs/>
                <w:sz w:val="22"/>
                <w:szCs w:val="22"/>
              </w:rPr>
              <w:t>&lt;0.0001</w:t>
            </w:r>
          </w:p>
        </w:tc>
      </w:tr>
      <w:tr w:rsidR="00FA45FD" w:rsidRPr="002E21F6" w14:paraId="0519EC58" w14:textId="77777777" w:rsidTr="0297FB5F">
        <w:tc>
          <w:tcPr>
            <w:tcW w:w="1785" w:type="dxa"/>
          </w:tcPr>
          <w:p w14:paraId="49367A43" w14:textId="55953E45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49FD4191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7708D721" w14:textId="12820CBF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2</w:t>
            </w:r>
          </w:p>
        </w:tc>
        <w:tc>
          <w:tcPr>
            <w:tcW w:w="1178" w:type="dxa"/>
          </w:tcPr>
          <w:p w14:paraId="13C940BA" w14:textId="222FC0D9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2</w:t>
            </w:r>
          </w:p>
        </w:tc>
        <w:tc>
          <w:tcPr>
            <w:tcW w:w="1140" w:type="dxa"/>
          </w:tcPr>
          <w:p w14:paraId="2AC4EC60" w14:textId="7572BADD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0.459</w:t>
            </w:r>
          </w:p>
        </w:tc>
        <w:tc>
          <w:tcPr>
            <w:tcW w:w="1078" w:type="dxa"/>
          </w:tcPr>
          <w:p w14:paraId="5FACD951" w14:textId="65A90F00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98</w:t>
            </w:r>
          </w:p>
        </w:tc>
      </w:tr>
      <w:tr w:rsidR="00FA45FD" w:rsidRPr="002E21F6" w14:paraId="63B906C9" w14:textId="77777777" w:rsidTr="0297FB5F">
        <w:tc>
          <w:tcPr>
            <w:tcW w:w="1785" w:type="dxa"/>
          </w:tcPr>
          <w:p w14:paraId="4E8C9F5E" w14:textId="06FA7098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03CACA38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7D8D60DC" w14:textId="1D0606EC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2</w:t>
            </w:r>
          </w:p>
        </w:tc>
        <w:tc>
          <w:tcPr>
            <w:tcW w:w="1178" w:type="dxa"/>
          </w:tcPr>
          <w:p w14:paraId="15BC7D7E" w14:textId="0B444728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3</w:t>
            </w:r>
          </w:p>
        </w:tc>
        <w:tc>
          <w:tcPr>
            <w:tcW w:w="1140" w:type="dxa"/>
          </w:tcPr>
          <w:p w14:paraId="7B27189F" w14:textId="2FD2A418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1.002</w:t>
            </w:r>
          </w:p>
        </w:tc>
        <w:tc>
          <w:tcPr>
            <w:tcW w:w="1078" w:type="dxa"/>
          </w:tcPr>
          <w:p w14:paraId="25E88167" w14:textId="00D5D207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18</w:t>
            </w:r>
          </w:p>
        </w:tc>
      </w:tr>
      <w:tr w:rsidR="00FA45FD" w:rsidRPr="002E21F6" w14:paraId="623C23D1" w14:textId="77777777" w:rsidTr="0297FB5F">
        <w:tc>
          <w:tcPr>
            <w:tcW w:w="1785" w:type="dxa"/>
          </w:tcPr>
          <w:p w14:paraId="4C4639F7" w14:textId="2B983368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3D2A969E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62CB260E" w14:textId="556A7E94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3</w:t>
            </w:r>
          </w:p>
        </w:tc>
        <w:tc>
          <w:tcPr>
            <w:tcW w:w="1178" w:type="dxa"/>
          </w:tcPr>
          <w:p w14:paraId="25E0F5BB" w14:textId="7186E4AE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1</w:t>
            </w:r>
          </w:p>
        </w:tc>
        <w:tc>
          <w:tcPr>
            <w:tcW w:w="1140" w:type="dxa"/>
          </w:tcPr>
          <w:p w14:paraId="423FC19A" w14:textId="5EBD9D6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7.864</w:t>
            </w:r>
          </w:p>
        </w:tc>
        <w:tc>
          <w:tcPr>
            <w:tcW w:w="1078" w:type="dxa"/>
          </w:tcPr>
          <w:p w14:paraId="22F31367" w14:textId="6CBB051A" w:rsidR="00FA45FD" w:rsidRPr="002E21F6" w:rsidRDefault="0297FB5F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0297FB5F">
              <w:rPr>
                <w:b/>
                <w:bCs/>
                <w:sz w:val="22"/>
                <w:szCs w:val="22"/>
              </w:rPr>
              <w:t>&lt;0.0001</w:t>
            </w:r>
          </w:p>
        </w:tc>
      </w:tr>
      <w:tr w:rsidR="00FA45FD" w:rsidRPr="002E21F6" w14:paraId="05BEDC0F" w14:textId="77777777" w:rsidTr="0297FB5F">
        <w:tc>
          <w:tcPr>
            <w:tcW w:w="1785" w:type="dxa"/>
          </w:tcPr>
          <w:p w14:paraId="3836FB1E" w14:textId="4DC4755A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304C80D8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115D9024" w14:textId="5EFFDD26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3</w:t>
            </w:r>
          </w:p>
        </w:tc>
        <w:tc>
          <w:tcPr>
            <w:tcW w:w="1178" w:type="dxa"/>
          </w:tcPr>
          <w:p w14:paraId="01F7BB3C" w14:textId="18D3D10D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2</w:t>
            </w:r>
          </w:p>
        </w:tc>
        <w:tc>
          <w:tcPr>
            <w:tcW w:w="1140" w:type="dxa"/>
          </w:tcPr>
          <w:p w14:paraId="17D69B55" w14:textId="67558D29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3.746</w:t>
            </w:r>
          </w:p>
        </w:tc>
        <w:tc>
          <w:tcPr>
            <w:tcW w:w="1078" w:type="dxa"/>
          </w:tcPr>
          <w:p w14:paraId="1F11B7A4" w14:textId="5416761D" w:rsidR="00FA45FD" w:rsidRPr="002E21F6" w:rsidRDefault="3BF7E03B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3BF7E03B">
              <w:rPr>
                <w:b/>
                <w:bCs/>
                <w:sz w:val="22"/>
                <w:szCs w:val="22"/>
              </w:rPr>
              <w:t>0.003</w:t>
            </w:r>
          </w:p>
        </w:tc>
      </w:tr>
      <w:tr w:rsidR="00FA45FD" w:rsidRPr="002E21F6" w14:paraId="0785D137" w14:textId="77777777" w:rsidTr="0297FB5F">
        <w:tc>
          <w:tcPr>
            <w:tcW w:w="1785" w:type="dxa"/>
          </w:tcPr>
          <w:p w14:paraId="060CD7E3" w14:textId="43B25670" w:rsidR="00FA45FD" w:rsidRPr="002E21F6" w:rsidRDefault="00FA45FD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aching</w:t>
            </w:r>
          </w:p>
        </w:tc>
        <w:tc>
          <w:tcPr>
            <w:tcW w:w="2100" w:type="dxa"/>
          </w:tcPr>
          <w:p w14:paraId="35C2C7ED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447B533C" w14:textId="110795D3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3</w:t>
            </w:r>
          </w:p>
        </w:tc>
        <w:tc>
          <w:tcPr>
            <w:tcW w:w="1178" w:type="dxa"/>
          </w:tcPr>
          <w:p w14:paraId="0C7CAC3D" w14:textId="6B0B78AC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3</w:t>
            </w:r>
          </w:p>
        </w:tc>
        <w:tc>
          <w:tcPr>
            <w:tcW w:w="1140" w:type="dxa"/>
          </w:tcPr>
          <w:p w14:paraId="25E84B2C" w14:textId="50AA7EB4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2.984</w:t>
            </w:r>
          </w:p>
        </w:tc>
        <w:tc>
          <w:tcPr>
            <w:tcW w:w="1078" w:type="dxa"/>
          </w:tcPr>
          <w:p w14:paraId="5B989480" w14:textId="0988894D" w:rsidR="00FA45FD" w:rsidRPr="002E21F6" w:rsidRDefault="3BF7E03B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3BF7E03B">
              <w:rPr>
                <w:b/>
                <w:bCs/>
                <w:sz w:val="22"/>
                <w:szCs w:val="22"/>
              </w:rPr>
              <w:t>0.034</w:t>
            </w:r>
          </w:p>
        </w:tc>
      </w:tr>
      <w:tr w:rsidR="00FA45FD" w:rsidRPr="002E21F6" w14:paraId="6C98E382" w14:textId="77777777" w:rsidTr="0297FB5F">
        <w:tc>
          <w:tcPr>
            <w:tcW w:w="1785" w:type="dxa"/>
          </w:tcPr>
          <w:p w14:paraId="63C4C911" w14:textId="502F2000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3BF7E03B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0F626D91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6DA3AA30" w14:textId="78CCA11F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4E1205BA" w14:textId="6FC43121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1</w:t>
            </w:r>
          </w:p>
        </w:tc>
        <w:tc>
          <w:tcPr>
            <w:tcW w:w="1140" w:type="dxa"/>
          </w:tcPr>
          <w:p w14:paraId="2472974D" w14:textId="29CB8D94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04</w:t>
            </w:r>
          </w:p>
        </w:tc>
        <w:tc>
          <w:tcPr>
            <w:tcW w:w="1078" w:type="dxa"/>
          </w:tcPr>
          <w:p w14:paraId="5B231992" w14:textId="2961A83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000</w:t>
            </w:r>
          </w:p>
        </w:tc>
      </w:tr>
      <w:tr w:rsidR="00FA45FD" w:rsidRPr="002E21F6" w14:paraId="32C7CDB0" w14:textId="77777777" w:rsidTr="0297FB5F">
        <w:tc>
          <w:tcPr>
            <w:tcW w:w="1785" w:type="dxa"/>
          </w:tcPr>
          <w:p w14:paraId="405CDA87" w14:textId="5F4DC050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453840E3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2D45B479" w14:textId="04FC0CBC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1A1E281F" w14:textId="08862DB4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2</w:t>
            </w:r>
          </w:p>
        </w:tc>
        <w:tc>
          <w:tcPr>
            <w:tcW w:w="1140" w:type="dxa"/>
          </w:tcPr>
          <w:p w14:paraId="11F5F712" w14:textId="140F70DD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2.871</w:t>
            </w:r>
          </w:p>
        </w:tc>
        <w:tc>
          <w:tcPr>
            <w:tcW w:w="1078" w:type="dxa"/>
          </w:tcPr>
          <w:p w14:paraId="24141DCB" w14:textId="2E5D9056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079</w:t>
            </w:r>
          </w:p>
        </w:tc>
      </w:tr>
      <w:tr w:rsidR="00FA45FD" w:rsidRPr="002E21F6" w14:paraId="1025130B" w14:textId="77777777" w:rsidTr="0297FB5F">
        <w:tc>
          <w:tcPr>
            <w:tcW w:w="1785" w:type="dxa"/>
          </w:tcPr>
          <w:p w14:paraId="362AA3B8" w14:textId="1DF2EB86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1CD787F6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58D4AEBE" w14:textId="4EDCB4EB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1387B21A" w14:textId="19D940B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2</w:t>
            </w:r>
          </w:p>
        </w:tc>
        <w:tc>
          <w:tcPr>
            <w:tcW w:w="1140" w:type="dxa"/>
          </w:tcPr>
          <w:p w14:paraId="57C838BB" w14:textId="2037BA5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2.509</w:t>
            </w:r>
          </w:p>
        </w:tc>
        <w:tc>
          <w:tcPr>
            <w:tcW w:w="1078" w:type="dxa"/>
          </w:tcPr>
          <w:p w14:paraId="37353AFF" w14:textId="22DC60FB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192</w:t>
            </w:r>
          </w:p>
        </w:tc>
      </w:tr>
      <w:tr w:rsidR="00FA45FD" w:rsidRPr="002E21F6" w14:paraId="0572368C" w14:textId="77777777" w:rsidTr="0297FB5F">
        <w:tc>
          <w:tcPr>
            <w:tcW w:w="1785" w:type="dxa"/>
          </w:tcPr>
          <w:p w14:paraId="79584EA1" w14:textId="0571A95C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4BCD7B30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31DAABEE" w14:textId="76F01FC7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24FBAE4A" w14:textId="2F617053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3</w:t>
            </w:r>
          </w:p>
        </w:tc>
        <w:tc>
          <w:tcPr>
            <w:tcW w:w="1140" w:type="dxa"/>
          </w:tcPr>
          <w:p w14:paraId="665A1C28" w14:textId="402F089A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2.727</w:t>
            </w:r>
          </w:p>
        </w:tc>
        <w:tc>
          <w:tcPr>
            <w:tcW w:w="1078" w:type="dxa"/>
          </w:tcPr>
          <w:p w14:paraId="29F70B1E" w14:textId="251C50B8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114</w:t>
            </w:r>
          </w:p>
        </w:tc>
      </w:tr>
      <w:tr w:rsidR="00FA45FD" w:rsidRPr="002E21F6" w14:paraId="4F8FA547" w14:textId="77777777" w:rsidTr="0297FB5F">
        <w:tc>
          <w:tcPr>
            <w:tcW w:w="1785" w:type="dxa"/>
          </w:tcPr>
          <w:p w14:paraId="09A358A1" w14:textId="2A2A7B5D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5A8BBBB4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593F92A5" w14:textId="15A7CBEC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3DACD077" w14:textId="0B67C28F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3</w:t>
            </w:r>
          </w:p>
        </w:tc>
        <w:tc>
          <w:tcPr>
            <w:tcW w:w="1140" w:type="dxa"/>
          </w:tcPr>
          <w:p w14:paraId="29C64A89" w14:textId="0ACC0F3F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2.363</w:t>
            </w:r>
          </w:p>
        </w:tc>
        <w:tc>
          <w:tcPr>
            <w:tcW w:w="1078" w:type="dxa"/>
          </w:tcPr>
          <w:p w14:paraId="3726336D" w14:textId="5B969155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260</w:t>
            </w:r>
          </w:p>
        </w:tc>
      </w:tr>
      <w:tr w:rsidR="00FA45FD" w:rsidRPr="002E21F6" w14:paraId="23B6F5E4" w14:textId="77777777" w:rsidTr="0297FB5F">
        <w:tc>
          <w:tcPr>
            <w:tcW w:w="1785" w:type="dxa"/>
          </w:tcPr>
          <w:p w14:paraId="54C475F9" w14:textId="2AB165DE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0FEEC1DA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7B45941A" w14:textId="02D0B028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558F8D5A" w14:textId="45B39BDE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4</w:t>
            </w:r>
          </w:p>
        </w:tc>
        <w:tc>
          <w:tcPr>
            <w:tcW w:w="1140" w:type="dxa"/>
          </w:tcPr>
          <w:p w14:paraId="7F2EA8A2" w14:textId="18511BC3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2.501</w:t>
            </w:r>
          </w:p>
        </w:tc>
        <w:tc>
          <w:tcPr>
            <w:tcW w:w="1078" w:type="dxa"/>
          </w:tcPr>
          <w:p w14:paraId="3C08411E" w14:textId="32BCB7D8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195</w:t>
            </w:r>
          </w:p>
        </w:tc>
      </w:tr>
      <w:tr w:rsidR="00FA45FD" w:rsidRPr="002E21F6" w14:paraId="0DB51804" w14:textId="77777777" w:rsidTr="0297FB5F">
        <w:tc>
          <w:tcPr>
            <w:tcW w:w="1785" w:type="dxa"/>
          </w:tcPr>
          <w:p w14:paraId="3D03E513" w14:textId="297E937C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5977DB0C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040FAF5E" w14:textId="3C9EEA39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661B50B2" w14:textId="0CE3F4A4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4</w:t>
            </w:r>
          </w:p>
        </w:tc>
        <w:tc>
          <w:tcPr>
            <w:tcW w:w="1140" w:type="dxa"/>
          </w:tcPr>
          <w:p w14:paraId="40F3A7BD" w14:textId="026F9490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1.685</w:t>
            </w:r>
          </w:p>
        </w:tc>
        <w:tc>
          <w:tcPr>
            <w:tcW w:w="1078" w:type="dxa"/>
          </w:tcPr>
          <w:p w14:paraId="5E76C6CA" w14:textId="2198AC91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697</w:t>
            </w:r>
          </w:p>
        </w:tc>
      </w:tr>
      <w:tr w:rsidR="00FA45FD" w:rsidRPr="002E21F6" w14:paraId="26D50955" w14:textId="77777777" w:rsidTr="0297FB5F">
        <w:tc>
          <w:tcPr>
            <w:tcW w:w="1785" w:type="dxa"/>
          </w:tcPr>
          <w:p w14:paraId="776702C1" w14:textId="4EABF2A0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45E193E2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4552BF9D" w14:textId="6043FF4D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1</w:t>
            </w:r>
          </w:p>
        </w:tc>
        <w:tc>
          <w:tcPr>
            <w:tcW w:w="1178" w:type="dxa"/>
          </w:tcPr>
          <w:p w14:paraId="79F322FC" w14:textId="54D002D8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2</w:t>
            </w:r>
          </w:p>
        </w:tc>
        <w:tc>
          <w:tcPr>
            <w:tcW w:w="1140" w:type="dxa"/>
          </w:tcPr>
          <w:p w14:paraId="7F920E3C" w14:textId="4459F264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2.951</w:t>
            </w:r>
          </w:p>
        </w:tc>
        <w:tc>
          <w:tcPr>
            <w:tcW w:w="1078" w:type="dxa"/>
          </w:tcPr>
          <w:p w14:paraId="21391B32" w14:textId="7ECD240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063</w:t>
            </w:r>
          </w:p>
        </w:tc>
      </w:tr>
      <w:tr w:rsidR="00FA45FD" w:rsidRPr="002E21F6" w14:paraId="51C06A2D" w14:textId="77777777" w:rsidTr="0297FB5F">
        <w:tc>
          <w:tcPr>
            <w:tcW w:w="1785" w:type="dxa"/>
          </w:tcPr>
          <w:p w14:paraId="55D3D63F" w14:textId="35E56381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3ACF1CF5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630DA0A4" w14:textId="6F003D33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1</w:t>
            </w:r>
          </w:p>
        </w:tc>
        <w:tc>
          <w:tcPr>
            <w:tcW w:w="1178" w:type="dxa"/>
          </w:tcPr>
          <w:p w14:paraId="3696B653" w14:textId="7B4945B4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2</w:t>
            </w:r>
          </w:p>
        </w:tc>
        <w:tc>
          <w:tcPr>
            <w:tcW w:w="1140" w:type="dxa"/>
          </w:tcPr>
          <w:p w14:paraId="4EDD6764" w14:textId="70A98C2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2.604</w:t>
            </w:r>
          </w:p>
        </w:tc>
        <w:tc>
          <w:tcPr>
            <w:tcW w:w="1078" w:type="dxa"/>
          </w:tcPr>
          <w:p w14:paraId="1ED44DFB" w14:textId="7E08AD15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154</w:t>
            </w:r>
          </w:p>
        </w:tc>
      </w:tr>
      <w:tr w:rsidR="00FA45FD" w:rsidRPr="002E21F6" w14:paraId="7D6E4CC8" w14:textId="77777777" w:rsidTr="0297FB5F">
        <w:tc>
          <w:tcPr>
            <w:tcW w:w="1785" w:type="dxa"/>
          </w:tcPr>
          <w:p w14:paraId="5DB631F0" w14:textId="42D3139A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31A6AC1D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3D6514A2" w14:textId="2E5DD108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1</w:t>
            </w:r>
          </w:p>
        </w:tc>
        <w:tc>
          <w:tcPr>
            <w:tcW w:w="1178" w:type="dxa"/>
          </w:tcPr>
          <w:p w14:paraId="6225ABE6" w14:textId="25B72AB3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3</w:t>
            </w:r>
          </w:p>
        </w:tc>
        <w:tc>
          <w:tcPr>
            <w:tcW w:w="1140" w:type="dxa"/>
          </w:tcPr>
          <w:p w14:paraId="5A408ED0" w14:textId="1817C310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2.808</w:t>
            </w:r>
          </w:p>
        </w:tc>
        <w:tc>
          <w:tcPr>
            <w:tcW w:w="1078" w:type="dxa"/>
          </w:tcPr>
          <w:p w14:paraId="79B3AFDB" w14:textId="640F242C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093</w:t>
            </w:r>
          </w:p>
        </w:tc>
      </w:tr>
      <w:tr w:rsidR="00FA45FD" w:rsidRPr="002E21F6" w14:paraId="2C6C0BEC" w14:textId="77777777" w:rsidTr="0297FB5F">
        <w:tc>
          <w:tcPr>
            <w:tcW w:w="1785" w:type="dxa"/>
          </w:tcPr>
          <w:p w14:paraId="0B8487F9" w14:textId="43809336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766123E9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3C537727" w14:textId="0AC637A0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1</w:t>
            </w:r>
          </w:p>
        </w:tc>
        <w:tc>
          <w:tcPr>
            <w:tcW w:w="1178" w:type="dxa"/>
          </w:tcPr>
          <w:p w14:paraId="07AB944A" w14:textId="37C5670F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3</w:t>
            </w:r>
          </w:p>
        </w:tc>
        <w:tc>
          <w:tcPr>
            <w:tcW w:w="1140" w:type="dxa"/>
          </w:tcPr>
          <w:p w14:paraId="5C648B0F" w14:textId="3E7AA6F4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2.489</w:t>
            </w:r>
          </w:p>
        </w:tc>
        <w:tc>
          <w:tcPr>
            <w:tcW w:w="1078" w:type="dxa"/>
          </w:tcPr>
          <w:p w14:paraId="1837B6C9" w14:textId="315AD4C4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199</w:t>
            </w:r>
          </w:p>
        </w:tc>
      </w:tr>
      <w:tr w:rsidR="00FA45FD" w:rsidRPr="002E21F6" w14:paraId="2FFA20D5" w14:textId="77777777" w:rsidTr="0297FB5F">
        <w:tc>
          <w:tcPr>
            <w:tcW w:w="1785" w:type="dxa"/>
          </w:tcPr>
          <w:p w14:paraId="48121A7A" w14:textId="28EE7BAD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798E8791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7AE3EBB3" w14:textId="1F61CF5B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1</w:t>
            </w:r>
          </w:p>
        </w:tc>
        <w:tc>
          <w:tcPr>
            <w:tcW w:w="1178" w:type="dxa"/>
          </w:tcPr>
          <w:p w14:paraId="6BF3D04A" w14:textId="35E75BC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4</w:t>
            </w:r>
          </w:p>
        </w:tc>
        <w:tc>
          <w:tcPr>
            <w:tcW w:w="1140" w:type="dxa"/>
          </w:tcPr>
          <w:p w14:paraId="038AA896" w14:textId="704C4913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2.575</w:t>
            </w:r>
          </w:p>
        </w:tc>
        <w:tc>
          <w:tcPr>
            <w:tcW w:w="1078" w:type="dxa"/>
          </w:tcPr>
          <w:p w14:paraId="79724626" w14:textId="02ED9B4A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165</w:t>
            </w:r>
          </w:p>
        </w:tc>
      </w:tr>
      <w:tr w:rsidR="00FA45FD" w:rsidRPr="002E21F6" w14:paraId="28FC9008" w14:textId="77777777" w:rsidTr="0297FB5F">
        <w:tc>
          <w:tcPr>
            <w:tcW w:w="1785" w:type="dxa"/>
          </w:tcPr>
          <w:p w14:paraId="29CA5D21" w14:textId="2EA3E12B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536374FB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777A3CCD" w14:textId="0305252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1</w:t>
            </w:r>
          </w:p>
        </w:tc>
        <w:tc>
          <w:tcPr>
            <w:tcW w:w="1178" w:type="dxa"/>
          </w:tcPr>
          <w:p w14:paraId="298BB1A7" w14:textId="29BB5934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4</w:t>
            </w:r>
          </w:p>
        </w:tc>
        <w:tc>
          <w:tcPr>
            <w:tcW w:w="1140" w:type="dxa"/>
          </w:tcPr>
          <w:p w14:paraId="6F2B1FCB" w14:textId="1EA4E6FA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1.808</w:t>
            </w:r>
          </w:p>
        </w:tc>
        <w:tc>
          <w:tcPr>
            <w:tcW w:w="1078" w:type="dxa"/>
          </w:tcPr>
          <w:p w14:paraId="646F9D90" w14:textId="284B9F8D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615</w:t>
            </w:r>
          </w:p>
        </w:tc>
      </w:tr>
      <w:tr w:rsidR="00FA45FD" w:rsidRPr="002E21F6" w14:paraId="6AC2DE89" w14:textId="77777777" w:rsidTr="0297FB5F">
        <w:tc>
          <w:tcPr>
            <w:tcW w:w="1785" w:type="dxa"/>
          </w:tcPr>
          <w:p w14:paraId="7C2E39E6" w14:textId="47173F0B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14703933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48DFCFB2" w14:textId="6609371D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2</w:t>
            </w:r>
          </w:p>
        </w:tc>
        <w:tc>
          <w:tcPr>
            <w:tcW w:w="1178" w:type="dxa"/>
          </w:tcPr>
          <w:p w14:paraId="304F0AC2" w14:textId="6F3BCED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2</w:t>
            </w:r>
          </w:p>
        </w:tc>
        <w:tc>
          <w:tcPr>
            <w:tcW w:w="1140" w:type="dxa"/>
          </w:tcPr>
          <w:p w14:paraId="635C74EA" w14:textId="3D6EFF0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283</w:t>
            </w:r>
          </w:p>
        </w:tc>
        <w:tc>
          <w:tcPr>
            <w:tcW w:w="1078" w:type="dxa"/>
          </w:tcPr>
          <w:p w14:paraId="6CFE16F0" w14:textId="17AD4911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000</w:t>
            </w:r>
          </w:p>
        </w:tc>
      </w:tr>
      <w:tr w:rsidR="00FA45FD" w:rsidRPr="002E21F6" w14:paraId="1A45D5B8" w14:textId="77777777" w:rsidTr="0297FB5F">
        <w:tc>
          <w:tcPr>
            <w:tcW w:w="1785" w:type="dxa"/>
          </w:tcPr>
          <w:p w14:paraId="50E01698" w14:textId="103712A0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3FCFA37B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3A3D036D" w14:textId="15CE53ED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2</w:t>
            </w:r>
          </w:p>
        </w:tc>
        <w:tc>
          <w:tcPr>
            <w:tcW w:w="1178" w:type="dxa"/>
          </w:tcPr>
          <w:p w14:paraId="1BBF6C7E" w14:textId="415F5F7E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3</w:t>
            </w:r>
          </w:p>
        </w:tc>
        <w:tc>
          <w:tcPr>
            <w:tcW w:w="1140" w:type="dxa"/>
          </w:tcPr>
          <w:p w14:paraId="19B1EA34" w14:textId="1070BD61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103</w:t>
            </w:r>
          </w:p>
        </w:tc>
        <w:tc>
          <w:tcPr>
            <w:tcW w:w="1078" w:type="dxa"/>
          </w:tcPr>
          <w:p w14:paraId="59728ADB" w14:textId="5E22E9AB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000</w:t>
            </w:r>
          </w:p>
        </w:tc>
      </w:tr>
      <w:tr w:rsidR="00FA45FD" w:rsidRPr="002E21F6" w14:paraId="4F84486D" w14:textId="77777777" w:rsidTr="0297FB5F">
        <w:tc>
          <w:tcPr>
            <w:tcW w:w="1785" w:type="dxa"/>
          </w:tcPr>
          <w:p w14:paraId="0424A560" w14:textId="3E26F88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0CE909D4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492C86C0" w14:textId="347690C0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2</w:t>
            </w:r>
          </w:p>
        </w:tc>
        <w:tc>
          <w:tcPr>
            <w:tcW w:w="1178" w:type="dxa"/>
          </w:tcPr>
          <w:p w14:paraId="632AB519" w14:textId="342A9C69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3</w:t>
            </w:r>
          </w:p>
        </w:tc>
        <w:tc>
          <w:tcPr>
            <w:tcW w:w="1140" w:type="dxa"/>
          </w:tcPr>
          <w:p w14:paraId="78726AED" w14:textId="58F9E538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481</w:t>
            </w:r>
          </w:p>
        </w:tc>
        <w:tc>
          <w:tcPr>
            <w:tcW w:w="1078" w:type="dxa"/>
          </w:tcPr>
          <w:p w14:paraId="587D070C" w14:textId="614E6FDA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000</w:t>
            </w:r>
          </w:p>
        </w:tc>
      </w:tr>
      <w:tr w:rsidR="00FA45FD" w:rsidRPr="002E21F6" w14:paraId="1654F61C" w14:textId="77777777" w:rsidTr="0297FB5F">
        <w:tc>
          <w:tcPr>
            <w:tcW w:w="1785" w:type="dxa"/>
          </w:tcPr>
          <w:p w14:paraId="20DB5B1C" w14:textId="770FC076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1A430F06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75157C22" w14:textId="689EA788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2</w:t>
            </w:r>
          </w:p>
        </w:tc>
        <w:tc>
          <w:tcPr>
            <w:tcW w:w="1178" w:type="dxa"/>
          </w:tcPr>
          <w:p w14:paraId="19A42875" w14:textId="5896C90F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4</w:t>
            </w:r>
          </w:p>
        </w:tc>
        <w:tc>
          <w:tcPr>
            <w:tcW w:w="1140" w:type="dxa"/>
          </w:tcPr>
          <w:p w14:paraId="49B0CAB9" w14:textId="2BEC122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412</w:t>
            </w:r>
          </w:p>
        </w:tc>
        <w:tc>
          <w:tcPr>
            <w:tcW w:w="1078" w:type="dxa"/>
          </w:tcPr>
          <w:p w14:paraId="1E5DFA38" w14:textId="5AE4BCE9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000</w:t>
            </w:r>
          </w:p>
        </w:tc>
      </w:tr>
      <w:tr w:rsidR="00FA45FD" w:rsidRPr="002E21F6" w14:paraId="037D9717" w14:textId="77777777" w:rsidTr="0297FB5F">
        <w:tc>
          <w:tcPr>
            <w:tcW w:w="1785" w:type="dxa"/>
          </w:tcPr>
          <w:p w14:paraId="547259C0" w14:textId="60554B63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41EA02D3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6FDCFFAD" w14:textId="6C85D7DC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2</w:t>
            </w:r>
          </w:p>
        </w:tc>
        <w:tc>
          <w:tcPr>
            <w:tcW w:w="1178" w:type="dxa"/>
          </w:tcPr>
          <w:p w14:paraId="497B3DF5" w14:textId="69B5FC60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4</w:t>
            </w:r>
          </w:p>
        </w:tc>
        <w:tc>
          <w:tcPr>
            <w:tcW w:w="1140" w:type="dxa"/>
          </w:tcPr>
          <w:p w14:paraId="1804A9A9" w14:textId="1C3342FA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288</w:t>
            </w:r>
          </w:p>
        </w:tc>
        <w:tc>
          <w:tcPr>
            <w:tcW w:w="1078" w:type="dxa"/>
          </w:tcPr>
          <w:p w14:paraId="05ED8114" w14:textId="62CD3586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04</w:t>
            </w:r>
          </w:p>
        </w:tc>
      </w:tr>
      <w:tr w:rsidR="00FA45FD" w:rsidRPr="002E21F6" w14:paraId="1814D4B9" w14:textId="77777777" w:rsidTr="0297FB5F">
        <w:tc>
          <w:tcPr>
            <w:tcW w:w="1785" w:type="dxa"/>
          </w:tcPr>
          <w:p w14:paraId="0419F106" w14:textId="2231B380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72403856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7B7BC7D0" w14:textId="7B852741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2</w:t>
            </w:r>
          </w:p>
        </w:tc>
        <w:tc>
          <w:tcPr>
            <w:tcW w:w="1178" w:type="dxa"/>
          </w:tcPr>
          <w:p w14:paraId="24BE2E2F" w14:textId="1CBAAF66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3</w:t>
            </w:r>
          </w:p>
        </w:tc>
        <w:tc>
          <w:tcPr>
            <w:tcW w:w="1140" w:type="dxa"/>
          </w:tcPr>
          <w:p w14:paraId="2EFE8D21" w14:textId="6AB413B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0.169</w:t>
            </w:r>
          </w:p>
        </w:tc>
        <w:tc>
          <w:tcPr>
            <w:tcW w:w="1078" w:type="dxa"/>
          </w:tcPr>
          <w:p w14:paraId="7678EC79" w14:textId="1DBC0DF7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000</w:t>
            </w:r>
          </w:p>
        </w:tc>
      </w:tr>
      <w:tr w:rsidR="00FA45FD" w:rsidRPr="002E21F6" w14:paraId="34240375" w14:textId="77777777" w:rsidTr="0297FB5F">
        <w:tc>
          <w:tcPr>
            <w:tcW w:w="1785" w:type="dxa"/>
          </w:tcPr>
          <w:p w14:paraId="72316CEF" w14:textId="497BE36E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6D2D01B6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54005992" w14:textId="14F53BFC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2</w:t>
            </w:r>
          </w:p>
        </w:tc>
        <w:tc>
          <w:tcPr>
            <w:tcW w:w="1178" w:type="dxa"/>
          </w:tcPr>
          <w:p w14:paraId="72A78ABE" w14:textId="7CD6A623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3</w:t>
            </w:r>
          </w:p>
        </w:tc>
        <w:tc>
          <w:tcPr>
            <w:tcW w:w="1140" w:type="dxa"/>
          </w:tcPr>
          <w:p w14:paraId="20827CF5" w14:textId="6FAB16AF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204</w:t>
            </w:r>
          </w:p>
        </w:tc>
        <w:tc>
          <w:tcPr>
            <w:tcW w:w="1078" w:type="dxa"/>
          </w:tcPr>
          <w:p w14:paraId="49008611" w14:textId="2E385CE6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000</w:t>
            </w:r>
          </w:p>
        </w:tc>
      </w:tr>
      <w:tr w:rsidR="00FA45FD" w:rsidRPr="002E21F6" w14:paraId="68C65A80" w14:textId="77777777" w:rsidTr="0297FB5F">
        <w:tc>
          <w:tcPr>
            <w:tcW w:w="1785" w:type="dxa"/>
          </w:tcPr>
          <w:p w14:paraId="64A56BB4" w14:textId="5619BCF6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3921CE2E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3F5F6E80" w14:textId="5C9BFD16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2</w:t>
            </w:r>
          </w:p>
        </w:tc>
        <w:tc>
          <w:tcPr>
            <w:tcW w:w="1178" w:type="dxa"/>
          </w:tcPr>
          <w:p w14:paraId="60EF82DD" w14:textId="2822CCF5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4</w:t>
            </w:r>
          </w:p>
        </w:tc>
        <w:tc>
          <w:tcPr>
            <w:tcW w:w="1140" w:type="dxa"/>
          </w:tcPr>
          <w:p w14:paraId="5F7C556A" w14:textId="687C3085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117</w:t>
            </w:r>
          </w:p>
        </w:tc>
        <w:tc>
          <w:tcPr>
            <w:tcW w:w="1078" w:type="dxa"/>
          </w:tcPr>
          <w:p w14:paraId="3FE5AA62" w14:textId="423FD4E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000</w:t>
            </w:r>
          </w:p>
        </w:tc>
      </w:tr>
      <w:tr w:rsidR="00FA45FD" w:rsidRPr="002E21F6" w14:paraId="657C1553" w14:textId="77777777" w:rsidTr="0297FB5F">
        <w:tc>
          <w:tcPr>
            <w:tcW w:w="1785" w:type="dxa"/>
          </w:tcPr>
          <w:p w14:paraId="1C8AC5BB" w14:textId="3D62A200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12D0599F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7E388AF9" w14:textId="4CD4C2A6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2</w:t>
            </w:r>
          </w:p>
        </w:tc>
        <w:tc>
          <w:tcPr>
            <w:tcW w:w="1178" w:type="dxa"/>
          </w:tcPr>
          <w:p w14:paraId="5E0AF590" w14:textId="1FA85465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4</w:t>
            </w:r>
          </w:p>
        </w:tc>
        <w:tc>
          <w:tcPr>
            <w:tcW w:w="1140" w:type="dxa"/>
          </w:tcPr>
          <w:p w14:paraId="657B761E" w14:textId="47D2E08E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93</w:t>
            </w:r>
          </w:p>
        </w:tc>
        <w:tc>
          <w:tcPr>
            <w:tcW w:w="1078" w:type="dxa"/>
          </w:tcPr>
          <w:p w14:paraId="4C6F50D0" w14:textId="64E2FEA6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76</w:t>
            </w:r>
          </w:p>
        </w:tc>
      </w:tr>
      <w:tr w:rsidR="00FA45FD" w:rsidRPr="002E21F6" w14:paraId="1DC30F27" w14:textId="77777777" w:rsidTr="0297FB5F">
        <w:tc>
          <w:tcPr>
            <w:tcW w:w="1785" w:type="dxa"/>
          </w:tcPr>
          <w:p w14:paraId="644B0238" w14:textId="39C2A926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2CA0FBDB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42D5AC3E" w14:textId="0DB8A71F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3</w:t>
            </w:r>
          </w:p>
        </w:tc>
        <w:tc>
          <w:tcPr>
            <w:tcW w:w="1178" w:type="dxa"/>
          </w:tcPr>
          <w:p w14:paraId="36EACE69" w14:textId="04D8CEC6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3</w:t>
            </w:r>
          </w:p>
        </w:tc>
        <w:tc>
          <w:tcPr>
            <w:tcW w:w="1140" w:type="dxa"/>
          </w:tcPr>
          <w:p w14:paraId="68FD616B" w14:textId="2779C8CD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356</w:t>
            </w:r>
          </w:p>
        </w:tc>
        <w:tc>
          <w:tcPr>
            <w:tcW w:w="1078" w:type="dxa"/>
          </w:tcPr>
          <w:p w14:paraId="5B8F2674" w14:textId="5F939D57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000</w:t>
            </w:r>
          </w:p>
        </w:tc>
      </w:tr>
      <w:tr w:rsidR="00FA45FD" w:rsidRPr="002E21F6" w14:paraId="6BF9BC7D" w14:textId="77777777" w:rsidTr="0297FB5F">
        <w:tc>
          <w:tcPr>
            <w:tcW w:w="1785" w:type="dxa"/>
          </w:tcPr>
          <w:p w14:paraId="5F290AEE" w14:textId="571D32C3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44953C67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488E8958" w14:textId="05650CAF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3</w:t>
            </w:r>
          </w:p>
        </w:tc>
        <w:tc>
          <w:tcPr>
            <w:tcW w:w="1178" w:type="dxa"/>
          </w:tcPr>
          <w:p w14:paraId="2C3B237F" w14:textId="6BA3BE6D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4</w:t>
            </w:r>
          </w:p>
        </w:tc>
        <w:tc>
          <w:tcPr>
            <w:tcW w:w="1140" w:type="dxa"/>
          </w:tcPr>
          <w:p w14:paraId="73CD7E13" w14:textId="3E948BFC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291</w:t>
            </w:r>
          </w:p>
        </w:tc>
        <w:tc>
          <w:tcPr>
            <w:tcW w:w="1078" w:type="dxa"/>
          </w:tcPr>
          <w:p w14:paraId="2D6A8EEC" w14:textId="1152F2B1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000</w:t>
            </w:r>
          </w:p>
        </w:tc>
      </w:tr>
      <w:tr w:rsidR="00FA45FD" w:rsidRPr="002E21F6" w14:paraId="0E67F700" w14:textId="77777777" w:rsidTr="0297FB5F">
        <w:tc>
          <w:tcPr>
            <w:tcW w:w="1785" w:type="dxa"/>
          </w:tcPr>
          <w:p w14:paraId="66C0EF8F" w14:textId="7B33A265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12B32D60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3E21E90C" w14:textId="3CF3E79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3</w:t>
            </w:r>
          </w:p>
        </w:tc>
        <w:tc>
          <w:tcPr>
            <w:tcW w:w="1178" w:type="dxa"/>
          </w:tcPr>
          <w:p w14:paraId="7EE068FA" w14:textId="2EE69AE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4</w:t>
            </w:r>
          </w:p>
        </w:tc>
        <w:tc>
          <w:tcPr>
            <w:tcW w:w="1140" w:type="dxa"/>
          </w:tcPr>
          <w:p w14:paraId="02284C5D" w14:textId="7104C343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150</w:t>
            </w:r>
          </w:p>
        </w:tc>
        <w:tc>
          <w:tcPr>
            <w:tcW w:w="1078" w:type="dxa"/>
          </w:tcPr>
          <w:p w14:paraId="5F0643E8" w14:textId="41F8C876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46</w:t>
            </w:r>
          </w:p>
        </w:tc>
      </w:tr>
      <w:tr w:rsidR="00FA45FD" w:rsidRPr="002E21F6" w14:paraId="6FE7288F" w14:textId="77777777" w:rsidTr="0297FB5F">
        <w:tc>
          <w:tcPr>
            <w:tcW w:w="1785" w:type="dxa"/>
          </w:tcPr>
          <w:p w14:paraId="457B6BB4" w14:textId="595871C8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2ADFB4C7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4605C5CF" w14:textId="006BFBBB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3</w:t>
            </w:r>
          </w:p>
        </w:tc>
        <w:tc>
          <w:tcPr>
            <w:tcW w:w="1178" w:type="dxa"/>
          </w:tcPr>
          <w:p w14:paraId="63270EB5" w14:textId="6364A35F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4</w:t>
            </w:r>
          </w:p>
        </w:tc>
        <w:tc>
          <w:tcPr>
            <w:tcW w:w="1140" w:type="dxa"/>
          </w:tcPr>
          <w:p w14:paraId="6C6C1C7A" w14:textId="258F02BF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0.078</w:t>
            </w:r>
          </w:p>
        </w:tc>
        <w:tc>
          <w:tcPr>
            <w:tcW w:w="1078" w:type="dxa"/>
          </w:tcPr>
          <w:p w14:paraId="0A8D75A6" w14:textId="123CCF09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1.000</w:t>
            </w:r>
          </w:p>
        </w:tc>
      </w:tr>
      <w:tr w:rsidR="00FA45FD" w:rsidRPr="002E21F6" w14:paraId="5D661AF1" w14:textId="77777777" w:rsidTr="0297FB5F">
        <w:tc>
          <w:tcPr>
            <w:tcW w:w="1785" w:type="dxa"/>
          </w:tcPr>
          <w:p w14:paraId="120BEC30" w14:textId="18C89981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6E70B930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363ED3BA" w14:textId="3A80A5D7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3</w:t>
            </w:r>
          </w:p>
        </w:tc>
        <w:tc>
          <w:tcPr>
            <w:tcW w:w="1178" w:type="dxa"/>
          </w:tcPr>
          <w:p w14:paraId="757D58C6" w14:textId="451E6A39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4</w:t>
            </w:r>
          </w:p>
        </w:tc>
        <w:tc>
          <w:tcPr>
            <w:tcW w:w="1140" w:type="dxa"/>
          </w:tcPr>
          <w:p w14:paraId="64C3AB53" w14:textId="5ED34F57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820</w:t>
            </w:r>
          </w:p>
        </w:tc>
        <w:tc>
          <w:tcPr>
            <w:tcW w:w="1078" w:type="dxa"/>
          </w:tcPr>
          <w:p w14:paraId="419071AF" w14:textId="4547BF57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92</w:t>
            </w:r>
          </w:p>
        </w:tc>
      </w:tr>
      <w:tr w:rsidR="00FA45FD" w:rsidRPr="002E21F6" w14:paraId="7B498752" w14:textId="77777777" w:rsidTr="0297FB5F">
        <w:tc>
          <w:tcPr>
            <w:tcW w:w="1785" w:type="dxa"/>
          </w:tcPr>
          <w:p w14:paraId="31247D9F" w14:textId="7030586F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5FF41015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Context</w:t>
            </w:r>
          </w:p>
        </w:tc>
        <w:tc>
          <w:tcPr>
            <w:tcW w:w="1290" w:type="dxa"/>
          </w:tcPr>
          <w:p w14:paraId="68CC2115" w14:textId="41783816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R.4</w:t>
            </w:r>
          </w:p>
        </w:tc>
        <w:tc>
          <w:tcPr>
            <w:tcW w:w="1178" w:type="dxa"/>
          </w:tcPr>
          <w:p w14:paraId="3119CEDF" w14:textId="60ED9F1B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C.4</w:t>
            </w:r>
          </w:p>
        </w:tc>
        <w:tc>
          <w:tcPr>
            <w:tcW w:w="1140" w:type="dxa"/>
          </w:tcPr>
          <w:p w14:paraId="4622014D" w14:textId="64C0F99B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887</w:t>
            </w:r>
          </w:p>
        </w:tc>
        <w:tc>
          <w:tcPr>
            <w:tcW w:w="1078" w:type="dxa"/>
          </w:tcPr>
          <w:p w14:paraId="2198BAF8" w14:textId="1AEE75AB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87</w:t>
            </w:r>
          </w:p>
        </w:tc>
      </w:tr>
      <w:tr w:rsidR="00FA45FD" w:rsidRPr="002E21F6" w14:paraId="7B5F3514" w14:textId="77777777" w:rsidTr="0297FB5F">
        <w:tc>
          <w:tcPr>
            <w:tcW w:w="1785" w:type="dxa"/>
          </w:tcPr>
          <w:p w14:paraId="4ED93CB7" w14:textId="47687B09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7EFB0FEB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71227770" w14:textId="005AF409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009EA99B" w14:textId="3C50A176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 xml:space="preserve">R.2 </w:t>
            </w:r>
          </w:p>
        </w:tc>
        <w:tc>
          <w:tcPr>
            <w:tcW w:w="1140" w:type="dxa"/>
          </w:tcPr>
          <w:p w14:paraId="61DD3CE7" w14:textId="43F02460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3.155</w:t>
            </w:r>
          </w:p>
        </w:tc>
        <w:tc>
          <w:tcPr>
            <w:tcW w:w="1078" w:type="dxa"/>
          </w:tcPr>
          <w:p w14:paraId="7F766074" w14:textId="37699340" w:rsidR="00FA45FD" w:rsidRPr="002E21F6" w:rsidRDefault="3BF7E03B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3BF7E03B">
              <w:rPr>
                <w:b/>
                <w:bCs/>
                <w:sz w:val="22"/>
                <w:szCs w:val="22"/>
              </w:rPr>
              <w:t>0.020</w:t>
            </w:r>
          </w:p>
        </w:tc>
      </w:tr>
      <w:tr w:rsidR="00FA45FD" w:rsidRPr="002E21F6" w14:paraId="358DC0CB" w14:textId="77777777" w:rsidTr="0297FB5F">
        <w:tc>
          <w:tcPr>
            <w:tcW w:w="1785" w:type="dxa"/>
          </w:tcPr>
          <w:p w14:paraId="0E8432AF" w14:textId="06971BD6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00992524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6BA74118" w14:textId="7C4EFB70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0E328716" w14:textId="7D11028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 xml:space="preserve">R.3 </w:t>
            </w:r>
          </w:p>
        </w:tc>
        <w:tc>
          <w:tcPr>
            <w:tcW w:w="1140" w:type="dxa"/>
          </w:tcPr>
          <w:p w14:paraId="43750287" w14:textId="08C9ACFC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0.419</w:t>
            </w:r>
          </w:p>
        </w:tc>
        <w:tc>
          <w:tcPr>
            <w:tcW w:w="1078" w:type="dxa"/>
          </w:tcPr>
          <w:p w14:paraId="7AEEC879" w14:textId="35705855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98</w:t>
            </w:r>
          </w:p>
        </w:tc>
      </w:tr>
      <w:tr w:rsidR="00FA45FD" w:rsidRPr="002E21F6" w14:paraId="45E4C8C1" w14:textId="77777777" w:rsidTr="0297FB5F">
        <w:tc>
          <w:tcPr>
            <w:tcW w:w="1785" w:type="dxa"/>
          </w:tcPr>
          <w:p w14:paraId="1A2A08E2" w14:textId="7EA5EB79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59A39779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66FC91B8" w14:textId="109AE53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2</w:t>
            </w:r>
          </w:p>
        </w:tc>
        <w:tc>
          <w:tcPr>
            <w:tcW w:w="1178" w:type="dxa"/>
          </w:tcPr>
          <w:p w14:paraId="73F6E0D5" w14:textId="21581F50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 xml:space="preserve">R.3 </w:t>
            </w:r>
          </w:p>
        </w:tc>
        <w:tc>
          <w:tcPr>
            <w:tcW w:w="1140" w:type="dxa"/>
          </w:tcPr>
          <w:p w14:paraId="611C5073" w14:textId="7AA9095B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2.680</w:t>
            </w:r>
          </w:p>
        </w:tc>
        <w:tc>
          <w:tcPr>
            <w:tcW w:w="1078" w:type="dxa"/>
          </w:tcPr>
          <w:p w14:paraId="16473C66" w14:textId="0565F8B9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079</w:t>
            </w:r>
          </w:p>
        </w:tc>
      </w:tr>
      <w:tr w:rsidR="00FA45FD" w:rsidRPr="002E21F6" w14:paraId="61FF5DFD" w14:textId="77777777" w:rsidTr="0297FB5F">
        <w:tc>
          <w:tcPr>
            <w:tcW w:w="1785" w:type="dxa"/>
          </w:tcPr>
          <w:p w14:paraId="74F67AB0" w14:textId="55477544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2ECDA554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7D0DAB2A" w14:textId="4CB5F99B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1</w:t>
            </w:r>
          </w:p>
        </w:tc>
        <w:tc>
          <w:tcPr>
            <w:tcW w:w="1178" w:type="dxa"/>
          </w:tcPr>
          <w:p w14:paraId="224C56DE" w14:textId="7C359C53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2</w:t>
            </w:r>
          </w:p>
        </w:tc>
        <w:tc>
          <w:tcPr>
            <w:tcW w:w="1140" w:type="dxa"/>
          </w:tcPr>
          <w:p w14:paraId="65AD43D6" w14:textId="00BB5ED9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6.357</w:t>
            </w:r>
          </w:p>
        </w:tc>
        <w:tc>
          <w:tcPr>
            <w:tcW w:w="1078" w:type="dxa"/>
          </w:tcPr>
          <w:p w14:paraId="431043A1" w14:textId="7373203D" w:rsidR="00FA45FD" w:rsidRPr="002E21F6" w:rsidRDefault="0297FB5F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0297FB5F">
              <w:rPr>
                <w:b/>
                <w:bCs/>
                <w:sz w:val="22"/>
                <w:szCs w:val="22"/>
              </w:rPr>
              <w:t>&lt;0.0001</w:t>
            </w:r>
          </w:p>
        </w:tc>
      </w:tr>
      <w:tr w:rsidR="00FA45FD" w:rsidRPr="002E21F6" w14:paraId="212D13A1" w14:textId="77777777" w:rsidTr="0297FB5F">
        <w:tc>
          <w:tcPr>
            <w:tcW w:w="1785" w:type="dxa"/>
          </w:tcPr>
          <w:p w14:paraId="1CC59F55" w14:textId="600ABE92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647E5359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273D9C26" w14:textId="2FBB275F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1</w:t>
            </w:r>
          </w:p>
        </w:tc>
        <w:tc>
          <w:tcPr>
            <w:tcW w:w="1178" w:type="dxa"/>
          </w:tcPr>
          <w:p w14:paraId="5D506482" w14:textId="39E22DDF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3</w:t>
            </w:r>
          </w:p>
        </w:tc>
        <w:tc>
          <w:tcPr>
            <w:tcW w:w="1140" w:type="dxa"/>
          </w:tcPr>
          <w:p w14:paraId="702CADA2" w14:textId="7C9397C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3.076</w:t>
            </w:r>
          </w:p>
        </w:tc>
        <w:tc>
          <w:tcPr>
            <w:tcW w:w="1078" w:type="dxa"/>
          </w:tcPr>
          <w:p w14:paraId="7D0E1AF5" w14:textId="4B1ED354" w:rsidR="00FA45FD" w:rsidRPr="002E21F6" w:rsidRDefault="3BF7E03B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3BF7E03B">
              <w:rPr>
                <w:b/>
                <w:bCs/>
                <w:sz w:val="22"/>
                <w:szCs w:val="22"/>
              </w:rPr>
              <w:t>0.026</w:t>
            </w:r>
          </w:p>
        </w:tc>
      </w:tr>
      <w:tr w:rsidR="00FA45FD" w:rsidRPr="002E21F6" w14:paraId="7E977E9A" w14:textId="77777777" w:rsidTr="0297FB5F">
        <w:tc>
          <w:tcPr>
            <w:tcW w:w="1785" w:type="dxa"/>
          </w:tcPr>
          <w:p w14:paraId="5956CD3F" w14:textId="3A0B87A8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720CC7D8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5ED94017" w14:textId="35068CFE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2</w:t>
            </w:r>
          </w:p>
        </w:tc>
        <w:tc>
          <w:tcPr>
            <w:tcW w:w="1178" w:type="dxa"/>
          </w:tcPr>
          <w:p w14:paraId="6F5BA120" w14:textId="575BC2F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3</w:t>
            </w:r>
          </w:p>
        </w:tc>
        <w:tc>
          <w:tcPr>
            <w:tcW w:w="1140" w:type="dxa"/>
          </w:tcPr>
          <w:p w14:paraId="29414BFA" w14:textId="7DD86F73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3.276</w:t>
            </w:r>
          </w:p>
        </w:tc>
        <w:tc>
          <w:tcPr>
            <w:tcW w:w="1078" w:type="dxa"/>
          </w:tcPr>
          <w:p w14:paraId="490C7955" w14:textId="2F7AEDFE" w:rsidR="00FA45FD" w:rsidRPr="002E21F6" w:rsidRDefault="3BF7E03B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3BF7E03B">
              <w:rPr>
                <w:b/>
                <w:bCs/>
                <w:sz w:val="22"/>
                <w:szCs w:val="22"/>
              </w:rPr>
              <w:t>0.013</w:t>
            </w:r>
          </w:p>
        </w:tc>
      </w:tr>
      <w:tr w:rsidR="00FA45FD" w:rsidRPr="002E21F6" w14:paraId="442EA98E" w14:textId="77777777" w:rsidTr="0297FB5F">
        <w:tc>
          <w:tcPr>
            <w:tcW w:w="1785" w:type="dxa"/>
          </w:tcPr>
          <w:p w14:paraId="14E0DA27" w14:textId="6B528CEA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111DB58E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78F88D57" w14:textId="76535DA3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3BCAC295" w14:textId="773C233C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1</w:t>
            </w:r>
          </w:p>
        </w:tc>
        <w:tc>
          <w:tcPr>
            <w:tcW w:w="1140" w:type="dxa"/>
          </w:tcPr>
          <w:p w14:paraId="6C97983B" w14:textId="20002EB2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2.486</w:t>
            </w:r>
          </w:p>
        </w:tc>
        <w:tc>
          <w:tcPr>
            <w:tcW w:w="1078" w:type="dxa"/>
          </w:tcPr>
          <w:p w14:paraId="0EB801ED" w14:textId="61A0004F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128</w:t>
            </w:r>
          </w:p>
        </w:tc>
      </w:tr>
      <w:tr w:rsidR="00FA45FD" w:rsidRPr="002E21F6" w14:paraId="20282600" w14:textId="77777777" w:rsidTr="0297FB5F">
        <w:tc>
          <w:tcPr>
            <w:tcW w:w="1785" w:type="dxa"/>
          </w:tcPr>
          <w:p w14:paraId="4D2B78DD" w14:textId="455CF7E3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17C88CAE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7C627188" w14:textId="592099B9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03C9B340" w14:textId="52B641D2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2</w:t>
            </w:r>
          </w:p>
        </w:tc>
        <w:tc>
          <w:tcPr>
            <w:tcW w:w="1140" w:type="dxa"/>
          </w:tcPr>
          <w:p w14:paraId="6BEE4F07" w14:textId="3FADADEF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4.610</w:t>
            </w:r>
          </w:p>
        </w:tc>
        <w:tc>
          <w:tcPr>
            <w:tcW w:w="1078" w:type="dxa"/>
          </w:tcPr>
          <w:p w14:paraId="305AA2E6" w14:textId="20233EFD" w:rsidR="00FA45FD" w:rsidRPr="002E21F6" w:rsidRDefault="0297FB5F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0297FB5F">
              <w:rPr>
                <w:b/>
                <w:bCs/>
                <w:sz w:val="22"/>
                <w:szCs w:val="22"/>
              </w:rPr>
              <w:t>0.0001</w:t>
            </w:r>
          </w:p>
        </w:tc>
      </w:tr>
      <w:tr w:rsidR="00FA45FD" w:rsidRPr="002E21F6" w14:paraId="5CA729DB" w14:textId="77777777" w:rsidTr="0297FB5F">
        <w:tc>
          <w:tcPr>
            <w:tcW w:w="1785" w:type="dxa"/>
          </w:tcPr>
          <w:p w14:paraId="3F469CAD" w14:textId="5101BBCB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12F5680D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11C69863" w14:textId="3507F98B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1</w:t>
            </w:r>
          </w:p>
        </w:tc>
        <w:tc>
          <w:tcPr>
            <w:tcW w:w="1178" w:type="dxa"/>
          </w:tcPr>
          <w:p w14:paraId="6BA56DF9" w14:textId="0DFD24B0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3</w:t>
            </w:r>
          </w:p>
        </w:tc>
        <w:tc>
          <w:tcPr>
            <w:tcW w:w="1140" w:type="dxa"/>
          </w:tcPr>
          <w:p w14:paraId="4478CC96" w14:textId="642490F0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0.784</w:t>
            </w:r>
          </w:p>
        </w:tc>
        <w:tc>
          <w:tcPr>
            <w:tcW w:w="1078" w:type="dxa"/>
          </w:tcPr>
          <w:p w14:paraId="694D7C51" w14:textId="3403C654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70</w:t>
            </w:r>
          </w:p>
        </w:tc>
      </w:tr>
      <w:tr w:rsidR="00FA45FD" w:rsidRPr="002E21F6" w14:paraId="1440B314" w14:textId="77777777" w:rsidTr="0297FB5F">
        <w:tc>
          <w:tcPr>
            <w:tcW w:w="1785" w:type="dxa"/>
          </w:tcPr>
          <w:p w14:paraId="13FDAF1F" w14:textId="4C4D929F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0633F5B5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04BC87AF" w14:textId="43752996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2</w:t>
            </w:r>
          </w:p>
        </w:tc>
        <w:tc>
          <w:tcPr>
            <w:tcW w:w="1178" w:type="dxa"/>
          </w:tcPr>
          <w:p w14:paraId="1265D222" w14:textId="00C93B6F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1</w:t>
            </w:r>
          </w:p>
        </w:tc>
        <w:tc>
          <w:tcPr>
            <w:tcW w:w="1140" w:type="dxa"/>
          </w:tcPr>
          <w:p w14:paraId="673B30B9" w14:textId="09A2F3B6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5.299</w:t>
            </w:r>
          </w:p>
        </w:tc>
        <w:tc>
          <w:tcPr>
            <w:tcW w:w="1078" w:type="dxa"/>
          </w:tcPr>
          <w:p w14:paraId="64C92942" w14:textId="2AA57F16" w:rsidR="00FA45FD" w:rsidRPr="002E21F6" w:rsidRDefault="0297FB5F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0297FB5F">
              <w:rPr>
                <w:b/>
                <w:bCs/>
                <w:sz w:val="22"/>
                <w:szCs w:val="22"/>
              </w:rPr>
              <w:t>&lt;0.0001</w:t>
            </w:r>
          </w:p>
        </w:tc>
      </w:tr>
      <w:tr w:rsidR="00FA45FD" w:rsidRPr="002E21F6" w14:paraId="0FDF0A11" w14:textId="77777777" w:rsidTr="0297FB5F">
        <w:tc>
          <w:tcPr>
            <w:tcW w:w="1785" w:type="dxa"/>
          </w:tcPr>
          <w:p w14:paraId="1122C189" w14:textId="05017EAE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7D67723E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61902B31" w14:textId="42F9BFEE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2</w:t>
            </w:r>
          </w:p>
        </w:tc>
        <w:tc>
          <w:tcPr>
            <w:tcW w:w="1178" w:type="dxa"/>
          </w:tcPr>
          <w:p w14:paraId="0496ADB0" w14:textId="0244E68E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2</w:t>
            </w:r>
          </w:p>
        </w:tc>
        <w:tc>
          <w:tcPr>
            <w:tcW w:w="1140" w:type="dxa"/>
          </w:tcPr>
          <w:p w14:paraId="2391E17A" w14:textId="3334B98F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0.995</w:t>
            </w:r>
          </w:p>
        </w:tc>
        <w:tc>
          <w:tcPr>
            <w:tcW w:w="1078" w:type="dxa"/>
          </w:tcPr>
          <w:p w14:paraId="2E83C310" w14:textId="0EF464F8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20</w:t>
            </w:r>
          </w:p>
        </w:tc>
      </w:tr>
      <w:tr w:rsidR="00FA45FD" w:rsidRPr="002E21F6" w14:paraId="117524D0" w14:textId="77777777" w:rsidTr="0297FB5F">
        <w:tc>
          <w:tcPr>
            <w:tcW w:w="1785" w:type="dxa"/>
          </w:tcPr>
          <w:p w14:paraId="7A91EC10" w14:textId="45FDD4A6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4B1A235D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13B9E6D3" w14:textId="284D936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2</w:t>
            </w:r>
          </w:p>
        </w:tc>
        <w:tc>
          <w:tcPr>
            <w:tcW w:w="1178" w:type="dxa"/>
          </w:tcPr>
          <w:p w14:paraId="44CB82DF" w14:textId="431CAAA4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3</w:t>
            </w:r>
          </w:p>
        </w:tc>
        <w:tc>
          <w:tcPr>
            <w:tcW w:w="1140" w:type="dxa"/>
          </w:tcPr>
          <w:p w14:paraId="4E6887EB" w14:textId="2564B97A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2.330</w:t>
            </w:r>
          </w:p>
        </w:tc>
        <w:tc>
          <w:tcPr>
            <w:tcW w:w="1078" w:type="dxa"/>
          </w:tcPr>
          <w:p w14:paraId="1B331339" w14:textId="5FA7AC2B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182</w:t>
            </w:r>
          </w:p>
        </w:tc>
      </w:tr>
      <w:tr w:rsidR="00FA45FD" w:rsidRPr="002E21F6" w14:paraId="6C82D8CD" w14:textId="77777777" w:rsidTr="0297FB5F">
        <w:tc>
          <w:tcPr>
            <w:tcW w:w="1785" w:type="dxa"/>
          </w:tcPr>
          <w:p w14:paraId="5611EE64" w14:textId="18AAF22D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08F36054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668DC777" w14:textId="3DCB265A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3</w:t>
            </w:r>
          </w:p>
        </w:tc>
        <w:tc>
          <w:tcPr>
            <w:tcW w:w="1178" w:type="dxa"/>
          </w:tcPr>
          <w:p w14:paraId="7BC31C80" w14:textId="358B1D31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1</w:t>
            </w:r>
          </w:p>
        </w:tc>
        <w:tc>
          <w:tcPr>
            <w:tcW w:w="1140" w:type="dxa"/>
          </w:tcPr>
          <w:p w14:paraId="07295E3A" w14:textId="70D731F3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2.813</w:t>
            </w:r>
          </w:p>
        </w:tc>
        <w:tc>
          <w:tcPr>
            <w:tcW w:w="1078" w:type="dxa"/>
          </w:tcPr>
          <w:p w14:paraId="59109722" w14:textId="02B15CC0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055</w:t>
            </w:r>
          </w:p>
        </w:tc>
      </w:tr>
      <w:tr w:rsidR="00FA45FD" w:rsidRPr="002E21F6" w14:paraId="2F89CB6F" w14:textId="77777777" w:rsidTr="0297FB5F">
        <w:tc>
          <w:tcPr>
            <w:tcW w:w="1785" w:type="dxa"/>
          </w:tcPr>
          <w:p w14:paraId="72C42E6D" w14:textId="7468E4E2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6B35F279" w14:textId="7777777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30B2B073" w14:textId="34EBBA1E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3</w:t>
            </w:r>
          </w:p>
        </w:tc>
        <w:tc>
          <w:tcPr>
            <w:tcW w:w="1178" w:type="dxa"/>
          </w:tcPr>
          <w:p w14:paraId="0FA3F4EF" w14:textId="524FD828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2</w:t>
            </w:r>
          </w:p>
        </w:tc>
        <w:tc>
          <w:tcPr>
            <w:tcW w:w="1140" w:type="dxa"/>
          </w:tcPr>
          <w:p w14:paraId="1FF83ABC" w14:textId="4C41FCF9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4.198</w:t>
            </w:r>
          </w:p>
        </w:tc>
        <w:tc>
          <w:tcPr>
            <w:tcW w:w="1078" w:type="dxa"/>
          </w:tcPr>
          <w:p w14:paraId="10F203D5" w14:textId="6250F4AD" w:rsidR="00FA45FD" w:rsidRPr="002E21F6" w:rsidRDefault="0297FB5F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 w:rsidRPr="0297FB5F">
              <w:rPr>
                <w:b/>
                <w:bCs/>
                <w:sz w:val="22"/>
                <w:szCs w:val="22"/>
              </w:rPr>
              <w:t>0.0004</w:t>
            </w:r>
          </w:p>
        </w:tc>
      </w:tr>
      <w:tr w:rsidR="00FA45FD" w:rsidRPr="002E21F6" w14:paraId="2A26E744" w14:textId="77777777" w:rsidTr="0297FB5F">
        <w:tc>
          <w:tcPr>
            <w:tcW w:w="1785" w:type="dxa"/>
          </w:tcPr>
          <w:p w14:paraId="544E3EFC" w14:textId="608345F2" w:rsidR="00FA45FD" w:rsidRPr="002E21F6" w:rsidRDefault="00FA45FD" w:rsidP="0029239B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proofErr w:type="spellStart"/>
            <w:r w:rsidRPr="002E21F6">
              <w:rPr>
                <w:sz w:val="22"/>
                <w:szCs w:val="22"/>
              </w:rPr>
              <w:t>HeadBodyOOS</w:t>
            </w:r>
            <w:proofErr w:type="spellEnd"/>
          </w:p>
        </w:tc>
        <w:tc>
          <w:tcPr>
            <w:tcW w:w="2100" w:type="dxa"/>
          </w:tcPr>
          <w:p w14:paraId="58D32555" w14:textId="77777777" w:rsidR="00FA45FD" w:rsidRPr="00F15E64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F15E64">
              <w:rPr>
                <w:sz w:val="22"/>
                <w:szCs w:val="22"/>
              </w:rPr>
              <w:t>Species*Round</w:t>
            </w:r>
          </w:p>
        </w:tc>
        <w:tc>
          <w:tcPr>
            <w:tcW w:w="1290" w:type="dxa"/>
          </w:tcPr>
          <w:p w14:paraId="623EA928" w14:textId="5C244667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R.3</w:t>
            </w:r>
          </w:p>
        </w:tc>
        <w:tc>
          <w:tcPr>
            <w:tcW w:w="1178" w:type="dxa"/>
          </w:tcPr>
          <w:p w14:paraId="374C1B46" w14:textId="76ADCF62" w:rsidR="00FA45FD" w:rsidRPr="002E21F6" w:rsidRDefault="00FA45FD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002E21F6">
              <w:rPr>
                <w:sz w:val="22"/>
                <w:szCs w:val="22"/>
              </w:rPr>
              <w:t>C.3</w:t>
            </w:r>
          </w:p>
        </w:tc>
        <w:tc>
          <w:tcPr>
            <w:tcW w:w="1140" w:type="dxa"/>
          </w:tcPr>
          <w:p w14:paraId="7DBF2DC2" w14:textId="6089C4DA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-0.383</w:t>
            </w:r>
          </w:p>
        </w:tc>
        <w:tc>
          <w:tcPr>
            <w:tcW w:w="1078" w:type="dxa"/>
          </w:tcPr>
          <w:p w14:paraId="2A4B69CF" w14:textId="6A4EF56D" w:rsidR="00FA45FD" w:rsidRPr="002E21F6" w:rsidRDefault="3BF7E03B" w:rsidP="0029239B">
            <w:pPr>
              <w:widowControl w:val="0"/>
              <w:contextualSpacing/>
              <w:rPr>
                <w:sz w:val="22"/>
                <w:szCs w:val="22"/>
              </w:rPr>
            </w:pPr>
            <w:r w:rsidRPr="3BF7E03B">
              <w:rPr>
                <w:sz w:val="22"/>
                <w:szCs w:val="22"/>
              </w:rPr>
              <w:t>0.999</w:t>
            </w:r>
          </w:p>
        </w:tc>
      </w:tr>
    </w:tbl>
    <w:p w14:paraId="5FFDF709" w14:textId="77777777" w:rsidR="00D84556" w:rsidRPr="002E21F6" w:rsidRDefault="00D84556" w:rsidP="0029239B">
      <w:pPr>
        <w:widowControl w:val="0"/>
        <w:contextualSpacing/>
        <w:rPr>
          <w:b/>
          <w:bCs/>
          <w:sz w:val="22"/>
          <w:szCs w:val="22"/>
        </w:rPr>
      </w:pPr>
    </w:p>
    <w:sectPr w:rsidR="00D84556" w:rsidRPr="002E21F6" w:rsidSect="00635E38">
      <w:footerReference w:type="even" r:id="rId8"/>
      <w:footerReference w:type="default" r:id="rId9"/>
      <w:pgSz w:w="11900" w:h="16840"/>
      <w:pgMar w:top="1440" w:right="1440" w:bottom="1440" w:left="200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8630BD" w14:textId="77777777" w:rsidR="00D93877" w:rsidRDefault="00D93877" w:rsidP="00656D1A">
      <w:r>
        <w:separator/>
      </w:r>
    </w:p>
  </w:endnote>
  <w:endnote w:type="continuationSeparator" w:id="0">
    <w:p w14:paraId="7DB1627C" w14:textId="77777777" w:rsidR="00D93877" w:rsidRDefault="00D93877" w:rsidP="00656D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D3E86B" w14:textId="77777777" w:rsidR="006848B0" w:rsidRDefault="006848B0" w:rsidP="003A6CEB">
    <w:pPr>
      <w:pStyle w:val="Footer"/>
      <w:framePr w:wrap="around" w:vAnchor="text" w:hAnchor="margin" w:xAlign="right" w:y="1"/>
      <w:rPr>
        <w:rStyle w:val="PageNumber"/>
      </w:rPr>
    </w:pPr>
    <w:r w:rsidRPr="319E2B4A">
      <w:rPr>
        <w:rStyle w:val="PageNumber"/>
      </w:rPr>
      <w:fldChar w:fldCharType="begin"/>
    </w:r>
    <w:r w:rsidRPr="319E2B4A">
      <w:rPr>
        <w:rStyle w:val="PageNumber"/>
      </w:rPr>
      <w:instrText xml:space="preserve">PAGE  </w:instrText>
    </w:r>
    <w:r w:rsidRPr="319E2B4A">
      <w:rPr>
        <w:rStyle w:val="PageNumber"/>
      </w:rPr>
      <w:fldChar w:fldCharType="end"/>
    </w:r>
  </w:p>
  <w:p w14:paraId="7D8B94AF" w14:textId="77777777" w:rsidR="006848B0" w:rsidRDefault="006848B0" w:rsidP="00656D1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34125A" w14:textId="77777777" w:rsidR="006848B0" w:rsidRDefault="006848B0" w:rsidP="003A6CEB">
    <w:pPr>
      <w:pStyle w:val="Footer"/>
      <w:framePr w:wrap="around" w:vAnchor="text" w:hAnchor="margin" w:xAlign="right" w:y="1"/>
      <w:rPr>
        <w:rStyle w:val="PageNumber"/>
      </w:rPr>
    </w:pPr>
    <w:r w:rsidRPr="319E2B4A">
      <w:rPr>
        <w:rStyle w:val="PageNumber"/>
      </w:rPr>
      <w:fldChar w:fldCharType="begin"/>
    </w:r>
    <w:r w:rsidRPr="319E2B4A">
      <w:rPr>
        <w:rStyle w:val="PageNumber"/>
      </w:rPr>
      <w:instrText xml:space="preserve">PAGE  </w:instrText>
    </w:r>
    <w:r w:rsidRPr="319E2B4A">
      <w:rPr>
        <w:rStyle w:val="PageNumber"/>
      </w:rPr>
      <w:fldChar w:fldCharType="separate"/>
    </w:r>
    <w:r w:rsidR="319E2B4A" w:rsidRPr="319E2B4A">
      <w:rPr>
        <w:rStyle w:val="PageNumber"/>
      </w:rPr>
      <w:t>1</w:t>
    </w:r>
    <w:r w:rsidRPr="319E2B4A">
      <w:rPr>
        <w:rStyle w:val="PageNumber"/>
      </w:rPr>
      <w:fldChar w:fldCharType="end"/>
    </w:r>
  </w:p>
  <w:p w14:paraId="52BD9619" w14:textId="77777777" w:rsidR="006848B0" w:rsidRDefault="006848B0" w:rsidP="00656D1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AE9C0" w14:textId="77777777" w:rsidR="00D93877" w:rsidRDefault="00D93877" w:rsidP="00656D1A">
      <w:r>
        <w:separator/>
      </w:r>
    </w:p>
  </w:footnote>
  <w:footnote w:type="continuationSeparator" w:id="0">
    <w:p w14:paraId="236AC011" w14:textId="77777777" w:rsidR="00D93877" w:rsidRDefault="00D93877" w:rsidP="00656D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45085"/>
    <w:multiLevelType w:val="hybridMultilevel"/>
    <w:tmpl w:val="442237B0"/>
    <w:lvl w:ilvl="0" w:tplc="9350D238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9867FE"/>
    <w:multiLevelType w:val="hybridMultilevel"/>
    <w:tmpl w:val="197AB7A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020B20"/>
    <w:multiLevelType w:val="hybridMultilevel"/>
    <w:tmpl w:val="C762722C"/>
    <w:lvl w:ilvl="0" w:tplc="8374A1FC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1E13F0"/>
    <w:multiLevelType w:val="hybridMultilevel"/>
    <w:tmpl w:val="16A892F4"/>
    <w:lvl w:ilvl="0" w:tplc="0A1C2F90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94A5FC"/>
    <w:multiLevelType w:val="hybridMultilevel"/>
    <w:tmpl w:val="9A985DAE"/>
    <w:lvl w:ilvl="0" w:tplc="4A46CAC6">
      <w:start w:val="1"/>
      <w:numFmt w:val="decimal"/>
      <w:lvlText w:val="%1."/>
      <w:lvlJc w:val="left"/>
      <w:pPr>
        <w:ind w:left="720" w:hanging="360"/>
      </w:pPr>
    </w:lvl>
    <w:lvl w:ilvl="1" w:tplc="B6009872">
      <w:start w:val="1"/>
      <w:numFmt w:val="lowerLetter"/>
      <w:lvlText w:val="%2."/>
      <w:lvlJc w:val="left"/>
      <w:pPr>
        <w:ind w:left="1440" w:hanging="360"/>
      </w:pPr>
    </w:lvl>
    <w:lvl w:ilvl="2" w:tplc="ED6E3C14">
      <w:start w:val="1"/>
      <w:numFmt w:val="lowerRoman"/>
      <w:lvlText w:val="%3."/>
      <w:lvlJc w:val="right"/>
      <w:pPr>
        <w:ind w:left="2160" w:hanging="180"/>
      </w:pPr>
    </w:lvl>
    <w:lvl w:ilvl="3" w:tplc="31781464">
      <w:start w:val="1"/>
      <w:numFmt w:val="decimal"/>
      <w:lvlText w:val="%4."/>
      <w:lvlJc w:val="left"/>
      <w:pPr>
        <w:ind w:left="2880" w:hanging="360"/>
      </w:pPr>
    </w:lvl>
    <w:lvl w:ilvl="4" w:tplc="A9F25150">
      <w:start w:val="1"/>
      <w:numFmt w:val="lowerLetter"/>
      <w:lvlText w:val="%5."/>
      <w:lvlJc w:val="left"/>
      <w:pPr>
        <w:ind w:left="3600" w:hanging="360"/>
      </w:pPr>
    </w:lvl>
    <w:lvl w:ilvl="5" w:tplc="F2E6FC8C">
      <w:start w:val="1"/>
      <w:numFmt w:val="lowerRoman"/>
      <w:lvlText w:val="%6."/>
      <w:lvlJc w:val="right"/>
      <w:pPr>
        <w:ind w:left="4320" w:hanging="180"/>
      </w:pPr>
    </w:lvl>
    <w:lvl w:ilvl="6" w:tplc="0DBA151A">
      <w:start w:val="1"/>
      <w:numFmt w:val="decimal"/>
      <w:lvlText w:val="%7."/>
      <w:lvlJc w:val="left"/>
      <w:pPr>
        <w:ind w:left="5040" w:hanging="360"/>
      </w:pPr>
    </w:lvl>
    <w:lvl w:ilvl="7" w:tplc="CB0E7C8E">
      <w:start w:val="1"/>
      <w:numFmt w:val="lowerLetter"/>
      <w:lvlText w:val="%8."/>
      <w:lvlJc w:val="left"/>
      <w:pPr>
        <w:ind w:left="5760" w:hanging="360"/>
      </w:pPr>
    </w:lvl>
    <w:lvl w:ilvl="8" w:tplc="B650AEFE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9F7CDA"/>
    <w:multiLevelType w:val="hybridMultilevel"/>
    <w:tmpl w:val="A26A3C4C"/>
    <w:lvl w:ilvl="0" w:tplc="7F54552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3337F0"/>
    <w:multiLevelType w:val="hybridMultilevel"/>
    <w:tmpl w:val="C5E80676"/>
    <w:lvl w:ilvl="0" w:tplc="32C6373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8C4CCF"/>
    <w:multiLevelType w:val="hybridMultilevel"/>
    <w:tmpl w:val="3ED83154"/>
    <w:lvl w:ilvl="0" w:tplc="5B9E212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A25353"/>
    <w:multiLevelType w:val="hybridMultilevel"/>
    <w:tmpl w:val="1B76E824"/>
    <w:lvl w:ilvl="0" w:tplc="55AC147A">
      <w:start w:val="3"/>
      <w:numFmt w:val="decimal"/>
      <w:lvlText w:val="%1."/>
      <w:lvlJc w:val="left"/>
      <w:pPr>
        <w:ind w:left="720" w:hanging="360"/>
      </w:pPr>
    </w:lvl>
    <w:lvl w:ilvl="1" w:tplc="08C4B206">
      <w:start w:val="1"/>
      <w:numFmt w:val="lowerLetter"/>
      <w:lvlText w:val="%2."/>
      <w:lvlJc w:val="left"/>
      <w:pPr>
        <w:ind w:left="1440" w:hanging="360"/>
      </w:pPr>
    </w:lvl>
    <w:lvl w:ilvl="2" w:tplc="47EEF2E6">
      <w:start w:val="1"/>
      <w:numFmt w:val="lowerRoman"/>
      <w:lvlText w:val="%3."/>
      <w:lvlJc w:val="right"/>
      <w:pPr>
        <w:ind w:left="2160" w:hanging="180"/>
      </w:pPr>
    </w:lvl>
    <w:lvl w:ilvl="3" w:tplc="E3A86748">
      <w:start w:val="1"/>
      <w:numFmt w:val="decimal"/>
      <w:lvlText w:val="%4."/>
      <w:lvlJc w:val="left"/>
      <w:pPr>
        <w:ind w:left="2880" w:hanging="360"/>
      </w:pPr>
    </w:lvl>
    <w:lvl w:ilvl="4" w:tplc="97CE671E">
      <w:start w:val="1"/>
      <w:numFmt w:val="lowerLetter"/>
      <w:lvlText w:val="%5."/>
      <w:lvlJc w:val="left"/>
      <w:pPr>
        <w:ind w:left="3600" w:hanging="360"/>
      </w:pPr>
    </w:lvl>
    <w:lvl w:ilvl="5" w:tplc="843A221A">
      <w:start w:val="1"/>
      <w:numFmt w:val="lowerRoman"/>
      <w:lvlText w:val="%6."/>
      <w:lvlJc w:val="right"/>
      <w:pPr>
        <w:ind w:left="4320" w:hanging="180"/>
      </w:pPr>
    </w:lvl>
    <w:lvl w:ilvl="6" w:tplc="C0365A2E">
      <w:start w:val="1"/>
      <w:numFmt w:val="decimal"/>
      <w:lvlText w:val="%7."/>
      <w:lvlJc w:val="left"/>
      <w:pPr>
        <w:ind w:left="5040" w:hanging="360"/>
      </w:pPr>
    </w:lvl>
    <w:lvl w:ilvl="7" w:tplc="1DCA3284">
      <w:start w:val="1"/>
      <w:numFmt w:val="lowerLetter"/>
      <w:lvlText w:val="%8."/>
      <w:lvlJc w:val="left"/>
      <w:pPr>
        <w:ind w:left="5760" w:hanging="360"/>
      </w:pPr>
    </w:lvl>
    <w:lvl w:ilvl="8" w:tplc="6C0229D4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4F453B"/>
    <w:multiLevelType w:val="hybridMultilevel"/>
    <w:tmpl w:val="1FF2114E"/>
    <w:lvl w:ilvl="0" w:tplc="3B384C08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AF4632"/>
    <w:multiLevelType w:val="hybridMultilevel"/>
    <w:tmpl w:val="BAD05F7E"/>
    <w:lvl w:ilvl="0" w:tplc="6C06A670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1920A3"/>
    <w:multiLevelType w:val="hybridMultilevel"/>
    <w:tmpl w:val="AD589C94"/>
    <w:lvl w:ilvl="0" w:tplc="41781FF0">
      <w:start w:val="1"/>
      <w:numFmt w:val="decimal"/>
      <w:lvlText w:val="%1."/>
      <w:lvlJc w:val="left"/>
      <w:pPr>
        <w:ind w:left="720" w:hanging="360"/>
      </w:pPr>
    </w:lvl>
    <w:lvl w:ilvl="1" w:tplc="C2105ACE">
      <w:start w:val="1"/>
      <w:numFmt w:val="lowerLetter"/>
      <w:lvlText w:val="%2."/>
      <w:lvlJc w:val="left"/>
      <w:pPr>
        <w:ind w:left="1440" w:hanging="360"/>
      </w:pPr>
    </w:lvl>
    <w:lvl w:ilvl="2" w:tplc="E9144ED4">
      <w:start w:val="1"/>
      <w:numFmt w:val="lowerRoman"/>
      <w:lvlText w:val="%3."/>
      <w:lvlJc w:val="right"/>
      <w:pPr>
        <w:ind w:left="2160" w:hanging="180"/>
      </w:pPr>
    </w:lvl>
    <w:lvl w:ilvl="3" w:tplc="78E4239A">
      <w:start w:val="1"/>
      <w:numFmt w:val="decimal"/>
      <w:lvlText w:val="%4."/>
      <w:lvlJc w:val="left"/>
      <w:pPr>
        <w:ind w:left="2880" w:hanging="360"/>
      </w:pPr>
    </w:lvl>
    <w:lvl w:ilvl="4" w:tplc="1CB8400A">
      <w:start w:val="1"/>
      <w:numFmt w:val="lowerLetter"/>
      <w:lvlText w:val="%5."/>
      <w:lvlJc w:val="left"/>
      <w:pPr>
        <w:ind w:left="3600" w:hanging="360"/>
      </w:pPr>
    </w:lvl>
    <w:lvl w:ilvl="5" w:tplc="3E78F7B8">
      <w:start w:val="1"/>
      <w:numFmt w:val="lowerRoman"/>
      <w:lvlText w:val="%6."/>
      <w:lvlJc w:val="right"/>
      <w:pPr>
        <w:ind w:left="4320" w:hanging="180"/>
      </w:pPr>
    </w:lvl>
    <w:lvl w:ilvl="6" w:tplc="EFD0AA02">
      <w:start w:val="1"/>
      <w:numFmt w:val="decimal"/>
      <w:lvlText w:val="%7."/>
      <w:lvlJc w:val="left"/>
      <w:pPr>
        <w:ind w:left="5040" w:hanging="360"/>
      </w:pPr>
    </w:lvl>
    <w:lvl w:ilvl="7" w:tplc="9D843A54">
      <w:start w:val="1"/>
      <w:numFmt w:val="lowerLetter"/>
      <w:lvlText w:val="%8."/>
      <w:lvlJc w:val="left"/>
      <w:pPr>
        <w:ind w:left="5760" w:hanging="360"/>
      </w:pPr>
    </w:lvl>
    <w:lvl w:ilvl="8" w:tplc="284EB166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53434F"/>
    <w:multiLevelType w:val="hybridMultilevel"/>
    <w:tmpl w:val="60C276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EE6A74"/>
    <w:multiLevelType w:val="hybridMultilevel"/>
    <w:tmpl w:val="4D60C3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9A5ABA"/>
    <w:multiLevelType w:val="hybridMultilevel"/>
    <w:tmpl w:val="DE18BF8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8937862">
    <w:abstractNumId w:val="11"/>
  </w:num>
  <w:num w:numId="2" w16cid:durableId="1994799579">
    <w:abstractNumId w:val="8"/>
  </w:num>
  <w:num w:numId="3" w16cid:durableId="104810400">
    <w:abstractNumId w:val="4"/>
  </w:num>
  <w:num w:numId="4" w16cid:durableId="374233409">
    <w:abstractNumId w:val="6"/>
  </w:num>
  <w:num w:numId="5" w16cid:durableId="423037083">
    <w:abstractNumId w:val="10"/>
  </w:num>
  <w:num w:numId="6" w16cid:durableId="816268256">
    <w:abstractNumId w:val="5"/>
  </w:num>
  <w:num w:numId="7" w16cid:durableId="1151873846">
    <w:abstractNumId w:val="2"/>
  </w:num>
  <w:num w:numId="8" w16cid:durableId="1567953240">
    <w:abstractNumId w:val="3"/>
  </w:num>
  <w:num w:numId="9" w16cid:durableId="1857646317">
    <w:abstractNumId w:val="0"/>
  </w:num>
  <w:num w:numId="10" w16cid:durableId="33770855">
    <w:abstractNumId w:val="9"/>
  </w:num>
  <w:num w:numId="11" w16cid:durableId="520050678">
    <w:abstractNumId w:val="12"/>
  </w:num>
  <w:num w:numId="12" w16cid:durableId="1282809516">
    <w:abstractNumId w:val="14"/>
  </w:num>
  <w:num w:numId="13" w16cid:durableId="1351221321">
    <w:abstractNumId w:val="1"/>
  </w:num>
  <w:num w:numId="14" w16cid:durableId="598564774">
    <w:abstractNumId w:val="7"/>
  </w:num>
  <w:num w:numId="15" w16cid:durableId="71843827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51A"/>
    <w:rsid w:val="00000DC7"/>
    <w:rsid w:val="00004B52"/>
    <w:rsid w:val="00004C34"/>
    <w:rsid w:val="00006458"/>
    <w:rsid w:val="00007F26"/>
    <w:rsid w:val="00010766"/>
    <w:rsid w:val="00010DEB"/>
    <w:rsid w:val="0001126E"/>
    <w:rsid w:val="000120CC"/>
    <w:rsid w:val="000157F9"/>
    <w:rsid w:val="00016867"/>
    <w:rsid w:val="00022EA9"/>
    <w:rsid w:val="0002314D"/>
    <w:rsid w:val="000256DE"/>
    <w:rsid w:val="0003046A"/>
    <w:rsid w:val="0003715C"/>
    <w:rsid w:val="000406F5"/>
    <w:rsid w:val="000413EE"/>
    <w:rsid w:val="0004266B"/>
    <w:rsid w:val="00042D00"/>
    <w:rsid w:val="00044921"/>
    <w:rsid w:val="000452B7"/>
    <w:rsid w:val="00055D7E"/>
    <w:rsid w:val="0005612B"/>
    <w:rsid w:val="00056AE8"/>
    <w:rsid w:val="0006240B"/>
    <w:rsid w:val="000631D4"/>
    <w:rsid w:val="00064876"/>
    <w:rsid w:val="000648F7"/>
    <w:rsid w:val="00070576"/>
    <w:rsid w:val="00071F13"/>
    <w:rsid w:val="00072F55"/>
    <w:rsid w:val="0007397D"/>
    <w:rsid w:val="00073CEA"/>
    <w:rsid w:val="00075441"/>
    <w:rsid w:val="000754BD"/>
    <w:rsid w:val="00076B5C"/>
    <w:rsid w:val="00077574"/>
    <w:rsid w:val="00080855"/>
    <w:rsid w:val="000826A3"/>
    <w:rsid w:val="000833F3"/>
    <w:rsid w:val="00083DD7"/>
    <w:rsid w:val="000845ED"/>
    <w:rsid w:val="00084D37"/>
    <w:rsid w:val="00086DFF"/>
    <w:rsid w:val="000905A2"/>
    <w:rsid w:val="00091F7D"/>
    <w:rsid w:val="0009268E"/>
    <w:rsid w:val="00092CD8"/>
    <w:rsid w:val="000A02B7"/>
    <w:rsid w:val="000A4C3F"/>
    <w:rsid w:val="000B55DB"/>
    <w:rsid w:val="000B663A"/>
    <w:rsid w:val="000C60F4"/>
    <w:rsid w:val="000C78EC"/>
    <w:rsid w:val="000D4A13"/>
    <w:rsid w:val="000D5DE8"/>
    <w:rsid w:val="000E0FBC"/>
    <w:rsid w:val="000E24B8"/>
    <w:rsid w:val="000E3066"/>
    <w:rsid w:val="000E5DEA"/>
    <w:rsid w:val="000E7F03"/>
    <w:rsid w:val="000F0B18"/>
    <w:rsid w:val="000F2420"/>
    <w:rsid w:val="000F50EB"/>
    <w:rsid w:val="000F5D0A"/>
    <w:rsid w:val="000F6924"/>
    <w:rsid w:val="000F73C0"/>
    <w:rsid w:val="00102A41"/>
    <w:rsid w:val="00112B9B"/>
    <w:rsid w:val="0011527E"/>
    <w:rsid w:val="001156A4"/>
    <w:rsid w:val="001158FF"/>
    <w:rsid w:val="00116CB1"/>
    <w:rsid w:val="001178C6"/>
    <w:rsid w:val="00123A17"/>
    <w:rsid w:val="00124DDC"/>
    <w:rsid w:val="00124EDA"/>
    <w:rsid w:val="0012547D"/>
    <w:rsid w:val="0013278C"/>
    <w:rsid w:val="001336E1"/>
    <w:rsid w:val="00134939"/>
    <w:rsid w:val="00134B88"/>
    <w:rsid w:val="00136FBD"/>
    <w:rsid w:val="001378DE"/>
    <w:rsid w:val="0014131F"/>
    <w:rsid w:val="00152F6E"/>
    <w:rsid w:val="00153E3E"/>
    <w:rsid w:val="00155869"/>
    <w:rsid w:val="00157B07"/>
    <w:rsid w:val="0016227A"/>
    <w:rsid w:val="00162FF3"/>
    <w:rsid w:val="00163D48"/>
    <w:rsid w:val="00165F47"/>
    <w:rsid w:val="00170238"/>
    <w:rsid w:val="00170BD1"/>
    <w:rsid w:val="001721A3"/>
    <w:rsid w:val="00174B26"/>
    <w:rsid w:val="001750F4"/>
    <w:rsid w:val="00176B9D"/>
    <w:rsid w:val="001800F2"/>
    <w:rsid w:val="0018307B"/>
    <w:rsid w:val="001864CE"/>
    <w:rsid w:val="001874CD"/>
    <w:rsid w:val="00190AB3"/>
    <w:rsid w:val="0019326E"/>
    <w:rsid w:val="00195B19"/>
    <w:rsid w:val="0019779E"/>
    <w:rsid w:val="001A1701"/>
    <w:rsid w:val="001A3123"/>
    <w:rsid w:val="001A5C1C"/>
    <w:rsid w:val="001A6824"/>
    <w:rsid w:val="001A73AF"/>
    <w:rsid w:val="001B01D6"/>
    <w:rsid w:val="001B0357"/>
    <w:rsid w:val="001B221B"/>
    <w:rsid w:val="001B474E"/>
    <w:rsid w:val="001B49BA"/>
    <w:rsid w:val="001C3496"/>
    <w:rsid w:val="001C62E2"/>
    <w:rsid w:val="001D02B0"/>
    <w:rsid w:val="001D37E8"/>
    <w:rsid w:val="001D4CF9"/>
    <w:rsid w:val="001E059F"/>
    <w:rsid w:val="001E2577"/>
    <w:rsid w:val="001E5F09"/>
    <w:rsid w:val="001E6843"/>
    <w:rsid w:val="001F3190"/>
    <w:rsid w:val="001F5D5F"/>
    <w:rsid w:val="001F78C8"/>
    <w:rsid w:val="00202624"/>
    <w:rsid w:val="00202F35"/>
    <w:rsid w:val="00204A34"/>
    <w:rsid w:val="00207C93"/>
    <w:rsid w:val="00212644"/>
    <w:rsid w:val="002149AF"/>
    <w:rsid w:val="002219DF"/>
    <w:rsid w:val="00222793"/>
    <w:rsid w:val="00224C86"/>
    <w:rsid w:val="00224CD6"/>
    <w:rsid w:val="00230E23"/>
    <w:rsid w:val="00232E1C"/>
    <w:rsid w:val="00232F36"/>
    <w:rsid w:val="00234391"/>
    <w:rsid w:val="0023480F"/>
    <w:rsid w:val="00234C62"/>
    <w:rsid w:val="0023595D"/>
    <w:rsid w:val="00237C86"/>
    <w:rsid w:val="00243D38"/>
    <w:rsid w:val="00246C51"/>
    <w:rsid w:val="00250A16"/>
    <w:rsid w:val="00251AC6"/>
    <w:rsid w:val="002533CB"/>
    <w:rsid w:val="00255BF8"/>
    <w:rsid w:val="00256CE0"/>
    <w:rsid w:val="002603AC"/>
    <w:rsid w:val="00261B73"/>
    <w:rsid w:val="00263960"/>
    <w:rsid w:val="00264691"/>
    <w:rsid w:val="002655C2"/>
    <w:rsid w:val="00265E90"/>
    <w:rsid w:val="00266123"/>
    <w:rsid w:val="00266812"/>
    <w:rsid w:val="002676CF"/>
    <w:rsid w:val="00267CD1"/>
    <w:rsid w:val="0027217E"/>
    <w:rsid w:val="00272F68"/>
    <w:rsid w:val="00273E19"/>
    <w:rsid w:val="002751A2"/>
    <w:rsid w:val="00284672"/>
    <w:rsid w:val="0029239B"/>
    <w:rsid w:val="0029290E"/>
    <w:rsid w:val="00293869"/>
    <w:rsid w:val="002960A7"/>
    <w:rsid w:val="00297D0F"/>
    <w:rsid w:val="002A2625"/>
    <w:rsid w:val="002A34D2"/>
    <w:rsid w:val="002A6510"/>
    <w:rsid w:val="002B13D0"/>
    <w:rsid w:val="002B3205"/>
    <w:rsid w:val="002B68F8"/>
    <w:rsid w:val="002B7B97"/>
    <w:rsid w:val="002C12F1"/>
    <w:rsid w:val="002C42A4"/>
    <w:rsid w:val="002C4EF6"/>
    <w:rsid w:val="002C68C0"/>
    <w:rsid w:val="002C68ED"/>
    <w:rsid w:val="002C7DA1"/>
    <w:rsid w:val="002D1D8E"/>
    <w:rsid w:val="002D2E53"/>
    <w:rsid w:val="002E095B"/>
    <w:rsid w:val="002E21F6"/>
    <w:rsid w:val="002E4CA7"/>
    <w:rsid w:val="002E50E4"/>
    <w:rsid w:val="002E5EDF"/>
    <w:rsid w:val="002F0643"/>
    <w:rsid w:val="002F0713"/>
    <w:rsid w:val="002F0987"/>
    <w:rsid w:val="002F0C55"/>
    <w:rsid w:val="002F2605"/>
    <w:rsid w:val="002F310B"/>
    <w:rsid w:val="002F351A"/>
    <w:rsid w:val="002F43F1"/>
    <w:rsid w:val="003001C2"/>
    <w:rsid w:val="00301BDB"/>
    <w:rsid w:val="003020A5"/>
    <w:rsid w:val="0030240A"/>
    <w:rsid w:val="0030251A"/>
    <w:rsid w:val="0030387A"/>
    <w:rsid w:val="00304EDE"/>
    <w:rsid w:val="00305EAA"/>
    <w:rsid w:val="00307090"/>
    <w:rsid w:val="003072A9"/>
    <w:rsid w:val="0030760E"/>
    <w:rsid w:val="00313A67"/>
    <w:rsid w:val="00313A9D"/>
    <w:rsid w:val="003200D3"/>
    <w:rsid w:val="00321C1A"/>
    <w:rsid w:val="00322A89"/>
    <w:rsid w:val="00322D96"/>
    <w:rsid w:val="0032329C"/>
    <w:rsid w:val="00324A1D"/>
    <w:rsid w:val="00327FBB"/>
    <w:rsid w:val="00330825"/>
    <w:rsid w:val="00330ADB"/>
    <w:rsid w:val="00330B0D"/>
    <w:rsid w:val="0033134F"/>
    <w:rsid w:val="0033374C"/>
    <w:rsid w:val="00336172"/>
    <w:rsid w:val="00336A16"/>
    <w:rsid w:val="00340629"/>
    <w:rsid w:val="00344DA8"/>
    <w:rsid w:val="003460F7"/>
    <w:rsid w:val="00346128"/>
    <w:rsid w:val="0035262A"/>
    <w:rsid w:val="00355764"/>
    <w:rsid w:val="0035578F"/>
    <w:rsid w:val="00355E68"/>
    <w:rsid w:val="0036008C"/>
    <w:rsid w:val="0036082A"/>
    <w:rsid w:val="0036315E"/>
    <w:rsid w:val="003647D6"/>
    <w:rsid w:val="00364C22"/>
    <w:rsid w:val="00365D7A"/>
    <w:rsid w:val="00366D7E"/>
    <w:rsid w:val="00371A1E"/>
    <w:rsid w:val="00372A07"/>
    <w:rsid w:val="0037434A"/>
    <w:rsid w:val="00374EDD"/>
    <w:rsid w:val="00374FE6"/>
    <w:rsid w:val="003927A4"/>
    <w:rsid w:val="003935D8"/>
    <w:rsid w:val="00395437"/>
    <w:rsid w:val="00396B23"/>
    <w:rsid w:val="003A1176"/>
    <w:rsid w:val="003A4DB0"/>
    <w:rsid w:val="003A4E9B"/>
    <w:rsid w:val="003A6595"/>
    <w:rsid w:val="003A6CEB"/>
    <w:rsid w:val="003B00F9"/>
    <w:rsid w:val="003B0277"/>
    <w:rsid w:val="003B0DAB"/>
    <w:rsid w:val="003B2246"/>
    <w:rsid w:val="003B432B"/>
    <w:rsid w:val="003B4708"/>
    <w:rsid w:val="003B73B4"/>
    <w:rsid w:val="003B7811"/>
    <w:rsid w:val="003B78C9"/>
    <w:rsid w:val="003C109D"/>
    <w:rsid w:val="003C1418"/>
    <w:rsid w:val="003C3B86"/>
    <w:rsid w:val="003C3BAD"/>
    <w:rsid w:val="003C5DE0"/>
    <w:rsid w:val="003C653B"/>
    <w:rsid w:val="003C6B31"/>
    <w:rsid w:val="003C742C"/>
    <w:rsid w:val="003D3A9C"/>
    <w:rsid w:val="003D7BED"/>
    <w:rsid w:val="003E32E6"/>
    <w:rsid w:val="003E3A91"/>
    <w:rsid w:val="003E5A95"/>
    <w:rsid w:val="003E6420"/>
    <w:rsid w:val="003E6673"/>
    <w:rsid w:val="003F019A"/>
    <w:rsid w:val="003F083F"/>
    <w:rsid w:val="003F34CD"/>
    <w:rsid w:val="003F4460"/>
    <w:rsid w:val="003F5AF2"/>
    <w:rsid w:val="003F5EB3"/>
    <w:rsid w:val="00400162"/>
    <w:rsid w:val="00405AD1"/>
    <w:rsid w:val="00414B0E"/>
    <w:rsid w:val="004150FC"/>
    <w:rsid w:val="00415289"/>
    <w:rsid w:val="00420E6F"/>
    <w:rsid w:val="00423CEE"/>
    <w:rsid w:val="00424329"/>
    <w:rsid w:val="004305CE"/>
    <w:rsid w:val="00430B8A"/>
    <w:rsid w:val="00431CD1"/>
    <w:rsid w:val="00437BE6"/>
    <w:rsid w:val="00441427"/>
    <w:rsid w:val="00446EC1"/>
    <w:rsid w:val="0044785D"/>
    <w:rsid w:val="00450C22"/>
    <w:rsid w:val="00451914"/>
    <w:rsid w:val="00452C33"/>
    <w:rsid w:val="004539F7"/>
    <w:rsid w:val="004610E4"/>
    <w:rsid w:val="004627BE"/>
    <w:rsid w:val="00463460"/>
    <w:rsid w:val="0046469C"/>
    <w:rsid w:val="00467C5A"/>
    <w:rsid w:val="00467F84"/>
    <w:rsid w:val="00470FD9"/>
    <w:rsid w:val="00473980"/>
    <w:rsid w:val="00481B14"/>
    <w:rsid w:val="00484020"/>
    <w:rsid w:val="00484701"/>
    <w:rsid w:val="00493A8C"/>
    <w:rsid w:val="00493E3B"/>
    <w:rsid w:val="00493EB8"/>
    <w:rsid w:val="004946B7"/>
    <w:rsid w:val="00496BCA"/>
    <w:rsid w:val="004A2340"/>
    <w:rsid w:val="004B0A7A"/>
    <w:rsid w:val="004B384C"/>
    <w:rsid w:val="004B3906"/>
    <w:rsid w:val="004C25E8"/>
    <w:rsid w:val="004C5F60"/>
    <w:rsid w:val="004D2793"/>
    <w:rsid w:val="004D2EA2"/>
    <w:rsid w:val="004D5C65"/>
    <w:rsid w:val="004D763C"/>
    <w:rsid w:val="004D7F04"/>
    <w:rsid w:val="004E111D"/>
    <w:rsid w:val="004E2498"/>
    <w:rsid w:val="004E25EF"/>
    <w:rsid w:val="004E3473"/>
    <w:rsid w:val="004E3589"/>
    <w:rsid w:val="004E3697"/>
    <w:rsid w:val="004E44A4"/>
    <w:rsid w:val="004F04F6"/>
    <w:rsid w:val="004F21FB"/>
    <w:rsid w:val="004F2BAB"/>
    <w:rsid w:val="004F39E0"/>
    <w:rsid w:val="004F44F4"/>
    <w:rsid w:val="004F4ABA"/>
    <w:rsid w:val="004F5359"/>
    <w:rsid w:val="00500E65"/>
    <w:rsid w:val="00506C1F"/>
    <w:rsid w:val="00507188"/>
    <w:rsid w:val="0050731C"/>
    <w:rsid w:val="00507D2E"/>
    <w:rsid w:val="00510E6B"/>
    <w:rsid w:val="0051159E"/>
    <w:rsid w:val="00511F06"/>
    <w:rsid w:val="00512C71"/>
    <w:rsid w:val="0051310D"/>
    <w:rsid w:val="0051785F"/>
    <w:rsid w:val="00517948"/>
    <w:rsid w:val="005201F6"/>
    <w:rsid w:val="0052345B"/>
    <w:rsid w:val="00523ED4"/>
    <w:rsid w:val="00524571"/>
    <w:rsid w:val="005311A8"/>
    <w:rsid w:val="0053273A"/>
    <w:rsid w:val="005359D7"/>
    <w:rsid w:val="005378EE"/>
    <w:rsid w:val="0054334B"/>
    <w:rsid w:val="00544643"/>
    <w:rsid w:val="0054524D"/>
    <w:rsid w:val="00545752"/>
    <w:rsid w:val="005459B6"/>
    <w:rsid w:val="00547B48"/>
    <w:rsid w:val="00551166"/>
    <w:rsid w:val="00551A9A"/>
    <w:rsid w:val="005527BA"/>
    <w:rsid w:val="005602DE"/>
    <w:rsid w:val="00560909"/>
    <w:rsid w:val="0056097C"/>
    <w:rsid w:val="00563529"/>
    <w:rsid w:val="00563F74"/>
    <w:rsid w:val="0056560A"/>
    <w:rsid w:val="0057064F"/>
    <w:rsid w:val="005733AD"/>
    <w:rsid w:val="0057475B"/>
    <w:rsid w:val="00582C3A"/>
    <w:rsid w:val="00587EF6"/>
    <w:rsid w:val="00590708"/>
    <w:rsid w:val="00593845"/>
    <w:rsid w:val="005A1D1C"/>
    <w:rsid w:val="005A24F6"/>
    <w:rsid w:val="005A36A5"/>
    <w:rsid w:val="005A5870"/>
    <w:rsid w:val="005A6C7A"/>
    <w:rsid w:val="005A6E83"/>
    <w:rsid w:val="005A6FED"/>
    <w:rsid w:val="005B37A4"/>
    <w:rsid w:val="005B4BD9"/>
    <w:rsid w:val="005B5D65"/>
    <w:rsid w:val="005B6097"/>
    <w:rsid w:val="005C1F3D"/>
    <w:rsid w:val="005C31BA"/>
    <w:rsid w:val="005C5601"/>
    <w:rsid w:val="005D11BA"/>
    <w:rsid w:val="005D1B24"/>
    <w:rsid w:val="005D6B86"/>
    <w:rsid w:val="005E090F"/>
    <w:rsid w:val="005E0C2C"/>
    <w:rsid w:val="005E1191"/>
    <w:rsid w:val="005E1A1E"/>
    <w:rsid w:val="005E4F31"/>
    <w:rsid w:val="005E5D0F"/>
    <w:rsid w:val="005F037D"/>
    <w:rsid w:val="005F2557"/>
    <w:rsid w:val="005F28BB"/>
    <w:rsid w:val="005F2F85"/>
    <w:rsid w:val="005F6E15"/>
    <w:rsid w:val="005F7741"/>
    <w:rsid w:val="005F7A4F"/>
    <w:rsid w:val="005F7A83"/>
    <w:rsid w:val="00600E79"/>
    <w:rsid w:val="006015AA"/>
    <w:rsid w:val="00604C9B"/>
    <w:rsid w:val="006103CA"/>
    <w:rsid w:val="00610605"/>
    <w:rsid w:val="00610D4C"/>
    <w:rsid w:val="00610D83"/>
    <w:rsid w:val="006113F7"/>
    <w:rsid w:val="00612F26"/>
    <w:rsid w:val="006164DB"/>
    <w:rsid w:val="00617A5B"/>
    <w:rsid w:val="006203AA"/>
    <w:rsid w:val="0062181F"/>
    <w:rsid w:val="00623D57"/>
    <w:rsid w:val="00631E7A"/>
    <w:rsid w:val="00633111"/>
    <w:rsid w:val="006347FE"/>
    <w:rsid w:val="00635E38"/>
    <w:rsid w:val="00640B46"/>
    <w:rsid w:val="00640EF1"/>
    <w:rsid w:val="006428D5"/>
    <w:rsid w:val="00644CF3"/>
    <w:rsid w:val="00645A30"/>
    <w:rsid w:val="00652CAF"/>
    <w:rsid w:val="00652CBD"/>
    <w:rsid w:val="00656231"/>
    <w:rsid w:val="00656D1A"/>
    <w:rsid w:val="0066138B"/>
    <w:rsid w:val="006614B4"/>
    <w:rsid w:val="006617ED"/>
    <w:rsid w:val="006636D0"/>
    <w:rsid w:val="006658A5"/>
    <w:rsid w:val="0066600D"/>
    <w:rsid w:val="00671257"/>
    <w:rsid w:val="006716BD"/>
    <w:rsid w:val="006758E5"/>
    <w:rsid w:val="0067695E"/>
    <w:rsid w:val="006810A0"/>
    <w:rsid w:val="00681E7F"/>
    <w:rsid w:val="00682902"/>
    <w:rsid w:val="006843AB"/>
    <w:rsid w:val="006848B0"/>
    <w:rsid w:val="00685A1C"/>
    <w:rsid w:val="00686F9F"/>
    <w:rsid w:val="00690665"/>
    <w:rsid w:val="006930D9"/>
    <w:rsid w:val="006934B3"/>
    <w:rsid w:val="00693C69"/>
    <w:rsid w:val="00694442"/>
    <w:rsid w:val="00696FCC"/>
    <w:rsid w:val="00697762"/>
    <w:rsid w:val="006979B8"/>
    <w:rsid w:val="006A0AEE"/>
    <w:rsid w:val="006A2841"/>
    <w:rsid w:val="006A3D7F"/>
    <w:rsid w:val="006A408D"/>
    <w:rsid w:val="006A48BD"/>
    <w:rsid w:val="006A55EC"/>
    <w:rsid w:val="006A677A"/>
    <w:rsid w:val="006A695A"/>
    <w:rsid w:val="006A7A8A"/>
    <w:rsid w:val="006B01E8"/>
    <w:rsid w:val="006B0553"/>
    <w:rsid w:val="006B12CE"/>
    <w:rsid w:val="006B4296"/>
    <w:rsid w:val="006B5B41"/>
    <w:rsid w:val="006B6069"/>
    <w:rsid w:val="006C2B9F"/>
    <w:rsid w:val="006D48F0"/>
    <w:rsid w:val="006D57B9"/>
    <w:rsid w:val="006D6D16"/>
    <w:rsid w:val="006D7CE8"/>
    <w:rsid w:val="006E317C"/>
    <w:rsid w:val="006E4195"/>
    <w:rsid w:val="006E4CF6"/>
    <w:rsid w:val="006E4D40"/>
    <w:rsid w:val="006E5566"/>
    <w:rsid w:val="006E613C"/>
    <w:rsid w:val="006F01A1"/>
    <w:rsid w:val="006F02CD"/>
    <w:rsid w:val="006F12B1"/>
    <w:rsid w:val="006F2B69"/>
    <w:rsid w:val="006F3AF7"/>
    <w:rsid w:val="00701D4A"/>
    <w:rsid w:val="00701FE6"/>
    <w:rsid w:val="0070256F"/>
    <w:rsid w:val="007034EC"/>
    <w:rsid w:val="00704FF5"/>
    <w:rsid w:val="00706728"/>
    <w:rsid w:val="0070713D"/>
    <w:rsid w:val="007078D1"/>
    <w:rsid w:val="00710932"/>
    <w:rsid w:val="007125FA"/>
    <w:rsid w:val="00712AFC"/>
    <w:rsid w:val="00715769"/>
    <w:rsid w:val="007253E8"/>
    <w:rsid w:val="00725CC9"/>
    <w:rsid w:val="007312C3"/>
    <w:rsid w:val="00732127"/>
    <w:rsid w:val="0073481D"/>
    <w:rsid w:val="00734CE9"/>
    <w:rsid w:val="007374D3"/>
    <w:rsid w:val="00740678"/>
    <w:rsid w:val="00743DE0"/>
    <w:rsid w:val="00745878"/>
    <w:rsid w:val="007469FB"/>
    <w:rsid w:val="00746F06"/>
    <w:rsid w:val="00754366"/>
    <w:rsid w:val="00755D67"/>
    <w:rsid w:val="0076144D"/>
    <w:rsid w:val="00761608"/>
    <w:rsid w:val="00761FF6"/>
    <w:rsid w:val="00764018"/>
    <w:rsid w:val="00764668"/>
    <w:rsid w:val="0076608D"/>
    <w:rsid w:val="0077348D"/>
    <w:rsid w:val="007776A4"/>
    <w:rsid w:val="00781C22"/>
    <w:rsid w:val="00784884"/>
    <w:rsid w:val="0079010F"/>
    <w:rsid w:val="00791FA8"/>
    <w:rsid w:val="007930E5"/>
    <w:rsid w:val="00793C4F"/>
    <w:rsid w:val="0079429E"/>
    <w:rsid w:val="007964EF"/>
    <w:rsid w:val="00797DC3"/>
    <w:rsid w:val="007B0CF8"/>
    <w:rsid w:val="007B1739"/>
    <w:rsid w:val="007B2BA9"/>
    <w:rsid w:val="007B3A56"/>
    <w:rsid w:val="007B7303"/>
    <w:rsid w:val="007C0A98"/>
    <w:rsid w:val="007C5954"/>
    <w:rsid w:val="007C6071"/>
    <w:rsid w:val="007D0BFD"/>
    <w:rsid w:val="007D24BC"/>
    <w:rsid w:val="007D2E18"/>
    <w:rsid w:val="007D665C"/>
    <w:rsid w:val="007D6F49"/>
    <w:rsid w:val="007D70BA"/>
    <w:rsid w:val="007E266E"/>
    <w:rsid w:val="007E3B8F"/>
    <w:rsid w:val="007E4D11"/>
    <w:rsid w:val="007E548D"/>
    <w:rsid w:val="007E684F"/>
    <w:rsid w:val="007E69C0"/>
    <w:rsid w:val="007E707B"/>
    <w:rsid w:val="007E71D2"/>
    <w:rsid w:val="007F26CA"/>
    <w:rsid w:val="007F3162"/>
    <w:rsid w:val="007F6A1E"/>
    <w:rsid w:val="007F6C9F"/>
    <w:rsid w:val="008023C4"/>
    <w:rsid w:val="00802913"/>
    <w:rsid w:val="00802B32"/>
    <w:rsid w:val="008048E9"/>
    <w:rsid w:val="00805C95"/>
    <w:rsid w:val="00807236"/>
    <w:rsid w:val="00807F3C"/>
    <w:rsid w:val="0081016F"/>
    <w:rsid w:val="00813066"/>
    <w:rsid w:val="00813639"/>
    <w:rsid w:val="00814AD7"/>
    <w:rsid w:val="0081545A"/>
    <w:rsid w:val="008234A1"/>
    <w:rsid w:val="008238A8"/>
    <w:rsid w:val="00824A54"/>
    <w:rsid w:val="008300EF"/>
    <w:rsid w:val="00834D1D"/>
    <w:rsid w:val="008375DD"/>
    <w:rsid w:val="00837E03"/>
    <w:rsid w:val="00840F08"/>
    <w:rsid w:val="00842693"/>
    <w:rsid w:val="0084321E"/>
    <w:rsid w:val="00847B03"/>
    <w:rsid w:val="00860617"/>
    <w:rsid w:val="00865A4F"/>
    <w:rsid w:val="00876353"/>
    <w:rsid w:val="00876AFF"/>
    <w:rsid w:val="00876EE3"/>
    <w:rsid w:val="0088172E"/>
    <w:rsid w:val="00881BCA"/>
    <w:rsid w:val="00884E1F"/>
    <w:rsid w:val="00886CDE"/>
    <w:rsid w:val="0088714B"/>
    <w:rsid w:val="00890D8C"/>
    <w:rsid w:val="008917E9"/>
    <w:rsid w:val="0089239C"/>
    <w:rsid w:val="008947DF"/>
    <w:rsid w:val="00895ED4"/>
    <w:rsid w:val="00896810"/>
    <w:rsid w:val="008A0AAA"/>
    <w:rsid w:val="008A4B7E"/>
    <w:rsid w:val="008A55A1"/>
    <w:rsid w:val="008A6C25"/>
    <w:rsid w:val="008B0EEE"/>
    <w:rsid w:val="008B2468"/>
    <w:rsid w:val="008B34BC"/>
    <w:rsid w:val="008B3FFF"/>
    <w:rsid w:val="008B4434"/>
    <w:rsid w:val="008B4E7D"/>
    <w:rsid w:val="008B5233"/>
    <w:rsid w:val="008B6CF0"/>
    <w:rsid w:val="008C3E5B"/>
    <w:rsid w:val="008C4630"/>
    <w:rsid w:val="008C5EFA"/>
    <w:rsid w:val="008C6B5B"/>
    <w:rsid w:val="008D21BB"/>
    <w:rsid w:val="008D645B"/>
    <w:rsid w:val="008E0EDE"/>
    <w:rsid w:val="008E4153"/>
    <w:rsid w:val="008E539F"/>
    <w:rsid w:val="008E6169"/>
    <w:rsid w:val="008F05DA"/>
    <w:rsid w:val="008F074F"/>
    <w:rsid w:val="009143FC"/>
    <w:rsid w:val="00914F3F"/>
    <w:rsid w:val="009204E4"/>
    <w:rsid w:val="009210FF"/>
    <w:rsid w:val="009244B9"/>
    <w:rsid w:val="00926804"/>
    <w:rsid w:val="00926F0D"/>
    <w:rsid w:val="009333B6"/>
    <w:rsid w:val="00933892"/>
    <w:rsid w:val="009343CD"/>
    <w:rsid w:val="00943466"/>
    <w:rsid w:val="00943805"/>
    <w:rsid w:val="00947F2F"/>
    <w:rsid w:val="00953360"/>
    <w:rsid w:val="00954A43"/>
    <w:rsid w:val="009571FF"/>
    <w:rsid w:val="00960A99"/>
    <w:rsid w:val="00961265"/>
    <w:rsid w:val="009615A4"/>
    <w:rsid w:val="00961704"/>
    <w:rsid w:val="00963F9F"/>
    <w:rsid w:val="009648F7"/>
    <w:rsid w:val="009649B3"/>
    <w:rsid w:val="00964B37"/>
    <w:rsid w:val="00972609"/>
    <w:rsid w:val="009856BC"/>
    <w:rsid w:val="009863EF"/>
    <w:rsid w:val="00986D7F"/>
    <w:rsid w:val="00987357"/>
    <w:rsid w:val="00992868"/>
    <w:rsid w:val="00995398"/>
    <w:rsid w:val="00995698"/>
    <w:rsid w:val="009965FD"/>
    <w:rsid w:val="0099662D"/>
    <w:rsid w:val="009A0FD0"/>
    <w:rsid w:val="009A2A45"/>
    <w:rsid w:val="009A6D4C"/>
    <w:rsid w:val="009A7D76"/>
    <w:rsid w:val="009A7F01"/>
    <w:rsid w:val="009B0E69"/>
    <w:rsid w:val="009B6379"/>
    <w:rsid w:val="009C6C03"/>
    <w:rsid w:val="009C7392"/>
    <w:rsid w:val="009D2A43"/>
    <w:rsid w:val="009D699B"/>
    <w:rsid w:val="009E4F3A"/>
    <w:rsid w:val="009F18E3"/>
    <w:rsid w:val="009F218C"/>
    <w:rsid w:val="009F351D"/>
    <w:rsid w:val="009F3943"/>
    <w:rsid w:val="009F6281"/>
    <w:rsid w:val="009F6D51"/>
    <w:rsid w:val="00A02DC5"/>
    <w:rsid w:val="00A0394D"/>
    <w:rsid w:val="00A066B1"/>
    <w:rsid w:val="00A104F5"/>
    <w:rsid w:val="00A10EA7"/>
    <w:rsid w:val="00A1156A"/>
    <w:rsid w:val="00A157AE"/>
    <w:rsid w:val="00A15A88"/>
    <w:rsid w:val="00A16742"/>
    <w:rsid w:val="00A23364"/>
    <w:rsid w:val="00A237B8"/>
    <w:rsid w:val="00A2473E"/>
    <w:rsid w:val="00A2706D"/>
    <w:rsid w:val="00A272ED"/>
    <w:rsid w:val="00A35064"/>
    <w:rsid w:val="00A37E54"/>
    <w:rsid w:val="00A47660"/>
    <w:rsid w:val="00A47C89"/>
    <w:rsid w:val="00A50FE6"/>
    <w:rsid w:val="00A514F7"/>
    <w:rsid w:val="00A53586"/>
    <w:rsid w:val="00A54092"/>
    <w:rsid w:val="00A56517"/>
    <w:rsid w:val="00A566A0"/>
    <w:rsid w:val="00A56F63"/>
    <w:rsid w:val="00A57BD9"/>
    <w:rsid w:val="00A61708"/>
    <w:rsid w:val="00A633C3"/>
    <w:rsid w:val="00A6385A"/>
    <w:rsid w:val="00A66A49"/>
    <w:rsid w:val="00A67FBE"/>
    <w:rsid w:val="00A7117C"/>
    <w:rsid w:val="00A71AB2"/>
    <w:rsid w:val="00A7745B"/>
    <w:rsid w:val="00A81C6F"/>
    <w:rsid w:val="00A9114D"/>
    <w:rsid w:val="00A91D05"/>
    <w:rsid w:val="00A93A1B"/>
    <w:rsid w:val="00A97BC4"/>
    <w:rsid w:val="00AA04B5"/>
    <w:rsid w:val="00AA138E"/>
    <w:rsid w:val="00AA1762"/>
    <w:rsid w:val="00AA37F2"/>
    <w:rsid w:val="00AB0E2C"/>
    <w:rsid w:val="00AB256C"/>
    <w:rsid w:val="00AB441B"/>
    <w:rsid w:val="00AB4BC8"/>
    <w:rsid w:val="00AB5F53"/>
    <w:rsid w:val="00AC167E"/>
    <w:rsid w:val="00AC304C"/>
    <w:rsid w:val="00AC3664"/>
    <w:rsid w:val="00AC3E47"/>
    <w:rsid w:val="00AC4606"/>
    <w:rsid w:val="00AC59A9"/>
    <w:rsid w:val="00AC7AE7"/>
    <w:rsid w:val="00AD0091"/>
    <w:rsid w:val="00AD296B"/>
    <w:rsid w:val="00AD3CF0"/>
    <w:rsid w:val="00AD415D"/>
    <w:rsid w:val="00AE2DA5"/>
    <w:rsid w:val="00AE2DC5"/>
    <w:rsid w:val="00AE32A2"/>
    <w:rsid w:val="00AE3DFD"/>
    <w:rsid w:val="00AE43A0"/>
    <w:rsid w:val="00AE537F"/>
    <w:rsid w:val="00AE55B2"/>
    <w:rsid w:val="00AE5E92"/>
    <w:rsid w:val="00AF04DB"/>
    <w:rsid w:val="00AF2FC1"/>
    <w:rsid w:val="00AF3A1C"/>
    <w:rsid w:val="00AF62FC"/>
    <w:rsid w:val="00AF65CE"/>
    <w:rsid w:val="00B007C4"/>
    <w:rsid w:val="00B031B4"/>
    <w:rsid w:val="00B04BF8"/>
    <w:rsid w:val="00B0737F"/>
    <w:rsid w:val="00B12B8C"/>
    <w:rsid w:val="00B15599"/>
    <w:rsid w:val="00B15C82"/>
    <w:rsid w:val="00B15E57"/>
    <w:rsid w:val="00B17B9E"/>
    <w:rsid w:val="00B2144C"/>
    <w:rsid w:val="00B21746"/>
    <w:rsid w:val="00B24431"/>
    <w:rsid w:val="00B25C07"/>
    <w:rsid w:val="00B309F9"/>
    <w:rsid w:val="00B34843"/>
    <w:rsid w:val="00B34B8C"/>
    <w:rsid w:val="00B35060"/>
    <w:rsid w:val="00B410E0"/>
    <w:rsid w:val="00B42A7D"/>
    <w:rsid w:val="00B42E15"/>
    <w:rsid w:val="00B4333E"/>
    <w:rsid w:val="00B438C8"/>
    <w:rsid w:val="00B5626B"/>
    <w:rsid w:val="00B56E7D"/>
    <w:rsid w:val="00B62391"/>
    <w:rsid w:val="00B65889"/>
    <w:rsid w:val="00B664FB"/>
    <w:rsid w:val="00B73456"/>
    <w:rsid w:val="00B74DDC"/>
    <w:rsid w:val="00B75856"/>
    <w:rsid w:val="00B76BED"/>
    <w:rsid w:val="00B8086C"/>
    <w:rsid w:val="00B82AD4"/>
    <w:rsid w:val="00B82FE3"/>
    <w:rsid w:val="00B84C64"/>
    <w:rsid w:val="00B85F6A"/>
    <w:rsid w:val="00B87485"/>
    <w:rsid w:val="00B9335E"/>
    <w:rsid w:val="00B94304"/>
    <w:rsid w:val="00B946D4"/>
    <w:rsid w:val="00B97C7B"/>
    <w:rsid w:val="00BA14A2"/>
    <w:rsid w:val="00BA3594"/>
    <w:rsid w:val="00BA44F4"/>
    <w:rsid w:val="00BA4B8F"/>
    <w:rsid w:val="00BA4E51"/>
    <w:rsid w:val="00BA4FAF"/>
    <w:rsid w:val="00BA5AF4"/>
    <w:rsid w:val="00BA6401"/>
    <w:rsid w:val="00BA694C"/>
    <w:rsid w:val="00BB04F2"/>
    <w:rsid w:val="00BB5FCB"/>
    <w:rsid w:val="00BB6AED"/>
    <w:rsid w:val="00BB7A86"/>
    <w:rsid w:val="00BC3E33"/>
    <w:rsid w:val="00BC4071"/>
    <w:rsid w:val="00BD091A"/>
    <w:rsid w:val="00BD1971"/>
    <w:rsid w:val="00BD1FCF"/>
    <w:rsid w:val="00BD208C"/>
    <w:rsid w:val="00BD674E"/>
    <w:rsid w:val="00BE0482"/>
    <w:rsid w:val="00BE067F"/>
    <w:rsid w:val="00BE29D9"/>
    <w:rsid w:val="00BE4393"/>
    <w:rsid w:val="00BE4F77"/>
    <w:rsid w:val="00BE76F3"/>
    <w:rsid w:val="00BE7EFB"/>
    <w:rsid w:val="00BF144A"/>
    <w:rsid w:val="00BF21D7"/>
    <w:rsid w:val="00BF5E64"/>
    <w:rsid w:val="00C0168D"/>
    <w:rsid w:val="00C026BA"/>
    <w:rsid w:val="00C060EA"/>
    <w:rsid w:val="00C12A4B"/>
    <w:rsid w:val="00C12ADA"/>
    <w:rsid w:val="00C14E80"/>
    <w:rsid w:val="00C17876"/>
    <w:rsid w:val="00C24A01"/>
    <w:rsid w:val="00C250E4"/>
    <w:rsid w:val="00C26F78"/>
    <w:rsid w:val="00C31DBC"/>
    <w:rsid w:val="00C32075"/>
    <w:rsid w:val="00C33A60"/>
    <w:rsid w:val="00C35982"/>
    <w:rsid w:val="00C36057"/>
    <w:rsid w:val="00C363A7"/>
    <w:rsid w:val="00C41885"/>
    <w:rsid w:val="00C42401"/>
    <w:rsid w:val="00C44AAD"/>
    <w:rsid w:val="00C46640"/>
    <w:rsid w:val="00C46F07"/>
    <w:rsid w:val="00C51628"/>
    <w:rsid w:val="00C52429"/>
    <w:rsid w:val="00C55456"/>
    <w:rsid w:val="00C60AF0"/>
    <w:rsid w:val="00C619B1"/>
    <w:rsid w:val="00C62CC0"/>
    <w:rsid w:val="00C64D47"/>
    <w:rsid w:val="00C65C46"/>
    <w:rsid w:val="00C669A2"/>
    <w:rsid w:val="00C670E6"/>
    <w:rsid w:val="00C72306"/>
    <w:rsid w:val="00C72FCB"/>
    <w:rsid w:val="00C73E58"/>
    <w:rsid w:val="00C75AD4"/>
    <w:rsid w:val="00C772F3"/>
    <w:rsid w:val="00C77412"/>
    <w:rsid w:val="00C83723"/>
    <w:rsid w:val="00C86955"/>
    <w:rsid w:val="00C90505"/>
    <w:rsid w:val="00CA3C9F"/>
    <w:rsid w:val="00CB0ABE"/>
    <w:rsid w:val="00CB2B07"/>
    <w:rsid w:val="00CB5166"/>
    <w:rsid w:val="00CB6B2F"/>
    <w:rsid w:val="00CB73F7"/>
    <w:rsid w:val="00CC25E7"/>
    <w:rsid w:val="00CD1271"/>
    <w:rsid w:val="00CD3087"/>
    <w:rsid w:val="00CE3BB6"/>
    <w:rsid w:val="00CE4752"/>
    <w:rsid w:val="00CE66E3"/>
    <w:rsid w:val="00CF54C9"/>
    <w:rsid w:val="00CF5828"/>
    <w:rsid w:val="00D01CE2"/>
    <w:rsid w:val="00D050E8"/>
    <w:rsid w:val="00D06A9B"/>
    <w:rsid w:val="00D11FA7"/>
    <w:rsid w:val="00D1250C"/>
    <w:rsid w:val="00D13389"/>
    <w:rsid w:val="00D14C50"/>
    <w:rsid w:val="00D176AB"/>
    <w:rsid w:val="00D22290"/>
    <w:rsid w:val="00D22584"/>
    <w:rsid w:val="00D23D43"/>
    <w:rsid w:val="00D24D24"/>
    <w:rsid w:val="00D2522F"/>
    <w:rsid w:val="00D2675D"/>
    <w:rsid w:val="00D3179B"/>
    <w:rsid w:val="00D35DF7"/>
    <w:rsid w:val="00D37009"/>
    <w:rsid w:val="00D4111F"/>
    <w:rsid w:val="00D418C7"/>
    <w:rsid w:val="00D46512"/>
    <w:rsid w:val="00D46ADE"/>
    <w:rsid w:val="00D514CA"/>
    <w:rsid w:val="00D52AFA"/>
    <w:rsid w:val="00D53649"/>
    <w:rsid w:val="00D600FE"/>
    <w:rsid w:val="00D60B55"/>
    <w:rsid w:val="00D64453"/>
    <w:rsid w:val="00D657DA"/>
    <w:rsid w:val="00D65A59"/>
    <w:rsid w:val="00D700CA"/>
    <w:rsid w:val="00D7157C"/>
    <w:rsid w:val="00D727E3"/>
    <w:rsid w:val="00D73FD7"/>
    <w:rsid w:val="00D743D2"/>
    <w:rsid w:val="00D81222"/>
    <w:rsid w:val="00D84556"/>
    <w:rsid w:val="00D84D77"/>
    <w:rsid w:val="00D85C24"/>
    <w:rsid w:val="00D873D0"/>
    <w:rsid w:val="00D9166A"/>
    <w:rsid w:val="00D93877"/>
    <w:rsid w:val="00DA182C"/>
    <w:rsid w:val="00DA43CC"/>
    <w:rsid w:val="00DA4768"/>
    <w:rsid w:val="00DA528A"/>
    <w:rsid w:val="00DB0278"/>
    <w:rsid w:val="00DB0D28"/>
    <w:rsid w:val="00DB2902"/>
    <w:rsid w:val="00DB51E4"/>
    <w:rsid w:val="00DB6E49"/>
    <w:rsid w:val="00DB75B3"/>
    <w:rsid w:val="00DC0839"/>
    <w:rsid w:val="00DC4B14"/>
    <w:rsid w:val="00DC4CFC"/>
    <w:rsid w:val="00DC6214"/>
    <w:rsid w:val="00DC74DB"/>
    <w:rsid w:val="00DD0552"/>
    <w:rsid w:val="00DD0C7A"/>
    <w:rsid w:val="00DD17D8"/>
    <w:rsid w:val="00DD3228"/>
    <w:rsid w:val="00DD3CD9"/>
    <w:rsid w:val="00DD4AA4"/>
    <w:rsid w:val="00DD5FC6"/>
    <w:rsid w:val="00DD7C2C"/>
    <w:rsid w:val="00DE4223"/>
    <w:rsid w:val="00DF0F3B"/>
    <w:rsid w:val="00DF1F12"/>
    <w:rsid w:val="00DF3493"/>
    <w:rsid w:val="00DF3A75"/>
    <w:rsid w:val="00DF3D78"/>
    <w:rsid w:val="00DF523B"/>
    <w:rsid w:val="00E00D96"/>
    <w:rsid w:val="00E02EE2"/>
    <w:rsid w:val="00E054F2"/>
    <w:rsid w:val="00E10454"/>
    <w:rsid w:val="00E123DE"/>
    <w:rsid w:val="00E124D6"/>
    <w:rsid w:val="00E12D8C"/>
    <w:rsid w:val="00E13067"/>
    <w:rsid w:val="00E1349F"/>
    <w:rsid w:val="00E16034"/>
    <w:rsid w:val="00E1613A"/>
    <w:rsid w:val="00E17776"/>
    <w:rsid w:val="00E2032F"/>
    <w:rsid w:val="00E248EB"/>
    <w:rsid w:val="00E268C9"/>
    <w:rsid w:val="00E2752D"/>
    <w:rsid w:val="00E27E96"/>
    <w:rsid w:val="00E3603D"/>
    <w:rsid w:val="00E40EBC"/>
    <w:rsid w:val="00E41D5B"/>
    <w:rsid w:val="00E457EE"/>
    <w:rsid w:val="00E46E3A"/>
    <w:rsid w:val="00E55620"/>
    <w:rsid w:val="00E5601D"/>
    <w:rsid w:val="00E6288C"/>
    <w:rsid w:val="00E64342"/>
    <w:rsid w:val="00E64537"/>
    <w:rsid w:val="00E64BC1"/>
    <w:rsid w:val="00E71113"/>
    <w:rsid w:val="00E725A8"/>
    <w:rsid w:val="00E72C62"/>
    <w:rsid w:val="00E7494C"/>
    <w:rsid w:val="00E758D6"/>
    <w:rsid w:val="00E765A3"/>
    <w:rsid w:val="00E76FA8"/>
    <w:rsid w:val="00E8255B"/>
    <w:rsid w:val="00E82EE3"/>
    <w:rsid w:val="00E840FF"/>
    <w:rsid w:val="00E84605"/>
    <w:rsid w:val="00E846FA"/>
    <w:rsid w:val="00E85DD7"/>
    <w:rsid w:val="00E86393"/>
    <w:rsid w:val="00E87CA2"/>
    <w:rsid w:val="00E9191E"/>
    <w:rsid w:val="00E93F84"/>
    <w:rsid w:val="00E94CAD"/>
    <w:rsid w:val="00E960E4"/>
    <w:rsid w:val="00E97717"/>
    <w:rsid w:val="00EA1EBE"/>
    <w:rsid w:val="00EA398F"/>
    <w:rsid w:val="00EA5B82"/>
    <w:rsid w:val="00EB01CB"/>
    <w:rsid w:val="00EB07F4"/>
    <w:rsid w:val="00EB0C9D"/>
    <w:rsid w:val="00EB1F50"/>
    <w:rsid w:val="00EB281D"/>
    <w:rsid w:val="00EB33CA"/>
    <w:rsid w:val="00EB4C6A"/>
    <w:rsid w:val="00EB5658"/>
    <w:rsid w:val="00EC2E0A"/>
    <w:rsid w:val="00EC2E6B"/>
    <w:rsid w:val="00EC5A35"/>
    <w:rsid w:val="00ED4B0A"/>
    <w:rsid w:val="00ED61EF"/>
    <w:rsid w:val="00ED6B1A"/>
    <w:rsid w:val="00EE057C"/>
    <w:rsid w:val="00EE05EC"/>
    <w:rsid w:val="00EE21B7"/>
    <w:rsid w:val="00EE2CBE"/>
    <w:rsid w:val="00EE35BC"/>
    <w:rsid w:val="00EE5AA8"/>
    <w:rsid w:val="00EF0AC3"/>
    <w:rsid w:val="00EF13B3"/>
    <w:rsid w:val="00EF5E00"/>
    <w:rsid w:val="00F0221B"/>
    <w:rsid w:val="00F030C9"/>
    <w:rsid w:val="00F056AA"/>
    <w:rsid w:val="00F07A36"/>
    <w:rsid w:val="00F1144E"/>
    <w:rsid w:val="00F12742"/>
    <w:rsid w:val="00F12E3B"/>
    <w:rsid w:val="00F1339F"/>
    <w:rsid w:val="00F13949"/>
    <w:rsid w:val="00F149C6"/>
    <w:rsid w:val="00F15E64"/>
    <w:rsid w:val="00F21A06"/>
    <w:rsid w:val="00F249DB"/>
    <w:rsid w:val="00F270CE"/>
    <w:rsid w:val="00F306D0"/>
    <w:rsid w:val="00F362CC"/>
    <w:rsid w:val="00F36B34"/>
    <w:rsid w:val="00F36B5B"/>
    <w:rsid w:val="00F41FB3"/>
    <w:rsid w:val="00F4698F"/>
    <w:rsid w:val="00F47F55"/>
    <w:rsid w:val="00F5227D"/>
    <w:rsid w:val="00F5298B"/>
    <w:rsid w:val="00F52E58"/>
    <w:rsid w:val="00F56812"/>
    <w:rsid w:val="00F60264"/>
    <w:rsid w:val="00F608F9"/>
    <w:rsid w:val="00F62FA1"/>
    <w:rsid w:val="00F63A33"/>
    <w:rsid w:val="00F65747"/>
    <w:rsid w:val="00F66B69"/>
    <w:rsid w:val="00F67D66"/>
    <w:rsid w:val="00F70D44"/>
    <w:rsid w:val="00F710DF"/>
    <w:rsid w:val="00F82B2C"/>
    <w:rsid w:val="00F84F47"/>
    <w:rsid w:val="00F90EE1"/>
    <w:rsid w:val="00F92C6D"/>
    <w:rsid w:val="00F95DD3"/>
    <w:rsid w:val="00FA18CC"/>
    <w:rsid w:val="00FA44B8"/>
    <w:rsid w:val="00FA45FD"/>
    <w:rsid w:val="00FA6696"/>
    <w:rsid w:val="00FA7304"/>
    <w:rsid w:val="00FB0D05"/>
    <w:rsid w:val="00FB0E0D"/>
    <w:rsid w:val="00FB452D"/>
    <w:rsid w:val="00FB5750"/>
    <w:rsid w:val="00FC08E6"/>
    <w:rsid w:val="00FC4203"/>
    <w:rsid w:val="00FC4394"/>
    <w:rsid w:val="00FC5BD3"/>
    <w:rsid w:val="00FC642C"/>
    <w:rsid w:val="00FC7A04"/>
    <w:rsid w:val="00FC7FB9"/>
    <w:rsid w:val="00FD1924"/>
    <w:rsid w:val="00FD413F"/>
    <w:rsid w:val="00FD5026"/>
    <w:rsid w:val="00FD5DFF"/>
    <w:rsid w:val="00FD6CB6"/>
    <w:rsid w:val="00FD7EEA"/>
    <w:rsid w:val="00FE2A0A"/>
    <w:rsid w:val="00FE3C2B"/>
    <w:rsid w:val="00FE4D74"/>
    <w:rsid w:val="00FF044A"/>
    <w:rsid w:val="00FF0AEF"/>
    <w:rsid w:val="00FF1D45"/>
    <w:rsid w:val="00FF2CA0"/>
    <w:rsid w:val="00FF3AF7"/>
    <w:rsid w:val="00FF75EF"/>
    <w:rsid w:val="015A90FC"/>
    <w:rsid w:val="020B7F1D"/>
    <w:rsid w:val="0297FB5F"/>
    <w:rsid w:val="04365058"/>
    <w:rsid w:val="0974527B"/>
    <w:rsid w:val="0AAB3602"/>
    <w:rsid w:val="0B4F50D6"/>
    <w:rsid w:val="0D930307"/>
    <w:rsid w:val="1189571A"/>
    <w:rsid w:val="1534AE0A"/>
    <w:rsid w:val="19C68E40"/>
    <w:rsid w:val="1C38281A"/>
    <w:rsid w:val="21BA595A"/>
    <w:rsid w:val="25E03762"/>
    <w:rsid w:val="28D5AF0C"/>
    <w:rsid w:val="291F4837"/>
    <w:rsid w:val="2B38D2DB"/>
    <w:rsid w:val="2CEC2552"/>
    <w:rsid w:val="31131BE4"/>
    <w:rsid w:val="319E2B4A"/>
    <w:rsid w:val="324E47F4"/>
    <w:rsid w:val="338394BD"/>
    <w:rsid w:val="36CDF68A"/>
    <w:rsid w:val="37868518"/>
    <w:rsid w:val="3BF7E03B"/>
    <w:rsid w:val="3C108CE4"/>
    <w:rsid w:val="435BA286"/>
    <w:rsid w:val="46460377"/>
    <w:rsid w:val="517A51EF"/>
    <w:rsid w:val="5205B195"/>
    <w:rsid w:val="520FA842"/>
    <w:rsid w:val="57E3424F"/>
    <w:rsid w:val="6170D447"/>
    <w:rsid w:val="64C7C502"/>
    <w:rsid w:val="66761975"/>
    <w:rsid w:val="68576F21"/>
    <w:rsid w:val="6A980D52"/>
    <w:rsid w:val="6B38F92B"/>
    <w:rsid w:val="6E09020C"/>
    <w:rsid w:val="72F19A0E"/>
    <w:rsid w:val="7EBFE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2ADDC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3205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319E2B4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319E2B4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319E2B4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319E2B4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319E2B4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319E2B4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319E2B4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319E2B4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319E2B4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319E2B4A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319E2B4A"/>
    <w:rPr>
      <w:rFonts w:ascii="Lucida Grande" w:eastAsiaTheme="minorEastAsia" w:hAnsi="Lucida Grande" w:cs="Lucida Grande"/>
      <w:kern w:val="2"/>
      <w:sz w:val="18"/>
      <w:szCs w:val="18"/>
      <w:lang w:eastAsia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319E2B4A"/>
    <w:rPr>
      <w:rFonts w:ascii="Lucida Grande" w:eastAsiaTheme="minorEastAsia" w:hAnsi="Lucida Grande" w:cs="Lucida Grande"/>
      <w:noProof w:val="0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319E2B4A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319E2B4A"/>
    <w:rPr>
      <w:noProof w:val="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56D1A"/>
  </w:style>
  <w:style w:type="paragraph" w:customStyle="1" w:styleId="Standa">
    <w:name w:val="Standa"/>
    <w:rsid w:val="00AB256C"/>
    <w:pPr>
      <w:suppressAutoHyphens/>
    </w:pPr>
    <w:rPr>
      <w:rFonts w:ascii="Times New Roman" w:eastAsia="Calibri" w:hAnsi="Times New Roman" w:cs="Times New Roman"/>
      <w:lang w:val="en-GB" w:bidi="de-DE"/>
    </w:rPr>
  </w:style>
  <w:style w:type="character" w:styleId="LineNumber">
    <w:name w:val="line number"/>
    <w:basedOn w:val="DefaultParagraphFont"/>
    <w:uiPriority w:val="99"/>
    <w:semiHidden/>
    <w:unhideWhenUsed/>
    <w:rsid w:val="0077348D"/>
  </w:style>
  <w:style w:type="table" w:styleId="TableGrid">
    <w:name w:val="Table Grid"/>
    <w:basedOn w:val="TableNormal"/>
    <w:uiPriority w:val="59"/>
    <w:rsid w:val="004B3906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04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319E2B4A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319E2B4A"/>
    <w:rPr>
      <w:noProof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319E2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319E2B4A"/>
    <w:rPr>
      <w:b/>
      <w:bCs/>
      <w:noProof w:val="0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AF04D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AF04D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256DE"/>
  </w:style>
  <w:style w:type="paragraph" w:styleId="Title">
    <w:name w:val="Title"/>
    <w:basedOn w:val="Normal"/>
    <w:next w:val="Normal"/>
    <w:link w:val="TitleChar"/>
    <w:uiPriority w:val="10"/>
    <w:qFormat/>
    <w:rsid w:val="319E2B4A"/>
    <w:pPr>
      <w:contextualSpacing/>
    </w:pPr>
    <w:rPr>
      <w:rFonts w:asciiTheme="majorHAnsi" w:eastAsiaTheme="majorEastAsia" w:hAnsiTheme="majorHAnsi" w:cstheme="majorBidi"/>
      <w:sz w:val="56"/>
      <w:szCs w:val="56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319E2B4A"/>
    <w:rPr>
      <w:rFonts w:asciiTheme="minorHAnsi" w:eastAsiaTheme="minorEastAsia" w:hAnsiTheme="minorHAnsi" w:cstheme="minorBidi"/>
      <w:color w:val="5A5A5A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319E2B4A"/>
    <w:pPr>
      <w:spacing w:before="200"/>
      <w:ind w:left="864" w:right="864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319E2B4A"/>
    <w:pP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4F81BD" w:themeColor="accent1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319E2B4A"/>
    <w:rPr>
      <w:rFonts w:asciiTheme="majorHAnsi" w:eastAsiaTheme="majorEastAsia" w:hAnsiTheme="majorHAnsi" w:cstheme="majorBidi"/>
      <w:noProof w:val="0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319E2B4A"/>
    <w:rPr>
      <w:rFonts w:asciiTheme="majorHAnsi" w:eastAsiaTheme="majorEastAsia" w:hAnsiTheme="majorHAnsi" w:cstheme="majorBidi"/>
      <w:noProof w:val="0"/>
      <w:color w:val="365F91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319E2B4A"/>
    <w:rPr>
      <w:rFonts w:asciiTheme="majorHAnsi" w:eastAsiaTheme="majorEastAsia" w:hAnsiTheme="majorHAnsi" w:cstheme="majorBidi"/>
      <w:noProof w:val="0"/>
      <w:color w:val="243F60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319E2B4A"/>
    <w:rPr>
      <w:rFonts w:asciiTheme="majorHAnsi" w:eastAsiaTheme="majorEastAsia" w:hAnsiTheme="majorHAnsi" w:cstheme="majorBidi"/>
      <w:i/>
      <w:iCs/>
      <w:noProof w:val="0"/>
      <w:color w:val="365F9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319E2B4A"/>
    <w:rPr>
      <w:rFonts w:asciiTheme="majorHAnsi" w:eastAsiaTheme="majorEastAsia" w:hAnsiTheme="majorHAnsi" w:cstheme="majorBidi"/>
      <w:noProof w:val="0"/>
      <w:color w:val="365F9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319E2B4A"/>
    <w:rPr>
      <w:rFonts w:asciiTheme="majorHAnsi" w:eastAsiaTheme="majorEastAsia" w:hAnsiTheme="majorHAnsi" w:cstheme="majorBidi"/>
      <w:noProof w:val="0"/>
      <w:color w:val="243F6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319E2B4A"/>
    <w:rPr>
      <w:rFonts w:asciiTheme="majorHAnsi" w:eastAsiaTheme="majorEastAsia" w:hAnsiTheme="majorHAnsi" w:cstheme="majorBidi"/>
      <w:i/>
      <w:iCs/>
      <w:noProof w:val="0"/>
      <w:color w:val="243F6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319E2B4A"/>
    <w:rPr>
      <w:rFonts w:asciiTheme="majorHAnsi" w:eastAsiaTheme="majorEastAsia" w:hAnsiTheme="majorHAnsi" w:cstheme="majorBidi"/>
      <w:noProof w:val="0"/>
      <w:color w:val="272727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319E2B4A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319E2B4A"/>
    <w:rPr>
      <w:rFonts w:asciiTheme="majorHAnsi" w:eastAsiaTheme="majorEastAsia" w:hAnsiTheme="majorHAnsi" w:cstheme="majorBidi"/>
      <w:noProof w:val="0"/>
      <w:sz w:val="56"/>
      <w:szCs w:val="56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319E2B4A"/>
    <w:rPr>
      <w:noProof w:val="0"/>
      <w:color w:val="5A5A5A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319E2B4A"/>
    <w:rPr>
      <w:i/>
      <w:iCs/>
      <w:noProof w:val="0"/>
      <w:color w:val="404040" w:themeColor="text1" w:themeTint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319E2B4A"/>
    <w:rPr>
      <w:i/>
      <w:iCs/>
      <w:noProof w:val="0"/>
      <w:color w:val="4F81BD" w:themeColor="accent1"/>
      <w:lang w:val="en-GB"/>
    </w:rPr>
  </w:style>
  <w:style w:type="paragraph" w:styleId="TOC1">
    <w:name w:val="toc 1"/>
    <w:basedOn w:val="Normal"/>
    <w:next w:val="Normal"/>
    <w:uiPriority w:val="39"/>
    <w:unhideWhenUsed/>
    <w:rsid w:val="319E2B4A"/>
    <w:pPr>
      <w:spacing w:after="100"/>
    </w:pPr>
    <w:rPr>
      <w:rFonts w:asciiTheme="minorHAnsi" w:eastAsiaTheme="minorEastAsia" w:hAnsiTheme="minorHAnsi" w:cstheme="minorBidi"/>
      <w:lang w:eastAsia="en-US"/>
    </w:rPr>
  </w:style>
  <w:style w:type="paragraph" w:styleId="TOC2">
    <w:name w:val="toc 2"/>
    <w:basedOn w:val="Normal"/>
    <w:next w:val="Normal"/>
    <w:uiPriority w:val="39"/>
    <w:unhideWhenUsed/>
    <w:rsid w:val="319E2B4A"/>
    <w:pPr>
      <w:spacing w:after="100"/>
      <w:ind w:left="220"/>
    </w:pPr>
    <w:rPr>
      <w:rFonts w:asciiTheme="minorHAnsi" w:eastAsiaTheme="minorEastAsia" w:hAnsiTheme="minorHAnsi" w:cstheme="minorBidi"/>
      <w:lang w:eastAsia="en-US"/>
    </w:rPr>
  </w:style>
  <w:style w:type="paragraph" w:styleId="TOC3">
    <w:name w:val="toc 3"/>
    <w:basedOn w:val="Normal"/>
    <w:next w:val="Normal"/>
    <w:uiPriority w:val="39"/>
    <w:unhideWhenUsed/>
    <w:rsid w:val="319E2B4A"/>
    <w:pPr>
      <w:spacing w:after="100"/>
      <w:ind w:left="440"/>
    </w:pPr>
    <w:rPr>
      <w:rFonts w:asciiTheme="minorHAnsi" w:eastAsiaTheme="minorEastAsia" w:hAnsiTheme="minorHAnsi" w:cstheme="minorBidi"/>
      <w:lang w:eastAsia="en-US"/>
    </w:rPr>
  </w:style>
  <w:style w:type="paragraph" w:styleId="TOC4">
    <w:name w:val="toc 4"/>
    <w:basedOn w:val="Normal"/>
    <w:next w:val="Normal"/>
    <w:uiPriority w:val="39"/>
    <w:unhideWhenUsed/>
    <w:rsid w:val="319E2B4A"/>
    <w:pPr>
      <w:spacing w:after="100"/>
      <w:ind w:left="660"/>
    </w:pPr>
    <w:rPr>
      <w:rFonts w:asciiTheme="minorHAnsi" w:eastAsiaTheme="minorEastAsia" w:hAnsiTheme="minorHAnsi" w:cstheme="minorBidi"/>
      <w:lang w:eastAsia="en-US"/>
    </w:rPr>
  </w:style>
  <w:style w:type="paragraph" w:styleId="TOC5">
    <w:name w:val="toc 5"/>
    <w:basedOn w:val="Normal"/>
    <w:next w:val="Normal"/>
    <w:uiPriority w:val="39"/>
    <w:unhideWhenUsed/>
    <w:rsid w:val="319E2B4A"/>
    <w:pPr>
      <w:spacing w:after="100"/>
      <w:ind w:left="880"/>
    </w:pPr>
    <w:rPr>
      <w:rFonts w:asciiTheme="minorHAnsi" w:eastAsiaTheme="minorEastAsia" w:hAnsiTheme="minorHAnsi" w:cstheme="minorBidi"/>
      <w:lang w:eastAsia="en-US"/>
    </w:rPr>
  </w:style>
  <w:style w:type="paragraph" w:styleId="TOC6">
    <w:name w:val="toc 6"/>
    <w:basedOn w:val="Normal"/>
    <w:next w:val="Normal"/>
    <w:uiPriority w:val="39"/>
    <w:unhideWhenUsed/>
    <w:rsid w:val="319E2B4A"/>
    <w:pPr>
      <w:spacing w:after="100"/>
      <w:ind w:left="1100"/>
    </w:pPr>
    <w:rPr>
      <w:rFonts w:asciiTheme="minorHAnsi" w:eastAsiaTheme="minorEastAsia" w:hAnsiTheme="minorHAnsi" w:cstheme="minorBidi"/>
      <w:lang w:eastAsia="en-US"/>
    </w:rPr>
  </w:style>
  <w:style w:type="paragraph" w:styleId="TOC7">
    <w:name w:val="toc 7"/>
    <w:basedOn w:val="Normal"/>
    <w:next w:val="Normal"/>
    <w:uiPriority w:val="39"/>
    <w:unhideWhenUsed/>
    <w:rsid w:val="319E2B4A"/>
    <w:pPr>
      <w:spacing w:after="100"/>
      <w:ind w:left="1320"/>
    </w:pPr>
    <w:rPr>
      <w:rFonts w:asciiTheme="minorHAnsi" w:eastAsiaTheme="minorEastAsia" w:hAnsiTheme="minorHAnsi" w:cstheme="minorBidi"/>
      <w:lang w:eastAsia="en-US"/>
    </w:rPr>
  </w:style>
  <w:style w:type="paragraph" w:styleId="TOC8">
    <w:name w:val="toc 8"/>
    <w:basedOn w:val="Normal"/>
    <w:next w:val="Normal"/>
    <w:uiPriority w:val="39"/>
    <w:unhideWhenUsed/>
    <w:rsid w:val="319E2B4A"/>
    <w:pPr>
      <w:spacing w:after="100"/>
      <w:ind w:left="1540"/>
    </w:pPr>
    <w:rPr>
      <w:rFonts w:asciiTheme="minorHAnsi" w:eastAsiaTheme="minorEastAsia" w:hAnsiTheme="minorHAnsi" w:cstheme="minorBidi"/>
      <w:lang w:eastAsia="en-US"/>
    </w:rPr>
  </w:style>
  <w:style w:type="paragraph" w:styleId="TOC9">
    <w:name w:val="toc 9"/>
    <w:basedOn w:val="Normal"/>
    <w:next w:val="Normal"/>
    <w:uiPriority w:val="39"/>
    <w:unhideWhenUsed/>
    <w:rsid w:val="319E2B4A"/>
    <w:pPr>
      <w:spacing w:after="100"/>
      <w:ind w:left="1760"/>
    </w:pPr>
    <w:rPr>
      <w:rFonts w:asciiTheme="minorHAnsi" w:eastAsiaTheme="minorEastAsia" w:hAnsiTheme="minorHAnsi" w:cstheme="minorBidi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319E2B4A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319E2B4A"/>
    <w:rPr>
      <w:noProof w:val="0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319E2B4A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319E2B4A"/>
    <w:rPr>
      <w:noProof w:val="0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319E2B4A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319E2B4A"/>
    <w:rPr>
      <w:noProof w:val="0"/>
      <w:lang w:val="en-GB"/>
    </w:rPr>
  </w:style>
  <w:style w:type="character" w:styleId="Emphasis">
    <w:name w:val="Emphasis"/>
    <w:basedOn w:val="DefaultParagraphFont"/>
    <w:uiPriority w:val="20"/>
    <w:qFormat/>
    <w:rsid w:val="0020262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9B637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2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6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71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5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20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42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9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8B1D8CD-3D64-9E46-8E99-4AC22F90E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638</Words>
  <Characters>9340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</dc:creator>
  <cp:keywords/>
  <dc:description/>
  <cp:lastModifiedBy>Rachael Miller</cp:lastModifiedBy>
  <cp:revision>6</cp:revision>
  <dcterms:created xsi:type="dcterms:W3CDTF">2023-07-19T14:28:00Z</dcterms:created>
  <dcterms:modified xsi:type="dcterms:W3CDTF">2023-08-03T12:43:00Z</dcterms:modified>
</cp:coreProperties>
</file>